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F75011" w14:textId="77777777" w:rsidR="00027234" w:rsidRDefault="00027234"/>
    <w:tbl>
      <w:tblPr>
        <w:tblStyle w:val="TableGrid"/>
        <w:tblW w:w="12078" w:type="dxa"/>
        <w:tblLayout w:type="fixed"/>
        <w:tblLook w:val="04A0" w:firstRow="1" w:lastRow="0" w:firstColumn="1" w:lastColumn="0" w:noHBand="0" w:noVBand="1"/>
      </w:tblPr>
      <w:tblGrid>
        <w:gridCol w:w="2917"/>
        <w:gridCol w:w="796"/>
        <w:gridCol w:w="1345"/>
        <w:gridCol w:w="702"/>
        <w:gridCol w:w="1098"/>
        <w:gridCol w:w="577"/>
        <w:gridCol w:w="323"/>
        <w:gridCol w:w="606"/>
        <w:gridCol w:w="924"/>
        <w:gridCol w:w="1800"/>
        <w:gridCol w:w="990"/>
      </w:tblGrid>
      <w:tr w:rsidR="005F1C57" w:rsidRPr="0000513B" w14:paraId="5106F26F" w14:textId="55608BAA" w:rsidTr="005F1C57">
        <w:tc>
          <w:tcPr>
            <w:tcW w:w="12078" w:type="dxa"/>
            <w:gridSpan w:val="11"/>
            <w:tcBorders>
              <w:top w:val="nil"/>
              <w:left w:val="nil"/>
              <w:bottom w:val="single" w:sz="2" w:space="0" w:color="000000" w:themeColor="text1"/>
              <w:right w:val="nil"/>
            </w:tcBorders>
          </w:tcPr>
          <w:p w14:paraId="73DAC93A" w14:textId="373C2582" w:rsidR="005F1C57" w:rsidRPr="0000513B" w:rsidRDefault="005F1C57" w:rsidP="00230F93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Table </w:t>
            </w:r>
            <w:r w:rsidR="00D34018">
              <w:rPr>
                <w:b/>
                <w:bCs/>
              </w:rPr>
              <w:t>A</w:t>
            </w:r>
            <w:r>
              <w:rPr>
                <w:b/>
                <w:bCs/>
              </w:rPr>
              <w:t>1: Factors associated with sleep problems &amp; feeling tired at baseline</w:t>
            </w:r>
          </w:p>
        </w:tc>
      </w:tr>
      <w:tr w:rsidR="005F1C57" w14:paraId="5EF4B1CB" w14:textId="511F7E8D" w:rsidTr="005F1C57">
        <w:tc>
          <w:tcPr>
            <w:tcW w:w="2917" w:type="dxa"/>
            <w:tcBorders>
              <w:top w:val="single" w:sz="2" w:space="0" w:color="000000" w:themeColor="text1"/>
              <w:left w:val="nil"/>
              <w:bottom w:val="single" w:sz="0" w:space="0" w:color="000000" w:themeColor="text1"/>
              <w:right w:val="nil"/>
            </w:tcBorders>
          </w:tcPr>
          <w:p w14:paraId="6346993E" w14:textId="77777777" w:rsidR="005F1C57" w:rsidRDefault="005F1C57" w:rsidP="005B0B7B"/>
        </w:tc>
        <w:tc>
          <w:tcPr>
            <w:tcW w:w="796" w:type="dxa"/>
            <w:tcBorders>
              <w:top w:val="single" w:sz="2" w:space="0" w:color="000000" w:themeColor="text1"/>
              <w:left w:val="nil"/>
              <w:bottom w:val="single" w:sz="0" w:space="0" w:color="000000" w:themeColor="text1"/>
              <w:right w:val="nil"/>
            </w:tcBorders>
          </w:tcPr>
          <w:p w14:paraId="2671D04B" w14:textId="77777777" w:rsidR="005F1C57" w:rsidRPr="003D3DAF" w:rsidRDefault="005F1C57" w:rsidP="005B0B7B">
            <w:pPr>
              <w:jc w:val="right"/>
              <w:rPr>
                <w:b/>
                <w:bCs/>
              </w:rPr>
            </w:pPr>
            <w:r w:rsidRPr="003D3DAF">
              <w:rPr>
                <w:b/>
                <w:bCs/>
              </w:rPr>
              <w:t>Total</w:t>
            </w:r>
          </w:p>
        </w:tc>
        <w:tc>
          <w:tcPr>
            <w:tcW w:w="1345" w:type="dxa"/>
            <w:tcBorders>
              <w:top w:val="single" w:sz="2" w:space="0" w:color="000000" w:themeColor="text1"/>
              <w:left w:val="nil"/>
              <w:bottom w:val="single" w:sz="0" w:space="0" w:color="000000" w:themeColor="text1"/>
              <w:right w:val="nil"/>
            </w:tcBorders>
          </w:tcPr>
          <w:p w14:paraId="557F65AA" w14:textId="77777777" w:rsidR="005F1C57" w:rsidRDefault="005F1C57" w:rsidP="005B0B7B">
            <w:pPr>
              <w:jc w:val="center"/>
              <w:rPr>
                <w:b/>
                <w:bCs/>
              </w:rPr>
            </w:pPr>
            <w:r w:rsidRPr="003D3DAF">
              <w:rPr>
                <w:b/>
                <w:bCs/>
              </w:rPr>
              <w:t>Sleep problems</w:t>
            </w:r>
          </w:p>
          <w:p w14:paraId="77508EE1" w14:textId="339720A2" w:rsidR="005F1C57" w:rsidRPr="003D3DAF" w:rsidRDefault="005F1C57" w:rsidP="00825D7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1800" w:type="dxa"/>
            <w:gridSpan w:val="2"/>
            <w:tcBorders>
              <w:top w:val="single" w:sz="2" w:space="0" w:color="000000" w:themeColor="text1"/>
              <w:left w:val="nil"/>
              <w:bottom w:val="single" w:sz="4" w:space="0" w:color="auto"/>
              <w:right w:val="nil"/>
            </w:tcBorders>
          </w:tcPr>
          <w:p w14:paraId="0415608B" w14:textId="0DBA2909" w:rsidR="005F1C57" w:rsidRPr="003D3DAF" w:rsidRDefault="005F1C57" w:rsidP="005B0B7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djusted OR</w:t>
            </w:r>
            <w:r>
              <w:rPr>
                <w:b/>
                <w:bCs/>
                <w:vertAlign w:val="superscript"/>
              </w:rPr>
              <w:t>a</w:t>
            </w:r>
            <w:r>
              <w:rPr>
                <w:b/>
                <w:bCs/>
              </w:rPr>
              <w:t xml:space="preserve"> (95%CI)</w:t>
            </w:r>
          </w:p>
        </w:tc>
        <w:tc>
          <w:tcPr>
            <w:tcW w:w="900" w:type="dxa"/>
            <w:gridSpan w:val="2"/>
            <w:tcBorders>
              <w:top w:val="single" w:sz="2" w:space="0" w:color="000000" w:themeColor="text1"/>
              <w:left w:val="nil"/>
              <w:bottom w:val="single" w:sz="4" w:space="0" w:color="auto"/>
              <w:right w:val="nil"/>
            </w:tcBorders>
          </w:tcPr>
          <w:p w14:paraId="43255D68" w14:textId="7ECDAE7F" w:rsidR="005F1C57" w:rsidRPr="003D3DAF" w:rsidRDefault="005F1C57" w:rsidP="005B0B7B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530" w:type="dxa"/>
            <w:gridSpan w:val="2"/>
            <w:tcBorders>
              <w:top w:val="single" w:sz="2" w:space="0" w:color="000000" w:themeColor="text1"/>
              <w:left w:val="nil"/>
              <w:bottom w:val="single" w:sz="4" w:space="0" w:color="auto"/>
              <w:right w:val="nil"/>
            </w:tcBorders>
          </w:tcPr>
          <w:p w14:paraId="21285B7C" w14:textId="77777777" w:rsidR="005F1C57" w:rsidRDefault="005F1C57" w:rsidP="005B0B7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eeling tired</w:t>
            </w:r>
          </w:p>
          <w:p w14:paraId="0B7D3F5E" w14:textId="60DEF360" w:rsidR="005F1C57" w:rsidRPr="003D3DAF" w:rsidRDefault="005F1C57" w:rsidP="005B0B7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1800" w:type="dxa"/>
            <w:tcBorders>
              <w:top w:val="single" w:sz="2" w:space="0" w:color="000000" w:themeColor="text1"/>
              <w:left w:val="nil"/>
              <w:bottom w:val="single" w:sz="4" w:space="0" w:color="auto"/>
              <w:right w:val="nil"/>
            </w:tcBorders>
          </w:tcPr>
          <w:p w14:paraId="3C8472A6" w14:textId="5E09AC96" w:rsidR="005F1C57" w:rsidRPr="003D3DAF" w:rsidRDefault="005F1C57" w:rsidP="005B0B7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djusted OR</w:t>
            </w:r>
            <w:r>
              <w:rPr>
                <w:b/>
                <w:bCs/>
                <w:vertAlign w:val="superscript"/>
              </w:rPr>
              <w:t>a</w:t>
            </w:r>
            <w:r>
              <w:rPr>
                <w:b/>
                <w:bCs/>
              </w:rPr>
              <w:t xml:space="preserve"> (95%CI)</w:t>
            </w:r>
          </w:p>
        </w:tc>
        <w:tc>
          <w:tcPr>
            <w:tcW w:w="990" w:type="dxa"/>
            <w:tcBorders>
              <w:top w:val="single" w:sz="2" w:space="0" w:color="000000" w:themeColor="text1"/>
              <w:left w:val="nil"/>
              <w:bottom w:val="single" w:sz="4" w:space="0" w:color="auto"/>
              <w:right w:val="nil"/>
            </w:tcBorders>
          </w:tcPr>
          <w:p w14:paraId="4046B9F2" w14:textId="7069A0C2" w:rsidR="005F1C57" w:rsidRPr="003D3DAF" w:rsidRDefault="005F1C57" w:rsidP="005B0B7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5F1C57" w14:paraId="5B79C758" w14:textId="0541BDCE" w:rsidTr="005F1C57">
        <w:tc>
          <w:tcPr>
            <w:tcW w:w="29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559EDF" w14:textId="77777777" w:rsidR="005F1C57" w:rsidRPr="003D3DAF" w:rsidRDefault="005F1C57" w:rsidP="005B0B7B">
            <w:pPr>
              <w:rPr>
                <w:b/>
                <w:bCs/>
              </w:rPr>
            </w:pPr>
            <w:r w:rsidRPr="003D3DAF">
              <w:rPr>
                <w:b/>
                <w:bCs/>
              </w:rPr>
              <w:t>N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BCC0F5" w14:textId="17F734EA" w:rsidR="005F1C57" w:rsidRDefault="005F1C57" w:rsidP="005B0B7B">
            <w:pPr>
              <w:jc w:val="right"/>
            </w:pPr>
            <w:r>
              <w:t>3841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4338DF" w14:textId="68952CC2" w:rsidR="005F1C57" w:rsidRDefault="005F1C57" w:rsidP="005B0B7B">
            <w:pPr>
              <w:jc w:val="right"/>
            </w:pPr>
            <w:r>
              <w:t>297 (7.7%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822175" w14:textId="6A24C985" w:rsidR="005F1C57" w:rsidRDefault="005F1C57" w:rsidP="005B0B7B">
            <w:pPr>
              <w:jc w:val="right"/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A65F0" w14:textId="0E7406DA" w:rsidR="005F1C57" w:rsidRDefault="005F1C57" w:rsidP="005B0B7B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357942" w14:textId="0750DCC5" w:rsidR="005F1C57" w:rsidRDefault="005F1C57" w:rsidP="005B0B7B">
            <w:pPr>
              <w:jc w:val="right"/>
            </w:pPr>
            <w:r>
              <w:t>441 (11.5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8CADB" w14:textId="77777777" w:rsidR="005F1C57" w:rsidRDefault="005F1C57" w:rsidP="005B0B7B">
            <w:pPr>
              <w:jc w:val="right"/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B3086" w14:textId="40248540" w:rsidR="005F1C57" w:rsidRDefault="005F1C57" w:rsidP="005B0B7B">
            <w:pPr>
              <w:jc w:val="right"/>
            </w:pPr>
          </w:p>
        </w:tc>
      </w:tr>
      <w:tr w:rsidR="005F1C57" w:rsidRPr="00D241AB" w14:paraId="4A3A6835" w14:textId="77777777" w:rsidTr="005F1C57">
        <w:tc>
          <w:tcPr>
            <w:tcW w:w="57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2A885" w14:textId="1FFFC5CF" w:rsidR="005F1C57" w:rsidRPr="00D241AB" w:rsidRDefault="005F1C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evel 1: Sociodemographic variables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7B197" w14:textId="77777777" w:rsidR="005F1C57" w:rsidRPr="00D241AB" w:rsidRDefault="005F1C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494F8" w14:textId="77777777" w:rsidR="005F1C57" w:rsidRPr="00D241AB" w:rsidRDefault="005F1C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3C0E3" w14:textId="77777777" w:rsidR="005F1C57" w:rsidRPr="00D241AB" w:rsidRDefault="005F1C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1C57" w:rsidRPr="00666C65" w14:paraId="66480B0A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2950E" w14:textId="1B0CA5E0" w:rsidR="005F1C57" w:rsidRPr="00666C65" w:rsidRDefault="005F1C57" w:rsidP="005B0B7B">
            <w:pPr>
              <w:rPr>
                <w:b/>
                <w:bCs/>
                <w:u w:val="single"/>
              </w:rPr>
            </w:pPr>
            <w:r w:rsidRPr="00666C65">
              <w:rPr>
                <w:b/>
                <w:bCs/>
                <w:u w:val="single"/>
              </w:rPr>
              <w:t>Societal level factor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90CF5BC" w14:textId="77777777" w:rsidR="005F1C57" w:rsidRPr="00666C65" w:rsidRDefault="005F1C57" w:rsidP="005B0B7B">
            <w:pPr>
              <w:rPr>
                <w:u w:val="single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13BD0E3" w14:textId="77777777" w:rsidR="005F1C57" w:rsidRPr="00666C65" w:rsidRDefault="005F1C57" w:rsidP="005B0B7B">
            <w:pPr>
              <w:rPr>
                <w:u w:val="single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C97904" w14:textId="77777777" w:rsidR="005F1C57" w:rsidRPr="00666C65" w:rsidRDefault="005F1C57" w:rsidP="005B0B7B">
            <w:pPr>
              <w:rPr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348584" w14:textId="77777777" w:rsidR="005F1C57" w:rsidRPr="00666C65" w:rsidRDefault="005F1C57" w:rsidP="005B0B7B">
            <w:pPr>
              <w:jc w:val="right"/>
              <w:rPr>
                <w:u w:val="single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F2E48F" w14:textId="77777777" w:rsidR="005F1C57" w:rsidRPr="00666C65" w:rsidRDefault="005F1C57" w:rsidP="005B0B7B">
            <w:pPr>
              <w:rPr>
                <w:u w:val="singl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836FFFE" w14:textId="77777777" w:rsidR="005F1C57" w:rsidRPr="00666C65" w:rsidRDefault="005F1C57" w:rsidP="005B0B7B">
            <w:pPr>
              <w:rPr>
                <w:u w:val="singl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07760A" w14:textId="77777777" w:rsidR="005F1C57" w:rsidRPr="00666C65" w:rsidRDefault="005F1C57" w:rsidP="005B0B7B">
            <w:pPr>
              <w:rPr>
                <w:u w:val="single"/>
              </w:rPr>
            </w:pPr>
          </w:p>
        </w:tc>
      </w:tr>
      <w:tr w:rsidR="005F1C57" w14:paraId="318B8679" w14:textId="430EC6F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16A29" w14:textId="77777777" w:rsidR="005F1C57" w:rsidRPr="003D3DAF" w:rsidRDefault="005F1C57" w:rsidP="005B0B7B">
            <w:pPr>
              <w:rPr>
                <w:b/>
                <w:bCs/>
              </w:rPr>
            </w:pPr>
            <w:r w:rsidRPr="003D3DAF">
              <w:rPr>
                <w:b/>
                <w:bCs/>
              </w:rPr>
              <w:t>Distric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7B29604" w14:textId="77777777" w:rsidR="005F1C57" w:rsidRDefault="005F1C57" w:rsidP="005B0B7B"/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931D93D" w14:textId="77777777" w:rsidR="005F1C57" w:rsidRDefault="005F1C57" w:rsidP="005B0B7B"/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D998DD" w14:textId="77777777" w:rsidR="005F1C57" w:rsidRDefault="005F1C57" w:rsidP="005B0B7B"/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C9F8FB" w14:textId="52B71B56" w:rsidR="005F1C57" w:rsidRDefault="005F1C57" w:rsidP="005B0B7B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616C7C" w14:textId="77777777" w:rsidR="005F1C57" w:rsidRDefault="005F1C57" w:rsidP="005B0B7B"/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3443FAB" w14:textId="77777777" w:rsidR="005F1C57" w:rsidRDefault="005F1C57" w:rsidP="005B0B7B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8F3C5E0" w14:textId="285D02E1" w:rsidR="005F1C57" w:rsidRDefault="005F1C57" w:rsidP="005B0B7B"/>
        </w:tc>
      </w:tr>
      <w:tr w:rsidR="005F1C57" w14:paraId="21E1322E" w14:textId="40A8760B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296FD" w14:textId="77777777" w:rsidR="005F1C57" w:rsidRDefault="005F1C57" w:rsidP="00CE599B">
            <w:r>
              <w:t xml:space="preserve">  Kalungu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7493D" w14:textId="1110F28A" w:rsidR="005F1C57" w:rsidRDefault="005F1C57" w:rsidP="00CE599B">
            <w:pPr>
              <w:jc w:val="right"/>
            </w:pPr>
            <w:r>
              <w:t>85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1A77E" w14:textId="5F5363D9" w:rsidR="005F1C57" w:rsidRDefault="005F1C57" w:rsidP="00CE599B">
            <w:pPr>
              <w:jc w:val="right"/>
            </w:pPr>
            <w:r>
              <w:t>54 (6.3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4985F" w14:textId="723A61BA" w:rsidR="005F1C57" w:rsidRDefault="005F1C57" w:rsidP="00CE599B">
            <w:pPr>
              <w:jc w:val="right"/>
            </w:pPr>
            <w:r w:rsidRPr="00D241A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663121" w14:textId="41F22960" w:rsidR="005F1C57" w:rsidRDefault="005F1C57" w:rsidP="00CE599B">
            <w:pPr>
              <w:jc w:val="right"/>
            </w:pPr>
            <w:r w:rsidRPr="00D241AB">
              <w:rPr>
                <w:rFonts w:ascii="Arial" w:hAnsi="Arial" w:cs="Arial"/>
                <w:sz w:val="20"/>
                <w:szCs w:val="20"/>
              </w:rPr>
              <w:t>0.</w:t>
            </w:r>
            <w:r w:rsidR="00636A99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796CE" w14:textId="432057BE" w:rsidR="005F1C57" w:rsidRDefault="005F1C57" w:rsidP="00CE599B">
            <w:pPr>
              <w:jc w:val="right"/>
            </w:pPr>
            <w:r>
              <w:t>93 (10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5A980" w14:textId="17F0D868" w:rsidR="005F1C57" w:rsidRDefault="005F1C57" w:rsidP="00CE599B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54EDA" w14:textId="022A31AE" w:rsidR="005F1C57" w:rsidRDefault="005F1C57" w:rsidP="00CE599B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446520"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  <w:tr w:rsidR="005F1C57" w14:paraId="022F435C" w14:textId="541A983A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EE447" w14:textId="77777777" w:rsidR="005F1C57" w:rsidRDefault="005F1C57" w:rsidP="00CE599B">
            <w:r>
              <w:t xml:space="preserve">  Wakiso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86245" w14:textId="6293E67B" w:rsidR="005F1C57" w:rsidRDefault="005F1C57" w:rsidP="00CE599B">
            <w:pPr>
              <w:jc w:val="right"/>
            </w:pPr>
            <w:r>
              <w:t>298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EA8D0" w14:textId="35F65BDF" w:rsidR="005F1C57" w:rsidRDefault="005F1C57" w:rsidP="00CE599B">
            <w:pPr>
              <w:jc w:val="right"/>
            </w:pPr>
            <w:r>
              <w:t>243 (8.2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0F0C7" w14:textId="19F01FFF" w:rsidR="005F1C57" w:rsidRDefault="005F1C57" w:rsidP="00CE599B">
            <w:pPr>
              <w:jc w:val="right"/>
            </w:pPr>
            <w:r w:rsidRPr="00D241AB">
              <w:rPr>
                <w:rFonts w:ascii="Arial" w:hAnsi="Arial" w:cs="Arial"/>
                <w:sz w:val="20"/>
                <w:szCs w:val="20"/>
              </w:rPr>
              <w:t>1.</w:t>
            </w:r>
            <w:r w:rsidR="00636A99">
              <w:rPr>
                <w:rFonts w:ascii="Arial" w:hAnsi="Arial" w:cs="Arial"/>
                <w:sz w:val="20"/>
                <w:szCs w:val="20"/>
              </w:rPr>
              <w:t>38</w:t>
            </w:r>
            <w:r w:rsidRPr="00D241AB">
              <w:rPr>
                <w:rFonts w:ascii="Arial" w:hAnsi="Arial" w:cs="Arial"/>
                <w:sz w:val="20"/>
                <w:szCs w:val="20"/>
              </w:rPr>
              <w:t xml:space="preserve"> (0.9</w:t>
            </w:r>
            <w:r w:rsidR="00636A99">
              <w:rPr>
                <w:rFonts w:ascii="Arial" w:hAnsi="Arial" w:cs="Arial"/>
                <w:sz w:val="20"/>
                <w:szCs w:val="20"/>
              </w:rPr>
              <w:t>8</w:t>
            </w:r>
            <w:r w:rsidRPr="00D241AB">
              <w:rPr>
                <w:rFonts w:ascii="Arial" w:hAnsi="Arial" w:cs="Arial"/>
                <w:sz w:val="20"/>
                <w:szCs w:val="20"/>
              </w:rPr>
              <w:t>-1.</w:t>
            </w:r>
            <w:r w:rsidR="00636A99">
              <w:rPr>
                <w:rFonts w:ascii="Arial" w:hAnsi="Arial" w:cs="Arial"/>
                <w:sz w:val="20"/>
                <w:szCs w:val="20"/>
              </w:rPr>
              <w:t>96</w:t>
            </w:r>
            <w:r w:rsidRPr="00D241A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41E5DF" w14:textId="3355C610" w:rsidR="005F1C57" w:rsidRDefault="005F1C57" w:rsidP="00CE599B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C8537" w14:textId="1BA54A4F" w:rsidR="005F1C57" w:rsidRDefault="005F1C57" w:rsidP="00CE599B">
            <w:pPr>
              <w:jc w:val="right"/>
            </w:pPr>
            <w:r>
              <w:t>348 (11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7D3EB" w14:textId="19399153" w:rsidR="005F1C57" w:rsidRDefault="005F1C57" w:rsidP="00CE599B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44652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446520">
              <w:rPr>
                <w:rFonts w:ascii="Arial" w:hAnsi="Arial" w:cs="Arial"/>
                <w:sz w:val="20"/>
                <w:szCs w:val="20"/>
              </w:rPr>
              <w:t>77</w:t>
            </w:r>
            <w:r>
              <w:rPr>
                <w:rFonts w:ascii="Arial" w:hAnsi="Arial" w:cs="Arial"/>
                <w:sz w:val="20"/>
                <w:szCs w:val="20"/>
              </w:rPr>
              <w:t>-1.3</w:t>
            </w:r>
            <w:r w:rsidR="0044652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EC29D" w14:textId="3C4C3B9D" w:rsidR="005F1C57" w:rsidRDefault="005F1C57" w:rsidP="00CE599B">
            <w:pPr>
              <w:jc w:val="right"/>
            </w:pPr>
          </w:p>
        </w:tc>
      </w:tr>
      <w:tr w:rsidR="005F1C57" w:rsidRPr="00666C65" w14:paraId="6DE9E135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5B96B" w14:textId="56DC8BD6" w:rsidR="005F1C57" w:rsidRPr="00666C65" w:rsidRDefault="005F1C57" w:rsidP="00EA3D59">
            <w:pPr>
              <w:rPr>
                <w:b/>
                <w:bCs/>
                <w:u w:val="single"/>
              </w:rPr>
            </w:pPr>
            <w:r w:rsidRPr="00666C65">
              <w:rPr>
                <w:b/>
                <w:bCs/>
                <w:u w:val="single"/>
              </w:rPr>
              <w:t>Social-level factor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8A72653" w14:textId="77777777" w:rsidR="005F1C57" w:rsidRPr="00666C65" w:rsidRDefault="005F1C57" w:rsidP="00EA3D59">
            <w:pPr>
              <w:rPr>
                <w:u w:val="single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F75F992" w14:textId="77777777" w:rsidR="005F1C57" w:rsidRPr="00666C65" w:rsidRDefault="005F1C57" w:rsidP="00EA3D59">
            <w:pPr>
              <w:rPr>
                <w:u w:val="single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F43173" w14:textId="77777777" w:rsidR="005F1C57" w:rsidRPr="00666C65" w:rsidRDefault="005F1C57" w:rsidP="00EA3D59">
            <w:pPr>
              <w:rPr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19F9B2" w14:textId="77777777" w:rsidR="005F1C57" w:rsidRPr="00666C65" w:rsidRDefault="005F1C57" w:rsidP="00EA3D59">
            <w:pPr>
              <w:jc w:val="right"/>
              <w:rPr>
                <w:u w:val="single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8CF13C" w14:textId="77777777" w:rsidR="005F1C57" w:rsidRPr="00666C65" w:rsidRDefault="005F1C57" w:rsidP="00EA3D59">
            <w:pPr>
              <w:jc w:val="right"/>
              <w:rPr>
                <w:u w:val="singl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F0F8741" w14:textId="77777777" w:rsidR="005F1C57" w:rsidRPr="00666C65" w:rsidRDefault="005F1C57" w:rsidP="00EA3D59">
            <w:pPr>
              <w:rPr>
                <w:u w:val="singl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C49738" w14:textId="77777777" w:rsidR="005F1C57" w:rsidRPr="00666C65" w:rsidRDefault="005F1C57" w:rsidP="00EA3D59">
            <w:pPr>
              <w:rPr>
                <w:u w:val="single"/>
              </w:rPr>
            </w:pPr>
          </w:p>
        </w:tc>
      </w:tr>
      <w:tr w:rsidR="005F1C57" w14:paraId="58D22494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6122D" w14:textId="77777777" w:rsidR="005F1C57" w:rsidRPr="003146AF" w:rsidRDefault="005F1C57" w:rsidP="00EA3D59">
            <w:pPr>
              <w:rPr>
                <w:b/>
                <w:bCs/>
              </w:rPr>
            </w:pPr>
            <w:r w:rsidRPr="003146AF">
              <w:rPr>
                <w:b/>
                <w:bCs/>
              </w:rPr>
              <w:t>School ownership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D242DA7" w14:textId="77777777" w:rsidR="005F1C57" w:rsidRDefault="005F1C57" w:rsidP="00EA3D59"/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FF82952" w14:textId="77777777" w:rsidR="005F1C57" w:rsidRDefault="005F1C57" w:rsidP="00EA3D59"/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61DD5" w14:textId="77777777" w:rsidR="005F1C57" w:rsidRDefault="005F1C57" w:rsidP="00EA3D59"/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C3558F" w14:textId="77777777" w:rsidR="005F1C57" w:rsidRDefault="005F1C57" w:rsidP="00EA3D59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63F57" w14:textId="3114EA15" w:rsidR="005F1C57" w:rsidRDefault="005F1C57" w:rsidP="00EA3D59">
            <w:pPr>
              <w:jc w:val="right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2A8D820" w14:textId="77777777" w:rsidR="005F1C57" w:rsidRDefault="005F1C57" w:rsidP="00EA3D59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2783692" w14:textId="77777777" w:rsidR="005F1C57" w:rsidRDefault="005F1C57" w:rsidP="00EA3D59"/>
        </w:tc>
      </w:tr>
      <w:tr w:rsidR="005F1C57" w14:paraId="43852E18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21BAF" w14:textId="77777777" w:rsidR="005F1C57" w:rsidRDefault="005F1C57" w:rsidP="001C4235">
            <w:r>
              <w:t xml:space="preserve">  Governmen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CD1DA" w14:textId="77777777" w:rsidR="005F1C57" w:rsidRDefault="005F1C57" w:rsidP="001C4235">
            <w:pPr>
              <w:jc w:val="right"/>
            </w:pPr>
            <w:r>
              <w:t>134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B8AC3" w14:textId="3E6D8A8E" w:rsidR="005F1C57" w:rsidRDefault="005F1C57" w:rsidP="001C4235">
            <w:pPr>
              <w:jc w:val="right"/>
            </w:pPr>
            <w:r>
              <w:t>102 (7.6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572A44" w14:textId="77777777" w:rsidR="005F1C57" w:rsidRDefault="005F1C57" w:rsidP="001C4235">
            <w:pPr>
              <w:jc w:val="right"/>
            </w:pPr>
            <w:r>
              <w:t>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D3ADC" w14:textId="5088CFBA" w:rsidR="005F1C57" w:rsidRDefault="005F1C57" w:rsidP="001C4235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0771B5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7E0B1" w14:textId="3B8C56EF" w:rsidR="005F1C57" w:rsidRDefault="005F1C57" w:rsidP="001C4235">
            <w:pPr>
              <w:jc w:val="right"/>
            </w:pPr>
            <w:r>
              <w:t>147 (10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3A6D1" w14:textId="77777777" w:rsidR="005F1C57" w:rsidRDefault="005F1C57" w:rsidP="001C4235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36277" w14:textId="2B9603B7" w:rsidR="005F1C57" w:rsidRDefault="005F1C57" w:rsidP="001C4235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0E5F93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5F1C57" w14:paraId="4FC42751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637C4" w14:textId="77777777" w:rsidR="005F1C57" w:rsidRDefault="005F1C57" w:rsidP="001C4235">
            <w:r>
              <w:t xml:space="preserve">  Privat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64D5F" w14:textId="77777777" w:rsidR="005F1C57" w:rsidRDefault="005F1C57" w:rsidP="001C4235">
            <w:pPr>
              <w:jc w:val="right"/>
            </w:pPr>
            <w:r>
              <w:t>249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2EFF5" w14:textId="5D5E4006" w:rsidR="005F1C57" w:rsidRDefault="005F1C57" w:rsidP="001C4235">
            <w:pPr>
              <w:jc w:val="right"/>
            </w:pPr>
            <w:r>
              <w:t>195 (7.8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C578D" w14:textId="2EDE332E" w:rsidR="005F1C57" w:rsidRDefault="000771B5" w:rsidP="001C4235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  <w:r w:rsidR="005F1C57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  <w:r w:rsidR="005F1C57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="005F1C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7BC5A" w14:textId="77777777" w:rsidR="005F1C57" w:rsidRDefault="005F1C57" w:rsidP="001C4235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19366" w14:textId="11EFEA8A" w:rsidR="005F1C57" w:rsidRDefault="005F1C57" w:rsidP="001C4235">
            <w:pPr>
              <w:jc w:val="right"/>
            </w:pPr>
            <w:r>
              <w:t>294 (11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08D90" w14:textId="62F983CC" w:rsidR="005F1C57" w:rsidRDefault="005F1C57" w:rsidP="001C4235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0E5F93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 xml:space="preserve"> (0.8</w:t>
            </w:r>
            <w:r w:rsidR="000E5F93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0E5F93">
              <w:rPr>
                <w:rFonts w:ascii="Arial" w:hAnsi="Arial" w:cs="Arial"/>
                <w:sz w:val="20"/>
                <w:szCs w:val="20"/>
              </w:rPr>
              <w:t>4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3C187" w14:textId="77777777" w:rsidR="005F1C57" w:rsidRDefault="005F1C57" w:rsidP="001C4235">
            <w:pPr>
              <w:jc w:val="right"/>
            </w:pPr>
          </w:p>
        </w:tc>
      </w:tr>
      <w:tr w:rsidR="00075978" w14:paraId="69E269E7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7FD4B" w14:textId="07F6A03E" w:rsidR="00075978" w:rsidRDefault="00075978" w:rsidP="00075978">
            <w:r w:rsidRPr="00D86C14">
              <w:rPr>
                <w:b/>
                <w:bCs/>
              </w:rPr>
              <w:t>UNEB score at baselin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CEFE8" w14:textId="77777777" w:rsidR="00075978" w:rsidRDefault="00075978" w:rsidP="00075978">
            <w:pPr>
              <w:jc w:val="right"/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C399A" w14:textId="77777777" w:rsidR="00075978" w:rsidRDefault="00075978" w:rsidP="00075978">
            <w:pPr>
              <w:jc w:val="right"/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A83C5" w14:textId="77777777" w:rsidR="00075978" w:rsidRDefault="00075978" w:rsidP="0007597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DCBBC" w14:textId="77777777" w:rsidR="00075978" w:rsidRDefault="00075978" w:rsidP="00075978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DBF1B" w14:textId="77777777" w:rsidR="00075978" w:rsidRDefault="00075978" w:rsidP="00075978">
            <w:pPr>
              <w:jc w:val="right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93BD7" w14:textId="77777777" w:rsidR="00075978" w:rsidRDefault="00075978" w:rsidP="0007597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95017" w14:textId="77777777" w:rsidR="00075978" w:rsidRDefault="00075978" w:rsidP="00075978">
            <w:pPr>
              <w:jc w:val="right"/>
            </w:pPr>
          </w:p>
        </w:tc>
      </w:tr>
      <w:tr w:rsidR="00897F5C" w14:paraId="53F3A503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F58C3" w14:textId="1B6E16F5" w:rsidR="00897F5C" w:rsidRDefault="00897F5C" w:rsidP="00897F5C">
            <w:r>
              <w:t xml:space="preserve">  Low UNEB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D24E7" w14:textId="5CD4757F" w:rsidR="00897F5C" w:rsidRDefault="00897F5C" w:rsidP="00897F5C">
            <w:pPr>
              <w:jc w:val="right"/>
            </w:pPr>
            <w:r>
              <w:t>181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D99B2" w14:textId="67124D93" w:rsidR="00897F5C" w:rsidRDefault="00897F5C" w:rsidP="00897F5C">
            <w:pPr>
              <w:jc w:val="right"/>
            </w:pPr>
            <w:r>
              <w:t>133 (7.3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E0B17" w14:textId="7F758DF9" w:rsidR="00897F5C" w:rsidRDefault="000771B5" w:rsidP="00897F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C71DB" w14:textId="3154F30C" w:rsidR="00897F5C" w:rsidRDefault="0091471F" w:rsidP="00897F5C">
            <w:pPr>
              <w:jc w:val="right"/>
            </w:pPr>
            <w:r>
              <w:t>0.2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8CC2D" w14:textId="1005FD26" w:rsidR="00897F5C" w:rsidRDefault="00897F5C" w:rsidP="00897F5C">
            <w:pPr>
              <w:jc w:val="right"/>
            </w:pPr>
            <w:r>
              <w:t>208 (11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DD0A9" w14:textId="25C89639" w:rsidR="00897F5C" w:rsidRDefault="00897F5C" w:rsidP="00897F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AB5F7" w14:textId="59D7D62F" w:rsidR="00897F5C" w:rsidRDefault="00897F5C" w:rsidP="00897F5C">
            <w:pPr>
              <w:jc w:val="right"/>
            </w:pPr>
            <w:r>
              <w:t>0.80</w:t>
            </w:r>
          </w:p>
        </w:tc>
      </w:tr>
      <w:tr w:rsidR="00897F5C" w14:paraId="59B3881A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419C2" w14:textId="697383D4" w:rsidR="00897F5C" w:rsidRDefault="00897F5C" w:rsidP="00897F5C">
            <w:r>
              <w:t xml:space="preserve">  High UNEB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D1699" w14:textId="635F5D13" w:rsidR="00897F5C" w:rsidRDefault="00897F5C" w:rsidP="00897F5C">
            <w:pPr>
              <w:jc w:val="right"/>
            </w:pPr>
            <w:r>
              <w:t xml:space="preserve">2024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8AD5F" w14:textId="4436F3DE" w:rsidR="00897F5C" w:rsidRDefault="00897F5C" w:rsidP="00897F5C">
            <w:pPr>
              <w:jc w:val="right"/>
            </w:pPr>
            <w:r>
              <w:t>164 (8.1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FDB6B" w14:textId="2506937C" w:rsidR="00897F5C" w:rsidRDefault="000771B5" w:rsidP="00897F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 (0.89-1.55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183C4" w14:textId="77777777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8E59F" w14:textId="50CD5C71" w:rsidR="00897F5C" w:rsidRDefault="00897F5C" w:rsidP="00897F5C">
            <w:pPr>
              <w:jc w:val="right"/>
            </w:pPr>
            <w:r>
              <w:t>233 (11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DE27F" w14:textId="5DB459A9" w:rsidR="00897F5C" w:rsidRDefault="00897F5C" w:rsidP="00897F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 (0.83-1.2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704E5" w14:textId="77777777" w:rsidR="00897F5C" w:rsidRDefault="00897F5C" w:rsidP="00897F5C">
            <w:pPr>
              <w:jc w:val="right"/>
            </w:pPr>
          </w:p>
        </w:tc>
      </w:tr>
      <w:tr w:rsidR="00897F5C" w14:paraId="625BECEB" w14:textId="77777777" w:rsidTr="00045A5F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4D3777BA" w14:textId="0F953928" w:rsidR="00897F5C" w:rsidRDefault="00897F5C" w:rsidP="00897F5C">
            <w:r w:rsidRPr="00D86C14">
              <w:rPr>
                <w:b/>
                <w:bCs/>
              </w:rPr>
              <w:t xml:space="preserve">Proportion of participants who are boarding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63F90544" w14:textId="77777777" w:rsidR="00897F5C" w:rsidRDefault="00897F5C" w:rsidP="00897F5C">
            <w:pPr>
              <w:jc w:val="right"/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34BF4B7" w14:textId="77777777" w:rsidR="00897F5C" w:rsidRDefault="00897F5C" w:rsidP="00897F5C">
            <w:pPr>
              <w:jc w:val="right"/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809B6" w14:textId="77777777" w:rsidR="00897F5C" w:rsidRDefault="00897F5C" w:rsidP="00897F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98747" w14:textId="77777777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E76185" w14:textId="77777777" w:rsidR="00897F5C" w:rsidRDefault="00897F5C" w:rsidP="00897F5C">
            <w:pPr>
              <w:jc w:val="right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50409" w14:textId="77777777" w:rsidR="00897F5C" w:rsidRDefault="00897F5C" w:rsidP="00897F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88324" w14:textId="77777777" w:rsidR="00897F5C" w:rsidRDefault="00897F5C" w:rsidP="00897F5C">
            <w:pPr>
              <w:jc w:val="right"/>
            </w:pPr>
          </w:p>
        </w:tc>
      </w:tr>
      <w:tr w:rsidR="00897F5C" w14:paraId="3D018CD2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07C3A" w14:textId="6ABE5E8A" w:rsidR="00897F5C" w:rsidRDefault="00897F5C" w:rsidP="00897F5C">
            <w:r>
              <w:t xml:space="preserve">  Less than 50%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A9C4D" w14:textId="2A461352" w:rsidR="00897F5C" w:rsidRDefault="00897F5C" w:rsidP="00897F5C">
            <w:pPr>
              <w:jc w:val="right"/>
            </w:pPr>
            <w:r>
              <w:t>2,14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B3102" w14:textId="0B3661F8" w:rsidR="00897F5C" w:rsidRDefault="00897F5C" w:rsidP="00897F5C">
            <w:pPr>
              <w:jc w:val="right"/>
            </w:pPr>
            <w:r>
              <w:t>159 (7.4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3D717" w14:textId="4FE5F2FC" w:rsidR="00897F5C" w:rsidRDefault="0091471F" w:rsidP="00897F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F847E" w14:textId="77B35B57" w:rsidR="00897F5C" w:rsidRDefault="0091471F" w:rsidP="00897F5C">
            <w:pPr>
              <w:jc w:val="right"/>
            </w:pPr>
            <w:r>
              <w:t>0.3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AB3BB" w14:textId="71603962" w:rsidR="00897F5C" w:rsidRDefault="00897F5C" w:rsidP="00897F5C">
            <w:pPr>
              <w:jc w:val="right"/>
            </w:pPr>
            <w:r>
              <w:t>238 (11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E0498" w14:textId="749A558B" w:rsidR="00897F5C" w:rsidRDefault="00897F5C" w:rsidP="00897F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31822" w14:textId="776AE84F" w:rsidR="00897F5C" w:rsidRDefault="00897F5C" w:rsidP="00897F5C">
            <w:pPr>
              <w:jc w:val="right"/>
            </w:pPr>
            <w:r>
              <w:t>0.57</w:t>
            </w:r>
          </w:p>
        </w:tc>
      </w:tr>
      <w:tr w:rsidR="00897F5C" w14:paraId="61CD0D88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B412F" w14:textId="243DB804" w:rsidR="00897F5C" w:rsidRDefault="00897F5C" w:rsidP="00897F5C">
            <w:r>
              <w:t xml:space="preserve">  Greater or equal to 50%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07AF2" w14:textId="63C2EAB3" w:rsidR="00897F5C" w:rsidRDefault="00897F5C" w:rsidP="00897F5C">
            <w:pPr>
              <w:jc w:val="right"/>
            </w:pPr>
            <w:r>
              <w:t>1,7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96BB4" w14:textId="40592429" w:rsidR="00897F5C" w:rsidRDefault="00897F5C" w:rsidP="00897F5C">
            <w:pPr>
              <w:jc w:val="right"/>
            </w:pPr>
            <w:r>
              <w:t>138 (8.1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5D7C5" w14:textId="5FA235DD" w:rsidR="00897F5C" w:rsidRDefault="0091471F" w:rsidP="00897F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 (0.87-1.60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3724F" w14:textId="77777777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5476C" w14:textId="138658BE" w:rsidR="00897F5C" w:rsidRDefault="00897F5C" w:rsidP="00897F5C">
            <w:pPr>
              <w:jc w:val="right"/>
            </w:pPr>
            <w:r>
              <w:t>203 (11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1C47D" w14:textId="554FB39D" w:rsidR="00897F5C" w:rsidRDefault="00897F5C" w:rsidP="00897F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 (0.73-1.1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BC979" w14:textId="77777777" w:rsidR="00897F5C" w:rsidRDefault="00897F5C" w:rsidP="00897F5C">
            <w:pPr>
              <w:jc w:val="right"/>
            </w:pPr>
          </w:p>
        </w:tc>
      </w:tr>
      <w:tr w:rsidR="00897F5C" w14:paraId="77670DCA" w14:textId="77777777" w:rsidTr="00045A5F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7F4EE8C9" w14:textId="6EC929CC" w:rsidR="00897F5C" w:rsidRDefault="00897F5C" w:rsidP="00897F5C">
            <w:r w:rsidRPr="00797D4F">
              <w:rPr>
                <w:b/>
                <w:bCs/>
              </w:rPr>
              <w:t xml:space="preserve">Number of female participants in the </w:t>
            </w:r>
            <w:r>
              <w:rPr>
                <w:b/>
                <w:bCs/>
              </w:rPr>
              <w:t>study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114552EB" w14:textId="77777777" w:rsidR="00897F5C" w:rsidRDefault="00897F5C" w:rsidP="00897F5C">
            <w:pPr>
              <w:jc w:val="right"/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B8ACA6E" w14:textId="77777777" w:rsidR="00897F5C" w:rsidRDefault="00897F5C" w:rsidP="00897F5C">
            <w:pPr>
              <w:jc w:val="right"/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49543" w14:textId="77777777" w:rsidR="00897F5C" w:rsidRDefault="00897F5C" w:rsidP="00897F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EE0C4" w14:textId="77777777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E1863B" w14:textId="77777777" w:rsidR="00897F5C" w:rsidRDefault="00897F5C" w:rsidP="00897F5C">
            <w:pPr>
              <w:jc w:val="right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78D21" w14:textId="77777777" w:rsidR="00897F5C" w:rsidRDefault="00897F5C" w:rsidP="00897F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E0308" w14:textId="77777777" w:rsidR="00897F5C" w:rsidRDefault="00897F5C" w:rsidP="00897F5C">
            <w:pPr>
              <w:jc w:val="right"/>
            </w:pPr>
          </w:p>
        </w:tc>
      </w:tr>
      <w:tr w:rsidR="00897F5C" w14:paraId="7E539F6C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3F300" w14:textId="365567BA" w:rsidR="00897F5C" w:rsidRDefault="00897F5C" w:rsidP="00897F5C">
            <w:r>
              <w:t xml:space="preserve">  Fewer than 5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E2FD3" w14:textId="4F92BB79" w:rsidR="00897F5C" w:rsidRDefault="00897F5C" w:rsidP="00897F5C">
            <w:pPr>
              <w:jc w:val="right"/>
            </w:pPr>
            <w:r>
              <w:t>1,25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D8FFC" w14:textId="36CD1428" w:rsidR="00897F5C" w:rsidRDefault="00897F5C" w:rsidP="00897F5C">
            <w:pPr>
              <w:jc w:val="right"/>
            </w:pPr>
            <w:r>
              <w:t>100 (8.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9AAAF" w14:textId="2226A7F0" w:rsidR="00897F5C" w:rsidRDefault="0091471F" w:rsidP="00897F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5EA65" w14:textId="07F139D0" w:rsidR="00897F5C" w:rsidRDefault="0091471F" w:rsidP="00897F5C">
            <w:pPr>
              <w:jc w:val="right"/>
            </w:pPr>
            <w:r>
              <w:t>0.3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DF0F7" w14:textId="2407397B" w:rsidR="00897F5C" w:rsidRDefault="00897F5C" w:rsidP="00897F5C">
            <w:pPr>
              <w:jc w:val="right"/>
            </w:pPr>
            <w:r>
              <w:t>128 (10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2307C" w14:textId="5DDE1CE0" w:rsidR="00897F5C" w:rsidRDefault="00897F5C" w:rsidP="00897F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AEF85" w14:textId="5082325F" w:rsidR="00897F5C" w:rsidRDefault="00897F5C" w:rsidP="00897F5C">
            <w:pPr>
              <w:jc w:val="right"/>
            </w:pPr>
            <w:r>
              <w:t>0.09</w:t>
            </w:r>
          </w:p>
        </w:tc>
      </w:tr>
      <w:tr w:rsidR="00897F5C" w14:paraId="40D8E5BB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CC649" w14:textId="057924B7" w:rsidR="00897F5C" w:rsidRDefault="00897F5C" w:rsidP="00897F5C">
            <w:r>
              <w:t xml:space="preserve">  Greater or equal to 5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FB6DD" w14:textId="6A8B09D9" w:rsidR="00897F5C" w:rsidRDefault="00897F5C" w:rsidP="00897F5C">
            <w:pPr>
              <w:jc w:val="right"/>
            </w:pPr>
            <w:r>
              <w:t>2,58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6F5AD" w14:textId="748B2582" w:rsidR="00897F5C" w:rsidRDefault="00897F5C" w:rsidP="00897F5C">
            <w:pPr>
              <w:jc w:val="right"/>
            </w:pPr>
            <w:r>
              <w:t>197 (7.6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BF34B" w14:textId="7CA71F4E" w:rsidR="00897F5C" w:rsidRDefault="0091471F" w:rsidP="00897F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 (0.67-1.17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1716A" w14:textId="77777777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8E24C" w14:textId="4434EFF6" w:rsidR="00897F5C" w:rsidRDefault="00897F5C" w:rsidP="00897F5C">
            <w:pPr>
              <w:jc w:val="right"/>
            </w:pPr>
            <w:r>
              <w:t>313 (12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E61F1" w14:textId="2D7819A2" w:rsidR="00897F5C" w:rsidRDefault="00897F5C" w:rsidP="00897F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 (0.97-1.5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0166C" w14:textId="77777777" w:rsidR="00897F5C" w:rsidRDefault="00897F5C" w:rsidP="00897F5C">
            <w:pPr>
              <w:jc w:val="right"/>
            </w:pPr>
          </w:p>
        </w:tc>
      </w:tr>
      <w:tr w:rsidR="00897F5C" w14:paraId="4CBB8C5B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DEC4F" w14:textId="77777777" w:rsidR="00897F5C" w:rsidRPr="003D3DAF" w:rsidRDefault="00897F5C" w:rsidP="00897F5C">
            <w:pPr>
              <w:rPr>
                <w:b/>
                <w:bCs/>
              </w:rPr>
            </w:pPr>
            <w:r w:rsidRPr="003D3DAF">
              <w:rPr>
                <w:b/>
                <w:bCs/>
              </w:rPr>
              <w:t>Religio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D5F5DB3" w14:textId="77777777" w:rsidR="00897F5C" w:rsidRDefault="00897F5C" w:rsidP="00897F5C"/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E9A956A" w14:textId="77777777" w:rsidR="00897F5C" w:rsidRDefault="00897F5C" w:rsidP="00897F5C"/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62C0DF" w14:textId="77777777" w:rsidR="00897F5C" w:rsidRDefault="00897F5C" w:rsidP="00897F5C"/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8E2227" w14:textId="77777777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C0DE73" w14:textId="5BDA1999" w:rsidR="00897F5C" w:rsidRDefault="00897F5C" w:rsidP="00897F5C">
            <w:pPr>
              <w:jc w:val="right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322C908" w14:textId="77777777" w:rsidR="00897F5C" w:rsidRDefault="00897F5C" w:rsidP="00897F5C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86F6EB" w14:textId="77777777" w:rsidR="00897F5C" w:rsidRDefault="00897F5C" w:rsidP="00897F5C"/>
        </w:tc>
      </w:tr>
      <w:tr w:rsidR="00897F5C" w14:paraId="227B66FB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469FB" w14:textId="77777777" w:rsidR="00897F5C" w:rsidRDefault="00897F5C" w:rsidP="00897F5C">
            <w:r>
              <w:t xml:space="preserve">  Catholic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2A3BE" w14:textId="77777777" w:rsidR="00897F5C" w:rsidRDefault="00897F5C" w:rsidP="00897F5C">
            <w:pPr>
              <w:jc w:val="right"/>
            </w:pPr>
            <w:r>
              <w:t>121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07687" w14:textId="1DF1EFCF" w:rsidR="00897F5C" w:rsidRDefault="00897F5C" w:rsidP="00897F5C">
            <w:pPr>
              <w:jc w:val="right"/>
            </w:pPr>
            <w:r>
              <w:t>93 (7.6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01652" w14:textId="77777777" w:rsidR="00897F5C" w:rsidRDefault="00897F5C" w:rsidP="00897F5C">
            <w:pPr>
              <w:jc w:val="right"/>
            </w:pPr>
            <w:r w:rsidRPr="00D241A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A53C9A" w14:textId="19420DD1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B52BF0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2C09A" w14:textId="3C057032" w:rsidR="00897F5C" w:rsidRDefault="00897F5C" w:rsidP="00897F5C">
            <w:pPr>
              <w:jc w:val="right"/>
            </w:pPr>
            <w:r>
              <w:t>119 (9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3B9EC" w14:textId="77777777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074BE" w14:textId="670137A6" w:rsidR="00897F5C" w:rsidRDefault="00897F5C" w:rsidP="00897F5C">
            <w:pPr>
              <w:jc w:val="right"/>
            </w:pPr>
            <w:r>
              <w:t>0.08</w:t>
            </w:r>
          </w:p>
        </w:tc>
      </w:tr>
      <w:tr w:rsidR="00897F5C" w14:paraId="1595523C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A695F" w14:textId="77777777" w:rsidR="00897F5C" w:rsidRDefault="00897F5C" w:rsidP="00897F5C">
            <w:r>
              <w:t xml:space="preserve">  Protestant/Born Again/SD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95893" w14:textId="77777777" w:rsidR="00897F5C" w:rsidRDefault="00897F5C" w:rsidP="00897F5C">
            <w:pPr>
              <w:jc w:val="right"/>
            </w:pPr>
            <w:r>
              <w:t>149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7CB02" w14:textId="6C273655" w:rsidR="00897F5C" w:rsidRDefault="00897F5C" w:rsidP="00897F5C">
            <w:pPr>
              <w:jc w:val="right"/>
            </w:pPr>
            <w:r>
              <w:t>111 (7.4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3C9C4" w14:textId="4F053ED0" w:rsidR="00897F5C" w:rsidRDefault="00897F5C" w:rsidP="00897F5C">
            <w:pPr>
              <w:jc w:val="right"/>
            </w:pPr>
            <w:r w:rsidRPr="00D241AB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D241A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3F404B">
              <w:rPr>
                <w:rFonts w:ascii="Arial" w:hAnsi="Arial" w:cs="Arial"/>
                <w:sz w:val="20"/>
                <w:szCs w:val="20"/>
              </w:rPr>
              <w:t>7</w:t>
            </w:r>
            <w:r w:rsidRPr="00D241AB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3F404B">
              <w:rPr>
                <w:rFonts w:ascii="Arial" w:hAnsi="Arial" w:cs="Arial"/>
                <w:sz w:val="20"/>
                <w:szCs w:val="20"/>
              </w:rPr>
              <w:t>2</w:t>
            </w:r>
            <w:r w:rsidRPr="00D241A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C04D54" w14:textId="77777777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3635C" w14:textId="37AE139E" w:rsidR="00897F5C" w:rsidRDefault="00897F5C" w:rsidP="00897F5C">
            <w:pPr>
              <w:jc w:val="right"/>
            </w:pPr>
            <w:r>
              <w:t>171 (11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7A413" w14:textId="6FB90967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.14 (0.89-1.4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E5D11" w14:textId="77777777" w:rsidR="00897F5C" w:rsidRDefault="00897F5C" w:rsidP="00897F5C">
            <w:pPr>
              <w:jc w:val="right"/>
            </w:pPr>
          </w:p>
        </w:tc>
      </w:tr>
      <w:tr w:rsidR="00897F5C" w14:paraId="4D961112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08158" w14:textId="77777777" w:rsidR="00897F5C" w:rsidRDefault="00897F5C" w:rsidP="00897F5C">
            <w:r>
              <w:t xml:space="preserve">  Muslim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ED3A1" w14:textId="77777777" w:rsidR="00897F5C" w:rsidRDefault="00897F5C" w:rsidP="00897F5C">
            <w:pPr>
              <w:jc w:val="right"/>
            </w:pPr>
            <w:r>
              <w:t>111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985FA" w14:textId="69E60B6A" w:rsidR="00897F5C" w:rsidRDefault="00897F5C" w:rsidP="00897F5C">
            <w:pPr>
              <w:jc w:val="right"/>
            </w:pPr>
            <w:r>
              <w:t>91 (8.2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5B464" w14:textId="432A8FAD" w:rsidR="00897F5C" w:rsidRDefault="00897F5C" w:rsidP="00897F5C">
            <w:pPr>
              <w:jc w:val="right"/>
            </w:pPr>
            <w:r w:rsidRPr="00D241AB">
              <w:rPr>
                <w:rFonts w:ascii="Arial" w:hAnsi="Arial" w:cs="Arial"/>
                <w:sz w:val="20"/>
                <w:szCs w:val="20"/>
              </w:rPr>
              <w:t>1.0</w:t>
            </w:r>
            <w:r w:rsidR="003F404B">
              <w:rPr>
                <w:rFonts w:ascii="Arial" w:hAnsi="Arial" w:cs="Arial"/>
                <w:sz w:val="20"/>
                <w:szCs w:val="20"/>
              </w:rPr>
              <w:t>3</w:t>
            </w:r>
            <w:r w:rsidRPr="00D241A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3F404B">
              <w:rPr>
                <w:rFonts w:ascii="Arial" w:hAnsi="Arial" w:cs="Arial"/>
                <w:sz w:val="20"/>
                <w:szCs w:val="20"/>
              </w:rPr>
              <w:t>5</w:t>
            </w:r>
            <w:r w:rsidRPr="00D241AB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3F404B">
              <w:rPr>
                <w:rFonts w:ascii="Arial" w:hAnsi="Arial" w:cs="Arial"/>
                <w:sz w:val="20"/>
                <w:szCs w:val="20"/>
              </w:rPr>
              <w:t>2</w:t>
            </w:r>
            <w:r w:rsidRPr="00D241A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7641BC" w14:textId="77777777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4A83C" w14:textId="2C336BFE" w:rsidR="00897F5C" w:rsidRDefault="00897F5C" w:rsidP="00897F5C">
            <w:pPr>
              <w:jc w:val="right"/>
            </w:pPr>
            <w:r>
              <w:t>149 (13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6BE98" w14:textId="71C51736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.42 (1.09-1.8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A9AEB" w14:textId="77777777" w:rsidR="00897F5C" w:rsidRDefault="00897F5C" w:rsidP="00897F5C">
            <w:pPr>
              <w:jc w:val="right"/>
            </w:pPr>
          </w:p>
        </w:tc>
      </w:tr>
      <w:tr w:rsidR="00897F5C" w14:paraId="1DEEB9FF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9C85E" w14:textId="77777777" w:rsidR="00897F5C" w:rsidRDefault="00897F5C" w:rsidP="00897F5C">
            <w:r>
              <w:t xml:space="preserve">  None/Other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8760C" w14:textId="77777777" w:rsidR="00897F5C" w:rsidRDefault="00897F5C" w:rsidP="00897F5C">
            <w:pPr>
              <w:jc w:val="right"/>
            </w:pPr>
            <w:r>
              <w:t>1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5712B" w14:textId="6DE480D0" w:rsidR="00897F5C" w:rsidRDefault="00897F5C" w:rsidP="00897F5C">
            <w:pPr>
              <w:jc w:val="right"/>
            </w:pPr>
            <w:r>
              <w:t>2 (11.8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34B0D" w14:textId="4B6A343A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D241A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3F404B">
              <w:rPr>
                <w:rFonts w:ascii="Arial" w:hAnsi="Arial" w:cs="Arial"/>
                <w:sz w:val="20"/>
                <w:szCs w:val="20"/>
              </w:rPr>
              <w:t>8</w:t>
            </w:r>
            <w:r w:rsidRPr="00D241A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3F404B">
              <w:rPr>
                <w:rFonts w:ascii="Arial" w:hAnsi="Arial" w:cs="Arial"/>
                <w:sz w:val="20"/>
                <w:szCs w:val="20"/>
              </w:rPr>
              <w:t>8</w:t>
            </w:r>
            <w:r w:rsidRPr="00D241A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D241AB">
              <w:rPr>
                <w:rFonts w:ascii="Arial" w:hAnsi="Arial" w:cs="Arial"/>
                <w:sz w:val="20"/>
                <w:szCs w:val="20"/>
              </w:rPr>
              <w:t>.</w:t>
            </w:r>
            <w:r w:rsidR="003F404B">
              <w:rPr>
                <w:rFonts w:ascii="Arial" w:hAnsi="Arial" w:cs="Arial"/>
                <w:sz w:val="20"/>
                <w:szCs w:val="20"/>
              </w:rPr>
              <w:t>90</w:t>
            </w:r>
            <w:r w:rsidRPr="00D241A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32EFB1" w14:textId="77777777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21518" w14:textId="4BC2AFB6" w:rsidR="00897F5C" w:rsidRDefault="00897F5C" w:rsidP="00897F5C">
            <w:pPr>
              <w:jc w:val="right"/>
            </w:pPr>
            <w:r>
              <w:t>2 (11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0119D" w14:textId="0F347318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.04 (0.23-4.6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069FD" w14:textId="77777777" w:rsidR="00897F5C" w:rsidRDefault="00897F5C" w:rsidP="00897F5C">
            <w:pPr>
              <w:jc w:val="right"/>
            </w:pPr>
          </w:p>
        </w:tc>
      </w:tr>
      <w:tr w:rsidR="00897F5C" w14:paraId="6E549354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23B9F" w14:textId="77777777" w:rsidR="00897F5C" w:rsidRPr="003D3DAF" w:rsidRDefault="00897F5C" w:rsidP="00897F5C">
            <w:pPr>
              <w:rPr>
                <w:b/>
                <w:bCs/>
              </w:rPr>
            </w:pPr>
            <w:r w:rsidRPr="003D3DAF">
              <w:rPr>
                <w:b/>
                <w:bCs/>
              </w:rPr>
              <w:t>Ethnicity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5962BFF" w14:textId="77777777" w:rsidR="00897F5C" w:rsidRDefault="00897F5C" w:rsidP="00897F5C"/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D22C713" w14:textId="77777777" w:rsidR="00897F5C" w:rsidRDefault="00897F5C" w:rsidP="00897F5C"/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3C2441" w14:textId="77777777" w:rsidR="00897F5C" w:rsidRDefault="00897F5C" w:rsidP="00897F5C"/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47B14C" w14:textId="77777777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6988BA" w14:textId="1F4EC958" w:rsidR="00897F5C" w:rsidRDefault="00897F5C" w:rsidP="00897F5C">
            <w:pPr>
              <w:jc w:val="right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0AF126C" w14:textId="77777777" w:rsidR="00897F5C" w:rsidRDefault="00897F5C" w:rsidP="00897F5C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762A4AF" w14:textId="77777777" w:rsidR="00897F5C" w:rsidRDefault="00897F5C" w:rsidP="00897F5C"/>
        </w:tc>
      </w:tr>
      <w:tr w:rsidR="00897F5C" w14:paraId="48BAD3AF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501D7" w14:textId="77777777" w:rsidR="00897F5C" w:rsidRDefault="00897F5C" w:rsidP="00897F5C">
            <w:r>
              <w:t xml:space="preserve">  Mugand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4668D" w14:textId="77777777" w:rsidR="00897F5C" w:rsidRDefault="00897F5C" w:rsidP="00897F5C">
            <w:pPr>
              <w:jc w:val="right"/>
            </w:pPr>
            <w:r>
              <w:t>263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F1A13" w14:textId="0360B14D" w:rsidR="00897F5C" w:rsidRDefault="00897F5C" w:rsidP="00897F5C">
            <w:pPr>
              <w:jc w:val="right"/>
            </w:pPr>
            <w:r>
              <w:t>196 (7.4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7FF47" w14:textId="77777777" w:rsidR="00897F5C" w:rsidRDefault="00897F5C" w:rsidP="00897F5C">
            <w:pPr>
              <w:jc w:val="right"/>
            </w:pPr>
            <w:r w:rsidRPr="00D241A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491F5C" w14:textId="55008CEF" w:rsidR="00897F5C" w:rsidRDefault="00897F5C" w:rsidP="00897F5C">
            <w:pPr>
              <w:jc w:val="right"/>
            </w:pPr>
            <w:r w:rsidRPr="00D241AB">
              <w:rPr>
                <w:rFonts w:ascii="Arial" w:hAnsi="Arial" w:cs="Arial"/>
                <w:sz w:val="20"/>
                <w:szCs w:val="20"/>
              </w:rPr>
              <w:t>0.</w:t>
            </w:r>
            <w:r w:rsidR="001A250A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4DAB9" w14:textId="06DBBB0D" w:rsidR="00897F5C" w:rsidRDefault="00897F5C" w:rsidP="00897F5C">
            <w:pPr>
              <w:jc w:val="right"/>
            </w:pPr>
            <w:r>
              <w:t>279 (10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7BDEE" w14:textId="77777777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E1B51" w14:textId="112B8DB6" w:rsidR="00897F5C" w:rsidRDefault="00897F5C" w:rsidP="00897F5C">
            <w:pPr>
              <w:jc w:val="right"/>
            </w:pPr>
            <w:r>
              <w:t>0.</w:t>
            </w:r>
            <w:r>
              <w:t>0</w:t>
            </w:r>
            <w:r>
              <w:t>2</w:t>
            </w:r>
          </w:p>
        </w:tc>
      </w:tr>
      <w:tr w:rsidR="00897F5C" w14:paraId="168B64D1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7B192" w14:textId="77777777" w:rsidR="00897F5C" w:rsidRDefault="00897F5C" w:rsidP="00897F5C">
            <w:r>
              <w:lastRenderedPageBreak/>
              <w:t xml:space="preserve">  Non Mugand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41571" w14:textId="77777777" w:rsidR="00897F5C" w:rsidRDefault="00897F5C" w:rsidP="00897F5C">
            <w:pPr>
              <w:jc w:val="right"/>
            </w:pPr>
            <w:r>
              <w:t>120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75D02" w14:textId="258F2412" w:rsidR="00897F5C" w:rsidRDefault="00897F5C" w:rsidP="00897F5C">
            <w:pPr>
              <w:jc w:val="right"/>
            </w:pPr>
            <w:r>
              <w:t>101 (8.4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7B7BE" w14:textId="3C1DAC13" w:rsidR="00897F5C" w:rsidRDefault="00897F5C" w:rsidP="00897F5C">
            <w:pPr>
              <w:jc w:val="right"/>
            </w:pPr>
            <w:r w:rsidRPr="00D241AB">
              <w:rPr>
                <w:rFonts w:ascii="Arial" w:hAnsi="Arial" w:cs="Arial"/>
                <w:sz w:val="20"/>
                <w:szCs w:val="20"/>
              </w:rPr>
              <w:t>1.1</w:t>
            </w:r>
            <w:r w:rsidR="003F404B">
              <w:rPr>
                <w:rFonts w:ascii="Arial" w:hAnsi="Arial" w:cs="Arial"/>
                <w:sz w:val="20"/>
                <w:szCs w:val="20"/>
              </w:rPr>
              <w:t>1</w:t>
            </w:r>
            <w:r w:rsidRPr="00D241A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3F404B">
              <w:rPr>
                <w:rFonts w:ascii="Arial" w:hAnsi="Arial" w:cs="Arial"/>
                <w:sz w:val="20"/>
                <w:szCs w:val="20"/>
              </w:rPr>
              <w:t>86</w:t>
            </w:r>
            <w:r w:rsidRPr="00D241AB">
              <w:rPr>
                <w:rFonts w:ascii="Arial" w:hAnsi="Arial" w:cs="Arial"/>
                <w:sz w:val="20"/>
                <w:szCs w:val="20"/>
              </w:rPr>
              <w:t>-1.44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10DFB1" w14:textId="77777777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28A2D" w14:textId="36A3A4B6" w:rsidR="00897F5C" w:rsidRDefault="00897F5C" w:rsidP="00897F5C">
            <w:pPr>
              <w:jc w:val="right"/>
            </w:pPr>
            <w:r>
              <w:t>162 (13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BCA60" w14:textId="595F1FFB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.31 (1.05-1.6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F793F" w14:textId="77777777" w:rsidR="00897F5C" w:rsidRDefault="00897F5C" w:rsidP="00897F5C">
            <w:pPr>
              <w:jc w:val="right"/>
            </w:pPr>
          </w:p>
        </w:tc>
      </w:tr>
      <w:tr w:rsidR="00897F5C" w14:paraId="15108B2C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55E91" w14:textId="77777777" w:rsidR="00897F5C" w:rsidRPr="003D3DAF" w:rsidRDefault="00897F5C" w:rsidP="00897F5C">
            <w:pPr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  <w:r w:rsidRPr="003D3DAF">
              <w:rPr>
                <w:b/>
                <w:bCs/>
              </w:rPr>
              <w:t>ay/boarding</w:t>
            </w:r>
            <w:r>
              <w:rPr>
                <w:b/>
                <w:bCs/>
              </w:rPr>
              <w:t xml:space="preserve"> statu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C29D6D7" w14:textId="77777777" w:rsidR="00897F5C" w:rsidRDefault="00897F5C" w:rsidP="00897F5C"/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C23BABD" w14:textId="77777777" w:rsidR="00897F5C" w:rsidRDefault="00897F5C" w:rsidP="00897F5C"/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BFCD2F" w14:textId="77777777" w:rsidR="00897F5C" w:rsidRDefault="00897F5C" w:rsidP="00897F5C"/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2F6CD4" w14:textId="77777777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6EB1F2" w14:textId="03441A66" w:rsidR="00897F5C" w:rsidRDefault="00897F5C" w:rsidP="00897F5C">
            <w:pPr>
              <w:jc w:val="right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5AD5BD8" w14:textId="77777777" w:rsidR="00897F5C" w:rsidRDefault="00897F5C" w:rsidP="00897F5C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6A93986" w14:textId="77777777" w:rsidR="00897F5C" w:rsidRDefault="00897F5C" w:rsidP="00897F5C"/>
        </w:tc>
      </w:tr>
      <w:tr w:rsidR="00897F5C" w14:paraId="19C46E0F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7C105" w14:textId="77777777" w:rsidR="00897F5C" w:rsidRDefault="00897F5C" w:rsidP="00897F5C">
            <w:r>
              <w:t xml:space="preserve">  Day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4B2D6" w14:textId="77777777" w:rsidR="00897F5C" w:rsidRDefault="00897F5C" w:rsidP="00897F5C">
            <w:pPr>
              <w:jc w:val="right"/>
            </w:pPr>
            <w:r>
              <w:t>212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D834D" w14:textId="42D459B1" w:rsidR="00897F5C" w:rsidRDefault="00897F5C" w:rsidP="00897F5C">
            <w:pPr>
              <w:jc w:val="right"/>
            </w:pPr>
            <w:r>
              <w:t>166 (7.8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2E65B" w14:textId="77777777" w:rsidR="00897F5C" w:rsidRDefault="00897F5C" w:rsidP="00897F5C">
            <w:pPr>
              <w:jc w:val="right"/>
            </w:pPr>
            <w:r w:rsidRPr="00D241A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6C128B" w14:textId="315ABA2C" w:rsidR="00897F5C" w:rsidRDefault="001A250A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01E08" w14:textId="3EF29C6E" w:rsidR="00897F5C" w:rsidRDefault="00897F5C" w:rsidP="00897F5C">
            <w:pPr>
              <w:jc w:val="right"/>
            </w:pPr>
            <w:r>
              <w:t>232 (10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D1A4E" w14:textId="77777777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716DA" w14:textId="00A50999" w:rsidR="00897F5C" w:rsidRDefault="00897F5C" w:rsidP="00897F5C">
            <w:pPr>
              <w:jc w:val="right"/>
            </w:pPr>
            <w:r>
              <w:t>0.42</w:t>
            </w:r>
          </w:p>
        </w:tc>
      </w:tr>
      <w:tr w:rsidR="00897F5C" w14:paraId="219B0308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EE628" w14:textId="77777777" w:rsidR="00897F5C" w:rsidRDefault="00897F5C" w:rsidP="00897F5C">
            <w:r>
              <w:t xml:space="preserve">  Boarding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0428D" w14:textId="77777777" w:rsidR="00897F5C" w:rsidRDefault="00897F5C" w:rsidP="00897F5C">
            <w:pPr>
              <w:jc w:val="right"/>
            </w:pPr>
            <w:r>
              <w:t>171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61A01" w14:textId="737F953C" w:rsidR="00897F5C" w:rsidRDefault="00897F5C" w:rsidP="00897F5C">
            <w:pPr>
              <w:jc w:val="right"/>
            </w:pPr>
            <w:r>
              <w:t>131 (7.6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058BA" w14:textId="11FF5541" w:rsidR="00897F5C" w:rsidRDefault="001A250A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0.96 (0.72-1.27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C8B289" w14:textId="77777777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5F8E0" w14:textId="7C67F848" w:rsidR="00897F5C" w:rsidRDefault="00897F5C" w:rsidP="00897F5C">
            <w:pPr>
              <w:jc w:val="right"/>
            </w:pPr>
            <w:r>
              <w:t>209 (12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991AC" w14:textId="387C0D47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.10 (0.87-1.4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66DB1" w14:textId="77777777" w:rsidR="00897F5C" w:rsidRDefault="00897F5C" w:rsidP="00897F5C">
            <w:pPr>
              <w:jc w:val="right"/>
            </w:pPr>
          </w:p>
        </w:tc>
      </w:tr>
      <w:tr w:rsidR="00897F5C" w14:paraId="47420015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01AC1" w14:textId="77777777" w:rsidR="00897F5C" w:rsidRPr="003D3DAF" w:rsidRDefault="00897F5C" w:rsidP="00897F5C">
            <w:pPr>
              <w:rPr>
                <w:b/>
                <w:bCs/>
              </w:rPr>
            </w:pPr>
            <w:r w:rsidRPr="003D3DAF">
              <w:rPr>
                <w:b/>
                <w:bCs/>
              </w:rPr>
              <w:t>Primary caregiver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149F3795" w14:textId="77777777" w:rsidR="00897F5C" w:rsidRDefault="00897F5C" w:rsidP="00897F5C"/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B23FDF6" w14:textId="77777777" w:rsidR="00897F5C" w:rsidRDefault="00897F5C" w:rsidP="00897F5C"/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D28DFF" w14:textId="77777777" w:rsidR="00897F5C" w:rsidRDefault="00897F5C" w:rsidP="00897F5C"/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9E625B" w14:textId="77777777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2FF422" w14:textId="5838F645" w:rsidR="00897F5C" w:rsidRDefault="00897F5C" w:rsidP="00897F5C">
            <w:pPr>
              <w:jc w:val="right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3B5833B" w14:textId="77777777" w:rsidR="00897F5C" w:rsidRDefault="00897F5C" w:rsidP="00897F5C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786832" w14:textId="77777777" w:rsidR="00897F5C" w:rsidRDefault="00897F5C" w:rsidP="00897F5C"/>
        </w:tc>
      </w:tr>
      <w:tr w:rsidR="00897F5C" w14:paraId="301CDAC0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A0F21" w14:textId="77777777" w:rsidR="00897F5C" w:rsidRDefault="00897F5C" w:rsidP="00897F5C">
            <w:r>
              <w:t xml:space="preserve">  Mother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3353C" w14:textId="77777777" w:rsidR="00897F5C" w:rsidRDefault="00897F5C" w:rsidP="00897F5C">
            <w:pPr>
              <w:jc w:val="right"/>
            </w:pPr>
            <w:r>
              <w:t>225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E2D3E" w14:textId="3DEE7726" w:rsidR="00897F5C" w:rsidRDefault="00897F5C" w:rsidP="00897F5C">
            <w:pPr>
              <w:jc w:val="right"/>
            </w:pPr>
            <w:r>
              <w:t>172 (7.6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A7378" w14:textId="77777777" w:rsidR="00897F5C" w:rsidRDefault="00897F5C" w:rsidP="00897F5C">
            <w:pPr>
              <w:jc w:val="right"/>
            </w:pPr>
            <w:r w:rsidRPr="00D241A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9CBB87" w14:textId="0A16234E" w:rsidR="00897F5C" w:rsidRDefault="00897F5C" w:rsidP="00897F5C">
            <w:pPr>
              <w:jc w:val="right"/>
            </w:pPr>
            <w:r w:rsidRPr="00D241AB">
              <w:rPr>
                <w:rFonts w:ascii="Arial" w:hAnsi="Arial" w:cs="Arial"/>
                <w:sz w:val="20"/>
                <w:szCs w:val="20"/>
              </w:rPr>
              <w:t>0.</w:t>
            </w:r>
            <w:r w:rsidR="00B52BF0">
              <w:rPr>
                <w:rFonts w:ascii="Arial" w:hAnsi="Arial" w:cs="Arial"/>
                <w:sz w:val="20"/>
                <w:szCs w:val="20"/>
              </w:rPr>
              <w:t>7</w:t>
            </w:r>
            <w:r w:rsidR="00B52BF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30A7A" w14:textId="3BACD792" w:rsidR="00897F5C" w:rsidRDefault="00897F5C" w:rsidP="00897F5C">
            <w:pPr>
              <w:jc w:val="right"/>
            </w:pPr>
            <w:r>
              <w:t>256 (11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5BB77" w14:textId="77777777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5B992" w14:textId="0E5517E5" w:rsidR="00897F5C" w:rsidRDefault="00897F5C" w:rsidP="00897F5C">
            <w:pPr>
              <w:jc w:val="right"/>
            </w:pPr>
            <w:r>
              <w:t>0.</w:t>
            </w:r>
            <w:r>
              <w:t>5</w:t>
            </w:r>
            <w:r>
              <w:t>7</w:t>
            </w:r>
          </w:p>
        </w:tc>
      </w:tr>
      <w:tr w:rsidR="00897F5C" w14:paraId="1F7CFDBA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0C0E1" w14:textId="77777777" w:rsidR="00897F5C" w:rsidRDefault="00897F5C" w:rsidP="00897F5C">
            <w:r>
              <w:t xml:space="preserve">  Father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45C5E" w14:textId="77777777" w:rsidR="00897F5C" w:rsidRDefault="00897F5C" w:rsidP="00897F5C">
            <w:pPr>
              <w:jc w:val="right"/>
            </w:pPr>
            <w:r>
              <w:t>93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859D2" w14:textId="2721F605" w:rsidR="00897F5C" w:rsidRDefault="00897F5C" w:rsidP="00897F5C">
            <w:pPr>
              <w:jc w:val="right"/>
            </w:pPr>
            <w:r>
              <w:t>68 (7.3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A6E55" w14:textId="2FE80874" w:rsidR="00897F5C" w:rsidRPr="00D241AB" w:rsidRDefault="00897F5C" w:rsidP="00897F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 (0.</w:t>
            </w:r>
            <w:r w:rsidR="003E279E">
              <w:rPr>
                <w:rFonts w:ascii="Arial" w:hAnsi="Arial" w:cs="Arial"/>
                <w:sz w:val="20"/>
                <w:szCs w:val="20"/>
              </w:rPr>
              <w:t>77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3E279E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0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9790B2" w14:textId="77777777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6B0AA" w14:textId="70D6C7CA" w:rsidR="00897F5C" w:rsidRDefault="00897F5C" w:rsidP="00897F5C">
            <w:pPr>
              <w:jc w:val="right"/>
            </w:pPr>
            <w:r>
              <w:t>115 (12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445D9" w14:textId="739909E7" w:rsidR="00897F5C" w:rsidRDefault="00897F5C" w:rsidP="00897F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 (0.88-1.4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85260" w14:textId="77777777" w:rsidR="00897F5C" w:rsidRDefault="00897F5C" w:rsidP="00897F5C">
            <w:pPr>
              <w:jc w:val="right"/>
            </w:pPr>
          </w:p>
        </w:tc>
      </w:tr>
      <w:tr w:rsidR="00897F5C" w14:paraId="7B85B4D1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E7BAD" w14:textId="77777777" w:rsidR="00897F5C" w:rsidRDefault="00897F5C" w:rsidP="00897F5C">
            <w:r>
              <w:t xml:space="preserve">  Other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B4AAE" w14:textId="77777777" w:rsidR="00897F5C" w:rsidRDefault="00897F5C" w:rsidP="00897F5C">
            <w:pPr>
              <w:jc w:val="right"/>
            </w:pPr>
            <w:r>
              <w:t>65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CBCD8" w14:textId="493A51EB" w:rsidR="00897F5C" w:rsidRDefault="00897F5C" w:rsidP="00897F5C">
            <w:pPr>
              <w:jc w:val="right"/>
            </w:pPr>
            <w:r>
              <w:t>57 (8.8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576D2" w14:textId="511DD2DC" w:rsidR="00897F5C" w:rsidRDefault="00897F5C" w:rsidP="00897F5C">
            <w:pPr>
              <w:jc w:val="right"/>
            </w:pPr>
            <w:r w:rsidRPr="00D241AB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3E279E">
              <w:rPr>
                <w:rFonts w:ascii="Arial" w:hAnsi="Arial" w:cs="Arial"/>
                <w:sz w:val="20"/>
                <w:szCs w:val="20"/>
              </w:rPr>
              <w:t>3</w:t>
            </w:r>
            <w:r w:rsidRPr="00D241AB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D241A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2</w:t>
            </w:r>
            <w:r w:rsidRPr="00D241AB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57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7C33A6" w14:textId="77777777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64D94" w14:textId="7ABB82B8" w:rsidR="00897F5C" w:rsidRDefault="00897F5C" w:rsidP="00897F5C">
            <w:pPr>
              <w:jc w:val="right"/>
            </w:pPr>
            <w:r>
              <w:t>70 (10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B24B7" w14:textId="002F2A27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0.96 (0.72-1.2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C8DB8" w14:textId="77777777" w:rsidR="00897F5C" w:rsidRDefault="00897F5C" w:rsidP="00897F5C">
            <w:pPr>
              <w:jc w:val="right"/>
            </w:pPr>
          </w:p>
        </w:tc>
      </w:tr>
      <w:tr w:rsidR="00897F5C" w14:paraId="7CFA3AE5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6A21F" w14:textId="77777777" w:rsidR="00897F5C" w:rsidRPr="003D3DAF" w:rsidRDefault="00897F5C" w:rsidP="00897F5C">
            <w:pPr>
              <w:rPr>
                <w:b/>
                <w:bCs/>
              </w:rPr>
            </w:pPr>
            <w:r w:rsidRPr="003D3DAF">
              <w:rPr>
                <w:b/>
                <w:bCs/>
              </w:rPr>
              <w:t>Household siz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9366432" w14:textId="77777777" w:rsidR="00897F5C" w:rsidRDefault="00897F5C" w:rsidP="00897F5C"/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6AE78FB" w14:textId="77777777" w:rsidR="00897F5C" w:rsidRDefault="00897F5C" w:rsidP="00897F5C"/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63EC1B" w14:textId="77777777" w:rsidR="00897F5C" w:rsidRDefault="00897F5C" w:rsidP="00897F5C"/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65A71F" w14:textId="77777777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C90588" w14:textId="69477086" w:rsidR="00897F5C" w:rsidRDefault="00897F5C" w:rsidP="00897F5C">
            <w:pPr>
              <w:jc w:val="right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2E6383A" w14:textId="77777777" w:rsidR="00897F5C" w:rsidRDefault="00897F5C" w:rsidP="00897F5C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507F2CB" w14:textId="77777777" w:rsidR="00897F5C" w:rsidRDefault="00897F5C" w:rsidP="00897F5C"/>
        </w:tc>
      </w:tr>
      <w:tr w:rsidR="00897F5C" w14:paraId="4C637B17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26BA3" w14:textId="77777777" w:rsidR="00897F5C" w:rsidRDefault="00897F5C" w:rsidP="00897F5C">
            <w:r>
              <w:t xml:space="preserve">  &gt;=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81D37" w14:textId="77777777" w:rsidR="00897F5C" w:rsidRDefault="00897F5C" w:rsidP="00897F5C">
            <w:pPr>
              <w:jc w:val="right"/>
            </w:pPr>
            <w:r>
              <w:t>141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58804" w14:textId="18490C3C" w:rsidR="00897F5C" w:rsidRDefault="00897F5C" w:rsidP="00897F5C">
            <w:pPr>
              <w:jc w:val="right"/>
            </w:pPr>
            <w:r>
              <w:t>103 (7.3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FF4C4" w14:textId="77777777" w:rsidR="00897F5C" w:rsidRDefault="00897F5C" w:rsidP="00897F5C">
            <w:pPr>
              <w:jc w:val="right"/>
            </w:pPr>
            <w:r w:rsidRPr="00D241A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7DF205" w14:textId="7C9CBAFC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B0551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A9C89" w14:textId="0692D43E" w:rsidR="00897F5C" w:rsidRDefault="00897F5C" w:rsidP="00897F5C">
            <w:pPr>
              <w:jc w:val="right"/>
            </w:pPr>
            <w:r>
              <w:t>158 (11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3EAD8" w14:textId="77777777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5275A" w14:textId="23BE53BA" w:rsidR="00897F5C" w:rsidRDefault="00897F5C" w:rsidP="00897F5C">
            <w:pPr>
              <w:jc w:val="right"/>
            </w:pPr>
            <w:r>
              <w:t>0.</w:t>
            </w:r>
            <w:r>
              <w:t>6</w:t>
            </w:r>
            <w:r>
              <w:t>2</w:t>
            </w:r>
          </w:p>
        </w:tc>
      </w:tr>
      <w:tr w:rsidR="00897F5C" w14:paraId="3C6A3BB0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60191" w14:textId="77777777" w:rsidR="00897F5C" w:rsidRDefault="00897F5C" w:rsidP="00897F5C">
            <w:r>
              <w:t xml:space="preserve">  6-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6D3D9" w14:textId="77777777" w:rsidR="00897F5C" w:rsidRDefault="00897F5C" w:rsidP="00897F5C">
            <w:pPr>
              <w:jc w:val="right"/>
            </w:pPr>
            <w:r>
              <w:t>124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9D9D7" w14:textId="209CC3C3" w:rsidR="00897F5C" w:rsidRDefault="00897F5C" w:rsidP="00897F5C">
            <w:pPr>
              <w:jc w:val="right"/>
            </w:pPr>
            <w:r>
              <w:t>97 (7.8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6D4D1" w14:textId="579EDBEA" w:rsidR="00897F5C" w:rsidRDefault="00897F5C" w:rsidP="00897F5C">
            <w:pPr>
              <w:jc w:val="right"/>
            </w:pPr>
            <w:r w:rsidRPr="00D241AB">
              <w:rPr>
                <w:rFonts w:ascii="Arial" w:hAnsi="Arial" w:cs="Arial"/>
                <w:sz w:val="20"/>
                <w:szCs w:val="20"/>
              </w:rPr>
              <w:t>1.1</w:t>
            </w:r>
            <w:r w:rsidR="003E279E">
              <w:rPr>
                <w:rFonts w:ascii="Arial" w:hAnsi="Arial" w:cs="Arial"/>
                <w:sz w:val="20"/>
                <w:szCs w:val="20"/>
              </w:rPr>
              <w:t>1</w:t>
            </w:r>
            <w:r w:rsidRPr="00D241A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83</w:t>
            </w:r>
            <w:r w:rsidRPr="00D241AB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D241A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5F02E2" w14:textId="77777777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E7158" w14:textId="49E50AB1" w:rsidR="00897F5C" w:rsidRDefault="00897F5C" w:rsidP="00897F5C">
            <w:pPr>
              <w:jc w:val="right"/>
            </w:pPr>
            <w:r>
              <w:t>152 (12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EFD42" w14:textId="04677594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.12 (0.88-1.4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6A0F8" w14:textId="77777777" w:rsidR="00897F5C" w:rsidRDefault="00897F5C" w:rsidP="00897F5C">
            <w:pPr>
              <w:jc w:val="right"/>
            </w:pPr>
          </w:p>
        </w:tc>
      </w:tr>
      <w:tr w:rsidR="00897F5C" w14:paraId="5204238B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09080" w14:textId="77777777" w:rsidR="00897F5C" w:rsidRDefault="00897F5C" w:rsidP="00897F5C">
            <w:r>
              <w:t xml:space="preserve">  0-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455DE" w14:textId="77777777" w:rsidR="00897F5C" w:rsidRDefault="00897F5C" w:rsidP="00897F5C">
            <w:pPr>
              <w:jc w:val="right"/>
            </w:pPr>
            <w:r>
              <w:t>117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EF78B" w14:textId="0B0536F3" w:rsidR="00897F5C" w:rsidRDefault="00897F5C" w:rsidP="00897F5C">
            <w:pPr>
              <w:jc w:val="right"/>
            </w:pPr>
            <w:r>
              <w:t>97 (8.2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B7DCB" w14:textId="2C3EB899" w:rsidR="00897F5C" w:rsidRDefault="00897F5C" w:rsidP="00897F5C">
            <w:pPr>
              <w:jc w:val="right"/>
            </w:pPr>
            <w:r w:rsidRPr="00D241AB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Pr="00D241AB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86</w:t>
            </w:r>
            <w:r w:rsidRPr="00D241AB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Pr="00D241A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5969D" w14:textId="77777777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FAB8C" w14:textId="72D7FCAB" w:rsidR="00897F5C" w:rsidRDefault="00897F5C" w:rsidP="00897F5C">
            <w:pPr>
              <w:jc w:val="right"/>
            </w:pPr>
            <w:r>
              <w:t>131 (11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501A3" w14:textId="21414948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.02 (0.79-1.3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CA149" w14:textId="77777777" w:rsidR="00897F5C" w:rsidRDefault="00897F5C" w:rsidP="00897F5C">
            <w:pPr>
              <w:jc w:val="right"/>
            </w:pPr>
          </w:p>
        </w:tc>
      </w:tr>
      <w:tr w:rsidR="00897F5C" w14:paraId="6220015A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463EA" w14:textId="77777777" w:rsidR="00897F5C" w:rsidRPr="00AB0C64" w:rsidRDefault="00897F5C" w:rsidP="00897F5C">
            <w:pPr>
              <w:rPr>
                <w:b/>
                <w:bCs/>
              </w:rPr>
            </w:pPr>
            <w:r w:rsidRPr="00AB0C64">
              <w:rPr>
                <w:b/>
                <w:bCs/>
              </w:rPr>
              <w:t>Socioeconomic statu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609C860" w14:textId="77777777" w:rsidR="00897F5C" w:rsidRDefault="00897F5C" w:rsidP="00897F5C"/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058BF7A" w14:textId="77777777" w:rsidR="00897F5C" w:rsidRDefault="00897F5C" w:rsidP="00897F5C"/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B6726E" w14:textId="77777777" w:rsidR="00897F5C" w:rsidRDefault="00897F5C" w:rsidP="00897F5C"/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50A7E6" w14:textId="77777777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45F666" w14:textId="3A518CD5" w:rsidR="00897F5C" w:rsidRDefault="00897F5C" w:rsidP="00897F5C">
            <w:pPr>
              <w:jc w:val="right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90A8AB6" w14:textId="77777777" w:rsidR="00897F5C" w:rsidRDefault="00897F5C" w:rsidP="00897F5C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7831ED" w14:textId="77777777" w:rsidR="00897F5C" w:rsidRDefault="00897F5C" w:rsidP="00897F5C"/>
        </w:tc>
      </w:tr>
      <w:tr w:rsidR="00897F5C" w14:paraId="2381E6BD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0B2A4" w14:textId="77777777" w:rsidR="00897F5C" w:rsidRDefault="00897F5C" w:rsidP="00897F5C">
            <w:r>
              <w:t xml:space="preserve">  Highes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1E1FE" w14:textId="77777777" w:rsidR="00897F5C" w:rsidRDefault="00897F5C" w:rsidP="00897F5C">
            <w:pPr>
              <w:jc w:val="right"/>
            </w:pPr>
            <w:r>
              <w:t>77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7B1C0" w14:textId="0F561786" w:rsidR="00897F5C" w:rsidRDefault="00897F5C" w:rsidP="00897F5C">
            <w:pPr>
              <w:jc w:val="right"/>
            </w:pPr>
            <w:r>
              <w:t>79 (10.2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B0E4F" w14:textId="77777777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D0B454" w14:textId="3A5C393C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B801C9"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2ED3C" w14:textId="63051A30" w:rsidR="00897F5C" w:rsidRDefault="00897F5C" w:rsidP="00897F5C">
            <w:pPr>
              <w:jc w:val="right"/>
            </w:pPr>
            <w:r>
              <w:t>101 (13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3CDDE" w14:textId="77777777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DAAE4" w14:textId="7F0C75A1" w:rsidR="00897F5C" w:rsidRDefault="00897F5C" w:rsidP="00897F5C">
            <w:pPr>
              <w:jc w:val="right"/>
            </w:pPr>
            <w:r>
              <w:t>0.</w:t>
            </w:r>
            <w:r>
              <w:t>5</w:t>
            </w:r>
            <w:r>
              <w:t>4</w:t>
            </w:r>
          </w:p>
        </w:tc>
      </w:tr>
      <w:tr w:rsidR="00897F5C" w14:paraId="2284B9A6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DA871" w14:textId="77777777" w:rsidR="00897F5C" w:rsidRDefault="00897F5C" w:rsidP="00897F5C">
            <w:r>
              <w:t xml:space="preserve">  Medium-hig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3D156" w14:textId="77777777" w:rsidR="00897F5C" w:rsidRDefault="00897F5C" w:rsidP="00897F5C">
            <w:pPr>
              <w:jc w:val="right"/>
            </w:pPr>
            <w:r>
              <w:t>78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2CBBA" w14:textId="15B1AD8B" w:rsidR="00897F5C" w:rsidRDefault="00897F5C" w:rsidP="00897F5C">
            <w:pPr>
              <w:jc w:val="right"/>
            </w:pPr>
            <w:r>
              <w:t>55 (7.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E5F3C" w14:textId="39230468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  <w:r w:rsidR="003E279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0.6</w:t>
            </w:r>
            <w:r w:rsidR="003E279E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-1.3</w:t>
            </w:r>
            <w:r w:rsidR="003E279E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985146" w14:textId="77777777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2A10D" w14:textId="55CA9D32" w:rsidR="00897F5C" w:rsidRDefault="00897F5C" w:rsidP="00897F5C">
            <w:pPr>
              <w:jc w:val="right"/>
            </w:pPr>
            <w:r>
              <w:t>88 (11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95986" w14:textId="27BE9C1E" w:rsidR="00897F5C" w:rsidRDefault="00897F5C" w:rsidP="00897F5C">
            <w:pPr>
              <w:jc w:val="right"/>
            </w:pPr>
            <w:r>
              <w:t>1.03 (0.75-1.4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C2F70" w14:textId="77777777" w:rsidR="00897F5C" w:rsidRDefault="00897F5C" w:rsidP="00897F5C">
            <w:pPr>
              <w:jc w:val="right"/>
            </w:pPr>
          </w:p>
        </w:tc>
      </w:tr>
      <w:tr w:rsidR="00897F5C" w14:paraId="09F90DBF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2E69A" w14:textId="77777777" w:rsidR="00897F5C" w:rsidRDefault="00897F5C" w:rsidP="00897F5C">
            <w:r>
              <w:t xml:space="preserve">  Medium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57EDC" w14:textId="77777777" w:rsidR="00897F5C" w:rsidRDefault="00897F5C" w:rsidP="00897F5C">
            <w:pPr>
              <w:jc w:val="right"/>
            </w:pPr>
            <w:r>
              <w:t>75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07A63" w14:textId="3A19B151" w:rsidR="00897F5C" w:rsidRDefault="00897F5C" w:rsidP="00897F5C">
            <w:pPr>
              <w:jc w:val="right"/>
            </w:pPr>
            <w:r>
              <w:t>44 (5.8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41835" w14:textId="1BA43E3B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0.69 (0.46-1.04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4186D6" w14:textId="77777777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EBAED" w14:textId="58FD675F" w:rsidR="00897F5C" w:rsidRDefault="00897F5C" w:rsidP="00897F5C">
            <w:pPr>
              <w:jc w:val="right"/>
            </w:pPr>
            <w:r>
              <w:t>75 (9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5E141" w14:textId="457A3F3D" w:rsidR="00897F5C" w:rsidRDefault="00897F5C" w:rsidP="00897F5C">
            <w:pPr>
              <w:jc w:val="right"/>
            </w:pPr>
            <w:r>
              <w:t>0.89 (0.64-1.2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F3535" w14:textId="77777777" w:rsidR="00897F5C" w:rsidRDefault="00897F5C" w:rsidP="00897F5C">
            <w:pPr>
              <w:jc w:val="right"/>
            </w:pPr>
          </w:p>
        </w:tc>
      </w:tr>
      <w:tr w:rsidR="00897F5C" w14:paraId="6F184CF0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1038C" w14:textId="77777777" w:rsidR="00897F5C" w:rsidRDefault="00897F5C" w:rsidP="00897F5C">
            <w:r>
              <w:t xml:space="preserve">  Medium-low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1DD51" w14:textId="77777777" w:rsidR="00897F5C" w:rsidRDefault="00897F5C" w:rsidP="00897F5C">
            <w:pPr>
              <w:jc w:val="right"/>
            </w:pPr>
            <w:r>
              <w:t>77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41C87" w14:textId="4DB462D3" w:rsidR="00897F5C" w:rsidRDefault="00897F5C" w:rsidP="00897F5C">
            <w:pPr>
              <w:jc w:val="right"/>
            </w:pPr>
            <w:r>
              <w:t>56 (7.3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75869" w14:textId="036D97FD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  <w:r w:rsidR="003E279E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0.56-1.2</w:t>
            </w:r>
            <w:r w:rsidR="003E279E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E795A1" w14:textId="77777777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40106" w14:textId="0C738A0C" w:rsidR="00897F5C" w:rsidRDefault="00897F5C" w:rsidP="00897F5C">
            <w:pPr>
              <w:jc w:val="right"/>
            </w:pPr>
            <w:r>
              <w:t>88 (11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84496" w14:textId="403B40E9" w:rsidR="00897F5C" w:rsidRDefault="00897F5C" w:rsidP="00897F5C">
            <w:pPr>
              <w:jc w:val="right"/>
            </w:pPr>
            <w:r>
              <w:t>1.03 (0.74-1.4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BD648" w14:textId="77777777" w:rsidR="00897F5C" w:rsidRDefault="00897F5C" w:rsidP="00897F5C">
            <w:pPr>
              <w:jc w:val="right"/>
            </w:pPr>
          </w:p>
        </w:tc>
      </w:tr>
      <w:tr w:rsidR="00897F5C" w14:paraId="537271F3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C9527" w14:textId="77777777" w:rsidR="00897F5C" w:rsidRDefault="00897F5C" w:rsidP="00897F5C">
            <w:r>
              <w:t xml:space="preserve">  Lowes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2C213" w14:textId="77777777" w:rsidR="00897F5C" w:rsidRDefault="00897F5C" w:rsidP="00897F5C">
            <w:pPr>
              <w:jc w:val="right"/>
            </w:pPr>
            <w:r>
              <w:t>75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C22A0" w14:textId="5F57915C" w:rsidR="00897F5C" w:rsidRDefault="00897F5C" w:rsidP="00897F5C">
            <w:pPr>
              <w:jc w:val="right"/>
            </w:pPr>
            <w:r>
              <w:t>63 (8.3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93827" w14:textId="0E8D85C2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3E279E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0.8</w:t>
            </w:r>
            <w:r w:rsidR="003E279E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-1.7</w:t>
            </w:r>
            <w:r w:rsidR="003E279E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5C1CD0" w14:textId="77777777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A3FF0" w14:textId="47839C5D" w:rsidR="00897F5C" w:rsidRDefault="00897F5C" w:rsidP="00897F5C">
            <w:pPr>
              <w:jc w:val="right"/>
            </w:pPr>
            <w:r>
              <w:t>89 (11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3B501" w14:textId="1C2C931B" w:rsidR="00897F5C" w:rsidRDefault="00897F5C" w:rsidP="00897F5C">
            <w:pPr>
              <w:jc w:val="right"/>
            </w:pPr>
            <w:r>
              <w:t>1.19 (0.85-1.6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3A089" w14:textId="77777777" w:rsidR="00897F5C" w:rsidRDefault="00897F5C" w:rsidP="00897F5C">
            <w:pPr>
              <w:jc w:val="right"/>
            </w:pPr>
          </w:p>
        </w:tc>
      </w:tr>
      <w:tr w:rsidR="00897F5C" w14:paraId="263E4E7D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A4A5F" w14:textId="77777777" w:rsidR="00897F5C" w:rsidRPr="003146AF" w:rsidRDefault="00897F5C" w:rsidP="00897F5C">
            <w:pPr>
              <w:rPr>
                <w:b/>
                <w:bCs/>
              </w:rPr>
            </w:pPr>
            <w:r w:rsidRPr="003146AF">
              <w:rPr>
                <w:b/>
                <w:bCs/>
              </w:rPr>
              <w:t>Number of meals eaten on the previous day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1C540936" w14:textId="77777777" w:rsidR="00897F5C" w:rsidRDefault="00897F5C" w:rsidP="00897F5C"/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EF22944" w14:textId="77777777" w:rsidR="00897F5C" w:rsidRDefault="00897F5C" w:rsidP="00897F5C"/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260EF1" w14:textId="77777777" w:rsidR="00897F5C" w:rsidRDefault="00897F5C" w:rsidP="00897F5C"/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17E2FB" w14:textId="77777777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6B9034" w14:textId="1F32A686" w:rsidR="00897F5C" w:rsidRDefault="00897F5C" w:rsidP="00897F5C">
            <w:pPr>
              <w:jc w:val="right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A87C647" w14:textId="77777777" w:rsidR="00897F5C" w:rsidRDefault="00897F5C" w:rsidP="00897F5C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CE4BCA" w14:textId="77777777" w:rsidR="00897F5C" w:rsidRDefault="00897F5C" w:rsidP="00897F5C"/>
        </w:tc>
      </w:tr>
      <w:tr w:rsidR="00897F5C" w14:paraId="670D29E9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5DD8A" w14:textId="77777777" w:rsidR="00897F5C" w:rsidRDefault="00897F5C" w:rsidP="00897F5C">
            <w:r>
              <w:t xml:space="preserve">  Three or mor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0BF96" w14:textId="77777777" w:rsidR="00897F5C" w:rsidRDefault="00897F5C" w:rsidP="00897F5C">
            <w:pPr>
              <w:jc w:val="right"/>
            </w:pPr>
            <w:r>
              <w:t>120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2D021" w14:textId="67457C56" w:rsidR="00897F5C" w:rsidRDefault="00897F5C" w:rsidP="00897F5C">
            <w:pPr>
              <w:jc w:val="right"/>
            </w:pPr>
            <w:r>
              <w:t>70 (5.8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77EBF" w14:textId="77777777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6297F" w14:textId="5E321789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2CB3E" w14:textId="1F1289DB" w:rsidR="00897F5C" w:rsidRDefault="00897F5C" w:rsidP="00897F5C">
            <w:pPr>
              <w:jc w:val="right"/>
            </w:pPr>
            <w:r>
              <w:t>113 (9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C0F1F" w14:textId="77777777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CED01" w14:textId="0B3C39B0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</w:tr>
      <w:tr w:rsidR="00897F5C" w14:paraId="1679F14A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DB4B8" w14:textId="77777777" w:rsidR="00897F5C" w:rsidRDefault="00897F5C" w:rsidP="00897F5C">
            <w:r>
              <w:t xml:space="preserve">  Two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AF852" w14:textId="77777777" w:rsidR="00897F5C" w:rsidRDefault="00897F5C" w:rsidP="00897F5C">
            <w:pPr>
              <w:jc w:val="right"/>
            </w:pPr>
            <w:r>
              <w:t>194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536D6" w14:textId="2D1BCA96" w:rsidR="00897F5C" w:rsidRDefault="00897F5C" w:rsidP="00897F5C">
            <w:pPr>
              <w:jc w:val="right"/>
            </w:pPr>
            <w:r>
              <w:t>134 (6.9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5696F" w14:textId="0D698EF9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.18 (0.87-1.60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AC248" w14:textId="77777777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C20D8" w14:textId="253F69E1" w:rsidR="00897F5C" w:rsidRDefault="00897F5C" w:rsidP="00897F5C">
            <w:pPr>
              <w:jc w:val="right"/>
            </w:pPr>
            <w:r>
              <w:t>227 (11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4CC65" w14:textId="751420BD" w:rsidR="00897F5C" w:rsidRDefault="00897F5C" w:rsidP="00897F5C">
            <w:pPr>
              <w:jc w:val="right"/>
            </w:pPr>
            <w:r>
              <w:t>1.26 (0.99-1.6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214F0" w14:textId="77777777" w:rsidR="00897F5C" w:rsidRDefault="00897F5C" w:rsidP="00897F5C">
            <w:pPr>
              <w:jc w:val="right"/>
            </w:pPr>
          </w:p>
        </w:tc>
      </w:tr>
      <w:tr w:rsidR="00897F5C" w14:paraId="27D2900E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A5CE7" w14:textId="77777777" w:rsidR="00897F5C" w:rsidRDefault="00897F5C" w:rsidP="00897F5C">
            <w:r>
              <w:t xml:space="preserve">  One or fewer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AF806" w14:textId="77777777" w:rsidR="00897F5C" w:rsidRDefault="00897F5C" w:rsidP="00897F5C">
            <w:pPr>
              <w:jc w:val="right"/>
            </w:pPr>
            <w:r>
              <w:t>68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9E821" w14:textId="562D5CA9" w:rsidR="00897F5C" w:rsidRDefault="00897F5C" w:rsidP="00897F5C">
            <w:pPr>
              <w:jc w:val="right"/>
            </w:pPr>
            <w:r>
              <w:t>93 (13.6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B0DD6" w14:textId="6396D405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.4</w:t>
            </w:r>
            <w:r w:rsidR="0048254A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(1.7</w:t>
            </w:r>
            <w:r w:rsidR="0048254A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-3.4</w:t>
            </w:r>
            <w:r w:rsidR="0048254A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E880A" w14:textId="77777777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58B13" w14:textId="0CCDB5FB" w:rsidR="00897F5C" w:rsidRDefault="00897F5C" w:rsidP="00897F5C">
            <w:pPr>
              <w:jc w:val="right"/>
            </w:pPr>
            <w:r>
              <w:t>101 (14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52E86" w14:textId="2C50ADFE" w:rsidR="00897F5C" w:rsidRDefault="00897F5C" w:rsidP="00897F5C">
            <w:pPr>
              <w:jc w:val="right"/>
            </w:pPr>
            <w:r>
              <w:t>1.65 (1.23-2.2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69443" w14:textId="77777777" w:rsidR="00897F5C" w:rsidRDefault="00897F5C" w:rsidP="00897F5C">
            <w:pPr>
              <w:jc w:val="right"/>
            </w:pPr>
          </w:p>
        </w:tc>
      </w:tr>
      <w:tr w:rsidR="00897F5C" w:rsidRPr="00666C65" w14:paraId="469BBC7A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D0309" w14:textId="2BF8AE5E" w:rsidR="00897F5C" w:rsidRPr="00666C65" w:rsidRDefault="00897F5C" w:rsidP="00897F5C">
            <w:pPr>
              <w:rPr>
                <w:b/>
                <w:bCs/>
                <w:u w:val="single"/>
              </w:rPr>
            </w:pPr>
            <w:r w:rsidRPr="00666C65">
              <w:rPr>
                <w:b/>
                <w:bCs/>
                <w:u w:val="single"/>
              </w:rPr>
              <w:t>Individual-level factor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29A5413" w14:textId="77777777" w:rsidR="00897F5C" w:rsidRPr="00666C65" w:rsidRDefault="00897F5C" w:rsidP="00897F5C">
            <w:pPr>
              <w:rPr>
                <w:u w:val="single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59834A6" w14:textId="77777777" w:rsidR="00897F5C" w:rsidRPr="00666C65" w:rsidRDefault="00897F5C" w:rsidP="00897F5C">
            <w:pPr>
              <w:rPr>
                <w:u w:val="single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286C51" w14:textId="77777777" w:rsidR="00897F5C" w:rsidRPr="00666C65" w:rsidRDefault="00897F5C" w:rsidP="00897F5C">
            <w:pPr>
              <w:rPr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D0391E" w14:textId="77777777" w:rsidR="00897F5C" w:rsidRPr="00666C65" w:rsidRDefault="00897F5C" w:rsidP="00897F5C">
            <w:pPr>
              <w:jc w:val="right"/>
              <w:rPr>
                <w:u w:val="single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2BF7A3" w14:textId="23357350" w:rsidR="00897F5C" w:rsidRPr="00666C65" w:rsidRDefault="00897F5C" w:rsidP="00897F5C">
            <w:pPr>
              <w:jc w:val="right"/>
              <w:rPr>
                <w:u w:val="singl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CC7E37C" w14:textId="77777777" w:rsidR="00897F5C" w:rsidRPr="00666C65" w:rsidRDefault="00897F5C" w:rsidP="00897F5C">
            <w:pPr>
              <w:rPr>
                <w:u w:val="singl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6ED985" w14:textId="77777777" w:rsidR="00897F5C" w:rsidRPr="00666C65" w:rsidRDefault="00897F5C" w:rsidP="00897F5C">
            <w:pPr>
              <w:rPr>
                <w:u w:val="single"/>
              </w:rPr>
            </w:pPr>
          </w:p>
        </w:tc>
      </w:tr>
      <w:tr w:rsidR="00897F5C" w14:paraId="71212139" w14:textId="6BD6D156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7D29F" w14:textId="77777777" w:rsidR="00897F5C" w:rsidRPr="003D3DAF" w:rsidRDefault="00897F5C" w:rsidP="00897F5C">
            <w:pPr>
              <w:rPr>
                <w:b/>
                <w:bCs/>
              </w:rPr>
            </w:pPr>
            <w:r w:rsidRPr="003D3DAF">
              <w:rPr>
                <w:b/>
                <w:bCs/>
              </w:rPr>
              <w:t>Age group (years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7A98126D" w14:textId="77777777" w:rsidR="00897F5C" w:rsidRDefault="00897F5C" w:rsidP="00897F5C"/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707C953" w14:textId="77777777" w:rsidR="00897F5C" w:rsidRDefault="00897F5C" w:rsidP="00897F5C"/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AF6681" w14:textId="77777777" w:rsidR="00897F5C" w:rsidRDefault="00897F5C" w:rsidP="00897F5C"/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FC2FAA" w14:textId="3ABC0D65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D6D92" w14:textId="69667D06" w:rsidR="00897F5C" w:rsidRDefault="00897F5C" w:rsidP="00897F5C">
            <w:pPr>
              <w:jc w:val="right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F89737C" w14:textId="77777777" w:rsidR="00897F5C" w:rsidRDefault="00897F5C" w:rsidP="00897F5C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B29D072" w14:textId="30BDE1BA" w:rsidR="00897F5C" w:rsidRDefault="00897F5C" w:rsidP="00897F5C"/>
        </w:tc>
      </w:tr>
      <w:tr w:rsidR="00897F5C" w14:paraId="3BDA0DE8" w14:textId="6D13C7DD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487D6" w14:textId="77777777" w:rsidR="00897F5C" w:rsidRDefault="00897F5C" w:rsidP="00897F5C">
            <w:r>
              <w:t xml:space="preserve">  &lt;1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BE799" w14:textId="4AE7E6AE" w:rsidR="00897F5C" w:rsidRDefault="00897F5C" w:rsidP="00897F5C">
            <w:pPr>
              <w:jc w:val="right"/>
            </w:pPr>
            <w:r>
              <w:t>37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09DAB" w14:textId="60163FDD" w:rsidR="00897F5C" w:rsidRDefault="00897F5C" w:rsidP="00897F5C">
            <w:pPr>
              <w:jc w:val="right"/>
            </w:pPr>
            <w:r>
              <w:t>34 (9.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DCBF6" w14:textId="082DF237" w:rsidR="00897F5C" w:rsidRDefault="00897F5C" w:rsidP="00897F5C">
            <w:pPr>
              <w:jc w:val="right"/>
            </w:pPr>
            <w:r w:rsidRPr="00D241A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964F8B" w14:textId="66F47047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663A9" w14:textId="760DEA37" w:rsidR="00897F5C" w:rsidRDefault="00897F5C" w:rsidP="00897F5C">
            <w:pPr>
              <w:jc w:val="right"/>
            </w:pPr>
            <w:r>
              <w:t>50 (13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EAB66" w14:textId="21C4EA1A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AE769B7" w14:textId="2E2FAB83" w:rsidR="00897F5C" w:rsidRDefault="00897F5C" w:rsidP="00897F5C">
            <w:pPr>
              <w:jc w:val="right"/>
            </w:pPr>
            <w:r>
              <w:t>0.09</w:t>
            </w:r>
          </w:p>
        </w:tc>
      </w:tr>
      <w:tr w:rsidR="00897F5C" w14:paraId="2186AE68" w14:textId="2B94B76F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44A02" w14:textId="7B5A6277" w:rsidR="00897F5C" w:rsidRDefault="00897F5C" w:rsidP="00897F5C">
            <w:r>
              <w:t xml:space="preserve">  1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80891" w14:textId="5DCF7891" w:rsidR="00897F5C" w:rsidRDefault="00897F5C" w:rsidP="00897F5C">
            <w:pPr>
              <w:jc w:val="right"/>
            </w:pPr>
            <w:r>
              <w:t>154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D7459" w14:textId="2CC2E9F8" w:rsidR="00897F5C" w:rsidRDefault="00897F5C" w:rsidP="00897F5C">
            <w:pPr>
              <w:jc w:val="right"/>
            </w:pPr>
            <w:r>
              <w:t>106 (6.9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9AE6F" w14:textId="2B8B0372" w:rsidR="00897F5C" w:rsidRDefault="00897F5C" w:rsidP="00897F5C">
            <w:pPr>
              <w:jc w:val="right"/>
            </w:pPr>
            <w:r w:rsidRPr="00D241AB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48254A">
              <w:rPr>
                <w:rFonts w:ascii="Arial" w:hAnsi="Arial" w:cs="Arial"/>
                <w:sz w:val="20"/>
                <w:szCs w:val="20"/>
              </w:rPr>
              <w:t>7</w:t>
            </w:r>
            <w:r w:rsidRPr="00D241A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48254A">
              <w:rPr>
                <w:rFonts w:ascii="Arial" w:hAnsi="Arial" w:cs="Arial"/>
                <w:sz w:val="20"/>
                <w:szCs w:val="20"/>
              </w:rPr>
              <w:t>1</w:t>
            </w:r>
            <w:r w:rsidRPr="00D241AB">
              <w:rPr>
                <w:rFonts w:ascii="Arial" w:hAnsi="Arial" w:cs="Arial"/>
                <w:sz w:val="20"/>
                <w:szCs w:val="20"/>
              </w:rPr>
              <w:t>-1.1</w:t>
            </w:r>
            <w:r w:rsidR="0048254A">
              <w:rPr>
                <w:rFonts w:ascii="Arial" w:hAnsi="Arial" w:cs="Arial"/>
                <w:sz w:val="20"/>
                <w:szCs w:val="20"/>
              </w:rPr>
              <w:t>6</w:t>
            </w:r>
            <w:r w:rsidRPr="00D241A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95A414" w14:textId="0A6B8111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45F3E" w14:textId="0EDF23DD" w:rsidR="00897F5C" w:rsidRDefault="00897F5C" w:rsidP="00897F5C">
            <w:pPr>
              <w:jc w:val="right"/>
            </w:pPr>
            <w:r>
              <w:t>158 (10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3AF9A" w14:textId="0B25D5D5" w:rsidR="00897F5C" w:rsidRDefault="00897F5C" w:rsidP="00897F5C">
            <w:pPr>
              <w:jc w:val="right"/>
            </w:pPr>
            <w:r>
              <w:t>0.78 (0.55-1.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DDF44" w14:textId="56E545CD" w:rsidR="00897F5C" w:rsidRDefault="00897F5C" w:rsidP="00897F5C">
            <w:pPr>
              <w:jc w:val="right"/>
            </w:pPr>
          </w:p>
        </w:tc>
      </w:tr>
      <w:tr w:rsidR="00897F5C" w14:paraId="3EB7F5B9" w14:textId="635205BD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DA060" w14:textId="77777777" w:rsidR="00897F5C" w:rsidRDefault="00897F5C" w:rsidP="00897F5C">
            <w:r>
              <w:t xml:space="preserve">  1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E5F7D" w14:textId="75C942BE" w:rsidR="00897F5C" w:rsidRDefault="00897F5C" w:rsidP="00897F5C">
            <w:pPr>
              <w:jc w:val="right"/>
            </w:pPr>
            <w:r>
              <w:t>139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2055F" w14:textId="4B2C26E0" w:rsidR="00897F5C" w:rsidRDefault="00897F5C" w:rsidP="00897F5C">
            <w:pPr>
              <w:jc w:val="right"/>
            </w:pPr>
            <w:r>
              <w:t>112 (8.1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09AAD" w14:textId="3547B529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  <w:r w:rsidR="0048254A">
              <w:rPr>
                <w:rFonts w:ascii="Arial" w:hAnsi="Arial" w:cs="Arial"/>
                <w:sz w:val="20"/>
                <w:szCs w:val="20"/>
              </w:rPr>
              <w:t>1</w:t>
            </w:r>
            <w:r w:rsidRPr="00D241A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59</w:t>
            </w:r>
            <w:r w:rsidRPr="00D241AB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48254A">
              <w:rPr>
                <w:rFonts w:ascii="Arial" w:hAnsi="Arial" w:cs="Arial"/>
                <w:sz w:val="20"/>
                <w:szCs w:val="20"/>
              </w:rPr>
              <w:t>8</w:t>
            </w:r>
            <w:r w:rsidRPr="00D241A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4AC1D3" w14:textId="59430E6A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AB9D5" w14:textId="216F8DB5" w:rsidR="00897F5C" w:rsidRDefault="00897F5C" w:rsidP="00897F5C">
            <w:pPr>
              <w:jc w:val="right"/>
            </w:pPr>
            <w:r>
              <w:t>182 (13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F6E25" w14:textId="215F0D93" w:rsidR="00897F5C" w:rsidRDefault="00897F5C" w:rsidP="00897F5C">
            <w:pPr>
              <w:jc w:val="right"/>
            </w:pPr>
            <w:r>
              <w:t>1.04 (0.73-1.4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31793" w14:textId="3A6D48D2" w:rsidR="00897F5C" w:rsidRDefault="00897F5C" w:rsidP="00897F5C">
            <w:pPr>
              <w:jc w:val="right"/>
            </w:pPr>
          </w:p>
        </w:tc>
      </w:tr>
      <w:tr w:rsidR="00897F5C" w14:paraId="071D598F" w14:textId="67F535A9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A8FC7" w14:textId="77777777" w:rsidR="00897F5C" w:rsidRDefault="00897F5C" w:rsidP="00897F5C">
            <w:r>
              <w:t xml:space="preserve">  1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A8967" w14:textId="6BDBF7DB" w:rsidR="00897F5C" w:rsidRDefault="00897F5C" w:rsidP="00897F5C">
            <w:pPr>
              <w:jc w:val="right"/>
            </w:pPr>
            <w:r>
              <w:t>40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61287" w14:textId="566F05F2" w:rsidR="00897F5C" w:rsidRDefault="00897F5C" w:rsidP="00897F5C">
            <w:pPr>
              <w:jc w:val="right"/>
            </w:pPr>
            <w:r>
              <w:t>31 (7.6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80C76" w14:textId="5FED5A32" w:rsidR="00897F5C" w:rsidRDefault="00897F5C" w:rsidP="00897F5C">
            <w:pPr>
              <w:jc w:val="right"/>
            </w:pPr>
            <w:r w:rsidRPr="00D241A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48254A">
              <w:rPr>
                <w:rFonts w:ascii="Arial" w:hAnsi="Arial" w:cs="Arial"/>
                <w:sz w:val="20"/>
                <w:szCs w:val="20"/>
              </w:rPr>
              <w:t>90</w:t>
            </w:r>
            <w:r w:rsidRPr="00D241A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48254A">
              <w:rPr>
                <w:rFonts w:ascii="Arial" w:hAnsi="Arial" w:cs="Arial"/>
                <w:sz w:val="20"/>
                <w:szCs w:val="20"/>
              </w:rPr>
              <w:t>3</w:t>
            </w:r>
            <w:r w:rsidRPr="00D241AB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48254A">
              <w:rPr>
                <w:rFonts w:ascii="Arial" w:hAnsi="Arial" w:cs="Arial"/>
                <w:sz w:val="20"/>
                <w:szCs w:val="20"/>
              </w:rPr>
              <w:t>3</w:t>
            </w:r>
            <w:r w:rsidRPr="00D241A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52EE9A" w14:textId="7C8CDCE9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8345B" w14:textId="4F9C29FA" w:rsidR="00897F5C" w:rsidRDefault="00897F5C" w:rsidP="00897F5C">
            <w:pPr>
              <w:jc w:val="right"/>
            </w:pPr>
            <w:r>
              <w:t>39 (9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D0E9C" w14:textId="2FAA2667" w:rsidR="00897F5C" w:rsidRDefault="00897F5C" w:rsidP="00897F5C">
            <w:pPr>
              <w:jc w:val="right"/>
            </w:pPr>
            <w:r>
              <w:t>0.76 (0.48-1.2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8889C" w14:textId="0BD55867" w:rsidR="00897F5C" w:rsidRDefault="00897F5C" w:rsidP="00897F5C">
            <w:pPr>
              <w:jc w:val="right"/>
            </w:pPr>
          </w:p>
        </w:tc>
      </w:tr>
      <w:tr w:rsidR="00897F5C" w14:paraId="67ACCCE2" w14:textId="7A288A24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175E7" w14:textId="77777777" w:rsidR="00897F5C" w:rsidRDefault="00897F5C" w:rsidP="00897F5C">
            <w:r>
              <w:t xml:space="preserve">  18+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4E62D" w14:textId="2283AD97" w:rsidR="00897F5C" w:rsidRDefault="00897F5C" w:rsidP="00897F5C">
            <w:pPr>
              <w:jc w:val="right"/>
            </w:pPr>
            <w:r>
              <w:t>12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F1C38" w14:textId="55872FA5" w:rsidR="00897F5C" w:rsidRDefault="00897F5C" w:rsidP="00897F5C">
            <w:pPr>
              <w:jc w:val="right"/>
            </w:pPr>
            <w:r>
              <w:t>14 (11.4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5F51B" w14:textId="491DF278" w:rsidR="00897F5C" w:rsidRDefault="00897F5C" w:rsidP="00897F5C">
            <w:pPr>
              <w:jc w:val="right"/>
            </w:pPr>
            <w:r w:rsidRPr="00D241AB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48254A">
              <w:rPr>
                <w:rFonts w:ascii="Arial" w:hAnsi="Arial" w:cs="Arial"/>
                <w:sz w:val="20"/>
                <w:szCs w:val="20"/>
              </w:rPr>
              <w:t>2</w:t>
            </w:r>
            <w:r w:rsidRPr="00D241A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48254A">
              <w:rPr>
                <w:rFonts w:ascii="Arial" w:hAnsi="Arial" w:cs="Arial"/>
                <w:sz w:val="20"/>
                <w:szCs w:val="20"/>
              </w:rPr>
              <w:t>7</w:t>
            </w:r>
            <w:r w:rsidRPr="00D241A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D241AB">
              <w:rPr>
                <w:rFonts w:ascii="Arial" w:hAnsi="Arial" w:cs="Arial"/>
                <w:sz w:val="20"/>
                <w:szCs w:val="20"/>
              </w:rPr>
              <w:t>.</w:t>
            </w:r>
            <w:r w:rsidR="0048254A">
              <w:rPr>
                <w:rFonts w:ascii="Arial" w:hAnsi="Arial" w:cs="Arial"/>
                <w:sz w:val="20"/>
                <w:szCs w:val="20"/>
              </w:rPr>
              <w:t>63</w:t>
            </w:r>
            <w:r w:rsidRPr="00D241A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F8CF92" w14:textId="4303BFC5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FE7D0" w14:textId="350331C4" w:rsidR="00897F5C" w:rsidRDefault="00897F5C" w:rsidP="00897F5C">
            <w:pPr>
              <w:jc w:val="right"/>
            </w:pPr>
            <w:r>
              <w:t>12 (9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C33B4" w14:textId="1CEBB95E" w:rsidR="00897F5C" w:rsidRDefault="00897F5C" w:rsidP="00897F5C">
            <w:pPr>
              <w:jc w:val="right"/>
            </w:pPr>
            <w:r>
              <w:t>0.77 (0.39-1.5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89393" w14:textId="31E79F6F" w:rsidR="00897F5C" w:rsidRDefault="00897F5C" w:rsidP="00897F5C">
            <w:pPr>
              <w:jc w:val="right"/>
            </w:pPr>
          </w:p>
        </w:tc>
      </w:tr>
      <w:tr w:rsidR="00897F5C" w14:paraId="54D348A8" w14:textId="1E1CB8F8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F502B" w14:textId="77777777" w:rsidR="00897F5C" w:rsidRPr="003146AF" w:rsidRDefault="00897F5C" w:rsidP="00897F5C">
            <w:pPr>
              <w:rPr>
                <w:b/>
                <w:bCs/>
              </w:rPr>
            </w:pPr>
            <w:r w:rsidRPr="003146AF">
              <w:rPr>
                <w:b/>
                <w:bCs/>
              </w:rPr>
              <w:t>Started menstrual periods?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9E373AA" w14:textId="200EE416" w:rsidR="00897F5C" w:rsidRDefault="00897F5C" w:rsidP="00897F5C"/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5D905C5" w14:textId="77777777" w:rsidR="00897F5C" w:rsidRDefault="00897F5C" w:rsidP="00897F5C"/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D6666" w14:textId="6F7CF17C" w:rsidR="00897F5C" w:rsidRDefault="00897F5C" w:rsidP="00897F5C"/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E3038" w14:textId="77777777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3CB408" w14:textId="77777777" w:rsidR="00897F5C" w:rsidRDefault="00897F5C" w:rsidP="00897F5C"/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C8923" w14:textId="77777777" w:rsidR="00897F5C" w:rsidRDefault="00897F5C" w:rsidP="00897F5C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0B5DE" w14:textId="24B95AC9" w:rsidR="00897F5C" w:rsidRDefault="00897F5C" w:rsidP="00897F5C"/>
        </w:tc>
      </w:tr>
      <w:tr w:rsidR="00897F5C" w14:paraId="1E0C4DF3" w14:textId="7B421842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7463F" w14:textId="77777777" w:rsidR="00897F5C" w:rsidRDefault="00897F5C" w:rsidP="00897F5C">
            <w:r>
              <w:t xml:space="preserve">  Ye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ECA55" w14:textId="0D612713" w:rsidR="00897F5C" w:rsidRDefault="00897F5C" w:rsidP="00897F5C">
            <w:pPr>
              <w:jc w:val="right"/>
            </w:pPr>
            <w:r>
              <w:t>370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50ADA" w14:textId="14AA739A" w:rsidR="00897F5C" w:rsidRDefault="00897F5C" w:rsidP="00897F5C">
            <w:pPr>
              <w:jc w:val="right"/>
            </w:pPr>
            <w:r>
              <w:t>286 (7.7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6A6C0" w14:textId="1E2640C2" w:rsidR="00897F5C" w:rsidRDefault="00897F5C" w:rsidP="00897F5C">
            <w:pPr>
              <w:jc w:val="right"/>
            </w:pPr>
            <w:r>
              <w:t>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81228" w14:textId="6D0A8514" w:rsidR="00897F5C" w:rsidRDefault="00897F5C" w:rsidP="00897F5C">
            <w:pPr>
              <w:jc w:val="right"/>
            </w:pPr>
            <w:r>
              <w:t>0.5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D4C7E" w14:textId="2D5BF07A" w:rsidR="00897F5C" w:rsidRDefault="00897F5C" w:rsidP="00897F5C">
            <w:pPr>
              <w:jc w:val="right"/>
            </w:pPr>
            <w:r>
              <w:t>419 (11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E4CEF" w14:textId="388CA9B6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9A65F" w14:textId="7391912E" w:rsidR="00897F5C" w:rsidRDefault="00897F5C" w:rsidP="00897F5C">
            <w:pPr>
              <w:jc w:val="right"/>
            </w:pPr>
            <w:r>
              <w:t>0.27</w:t>
            </w:r>
          </w:p>
        </w:tc>
      </w:tr>
      <w:tr w:rsidR="00897F5C" w14:paraId="76182AA5" w14:textId="613C3DF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72464" w14:textId="77777777" w:rsidR="00897F5C" w:rsidRDefault="00897F5C" w:rsidP="00897F5C">
            <w:r>
              <w:t xml:space="preserve">  No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BE43F" w14:textId="10B8EBA4" w:rsidR="00897F5C" w:rsidRDefault="00897F5C" w:rsidP="00897F5C">
            <w:pPr>
              <w:jc w:val="right"/>
            </w:pPr>
            <w:r>
              <w:t>10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02F82" w14:textId="2724B718" w:rsidR="00897F5C" w:rsidRDefault="00897F5C" w:rsidP="00897F5C">
            <w:pPr>
              <w:jc w:val="right"/>
            </w:pPr>
            <w:r>
              <w:t>10 (9.4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EA693" w14:textId="05AE5059" w:rsidR="00897F5C" w:rsidRDefault="00897F5C" w:rsidP="00897F5C">
            <w:pPr>
              <w:jc w:val="right"/>
            </w:pPr>
            <w:r>
              <w:t>1.</w:t>
            </w:r>
            <w:r w:rsidR="00BC1C7C">
              <w:t>21</w:t>
            </w:r>
            <w:r>
              <w:t xml:space="preserve"> (0.6</w:t>
            </w:r>
            <w:r w:rsidR="0055214C">
              <w:t>1</w:t>
            </w:r>
            <w:r>
              <w:t>-2.</w:t>
            </w:r>
            <w:r w:rsidR="0055214C">
              <w:t>40</w:t>
            </w:r>
            <w:r>
              <w:t>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91265" w14:textId="283B5471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380FD" w14:textId="3B2540B4" w:rsidR="00897F5C" w:rsidRDefault="00897F5C" w:rsidP="00897F5C">
            <w:pPr>
              <w:jc w:val="right"/>
            </w:pPr>
            <w:r>
              <w:t>18 (17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D0463" w14:textId="017D1D94" w:rsidR="00897F5C" w:rsidRDefault="00E52068" w:rsidP="00897F5C">
            <w:pPr>
              <w:jc w:val="right"/>
            </w:pPr>
            <w:r>
              <w:t>1.54 (0.91-2.6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20CA3" w14:textId="0865BE95" w:rsidR="00897F5C" w:rsidRDefault="00897F5C" w:rsidP="00897F5C">
            <w:pPr>
              <w:jc w:val="right"/>
            </w:pPr>
          </w:p>
        </w:tc>
      </w:tr>
      <w:tr w:rsidR="00897F5C" w14:paraId="20FD18CC" w14:textId="1474CCE1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8F9C0" w14:textId="77777777" w:rsidR="00897F5C" w:rsidRDefault="00897F5C" w:rsidP="00897F5C">
            <w:r>
              <w:lastRenderedPageBreak/>
              <w:t xml:space="preserve">  Don't know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1ED53" w14:textId="7C06F66D" w:rsidR="00897F5C" w:rsidRDefault="00897F5C" w:rsidP="00897F5C">
            <w:pPr>
              <w:jc w:val="right"/>
            </w:pPr>
            <w:r>
              <w:t>3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A7A4C" w14:textId="3E727597" w:rsidR="00897F5C" w:rsidRDefault="00897F5C" w:rsidP="00897F5C">
            <w:pPr>
              <w:jc w:val="right"/>
            </w:pPr>
            <w:r>
              <w:t>1 (3.3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4300B" w14:textId="725E0ED4" w:rsidR="00897F5C" w:rsidRDefault="00897F5C" w:rsidP="00897F5C">
            <w:pPr>
              <w:jc w:val="right"/>
            </w:pPr>
            <w:r>
              <w:t>0.4</w:t>
            </w:r>
            <w:r w:rsidR="0055214C">
              <w:t>1</w:t>
            </w:r>
            <w:r>
              <w:t xml:space="preserve"> (0.0</w:t>
            </w:r>
            <w:r w:rsidR="0055214C">
              <w:t>6</w:t>
            </w:r>
            <w:r>
              <w:t>-3.</w:t>
            </w:r>
            <w:r w:rsidR="0055214C">
              <w:t>1</w:t>
            </w:r>
            <w:r>
              <w:t>0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3DD66" w14:textId="072343AE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1963B" w14:textId="5F398B87" w:rsidR="00897F5C" w:rsidRDefault="00897F5C" w:rsidP="00897F5C">
            <w:pPr>
              <w:jc w:val="right"/>
            </w:pPr>
            <w:r>
              <w:t>4 (13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8A3AF" w14:textId="1D6BCF15" w:rsidR="00897F5C" w:rsidRDefault="00E52068" w:rsidP="00897F5C">
            <w:pPr>
              <w:jc w:val="right"/>
            </w:pPr>
            <w:r>
              <w:t>1.21 (0.42-3.5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48EC8" w14:textId="677F01E5" w:rsidR="00897F5C" w:rsidRDefault="00897F5C" w:rsidP="00897F5C">
            <w:pPr>
              <w:jc w:val="right"/>
            </w:pPr>
          </w:p>
        </w:tc>
      </w:tr>
      <w:tr w:rsidR="00897F5C" w:rsidRPr="00D241AB" w14:paraId="4AD207FC" w14:textId="77777777" w:rsidTr="005F1C57">
        <w:tc>
          <w:tcPr>
            <w:tcW w:w="12078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F74C9" w14:textId="0E224FEA" w:rsidR="00897F5C" w:rsidRPr="00D241AB" w:rsidRDefault="00897F5C" w:rsidP="00897F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evel 2: Menstrual management at LMP (among 3281 girls who had menstruated in the past 6 months)</w:t>
            </w:r>
          </w:p>
        </w:tc>
      </w:tr>
      <w:tr w:rsidR="00897F5C" w14:paraId="29A1441A" w14:textId="12B77C28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D08E7" w14:textId="08FB84AB" w:rsidR="00897F5C" w:rsidRPr="003146AF" w:rsidRDefault="00897F5C" w:rsidP="00897F5C">
            <w:pPr>
              <w:rPr>
                <w:b/>
                <w:bCs/>
              </w:rPr>
            </w:pPr>
            <w:r>
              <w:rPr>
                <w:b/>
                <w:bCs/>
              </w:rPr>
              <w:t>Pain management in LMP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B41A4" w14:textId="75DC2888" w:rsidR="00897F5C" w:rsidRDefault="00897F5C" w:rsidP="00897F5C"/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951DB24" w14:textId="77777777" w:rsidR="00897F5C" w:rsidRDefault="00897F5C" w:rsidP="00897F5C"/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5B8E0" w14:textId="77777777" w:rsidR="00897F5C" w:rsidRDefault="00897F5C" w:rsidP="00897F5C"/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257BF" w14:textId="2150EF8A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ED0338" w14:textId="77777777" w:rsidR="00897F5C" w:rsidRDefault="00897F5C" w:rsidP="00897F5C"/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675C2A8" w14:textId="77777777" w:rsidR="00897F5C" w:rsidRDefault="00897F5C" w:rsidP="00897F5C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22CBDF" w14:textId="7539D38D" w:rsidR="00897F5C" w:rsidRDefault="00897F5C" w:rsidP="00897F5C"/>
        </w:tc>
      </w:tr>
      <w:tr w:rsidR="00897F5C" w14:paraId="57FB5514" w14:textId="4518772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E5B3C" w14:textId="77777777" w:rsidR="00897F5C" w:rsidRDefault="00897F5C" w:rsidP="00897F5C">
            <w:r>
              <w:t xml:space="preserve">  No pa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ED2B4" w14:textId="2579A5E3" w:rsidR="00897F5C" w:rsidRDefault="00897F5C" w:rsidP="00897F5C">
            <w:pPr>
              <w:jc w:val="right"/>
            </w:pPr>
            <w:r>
              <w:t>85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62F4A" w14:textId="3588F106" w:rsidR="00897F5C" w:rsidRDefault="00897F5C" w:rsidP="00897F5C">
            <w:pPr>
              <w:jc w:val="right"/>
            </w:pPr>
            <w:r>
              <w:t>39 (4.6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4BED9" w14:textId="4A45D3D1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A669E" w14:textId="4BF41A0A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  <w:r w:rsidR="0051792B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FA8CB" w14:textId="2F578537" w:rsidR="00897F5C" w:rsidRDefault="00897F5C" w:rsidP="00897F5C">
            <w:pPr>
              <w:jc w:val="right"/>
            </w:pPr>
            <w:r>
              <w:t>70 (8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0C08E" w14:textId="69008020" w:rsidR="00897F5C" w:rsidRDefault="00897F5C" w:rsidP="00897F5C">
            <w:pPr>
              <w:jc w:val="right"/>
            </w:pPr>
            <w: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FDF98" w14:textId="0EB418F4" w:rsidR="00897F5C" w:rsidRDefault="00897F5C" w:rsidP="00897F5C">
            <w:pPr>
              <w:jc w:val="right"/>
            </w:pPr>
            <w:r>
              <w:t>&lt;0.00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897F5C" w14:paraId="73FFC369" w14:textId="1AC05859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BB83B" w14:textId="7C5C4286" w:rsidR="00897F5C" w:rsidRDefault="00897F5C" w:rsidP="00897F5C">
            <w:r>
              <w:t xml:space="preserve">  Effective pain managemen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792B6" w14:textId="45753FDF" w:rsidR="00897F5C" w:rsidRDefault="00897F5C" w:rsidP="00897F5C">
            <w:pPr>
              <w:jc w:val="right"/>
            </w:pPr>
            <w:r>
              <w:t>151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443CF" w14:textId="69243FD3" w:rsidR="00897F5C" w:rsidRDefault="00897F5C" w:rsidP="00897F5C">
            <w:pPr>
              <w:jc w:val="right"/>
            </w:pPr>
            <w:r>
              <w:t>126 (8.3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31383" w14:textId="23425B1D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.78 (1.22-2.60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08B57" w14:textId="58BF4682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E6119" w14:textId="147ED09D" w:rsidR="00897F5C" w:rsidRDefault="00897F5C" w:rsidP="00897F5C">
            <w:pPr>
              <w:jc w:val="right"/>
            </w:pPr>
            <w:r>
              <w:t>163 (10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28C78" w14:textId="6E97E16C" w:rsidR="00897F5C" w:rsidRDefault="00897F5C" w:rsidP="00897F5C">
            <w:pPr>
              <w:jc w:val="right"/>
            </w:pPr>
            <w:r>
              <w:t>1.32 (0.98-1.7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A0447" w14:textId="534F112B" w:rsidR="00897F5C" w:rsidRDefault="00897F5C" w:rsidP="00897F5C">
            <w:pPr>
              <w:jc w:val="right"/>
            </w:pPr>
          </w:p>
        </w:tc>
      </w:tr>
      <w:tr w:rsidR="00897F5C" w14:paraId="2AEE75F0" w14:textId="263C537C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8905A" w14:textId="4144D4F2" w:rsidR="00897F5C" w:rsidRDefault="00897F5C" w:rsidP="00897F5C">
            <w:r>
              <w:t xml:space="preserve">  No effective pain mngmen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69441" w14:textId="72B6E717" w:rsidR="00897F5C" w:rsidRDefault="00897F5C" w:rsidP="00897F5C">
            <w:pPr>
              <w:jc w:val="right"/>
            </w:pPr>
            <w:r>
              <w:t>90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24700" w14:textId="6928F33D" w:rsidR="00897F5C" w:rsidRDefault="00897F5C" w:rsidP="00897F5C">
            <w:pPr>
              <w:jc w:val="right"/>
            </w:pPr>
            <w:r>
              <w:t>78 (8.6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812CE" w14:textId="3D30683F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  <w:r w:rsidR="009E30F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1.2</w:t>
            </w:r>
            <w:r w:rsidR="009E30F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-2.7</w:t>
            </w:r>
            <w:r w:rsidR="009E30F7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D61D82" w14:textId="3D00BE45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6F8AA" w14:textId="419917A5" w:rsidR="00897F5C" w:rsidRDefault="00897F5C" w:rsidP="00897F5C">
            <w:pPr>
              <w:jc w:val="right"/>
            </w:pPr>
            <w:r>
              <w:t>132 (14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16095" w14:textId="3A2CE037" w:rsidR="00897F5C" w:rsidRDefault="00897F5C" w:rsidP="00897F5C">
            <w:pPr>
              <w:jc w:val="right"/>
            </w:pPr>
            <w:r>
              <w:t>1.83 (1.34-2.5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B949C" w14:textId="6FF7DCE0" w:rsidR="00897F5C" w:rsidRDefault="00897F5C" w:rsidP="00897F5C">
            <w:pPr>
              <w:jc w:val="right"/>
            </w:pPr>
          </w:p>
        </w:tc>
      </w:tr>
      <w:tr w:rsidR="00897F5C" w14:paraId="6290EEFA" w14:textId="1A1B0D76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3C4CF" w14:textId="2FF24EF5" w:rsidR="00897F5C" w:rsidRPr="003146AF" w:rsidRDefault="00897F5C" w:rsidP="00897F5C">
            <w:pPr>
              <w:rPr>
                <w:b/>
                <w:bCs/>
              </w:rPr>
            </w:pPr>
            <w:r w:rsidRPr="003146AF">
              <w:rPr>
                <w:b/>
                <w:bCs/>
              </w:rPr>
              <w:t>Pain relief at LMP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4612265F" w14:textId="368B5CAB" w:rsidR="00897F5C" w:rsidRDefault="00897F5C" w:rsidP="00897F5C"/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156D704" w14:textId="77777777" w:rsidR="00897F5C" w:rsidRDefault="00897F5C" w:rsidP="00897F5C"/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D4A900" w14:textId="77777777" w:rsidR="00897F5C" w:rsidRDefault="00897F5C" w:rsidP="00897F5C"/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43D45" w14:textId="08AA310B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8F327D" w14:textId="77777777" w:rsidR="00897F5C" w:rsidRDefault="00897F5C" w:rsidP="00897F5C"/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DA8F1DD" w14:textId="77777777" w:rsidR="00897F5C" w:rsidRDefault="00897F5C" w:rsidP="00897F5C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E01EA4" w14:textId="731A93E7" w:rsidR="00897F5C" w:rsidRDefault="00897F5C" w:rsidP="00897F5C"/>
        </w:tc>
      </w:tr>
      <w:tr w:rsidR="00897F5C" w14:paraId="7CBAA3F2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94F8B" w14:textId="3516E537" w:rsidR="00897F5C" w:rsidRDefault="00897F5C" w:rsidP="00897F5C">
            <w:r>
              <w:t xml:space="preserve"> No pa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D678E" w14:textId="2E8AF327" w:rsidR="00897F5C" w:rsidRDefault="00897F5C" w:rsidP="00897F5C">
            <w:pPr>
              <w:jc w:val="right"/>
            </w:pPr>
            <w:r>
              <w:t>85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A872F" w14:textId="53C6CF12" w:rsidR="00897F5C" w:rsidRDefault="00897F5C" w:rsidP="00897F5C">
            <w:pPr>
              <w:jc w:val="right"/>
            </w:pPr>
            <w:r>
              <w:t>39 (4.6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0CC52" w14:textId="6B14BDE9" w:rsidR="00897F5C" w:rsidRDefault="00897F5C" w:rsidP="00897F5C">
            <w:pPr>
              <w:jc w:val="right"/>
            </w:pPr>
            <w:r>
              <w:t>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B531C" w14:textId="1EE98115" w:rsidR="00897F5C" w:rsidRDefault="00897F5C" w:rsidP="00897F5C">
            <w:pPr>
              <w:jc w:val="right"/>
            </w:pPr>
            <w:r>
              <w:t>0.00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03388" w14:textId="6A31FEFD" w:rsidR="00897F5C" w:rsidRDefault="00897F5C" w:rsidP="00897F5C">
            <w:pPr>
              <w:jc w:val="right"/>
            </w:pPr>
            <w:r>
              <w:t>70 (8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5EADC" w14:textId="66A26F6D" w:rsidR="00897F5C" w:rsidRDefault="00897F5C" w:rsidP="00897F5C">
            <w:pPr>
              <w:jc w:val="right"/>
            </w:pPr>
            <w: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FB689" w14:textId="051C047E" w:rsidR="00897F5C" w:rsidRDefault="00897F5C" w:rsidP="00897F5C">
            <w:pPr>
              <w:jc w:val="right"/>
            </w:pPr>
            <w:r>
              <w:t>0.</w:t>
            </w:r>
            <w:r>
              <w:t>0</w:t>
            </w:r>
            <w:r>
              <w:t>2</w:t>
            </w:r>
          </w:p>
        </w:tc>
      </w:tr>
      <w:tr w:rsidR="00897F5C" w14:paraId="00463614" w14:textId="2C904D3E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CD98A" w14:textId="77777777" w:rsidR="00897F5C" w:rsidRDefault="00897F5C" w:rsidP="00897F5C">
            <w:r>
              <w:t xml:space="preserve">  None/som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27279" w14:textId="4CD40181" w:rsidR="00897F5C" w:rsidRDefault="00897F5C" w:rsidP="00897F5C">
            <w:pPr>
              <w:jc w:val="right"/>
            </w:pPr>
            <w:r>
              <w:t>97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E892A" w14:textId="3E2F9581" w:rsidR="00897F5C" w:rsidRDefault="00897F5C" w:rsidP="00897F5C">
            <w:pPr>
              <w:jc w:val="right"/>
            </w:pPr>
            <w:r>
              <w:t>81 (8.3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43250" w14:textId="1EE513D1" w:rsidR="00897F5C" w:rsidRDefault="00897F5C" w:rsidP="00897F5C">
            <w:pPr>
              <w:jc w:val="right"/>
            </w:pPr>
            <w:r>
              <w:t>1.81 (1.21-2.7</w:t>
            </w:r>
            <w:r w:rsidR="00AF0840">
              <w:t>1</w:t>
            </w:r>
            <w:r>
              <w:t>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AE22D" w14:textId="1CFFB681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3E49D" w14:textId="52FF2927" w:rsidR="00897F5C" w:rsidRDefault="00897F5C" w:rsidP="00897F5C">
            <w:pPr>
              <w:jc w:val="right"/>
            </w:pPr>
            <w:r>
              <w:t>112 (11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703FA" w14:textId="6280A225" w:rsidR="00897F5C" w:rsidRDefault="00897F5C" w:rsidP="00897F5C">
            <w:pPr>
              <w:jc w:val="right"/>
            </w:pPr>
            <w:r>
              <w:t>1.43 (1.04-1.9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00DC7" w14:textId="7CC5B9B6" w:rsidR="00897F5C" w:rsidRDefault="00897F5C" w:rsidP="00897F5C">
            <w:pPr>
              <w:jc w:val="right"/>
            </w:pPr>
          </w:p>
        </w:tc>
      </w:tr>
      <w:tr w:rsidR="00897F5C" w14:paraId="2E7BE04E" w14:textId="61744C3D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544FB" w14:textId="77777777" w:rsidR="00897F5C" w:rsidRDefault="00897F5C" w:rsidP="00897F5C">
            <w:r>
              <w:t xml:space="preserve">  All/mos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40F01" w14:textId="14DA5DD9" w:rsidR="00897F5C" w:rsidRDefault="00897F5C" w:rsidP="00897F5C">
            <w:pPr>
              <w:jc w:val="right"/>
            </w:pPr>
            <w:r>
              <w:t>145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0559A" w14:textId="5C121DAC" w:rsidR="00897F5C" w:rsidRDefault="00897F5C" w:rsidP="00897F5C">
            <w:pPr>
              <w:jc w:val="right"/>
            </w:pPr>
            <w:r>
              <w:t>123 (8.5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301F7" w14:textId="130562B6" w:rsidR="00897F5C" w:rsidRDefault="00897F5C" w:rsidP="00897F5C">
            <w:pPr>
              <w:jc w:val="right"/>
            </w:pPr>
            <w:r>
              <w:t>1.7</w:t>
            </w:r>
            <w:r w:rsidR="00AF0840">
              <w:t>8</w:t>
            </w:r>
            <w:r>
              <w:t xml:space="preserve"> (1.22-2.6</w:t>
            </w:r>
            <w:r w:rsidR="00AF0840">
              <w:t>1</w:t>
            </w:r>
            <w:r>
              <w:t>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F3B64" w14:textId="1885C939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66349" w14:textId="59C61A90" w:rsidR="00897F5C" w:rsidRDefault="00897F5C" w:rsidP="00897F5C">
            <w:pPr>
              <w:jc w:val="right"/>
            </w:pPr>
            <w:r>
              <w:t>183 (12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F1BBF" w14:textId="6EA03AF9" w:rsidR="00897F5C" w:rsidRDefault="00897F5C" w:rsidP="00897F5C">
            <w:pPr>
              <w:jc w:val="right"/>
            </w:pPr>
            <w:r>
              <w:t>1.56 (1.16-2.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DB5DF" w14:textId="0F495002" w:rsidR="00897F5C" w:rsidRDefault="00897F5C" w:rsidP="00897F5C">
            <w:pPr>
              <w:jc w:val="right"/>
            </w:pPr>
          </w:p>
        </w:tc>
      </w:tr>
      <w:tr w:rsidR="00897F5C" w14:paraId="1C03D6EC" w14:textId="0B75C908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73EF2" w14:textId="341D4A98" w:rsidR="00897F5C" w:rsidRPr="00C718D1" w:rsidRDefault="00897F5C" w:rsidP="00897F5C">
            <w:pPr>
              <w:rPr>
                <w:b/>
                <w:bCs/>
              </w:rPr>
            </w:pPr>
            <w:r w:rsidRPr="00C718D1">
              <w:rPr>
                <w:b/>
                <w:bCs/>
              </w:rPr>
              <w:t>Menstrual product used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6851C" w14:textId="6058E1E0" w:rsidR="00897F5C" w:rsidRDefault="00897F5C" w:rsidP="00897F5C"/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D49AF" w14:textId="1EBA76C9" w:rsidR="00897F5C" w:rsidRDefault="00897F5C" w:rsidP="00897F5C"/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441370" w14:textId="77777777" w:rsidR="00897F5C" w:rsidRDefault="00897F5C" w:rsidP="00897F5C"/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A9059" w14:textId="77777777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7065F2" w14:textId="77777777" w:rsidR="00897F5C" w:rsidRDefault="00897F5C" w:rsidP="00897F5C"/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E163258" w14:textId="43D7619A" w:rsidR="00897F5C" w:rsidRDefault="00897F5C" w:rsidP="00897F5C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0ADFDF7" w14:textId="0301FB66" w:rsidR="00897F5C" w:rsidRDefault="00897F5C" w:rsidP="00897F5C"/>
        </w:tc>
      </w:tr>
      <w:tr w:rsidR="00897F5C" w14:paraId="088A8342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C1B46" w14:textId="023B7ADC" w:rsidR="00897F5C" w:rsidRDefault="00897F5C" w:rsidP="00897F5C">
            <w:r>
              <w:t xml:space="preserve">  Disposable only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F0B11" w14:textId="3EE50232" w:rsidR="00897F5C" w:rsidRDefault="00897F5C" w:rsidP="00897F5C">
            <w:pPr>
              <w:jc w:val="right"/>
            </w:pPr>
            <w:r>
              <w:t>221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F6885AE" w14:textId="38AFDFC3" w:rsidR="00897F5C" w:rsidRDefault="00897F5C" w:rsidP="00897F5C">
            <w:pPr>
              <w:jc w:val="right"/>
            </w:pPr>
            <w:r>
              <w:t>133 (6.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DD63D0" w14:textId="65685FF7" w:rsidR="00897F5C" w:rsidRDefault="00897F5C" w:rsidP="00897F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t>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B094A" w14:textId="0780D0A6" w:rsidR="00897F5C" w:rsidRDefault="00897F5C" w:rsidP="00897F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036D8" w14:textId="332D230A" w:rsidR="00897F5C" w:rsidRDefault="00897F5C" w:rsidP="00897F5C">
            <w:pPr>
              <w:jc w:val="right"/>
            </w:pPr>
            <w:r>
              <w:t>216 (9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334E9F0" w14:textId="36555FB1" w:rsidR="00897F5C" w:rsidRDefault="00897F5C" w:rsidP="00897F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F847C" w14:textId="0522F1A7" w:rsidR="00897F5C" w:rsidRDefault="00897F5C" w:rsidP="00897F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897F5C" w14:paraId="628F3B82" w14:textId="452B16E0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8E5B0" w14:textId="77777777" w:rsidR="00897F5C" w:rsidRDefault="00897F5C" w:rsidP="00897F5C">
            <w:r>
              <w:t xml:space="preserve">  Reusable only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0757E" w14:textId="1C436528" w:rsidR="00897F5C" w:rsidRDefault="00897F5C" w:rsidP="00897F5C">
            <w:pPr>
              <w:jc w:val="right"/>
            </w:pPr>
            <w:r>
              <w:t>53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83379" w14:textId="5E076A10" w:rsidR="00897F5C" w:rsidRDefault="00897F5C" w:rsidP="00897F5C">
            <w:pPr>
              <w:jc w:val="right"/>
            </w:pPr>
            <w:r>
              <w:t>71 (13.4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0967B" w14:textId="586C87B8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.29 (1.64-3.18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49D9EE" w14:textId="41CA4333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A5302" w14:textId="691AB56C" w:rsidR="00897F5C" w:rsidRDefault="00897F5C" w:rsidP="00897F5C">
            <w:pPr>
              <w:jc w:val="right"/>
            </w:pPr>
            <w:r>
              <w:t>81 (15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5D84D" w14:textId="6062C559" w:rsidR="00897F5C" w:rsidRDefault="00897F5C" w:rsidP="00897F5C">
            <w:pPr>
              <w:jc w:val="right"/>
            </w:pPr>
            <w:r>
              <w:t>1.70 (1.26-2.2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96B17" w14:textId="171519D1" w:rsidR="00897F5C" w:rsidRDefault="00897F5C" w:rsidP="00897F5C">
            <w:pPr>
              <w:jc w:val="right"/>
            </w:pPr>
          </w:p>
        </w:tc>
      </w:tr>
      <w:tr w:rsidR="00897F5C" w14:paraId="7B080F2D" w14:textId="191B44F6" w:rsidTr="005F1C57">
        <w:tc>
          <w:tcPr>
            <w:tcW w:w="2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34CDE7" w14:textId="77777777" w:rsidR="00897F5C" w:rsidRDefault="00897F5C" w:rsidP="00897F5C">
            <w:r>
              <w:t xml:space="preserve">  Both reusable &amp; disposabl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CC0238" w14:textId="56290603" w:rsidR="00897F5C" w:rsidRDefault="00897F5C" w:rsidP="00897F5C">
            <w:pPr>
              <w:jc w:val="right"/>
            </w:pPr>
            <w:r>
              <w:t>53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7DD604" w14:textId="77B641D6" w:rsidR="00897F5C" w:rsidRDefault="00897F5C" w:rsidP="00897F5C">
            <w:pPr>
              <w:jc w:val="right"/>
            </w:pPr>
            <w:r>
              <w:t>38 (7.1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B7EA2" w14:textId="1A8DC82A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096DBE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 xml:space="preserve"> (0.8</w:t>
            </w:r>
            <w:r w:rsidR="00096DBE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-1.7</w:t>
            </w:r>
            <w:r w:rsidR="00096DBE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5F00F" w14:textId="334E4DBB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E735D0" w14:textId="3430AFF0" w:rsidR="00897F5C" w:rsidRDefault="00897F5C" w:rsidP="00897F5C">
            <w:pPr>
              <w:jc w:val="right"/>
            </w:pPr>
            <w:r>
              <w:t>67 (12.6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4BF85" w14:textId="574DC01D" w:rsidR="00897F5C" w:rsidRDefault="00897F5C" w:rsidP="00897F5C">
            <w:pPr>
              <w:jc w:val="right"/>
            </w:pPr>
            <w:r>
              <w:t>1.37 (1.02-1.8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15A6C" w14:textId="67ED8EB3" w:rsidR="00897F5C" w:rsidRDefault="00897F5C" w:rsidP="00897F5C">
            <w:pPr>
              <w:jc w:val="right"/>
            </w:pPr>
          </w:p>
        </w:tc>
      </w:tr>
      <w:tr w:rsidR="00897F5C" w14:paraId="5B407C79" w14:textId="4DFA98E5" w:rsidTr="005F1C57">
        <w:tc>
          <w:tcPr>
            <w:tcW w:w="1108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24911" w14:textId="7026036A" w:rsidR="00897F5C" w:rsidRDefault="00897F5C" w:rsidP="00897F5C">
            <w:r>
              <w:rPr>
                <w:rFonts w:ascii="Arial" w:hAnsi="Arial" w:cs="Arial"/>
                <w:b/>
                <w:bCs/>
                <w:sz w:val="20"/>
                <w:szCs w:val="20"/>
              </w:rPr>
              <w:t>Level 3: Menstrual confidence and experience at LMP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CA0577" w14:textId="55AB38F3" w:rsidR="00897F5C" w:rsidRDefault="00897F5C" w:rsidP="00897F5C"/>
        </w:tc>
      </w:tr>
      <w:tr w:rsidR="00897F5C" w14:paraId="4CCED512" w14:textId="46CE8E4A" w:rsidTr="005F1C57">
        <w:tc>
          <w:tcPr>
            <w:tcW w:w="29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BC524A" w14:textId="62C38514" w:rsidR="00897F5C" w:rsidRPr="00400667" w:rsidRDefault="00897F5C" w:rsidP="00897F5C">
            <w:pPr>
              <w:rPr>
                <w:b/>
                <w:bCs/>
              </w:rPr>
            </w:pPr>
            <w:r w:rsidRPr="00400667">
              <w:rPr>
                <w:b/>
                <w:bCs/>
              </w:rPr>
              <w:t>Experience teasing about period by boys or girls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ADB33B" w14:textId="348B35C5" w:rsidR="00897F5C" w:rsidRDefault="00897F5C" w:rsidP="00897F5C"/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1A9CF" w14:textId="77777777" w:rsidR="00897F5C" w:rsidRDefault="00897F5C" w:rsidP="00897F5C"/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1E1503" w14:textId="77777777" w:rsidR="00897F5C" w:rsidRDefault="00897F5C" w:rsidP="00897F5C"/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8EDB4" w14:textId="77777777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3F586" w14:textId="77777777" w:rsidR="00897F5C" w:rsidRDefault="00897F5C" w:rsidP="00897F5C"/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35567D" w14:textId="1F884617" w:rsidR="00897F5C" w:rsidRDefault="00897F5C" w:rsidP="00897F5C"/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359541" w14:textId="0A00792D" w:rsidR="00897F5C" w:rsidRDefault="00897F5C" w:rsidP="00897F5C"/>
        </w:tc>
      </w:tr>
      <w:tr w:rsidR="00897F5C" w14:paraId="1E6BC071" w14:textId="4FC92C8D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0E0A4" w14:textId="77777777" w:rsidR="00897F5C" w:rsidRDefault="00897F5C" w:rsidP="00897F5C">
            <w:r>
              <w:t xml:space="preserve">  No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6C9E6" w14:textId="125C0A12" w:rsidR="00897F5C" w:rsidRDefault="00897F5C" w:rsidP="00897F5C">
            <w:pPr>
              <w:jc w:val="right"/>
            </w:pPr>
            <w:r>
              <w:t>281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C39A0" w14:textId="5A179364" w:rsidR="00897F5C" w:rsidRDefault="00897F5C" w:rsidP="00897F5C">
            <w:pPr>
              <w:jc w:val="right"/>
            </w:pPr>
            <w:r>
              <w:t>180 (6.4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391D29" w14:textId="3A95A57F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085B7" w14:textId="30C6F4FC" w:rsidR="00897F5C" w:rsidRDefault="00897F5C" w:rsidP="00897F5C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66C77" w14:textId="114C44FD" w:rsidR="00897F5C" w:rsidRDefault="00897F5C" w:rsidP="00897F5C">
            <w:pPr>
              <w:jc w:val="right"/>
            </w:pPr>
            <w:r>
              <w:t>282 (1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C4A72" w14:textId="5EFB0793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EF051" w14:textId="28D9048A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897F5C" w14:paraId="62D4672C" w14:textId="03485CBE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263CD" w14:textId="77777777" w:rsidR="00897F5C" w:rsidRDefault="00897F5C" w:rsidP="00897F5C">
            <w:r>
              <w:t xml:space="preserve">  Ye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B8485" w14:textId="0F3DF2CC" w:rsidR="00897F5C" w:rsidRDefault="00897F5C" w:rsidP="00897F5C">
            <w:pPr>
              <w:jc w:val="right"/>
            </w:pPr>
            <w:r>
              <w:t>46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79C03" w14:textId="695ED0E0" w:rsidR="00897F5C" w:rsidRDefault="00897F5C" w:rsidP="00897F5C">
            <w:pPr>
              <w:jc w:val="right"/>
            </w:pPr>
            <w:r>
              <w:t>63 (13.5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B95D30" w14:textId="5CCFFF56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.72 (1.24-2.</w:t>
            </w:r>
            <w:r w:rsidR="00885614">
              <w:rPr>
                <w:rFonts w:ascii="Arial" w:hAnsi="Arial" w:cs="Arial"/>
                <w:sz w:val="20"/>
                <w:szCs w:val="20"/>
              </w:rPr>
              <w:t>3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38C166" w14:textId="14C731BA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01A0E" w14:textId="1EE214A4" w:rsidR="00897F5C" w:rsidRDefault="00897F5C" w:rsidP="00897F5C">
            <w:pPr>
              <w:jc w:val="right"/>
            </w:pPr>
            <w:r>
              <w:t>83 (17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D07F618" w14:textId="59BB26FC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.65 (1.24-2.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1A9B6D" w14:textId="43454A82" w:rsidR="00897F5C" w:rsidRDefault="00897F5C" w:rsidP="00897F5C">
            <w:pPr>
              <w:jc w:val="right"/>
            </w:pPr>
          </w:p>
        </w:tc>
      </w:tr>
      <w:tr w:rsidR="00897F5C" w14:paraId="6F0E2368" w14:textId="05688A4C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6E5E5" w14:textId="01D544A2" w:rsidR="00897F5C" w:rsidRPr="00C718D1" w:rsidRDefault="00897F5C" w:rsidP="00897F5C">
            <w:pPr>
              <w:rPr>
                <w:b/>
                <w:bCs/>
              </w:rPr>
            </w:pPr>
            <w:r w:rsidRPr="4839E9CF">
              <w:rPr>
                <w:b/>
                <w:bCs/>
              </w:rPr>
              <w:t>MPNS tertile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E2CAE" w14:textId="475DA378" w:rsidR="00897F5C" w:rsidRDefault="00897F5C" w:rsidP="00897F5C"/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174C24F" w14:textId="77777777" w:rsidR="00897F5C" w:rsidRDefault="00897F5C" w:rsidP="00897F5C"/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2D479C" w14:textId="77777777" w:rsidR="00897F5C" w:rsidRDefault="00897F5C" w:rsidP="00897F5C"/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0F807" w14:textId="77777777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D7DB8B" w14:textId="77777777" w:rsidR="00897F5C" w:rsidRDefault="00897F5C" w:rsidP="00897F5C"/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415D0" w14:textId="544832DE" w:rsidR="00897F5C" w:rsidRDefault="00897F5C" w:rsidP="00897F5C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E39FD" w14:textId="07526E74" w:rsidR="00897F5C" w:rsidRDefault="00897F5C" w:rsidP="00897F5C"/>
        </w:tc>
      </w:tr>
      <w:tr w:rsidR="00897F5C" w14:paraId="02E5D422" w14:textId="20434B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14AAA" w14:textId="00B215FB" w:rsidR="00897F5C" w:rsidRDefault="00897F5C" w:rsidP="00897F5C">
            <w:r>
              <w:t xml:space="preserve">  Hig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A153A" w14:textId="247E134B" w:rsidR="00897F5C" w:rsidRDefault="00897F5C" w:rsidP="00897F5C">
            <w:pPr>
              <w:jc w:val="right"/>
            </w:pPr>
            <w:r>
              <w:t>110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D381F" w14:textId="4B11706D" w:rsidR="00897F5C" w:rsidRDefault="00897F5C" w:rsidP="00897F5C">
            <w:pPr>
              <w:jc w:val="right"/>
            </w:pPr>
            <w:r>
              <w:t>46 (4.2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D937BC" w14:textId="7B5579DF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C0421" w14:textId="6DB6B1B2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76836" w14:textId="14582A89" w:rsidR="00897F5C" w:rsidRDefault="00897F5C" w:rsidP="00897F5C">
            <w:pPr>
              <w:jc w:val="right"/>
            </w:pPr>
            <w:r>
              <w:t>81 (7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DC713" w14:textId="70D46016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2DC16" w14:textId="14CBF860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</w:tr>
      <w:tr w:rsidR="00897F5C" w14:paraId="6D7DEB4F" w14:textId="2CF4C15D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7E123" w14:textId="77777777" w:rsidR="00897F5C" w:rsidRDefault="00897F5C" w:rsidP="00897F5C">
            <w:r>
              <w:t xml:space="preserve">  Medium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4CBD1" w14:textId="30B09F46" w:rsidR="00897F5C" w:rsidRDefault="00897F5C" w:rsidP="00897F5C">
            <w:pPr>
              <w:jc w:val="right"/>
            </w:pPr>
            <w:r>
              <w:t>107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BE213" w14:textId="2B0F91FB" w:rsidR="00897F5C" w:rsidRDefault="00897F5C" w:rsidP="00897F5C">
            <w:pPr>
              <w:jc w:val="right"/>
            </w:pPr>
            <w:r>
              <w:t>65 (6.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669972" w14:textId="1C97CAC5" w:rsidR="00897F5C" w:rsidRDefault="00897F5C" w:rsidP="00897F5C">
            <w:pPr>
              <w:jc w:val="right"/>
            </w:pPr>
            <w:r>
              <w:t>1.3</w:t>
            </w:r>
            <w:r w:rsidR="00885614">
              <w:t>1</w:t>
            </w:r>
            <w:r>
              <w:t xml:space="preserve"> (0.8</w:t>
            </w:r>
            <w:r w:rsidR="00885614">
              <w:t>8</w:t>
            </w:r>
            <w:r>
              <w:t>, 1.9</w:t>
            </w:r>
            <w:r w:rsidR="00885614">
              <w:t>6</w:t>
            </w:r>
            <w:r>
              <w:t>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999E8" w14:textId="6BD78D8C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23DE9" w14:textId="4EC901A8" w:rsidR="00897F5C" w:rsidRDefault="00897F5C" w:rsidP="00897F5C">
            <w:pPr>
              <w:jc w:val="right"/>
            </w:pPr>
            <w:r>
              <w:t>104 (9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C7970" w14:textId="064ABA37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.23 (0.90-1.6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AE0B4" w14:textId="431D32DF" w:rsidR="00897F5C" w:rsidRDefault="00897F5C" w:rsidP="00897F5C">
            <w:pPr>
              <w:jc w:val="right"/>
            </w:pPr>
          </w:p>
        </w:tc>
      </w:tr>
      <w:tr w:rsidR="00897F5C" w14:paraId="574B575F" w14:textId="4303FCB5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92379" w14:textId="59CFC046" w:rsidR="00897F5C" w:rsidRDefault="00897F5C" w:rsidP="00897F5C">
            <w:r>
              <w:t xml:space="preserve">  Low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2907A" w14:textId="0C22C1EC" w:rsidR="00897F5C" w:rsidRDefault="00897F5C" w:rsidP="00897F5C">
            <w:pPr>
              <w:jc w:val="right"/>
            </w:pPr>
            <w:r>
              <w:t>106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D8904" w14:textId="73AC6A5F" w:rsidR="00897F5C" w:rsidRDefault="00897F5C" w:rsidP="00897F5C">
            <w:pPr>
              <w:jc w:val="right"/>
            </w:pPr>
            <w:r>
              <w:t>129 (12.1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569CB7" w14:textId="68D62F3D" w:rsidR="00897F5C" w:rsidRDefault="00897F5C" w:rsidP="00897F5C">
            <w:pPr>
              <w:jc w:val="right"/>
            </w:pPr>
            <w:r>
              <w:t>2.2</w:t>
            </w:r>
            <w:r w:rsidR="00885614">
              <w:t>6</w:t>
            </w:r>
            <w:r>
              <w:t xml:space="preserve"> (1.5</w:t>
            </w:r>
            <w:r w:rsidR="00885614">
              <w:t>3</w:t>
            </w:r>
            <w:r>
              <w:t>, 3.3</w:t>
            </w:r>
            <w:r w:rsidR="00885614">
              <w:t>4</w:t>
            </w:r>
            <w:r>
              <w:t>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C70C3E" w14:textId="475E2F6A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D98CB" w14:textId="1E7F6788" w:rsidR="00897F5C" w:rsidRDefault="00897F5C" w:rsidP="00897F5C">
            <w:pPr>
              <w:jc w:val="right"/>
            </w:pPr>
            <w:r>
              <w:t>177 (16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3DC5CA9" w14:textId="2B1716AB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.97 (1.44-2.6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02812D" w14:textId="2D6697DA" w:rsidR="00897F5C" w:rsidRDefault="00897F5C" w:rsidP="00897F5C">
            <w:pPr>
              <w:jc w:val="right"/>
            </w:pPr>
          </w:p>
        </w:tc>
      </w:tr>
      <w:tr w:rsidR="00897F5C" w14:paraId="0022CACB" w14:textId="7F4A1BC1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648BD" w14:textId="700424E8" w:rsidR="00897F5C" w:rsidRPr="00C718D1" w:rsidRDefault="00897F5C" w:rsidP="00897F5C">
            <w:pPr>
              <w:rPr>
                <w:b/>
                <w:bCs/>
              </w:rPr>
            </w:pPr>
            <w:r w:rsidRPr="00C718D1">
              <w:rPr>
                <w:b/>
                <w:bCs/>
              </w:rPr>
              <w:t>SAMNS tertile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14DC1" w14:textId="21800C41" w:rsidR="00897F5C" w:rsidRDefault="00897F5C" w:rsidP="00897F5C"/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410CFCF" w14:textId="77777777" w:rsidR="00897F5C" w:rsidRDefault="00897F5C" w:rsidP="00897F5C"/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E3AFEC" w14:textId="77777777" w:rsidR="00897F5C" w:rsidRDefault="00897F5C" w:rsidP="00897F5C"/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0F3DB" w14:textId="77777777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F813F8" w14:textId="77777777" w:rsidR="00897F5C" w:rsidRDefault="00897F5C" w:rsidP="00897F5C"/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43DB8" w14:textId="05E8BC59" w:rsidR="00897F5C" w:rsidRDefault="00897F5C" w:rsidP="00897F5C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7A4C3" w14:textId="7EBE4392" w:rsidR="00897F5C" w:rsidRDefault="00897F5C" w:rsidP="00897F5C"/>
        </w:tc>
      </w:tr>
      <w:tr w:rsidR="00897F5C" w14:paraId="06354DCD" w14:textId="4990B315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A7BFA" w14:textId="5173F7C4" w:rsidR="00897F5C" w:rsidRDefault="00897F5C" w:rsidP="00897F5C">
            <w:r>
              <w:t xml:space="preserve">  Hig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3026E" w14:textId="293DC901" w:rsidR="00897F5C" w:rsidRDefault="00897F5C" w:rsidP="00897F5C">
            <w:pPr>
              <w:jc w:val="right"/>
            </w:pPr>
            <w:r>
              <w:t>111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131AA" w14:textId="2DCAAFF1" w:rsidR="00897F5C" w:rsidRDefault="00897F5C" w:rsidP="00897F5C">
            <w:pPr>
              <w:jc w:val="right"/>
            </w:pPr>
            <w:r>
              <w:t>66 (5.9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1A448F" w14:textId="66A683D8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50E12" w14:textId="31731388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9A67F" w14:textId="389CDA04" w:rsidR="00897F5C" w:rsidRDefault="00897F5C" w:rsidP="00897F5C">
            <w:pPr>
              <w:jc w:val="right"/>
            </w:pPr>
            <w:r>
              <w:t>90 (8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1596E" w14:textId="4C8E5582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2F8FB" w14:textId="11D3FDA7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</w:tr>
      <w:tr w:rsidR="00897F5C" w14:paraId="555FD11C" w14:textId="6279B785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66818" w14:textId="185FDA61" w:rsidR="00897F5C" w:rsidRDefault="00897F5C" w:rsidP="00897F5C">
            <w:r>
              <w:t xml:space="preserve">  Medium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19044A85" w14:textId="7F25F180" w:rsidR="00897F5C" w:rsidRDefault="00897F5C" w:rsidP="00897F5C">
            <w:pPr>
              <w:jc w:val="right"/>
            </w:pPr>
            <w:r>
              <w:t>109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B9613" w14:textId="65E67287" w:rsidR="00897F5C" w:rsidRDefault="00897F5C" w:rsidP="00897F5C">
            <w:pPr>
              <w:jc w:val="right"/>
            </w:pPr>
            <w:r>
              <w:t>71 (6.5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5DD395" w14:textId="77971483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  <w:r w:rsidR="00885614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(0.67, 1.3</w:t>
            </w:r>
            <w:r w:rsidR="00885614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AD80A" w14:textId="5E207816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EDA76" w14:textId="542BBFA9" w:rsidR="00897F5C" w:rsidRDefault="00897F5C" w:rsidP="00897F5C">
            <w:pPr>
              <w:jc w:val="right"/>
            </w:pPr>
            <w:r>
              <w:t>127 (11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515E2" w14:textId="4364AE9C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.33 (0.99-1.7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2501E" w14:textId="53EB4838" w:rsidR="00897F5C" w:rsidRDefault="00897F5C" w:rsidP="00897F5C">
            <w:pPr>
              <w:jc w:val="right"/>
            </w:pPr>
          </w:p>
        </w:tc>
      </w:tr>
      <w:tr w:rsidR="00897F5C" w14:paraId="4354A7A7" w14:textId="4BBCDE55" w:rsidTr="005F1C57">
        <w:tc>
          <w:tcPr>
            <w:tcW w:w="2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E5FCE8" w14:textId="0BAAB9D9" w:rsidR="00897F5C" w:rsidRDefault="00897F5C" w:rsidP="00897F5C">
            <w:r>
              <w:t xml:space="preserve">  Low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24330A" w14:textId="68DCB939" w:rsidR="00897F5C" w:rsidRDefault="00897F5C" w:rsidP="00897F5C">
            <w:pPr>
              <w:jc w:val="right"/>
            </w:pPr>
            <w:r>
              <w:t>106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C6C98B" w14:textId="151E696B" w:rsidR="00897F5C" w:rsidRDefault="00897F5C" w:rsidP="00897F5C">
            <w:pPr>
              <w:jc w:val="right"/>
            </w:pPr>
            <w:r>
              <w:t>106 (9.9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08E56" w14:textId="377B54F2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.26 (0.89, 1.78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F147EA" w14:textId="1EABBD3D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60D192" w14:textId="04B0AE79" w:rsidR="00897F5C" w:rsidRDefault="00897F5C" w:rsidP="00897F5C">
            <w:pPr>
              <w:jc w:val="right"/>
            </w:pPr>
            <w:r>
              <w:t>148 (13.9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FD7C77" w14:textId="2B7E314F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.41 (1.05-1.9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AA2F15" w14:textId="1D2D46B0" w:rsidR="00897F5C" w:rsidRDefault="00897F5C" w:rsidP="00897F5C">
            <w:pPr>
              <w:jc w:val="right"/>
            </w:pPr>
          </w:p>
        </w:tc>
      </w:tr>
      <w:tr w:rsidR="00897F5C" w14:paraId="0888622C" w14:textId="77777777" w:rsidTr="005F1C57">
        <w:tc>
          <w:tcPr>
            <w:tcW w:w="928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CBC5A1" w14:textId="6C94E8E8" w:rsidR="00897F5C" w:rsidRDefault="00897F5C" w:rsidP="00897F5C">
            <w:r>
              <w:rPr>
                <w:rFonts w:ascii="Arial" w:hAnsi="Arial" w:cs="Arial"/>
                <w:b/>
                <w:bCs/>
                <w:sz w:val="20"/>
                <w:szCs w:val="20"/>
              </w:rPr>
              <w:t>Level 4: Mental health problems and educational performanc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696616" w14:textId="469E5C58" w:rsidR="00897F5C" w:rsidRDefault="00897F5C" w:rsidP="00897F5C"/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7E4776" w14:textId="77777777" w:rsidR="00897F5C" w:rsidRDefault="00897F5C" w:rsidP="00897F5C"/>
        </w:tc>
      </w:tr>
      <w:tr w:rsidR="00897F5C" w14:paraId="471B5C06" w14:textId="6F57264A" w:rsidTr="005F1C57">
        <w:tc>
          <w:tcPr>
            <w:tcW w:w="29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1F1A26" w14:textId="17A13399" w:rsidR="00897F5C" w:rsidRPr="00C718D1" w:rsidRDefault="00897F5C" w:rsidP="00897F5C">
            <w:pPr>
              <w:rPr>
                <w:b/>
                <w:bCs/>
              </w:rPr>
            </w:pPr>
            <w:r>
              <w:rPr>
                <w:b/>
                <w:bCs/>
              </w:rPr>
              <w:t>Anxious about next period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ADDF2" w14:textId="2CE2A4CF" w:rsidR="00897F5C" w:rsidRDefault="00897F5C" w:rsidP="00897F5C"/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618B51" w14:textId="77777777" w:rsidR="00897F5C" w:rsidRDefault="00897F5C" w:rsidP="00897F5C"/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63920E" w14:textId="77777777" w:rsidR="00897F5C" w:rsidRDefault="00897F5C" w:rsidP="00897F5C"/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E6E852" w14:textId="77777777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6B6556" w14:textId="77777777" w:rsidR="00897F5C" w:rsidRDefault="00897F5C" w:rsidP="00897F5C"/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677ED3" w14:textId="705964B1" w:rsidR="00897F5C" w:rsidRDefault="00897F5C" w:rsidP="00897F5C"/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64CBC2" w14:textId="2D9DC854" w:rsidR="00897F5C" w:rsidRDefault="00897F5C" w:rsidP="00897F5C"/>
        </w:tc>
      </w:tr>
      <w:tr w:rsidR="00897F5C" w14:paraId="6E9E0134" w14:textId="08C84A43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CAAEC" w14:textId="33B1C09F" w:rsidR="00897F5C" w:rsidRPr="008C696B" w:rsidRDefault="00897F5C" w:rsidP="00897F5C">
            <w:r w:rsidRPr="008C696B">
              <w:t>No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5EEB6" w14:textId="2B81AD48" w:rsidR="00897F5C" w:rsidRDefault="00897F5C" w:rsidP="00897F5C">
            <w:pPr>
              <w:jc w:val="right"/>
            </w:pPr>
            <w:r>
              <w:t>182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380D4" w14:textId="13C6FE51" w:rsidR="00897F5C" w:rsidRDefault="00897F5C" w:rsidP="00897F5C">
            <w:pPr>
              <w:jc w:val="right"/>
            </w:pPr>
            <w:r>
              <w:t>80 (4.4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C58612" w14:textId="7E76A426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53836" w14:textId="70D58893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A10AA" w14:textId="0F22481C" w:rsidR="00897F5C" w:rsidRDefault="00897F5C" w:rsidP="00897F5C">
            <w:pPr>
              <w:jc w:val="right"/>
            </w:pPr>
            <w:r>
              <w:t>159 (8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0CFFE" w14:textId="325635EC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58F09" w14:textId="262C5A1E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  <w:r w:rsidRPr="00DE5B06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897F5C" w14:paraId="40670764" w14:textId="7FB17542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FCF7C" w14:textId="7A34209F" w:rsidR="00897F5C" w:rsidRPr="008C696B" w:rsidRDefault="00897F5C" w:rsidP="00897F5C">
            <w:r w:rsidRPr="008C696B">
              <w:t>Ye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7AC9A" w14:textId="1FBB9405" w:rsidR="00897F5C" w:rsidRDefault="00897F5C" w:rsidP="00897F5C">
            <w:pPr>
              <w:jc w:val="right"/>
            </w:pPr>
            <w:r>
              <w:t>145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560A4" w14:textId="17632895" w:rsidR="00897F5C" w:rsidRDefault="00897F5C" w:rsidP="00897F5C">
            <w:pPr>
              <w:jc w:val="right"/>
            </w:pPr>
            <w:r>
              <w:t>163 (11.2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068A08" w14:textId="3B60C654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.13 (1.53-2.97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A1BDD" w14:textId="71374817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BC7A5" w14:textId="5E4D68F6" w:rsidR="00897F5C" w:rsidRDefault="00897F5C" w:rsidP="00897F5C">
            <w:pPr>
              <w:jc w:val="right"/>
            </w:pPr>
            <w:r>
              <w:t>206 (14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470B2" w14:textId="19886033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.31 (1.01-1.7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C6CAC" w14:textId="416BB19F" w:rsidR="00897F5C" w:rsidRDefault="00897F5C" w:rsidP="00897F5C">
            <w:pPr>
              <w:jc w:val="right"/>
            </w:pPr>
          </w:p>
        </w:tc>
      </w:tr>
      <w:tr w:rsidR="00897F5C" w14:paraId="5518A740" w14:textId="77D6E3AA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9801D" w14:textId="65B146FF" w:rsidR="00897F5C" w:rsidRPr="00C718D1" w:rsidRDefault="00897F5C" w:rsidP="00897F5C">
            <w:pPr>
              <w:rPr>
                <w:b/>
                <w:bCs/>
              </w:rPr>
            </w:pPr>
            <w:r w:rsidRPr="00C718D1">
              <w:rPr>
                <w:b/>
                <w:bCs/>
              </w:rPr>
              <w:t>SDQ scor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4AE1A" w14:textId="52C4EDFB" w:rsidR="00897F5C" w:rsidRDefault="00897F5C" w:rsidP="00897F5C"/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28805EC" w14:textId="77777777" w:rsidR="00897F5C" w:rsidRDefault="00897F5C" w:rsidP="00897F5C"/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31DBEC" w14:textId="77777777" w:rsidR="00897F5C" w:rsidRDefault="00897F5C" w:rsidP="00897F5C"/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EB20C" w14:textId="77777777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912A82" w14:textId="77777777" w:rsidR="00897F5C" w:rsidRDefault="00897F5C" w:rsidP="00897F5C"/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09820" w14:textId="5B8A0ADC" w:rsidR="00897F5C" w:rsidRDefault="00897F5C" w:rsidP="00897F5C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8DC5C" w14:textId="20B6BFD9" w:rsidR="00897F5C" w:rsidRDefault="00897F5C" w:rsidP="00897F5C"/>
        </w:tc>
      </w:tr>
      <w:tr w:rsidR="00897F5C" w14:paraId="54430272" w14:textId="1BC1F8A6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51CEA" w14:textId="2BD77289" w:rsidR="00897F5C" w:rsidRDefault="00897F5C" w:rsidP="00897F5C">
            <w:r>
              <w:t xml:space="preserve">  0-15 (Normal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30E9A" w14:textId="0A10102F" w:rsidR="00897F5C" w:rsidRDefault="00897F5C" w:rsidP="00897F5C">
            <w:pPr>
              <w:jc w:val="right"/>
            </w:pPr>
            <w:r>
              <w:t>280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422BB" w14:textId="146C51EC" w:rsidR="00897F5C" w:rsidRDefault="00897F5C" w:rsidP="00897F5C">
            <w:pPr>
              <w:jc w:val="right"/>
            </w:pPr>
            <w:r>
              <w:t>114 (4.7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E6BF89" w14:textId="77A673A4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EBA44" w14:textId="1716F9D0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CB832" w14:textId="26FC727D" w:rsidR="00897F5C" w:rsidRDefault="00897F5C" w:rsidP="00897F5C">
            <w:pPr>
              <w:jc w:val="right"/>
            </w:pPr>
            <w:r>
              <w:t>232 (8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491B6" w14:textId="59CF7B8D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CA70F" w14:textId="677A5BD4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</w:tr>
      <w:tr w:rsidR="00897F5C" w14:paraId="29667765" w14:textId="4B93F99A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1B6AB" w14:textId="049443E4" w:rsidR="00897F5C" w:rsidRDefault="00897F5C" w:rsidP="00897F5C">
            <w:r>
              <w:t xml:space="preserve">  16-19 (Borderline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99424" w14:textId="0984F582" w:rsidR="00897F5C" w:rsidRDefault="00897F5C" w:rsidP="00897F5C">
            <w:pPr>
              <w:jc w:val="right"/>
            </w:pPr>
            <w:r>
              <w:t>62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4F0A2" w14:textId="0EB5C61C" w:rsidR="00897F5C" w:rsidRDefault="00897F5C" w:rsidP="00897F5C">
            <w:pPr>
              <w:jc w:val="right"/>
            </w:pPr>
            <w:r>
              <w:t>60 (11.5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36911" w14:textId="52268804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.82 (1.</w:t>
            </w:r>
            <w:r w:rsidR="007E56B0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</w:rPr>
              <w:t>-2.</w:t>
            </w:r>
            <w:r w:rsidR="00E43712">
              <w:rPr>
                <w:rFonts w:ascii="Arial" w:hAnsi="Arial" w:cs="Arial"/>
                <w:sz w:val="20"/>
                <w:szCs w:val="20"/>
              </w:rPr>
              <w:t>6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270B7" w14:textId="6C0FD7FA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AF785" w14:textId="2F97313A" w:rsidR="00897F5C" w:rsidRDefault="00897F5C" w:rsidP="00897F5C">
            <w:pPr>
              <w:jc w:val="right"/>
            </w:pPr>
            <w:r>
              <w:t>114 (18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FD522" w14:textId="28AD9765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.63 (1.20-2.2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B6EA0" w14:textId="3D7CC446" w:rsidR="00897F5C" w:rsidRDefault="00897F5C" w:rsidP="00897F5C">
            <w:pPr>
              <w:jc w:val="right"/>
            </w:pPr>
          </w:p>
        </w:tc>
      </w:tr>
      <w:tr w:rsidR="00897F5C" w14:paraId="761C1252" w14:textId="3E67B190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F1B82" w14:textId="77D5E192" w:rsidR="00897F5C" w:rsidRDefault="00897F5C" w:rsidP="00897F5C">
            <w:r>
              <w:lastRenderedPageBreak/>
              <w:t xml:space="preserve">  20-40 (High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F1E73" w14:textId="51E344DE" w:rsidR="00897F5C" w:rsidRDefault="00897F5C" w:rsidP="00897F5C">
            <w:pPr>
              <w:jc w:val="right"/>
            </w:pPr>
            <w:r>
              <w:t>41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FDB8C" w14:textId="6E41210C" w:rsidR="00897F5C" w:rsidRDefault="00897F5C" w:rsidP="00897F5C">
            <w:pPr>
              <w:jc w:val="right"/>
            </w:pPr>
            <w:r>
              <w:t>69 (20.5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0DB8B9" w14:textId="2B0FD17B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.73 (1.83-4.08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47EE8" w14:textId="2D394E3A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53AC2" w14:textId="2CE35F8A" w:rsidR="00897F5C" w:rsidRDefault="00897F5C" w:rsidP="00897F5C">
            <w:pPr>
              <w:jc w:val="right"/>
            </w:pPr>
            <w:r>
              <w:t>95 (23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86DAB" w14:textId="1BA5E6F3" w:rsidR="00897F5C" w:rsidRDefault="00897F5C" w:rsidP="00897F5C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.95 (1.37-2.7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3C019" w14:textId="435BCC11" w:rsidR="00897F5C" w:rsidRDefault="00897F5C" w:rsidP="00897F5C">
            <w:pPr>
              <w:jc w:val="right"/>
            </w:pPr>
          </w:p>
        </w:tc>
      </w:tr>
      <w:tr w:rsidR="00897F5C" w14:paraId="6A44E5C3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5E587" w14:textId="060647AF" w:rsidR="00897F5C" w:rsidRPr="00B61F72" w:rsidRDefault="00897F5C" w:rsidP="00897F5C">
            <w:pPr>
              <w:rPr>
                <w:b/>
                <w:bCs/>
              </w:rPr>
            </w:pPr>
            <w:r w:rsidRPr="00B61F72">
              <w:rPr>
                <w:b/>
                <w:bCs/>
              </w:rPr>
              <w:t>UNEB exam s</w:t>
            </w:r>
            <w:r>
              <w:rPr>
                <w:b/>
                <w:bCs/>
              </w:rPr>
              <w:t>c</w:t>
            </w:r>
            <w:r w:rsidRPr="00B61F72">
              <w:rPr>
                <w:b/>
                <w:bCs/>
              </w:rPr>
              <w:t>or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352A0" w14:textId="77777777" w:rsidR="00897F5C" w:rsidRDefault="00897F5C" w:rsidP="00897F5C">
            <w:pPr>
              <w:jc w:val="right"/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6D56ACA" w14:textId="77777777" w:rsidR="00897F5C" w:rsidRDefault="00897F5C" w:rsidP="00897F5C">
            <w:pPr>
              <w:jc w:val="right"/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6E96BC" w14:textId="77777777" w:rsidR="00897F5C" w:rsidRDefault="00897F5C" w:rsidP="00897F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96B7B" w14:textId="77777777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BD4EF0" w14:textId="77777777" w:rsidR="00897F5C" w:rsidRDefault="00897F5C" w:rsidP="00897F5C">
            <w:pPr>
              <w:jc w:val="right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A0D66" w14:textId="77777777" w:rsidR="00897F5C" w:rsidRDefault="00897F5C" w:rsidP="00897F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0F572" w14:textId="77777777" w:rsidR="00897F5C" w:rsidRDefault="00897F5C" w:rsidP="00897F5C">
            <w:pPr>
              <w:jc w:val="right"/>
            </w:pPr>
          </w:p>
        </w:tc>
      </w:tr>
      <w:tr w:rsidR="00897F5C" w14:paraId="0C16D192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5EAEB" w14:textId="7DDA82E6" w:rsidR="00897F5C" w:rsidRDefault="00897F5C" w:rsidP="00897F5C">
            <w:r>
              <w:t>Hig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21ED4" w14:textId="760D04C9" w:rsidR="00897F5C" w:rsidRDefault="00897F5C" w:rsidP="00897F5C">
            <w:pPr>
              <w:jc w:val="right"/>
            </w:pPr>
            <w:r>
              <w:t>112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55C3F" w14:textId="67F6E34C" w:rsidR="00897F5C" w:rsidRDefault="00897F5C" w:rsidP="00897F5C">
            <w:pPr>
              <w:jc w:val="right"/>
            </w:pPr>
            <w:r>
              <w:t>58 (5.7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909D53" w14:textId="02BCC532" w:rsidR="00897F5C" w:rsidRDefault="00897F5C" w:rsidP="00897F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05B15" w14:textId="59ABD9EB" w:rsidR="00897F5C" w:rsidRDefault="00897F5C" w:rsidP="00897F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5218EA">
              <w:rPr>
                <w:rFonts w:ascii="Arial" w:hAnsi="Arial" w:cs="Arial"/>
                <w:sz w:val="20"/>
                <w:szCs w:val="20"/>
              </w:rPr>
              <w:t>06</w:t>
            </w:r>
            <w:r w:rsidR="00A875A5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31DFA" w14:textId="699A8C17" w:rsidR="00897F5C" w:rsidRDefault="00897F5C" w:rsidP="00897F5C">
            <w:pPr>
              <w:jc w:val="right"/>
            </w:pPr>
            <w:r>
              <w:t>106 (9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1E8A6" w14:textId="37BEDB38" w:rsidR="00897F5C" w:rsidRDefault="00897F5C" w:rsidP="00897F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6E046" w14:textId="30D3F5B9" w:rsidR="00897F5C" w:rsidRDefault="00897F5C" w:rsidP="00897F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897F5C" w14:paraId="1CE5F6AE" w14:textId="77777777" w:rsidTr="005F1C57"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788FE" w14:textId="495FE66C" w:rsidR="00897F5C" w:rsidRDefault="00897F5C" w:rsidP="00897F5C">
            <w:r>
              <w:t>Medium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F57F6" w14:textId="72ADF747" w:rsidR="00897F5C" w:rsidRDefault="00897F5C" w:rsidP="00897F5C">
            <w:pPr>
              <w:jc w:val="right"/>
            </w:pPr>
            <w:r>
              <w:t>115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E2A1F" w14:textId="5393E178" w:rsidR="00897F5C" w:rsidRDefault="00897F5C" w:rsidP="00897F5C">
            <w:pPr>
              <w:jc w:val="right"/>
            </w:pPr>
            <w:r>
              <w:t>72 (7.2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A2B21E" w14:textId="2BD8893A" w:rsidR="00897F5C" w:rsidRDefault="00897F5C" w:rsidP="00897F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 (0.79, 1.71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7EDFB" w14:textId="77777777" w:rsidR="00897F5C" w:rsidRDefault="00897F5C" w:rsidP="00897F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1A228" w14:textId="54072BCF" w:rsidR="00897F5C" w:rsidRDefault="00897F5C" w:rsidP="00897F5C">
            <w:pPr>
              <w:jc w:val="right"/>
            </w:pPr>
            <w:r>
              <w:t>120 (10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6A8A1" w14:textId="4E867C85" w:rsidR="00897F5C" w:rsidRDefault="00897F5C" w:rsidP="00897F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 (0.77, 1.4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008FE" w14:textId="77777777" w:rsidR="00897F5C" w:rsidRDefault="00897F5C" w:rsidP="00897F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7F5C" w14:paraId="5F4CA24E" w14:textId="77777777" w:rsidTr="005F1C57">
        <w:tc>
          <w:tcPr>
            <w:tcW w:w="2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2F5163" w14:textId="6FAE4B2D" w:rsidR="00897F5C" w:rsidRDefault="00897F5C" w:rsidP="00897F5C">
            <w:r>
              <w:t>Low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524437" w14:textId="5D338D6A" w:rsidR="00897F5C" w:rsidRDefault="00897F5C" w:rsidP="00897F5C">
            <w:pPr>
              <w:jc w:val="right"/>
            </w:pPr>
            <w:r>
              <w:t>114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0FD890" w14:textId="34EDD513" w:rsidR="00897F5C" w:rsidRDefault="00897F5C" w:rsidP="00897F5C">
            <w:pPr>
              <w:jc w:val="right"/>
            </w:pPr>
            <w:r>
              <w:t>79 (8.7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3B2FA" w14:textId="0CC1202B" w:rsidR="00897F5C" w:rsidRDefault="00897F5C" w:rsidP="00897F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E43712">
              <w:rPr>
                <w:rFonts w:ascii="Arial" w:hAnsi="Arial" w:cs="Arial"/>
                <w:sz w:val="20"/>
                <w:szCs w:val="20"/>
              </w:rPr>
              <w:t>31</w:t>
            </w:r>
            <w:r>
              <w:rPr>
                <w:rFonts w:ascii="Arial" w:hAnsi="Arial" w:cs="Arial"/>
                <w:sz w:val="20"/>
                <w:szCs w:val="20"/>
              </w:rPr>
              <w:t xml:space="preserve"> (0.8</w:t>
            </w:r>
            <w:r w:rsidR="00E43712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, 1.9</w:t>
            </w:r>
            <w:r w:rsidR="00E43712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25F02C" w14:textId="5644B2B7" w:rsidR="00897F5C" w:rsidRDefault="00897F5C" w:rsidP="00897F5C">
            <w:pPr>
              <w:jc w:val="right"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7B892C" w14:textId="5675376F" w:rsidR="00897F5C" w:rsidRDefault="00897F5C" w:rsidP="00897F5C">
            <w:pPr>
              <w:jc w:val="right"/>
            </w:pPr>
            <w:r>
              <w:t>158 (13.8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4A37E0" w14:textId="4365C37E" w:rsidR="00897F5C" w:rsidRDefault="00897F5C" w:rsidP="00897F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 (0.94, 1.7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4E6384" w14:textId="48CEC13A" w:rsidR="00897F5C" w:rsidRDefault="00897F5C" w:rsidP="00897F5C">
            <w:pPr>
              <w:jc w:val="right"/>
            </w:pPr>
          </w:p>
        </w:tc>
      </w:tr>
    </w:tbl>
    <w:p w14:paraId="147E8A9E" w14:textId="251148B6" w:rsidR="004811FC" w:rsidRDefault="004811FC" w:rsidP="002419A7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 xml:space="preserve">a </w:t>
      </w:r>
      <w:r>
        <w:rPr>
          <w:rFonts w:ascii="Arial" w:hAnsi="Arial" w:cs="Arial"/>
          <w:sz w:val="20"/>
          <w:szCs w:val="20"/>
        </w:rPr>
        <w:t>Adjusted for other variables at the same or a more distal level</w:t>
      </w:r>
    </w:p>
    <w:p w14:paraId="24E18BA1" w14:textId="3894F5EB" w:rsidR="004811FC" w:rsidRPr="002419A7" w:rsidRDefault="004811FC" w:rsidP="002419A7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 xml:space="preserve">b </w:t>
      </w:r>
      <w:r>
        <w:rPr>
          <w:rFonts w:ascii="Arial" w:hAnsi="Arial" w:cs="Arial"/>
          <w:sz w:val="20"/>
          <w:szCs w:val="20"/>
        </w:rPr>
        <w:t>Among participants with a last menstrual period within the past 6 months</w:t>
      </w:r>
    </w:p>
    <w:p w14:paraId="4F1AEB2A" w14:textId="5C21C7DA" w:rsidR="008D2B38" w:rsidRDefault="004811FC" w:rsidP="002419A7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c</w:t>
      </w:r>
      <w:r w:rsidR="0069417B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69417B">
        <w:rPr>
          <w:rFonts w:ascii="Arial" w:hAnsi="Arial" w:cs="Arial"/>
          <w:sz w:val="20"/>
          <w:szCs w:val="20"/>
        </w:rPr>
        <w:t>p-value for trend</w:t>
      </w:r>
    </w:p>
    <w:p w14:paraId="68533D61" w14:textId="77777777" w:rsidR="008D2B38" w:rsidRPr="008D2B38" w:rsidRDefault="008D2B38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717DBF75" w14:textId="77777777" w:rsidR="004D5E55" w:rsidRDefault="004D5E55">
      <w:pPr>
        <w:rPr>
          <w:b/>
          <w:bCs/>
          <w:sz w:val="20"/>
          <w:szCs w:val="20"/>
        </w:rPr>
        <w:sectPr w:rsidR="004D5E55" w:rsidSect="00D241AB">
          <w:footnotePr>
            <w:numFmt w:val="lowerLetter"/>
            <w:numRestart w:val="eachPage"/>
          </w:footnotePr>
          <w:pgSz w:w="15840" w:h="12240" w:orient="landscape" w:code="1"/>
          <w:pgMar w:top="1440" w:right="1440" w:bottom="1440" w:left="1440" w:header="720" w:footer="720" w:gutter="0"/>
          <w:cols w:space="720"/>
          <w:docGrid w:linePitch="299"/>
        </w:sectPr>
      </w:pPr>
    </w:p>
    <w:p w14:paraId="76729CF2" w14:textId="1977B56F" w:rsidR="00181F5C" w:rsidRDefault="00181F5C" w:rsidP="00181F5C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Table </w:t>
      </w:r>
      <w:r w:rsidR="00D34018">
        <w:rPr>
          <w:b/>
          <w:bCs/>
          <w:sz w:val="20"/>
          <w:szCs w:val="20"/>
        </w:rPr>
        <w:t>A</w:t>
      </w:r>
      <w:r>
        <w:rPr>
          <w:b/>
          <w:bCs/>
          <w:sz w:val="20"/>
          <w:szCs w:val="20"/>
        </w:rPr>
        <w:t>2</w:t>
      </w:r>
      <w:r w:rsidR="00A77EA8">
        <w:rPr>
          <w:b/>
          <w:bCs/>
          <w:sz w:val="20"/>
          <w:szCs w:val="20"/>
        </w:rPr>
        <w:t>a</w:t>
      </w:r>
      <w:r>
        <w:rPr>
          <w:b/>
          <w:bCs/>
          <w:sz w:val="20"/>
          <w:szCs w:val="20"/>
        </w:rPr>
        <w:t xml:space="preserve">: </w:t>
      </w:r>
      <w:r w:rsidRPr="008F2F43">
        <w:rPr>
          <w:b/>
          <w:bCs/>
          <w:sz w:val="20"/>
          <w:szCs w:val="20"/>
        </w:rPr>
        <w:t xml:space="preserve">Association of sleep problems </w:t>
      </w:r>
      <w:r>
        <w:rPr>
          <w:b/>
          <w:bCs/>
          <w:sz w:val="20"/>
          <w:szCs w:val="20"/>
        </w:rPr>
        <w:t xml:space="preserve">(exposure) </w:t>
      </w:r>
      <w:r w:rsidRPr="008F2F43">
        <w:rPr>
          <w:b/>
          <w:bCs/>
          <w:sz w:val="20"/>
          <w:szCs w:val="20"/>
        </w:rPr>
        <w:t xml:space="preserve">with </w:t>
      </w:r>
      <w:r w:rsidR="00755928">
        <w:rPr>
          <w:b/>
          <w:bCs/>
          <w:sz w:val="20"/>
          <w:szCs w:val="20"/>
        </w:rPr>
        <w:t xml:space="preserve">menstrual health, mental health and examination performance outcomes </w:t>
      </w:r>
      <w:r w:rsidRPr="008F2F43">
        <w:rPr>
          <w:b/>
          <w:bCs/>
          <w:sz w:val="20"/>
          <w:szCs w:val="20"/>
        </w:rPr>
        <w:t>at endline</w:t>
      </w:r>
    </w:p>
    <w:tbl>
      <w:tblPr>
        <w:tblStyle w:val="TableGrid"/>
        <w:tblW w:w="964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1260"/>
        <w:gridCol w:w="1710"/>
        <w:gridCol w:w="1710"/>
        <w:gridCol w:w="1800"/>
        <w:gridCol w:w="810"/>
      </w:tblGrid>
      <w:tr w:rsidR="00181F5C" w14:paraId="67D785B4" w14:textId="77777777" w:rsidTr="00045A5F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25FBE5B4" w14:textId="329FE844" w:rsidR="00181F5C" w:rsidRPr="00D21D87" w:rsidRDefault="00181F5C">
            <w:pPr>
              <w:rPr>
                <w:b/>
                <w:bCs/>
                <w:sz w:val="18"/>
                <w:szCs w:val="18"/>
              </w:rPr>
            </w:pPr>
            <w:r w:rsidRPr="00D21D87">
              <w:rPr>
                <w:b/>
                <w:bCs/>
                <w:sz w:val="18"/>
                <w:szCs w:val="18"/>
              </w:rPr>
              <w:t>Outcome</w:t>
            </w:r>
            <w:r w:rsidR="004F2995">
              <w:rPr>
                <w:b/>
                <w:bCs/>
                <w:sz w:val="18"/>
                <w:szCs w:val="18"/>
              </w:rPr>
              <w:t xml:space="preserve"> (at endline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BA7F28C" w14:textId="77777777" w:rsidR="00181F5C" w:rsidRPr="00D21D87" w:rsidRDefault="00181F5C">
            <w:pPr>
              <w:rPr>
                <w:b/>
                <w:bCs/>
                <w:sz w:val="18"/>
                <w:szCs w:val="18"/>
              </w:rPr>
            </w:pPr>
            <w:r w:rsidRPr="00D21D87">
              <w:rPr>
                <w:b/>
                <w:bCs/>
                <w:sz w:val="18"/>
                <w:szCs w:val="18"/>
              </w:rPr>
              <w:t>No sleep problem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510BBA1" w14:textId="77777777" w:rsidR="00181F5C" w:rsidRPr="00D21D87" w:rsidRDefault="00181F5C">
            <w:pPr>
              <w:rPr>
                <w:b/>
                <w:bCs/>
                <w:sz w:val="18"/>
                <w:szCs w:val="18"/>
              </w:rPr>
            </w:pPr>
            <w:r w:rsidRPr="00D21D87">
              <w:rPr>
                <w:b/>
                <w:bCs/>
                <w:sz w:val="18"/>
                <w:szCs w:val="18"/>
              </w:rPr>
              <w:t>Sleep problems at baselin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DFAD000" w14:textId="77777777" w:rsidR="00181F5C" w:rsidRPr="00D21D87" w:rsidRDefault="00181F5C">
            <w:pPr>
              <w:rPr>
                <w:b/>
                <w:bCs/>
                <w:sz w:val="18"/>
                <w:szCs w:val="18"/>
              </w:rPr>
            </w:pPr>
            <w:r w:rsidRPr="00D21D87">
              <w:rPr>
                <w:b/>
                <w:bCs/>
                <w:sz w:val="18"/>
                <w:szCs w:val="18"/>
              </w:rPr>
              <w:t>Sleep problems at endlin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A0A78E6" w14:textId="77777777" w:rsidR="00181F5C" w:rsidRPr="00D21D87" w:rsidRDefault="00181F5C">
            <w:pPr>
              <w:rPr>
                <w:b/>
                <w:bCs/>
                <w:sz w:val="18"/>
                <w:szCs w:val="18"/>
              </w:rPr>
            </w:pPr>
            <w:r w:rsidRPr="00D21D87">
              <w:rPr>
                <w:b/>
                <w:bCs/>
                <w:sz w:val="18"/>
                <w:szCs w:val="18"/>
              </w:rPr>
              <w:t>Sleep problems at both time point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ECCF4C9" w14:textId="111E8618" w:rsidR="00181F5C" w:rsidRPr="00D21D87" w:rsidRDefault="00181F5C">
            <w:pPr>
              <w:rPr>
                <w:b/>
                <w:bCs/>
                <w:sz w:val="18"/>
                <w:szCs w:val="18"/>
              </w:rPr>
            </w:pPr>
            <w:r w:rsidRPr="00D21D87">
              <w:rPr>
                <w:b/>
                <w:bCs/>
                <w:sz w:val="18"/>
                <w:szCs w:val="18"/>
              </w:rPr>
              <w:t>p-value</w:t>
            </w:r>
            <w:r w:rsidR="00B00EED"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181F5C" w14:paraId="54A90A25" w14:textId="77777777" w:rsidTr="00045A5F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52313D8E" w14:textId="433E1250" w:rsidR="00181F5C" w:rsidRPr="00D21D87" w:rsidRDefault="00181F5C">
            <w:pPr>
              <w:rPr>
                <w:b/>
                <w:bCs/>
                <w:sz w:val="18"/>
                <w:szCs w:val="18"/>
              </w:rPr>
            </w:pPr>
            <w:r w:rsidRPr="00D21D87">
              <w:rPr>
                <w:b/>
                <w:bCs/>
                <w:sz w:val="18"/>
                <w:szCs w:val="18"/>
              </w:rPr>
              <w:t xml:space="preserve">Total </w:t>
            </w:r>
            <w:r w:rsidR="00012F34">
              <w:rPr>
                <w:b/>
                <w:bCs/>
                <w:sz w:val="18"/>
                <w:szCs w:val="18"/>
              </w:rPr>
              <w:t>(N=2901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6135165" w14:textId="1BC08EDB" w:rsidR="00181F5C" w:rsidRPr="00012F34" w:rsidRDefault="00ED1FA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  <w:r w:rsidR="00FB2273">
              <w:rPr>
                <w:b/>
                <w:bCs/>
                <w:sz w:val="18"/>
                <w:szCs w:val="18"/>
              </w:rPr>
              <w:t>54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E265D3D" w14:textId="59E63DC6" w:rsidR="00181F5C" w:rsidRPr="00012F34" w:rsidRDefault="002067D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6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0D3ED49" w14:textId="18FEC2F2" w:rsidR="00181F5C" w:rsidRPr="00012F34" w:rsidRDefault="002067D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55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D42FABC" w14:textId="3E50B9DC" w:rsidR="00181F5C" w:rsidRPr="00012F34" w:rsidRDefault="002067D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D99E9BF" w14:textId="77777777" w:rsidR="00181F5C" w:rsidRPr="00D21D87" w:rsidRDefault="00181F5C">
            <w:pPr>
              <w:rPr>
                <w:b/>
                <w:bCs/>
                <w:sz w:val="18"/>
                <w:szCs w:val="18"/>
              </w:rPr>
            </w:pPr>
          </w:p>
        </w:tc>
      </w:tr>
      <w:tr w:rsidR="00181F5C" w14:paraId="555B5E24" w14:textId="77777777" w:rsidTr="00045A5F">
        <w:tc>
          <w:tcPr>
            <w:tcW w:w="2358" w:type="dxa"/>
            <w:tcBorders>
              <w:top w:val="single" w:sz="4" w:space="0" w:color="auto"/>
            </w:tcBorders>
          </w:tcPr>
          <w:p w14:paraId="73F70B66" w14:textId="77777777" w:rsidR="00181F5C" w:rsidRPr="00D21D87" w:rsidRDefault="00181F5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77D3FB7" w14:textId="77777777" w:rsidR="00181F5C" w:rsidRPr="00D21D87" w:rsidRDefault="00181F5C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B022C77" w14:textId="77777777" w:rsidR="00181F5C" w:rsidRPr="00D21D87" w:rsidRDefault="00181F5C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D70BB08" w14:textId="77777777" w:rsidR="00181F5C" w:rsidRPr="00D21D87" w:rsidRDefault="00181F5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8C3E7AA" w14:textId="77777777" w:rsidR="00181F5C" w:rsidRPr="00D21D87" w:rsidRDefault="00181F5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E9B42B7" w14:textId="77777777" w:rsidR="00181F5C" w:rsidRPr="00D21D87" w:rsidRDefault="00181F5C">
            <w:pPr>
              <w:rPr>
                <w:b/>
                <w:bCs/>
                <w:sz w:val="18"/>
                <w:szCs w:val="18"/>
              </w:rPr>
            </w:pPr>
          </w:p>
        </w:tc>
      </w:tr>
      <w:tr w:rsidR="00AC0F37" w14:paraId="52B35F77" w14:textId="77777777" w:rsidTr="00045A5F">
        <w:tc>
          <w:tcPr>
            <w:tcW w:w="2358" w:type="dxa"/>
          </w:tcPr>
          <w:p w14:paraId="35EE78E7" w14:textId="7ABE37A2" w:rsidR="00AC0F37" w:rsidRPr="00D21D87" w:rsidRDefault="00AC0F37" w:rsidP="00AC0F37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PNS</w:t>
            </w:r>
            <w:r w:rsidRPr="00D21D87">
              <w:rPr>
                <w:b/>
                <w:bCs/>
                <w:sz w:val="18"/>
                <w:szCs w:val="18"/>
              </w:rPr>
              <w:t xml:space="preserve"> score (mean; S</w:t>
            </w:r>
            <w:r w:rsidR="007A6DAC">
              <w:rPr>
                <w:b/>
                <w:bCs/>
                <w:sz w:val="18"/>
                <w:szCs w:val="18"/>
              </w:rPr>
              <w:t>D</w:t>
            </w:r>
            <w:r w:rsidRPr="00D21D87">
              <w:rPr>
                <w:b/>
                <w:bCs/>
                <w:sz w:val="18"/>
                <w:szCs w:val="18"/>
              </w:rPr>
              <w:t>)</w:t>
            </w:r>
            <w:r w:rsidR="00641B20">
              <w:rPr>
                <w:rStyle w:val="FootnoteReference"/>
                <w:b/>
                <w:bCs/>
                <w:sz w:val="18"/>
                <w:szCs w:val="18"/>
              </w:rPr>
              <w:footnoteReference w:id="2"/>
            </w:r>
          </w:p>
        </w:tc>
        <w:tc>
          <w:tcPr>
            <w:tcW w:w="1260" w:type="dxa"/>
          </w:tcPr>
          <w:p w14:paraId="18A0FFBA" w14:textId="3F891D86" w:rsidR="00AC0F37" w:rsidRDefault="00AC0F37" w:rsidP="00AC0F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  <w:r w:rsidR="00665992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(0.</w:t>
            </w:r>
            <w:r w:rsidR="002F213D">
              <w:rPr>
                <w:sz w:val="18"/>
                <w:szCs w:val="18"/>
              </w:rPr>
              <w:t>4</w:t>
            </w:r>
            <w:r w:rsidR="00665992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737F32D2" w14:textId="2BC5B178" w:rsidR="00AC0F37" w:rsidRDefault="00AC0F37" w:rsidP="00AC0F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</w:t>
            </w:r>
            <w:r w:rsidR="00665992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 xml:space="preserve"> (0.</w:t>
            </w:r>
            <w:r w:rsidR="00665992">
              <w:rPr>
                <w:sz w:val="18"/>
                <w:szCs w:val="18"/>
              </w:rPr>
              <w:t>5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71CDA197" w14:textId="2D2DAFAB" w:rsidR="00AC0F37" w:rsidRDefault="00665992" w:rsidP="00AC0F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AC0F37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2</w:t>
            </w:r>
            <w:r w:rsidR="00AC0F37">
              <w:rPr>
                <w:sz w:val="18"/>
                <w:szCs w:val="18"/>
              </w:rPr>
              <w:t xml:space="preserve"> (0.</w:t>
            </w:r>
            <w:r w:rsidR="00143FFB">
              <w:rPr>
                <w:sz w:val="18"/>
                <w:szCs w:val="18"/>
              </w:rPr>
              <w:t>57</w:t>
            </w:r>
            <w:r w:rsidR="00AC0F37"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14:paraId="78BD0F12" w14:textId="7CFD01A9" w:rsidR="00AC0F37" w:rsidRDefault="00AC0F37" w:rsidP="00AC0F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 (0.</w:t>
            </w:r>
            <w:r w:rsidR="00143FFB">
              <w:rPr>
                <w:sz w:val="18"/>
                <w:szCs w:val="18"/>
              </w:rPr>
              <w:t>5</w:t>
            </w:r>
            <w:r w:rsidR="00C444A1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07F81111" w14:textId="77777777" w:rsidR="00AC0F37" w:rsidRPr="00D21D87" w:rsidRDefault="00AC0F37" w:rsidP="00AC0F37">
            <w:pPr>
              <w:rPr>
                <w:b/>
                <w:bCs/>
                <w:sz w:val="18"/>
                <w:szCs w:val="18"/>
              </w:rPr>
            </w:pPr>
          </w:p>
        </w:tc>
      </w:tr>
      <w:tr w:rsidR="00AC0F37" w14:paraId="14F4BF67" w14:textId="77777777" w:rsidTr="00045A5F">
        <w:tc>
          <w:tcPr>
            <w:tcW w:w="2358" w:type="dxa"/>
          </w:tcPr>
          <w:p w14:paraId="65B3B41F" w14:textId="5D39BA63" w:rsidR="00AC0F37" w:rsidRPr="00D21D87" w:rsidRDefault="00AC0F37" w:rsidP="00AC0F37">
            <w:pPr>
              <w:rPr>
                <w:b/>
                <w:bCs/>
                <w:sz w:val="18"/>
                <w:szCs w:val="18"/>
              </w:rPr>
            </w:pPr>
            <w:r w:rsidRPr="00D21D87">
              <w:rPr>
                <w:sz w:val="18"/>
                <w:szCs w:val="18"/>
              </w:rPr>
              <w:t>aMD (95%CI)</w:t>
            </w:r>
            <w:r w:rsidR="0071223B" w:rsidRPr="0071223B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</w:tcPr>
          <w:p w14:paraId="3A120079" w14:textId="22B929EE" w:rsidR="00AC0F37" w:rsidRDefault="00AC0F37" w:rsidP="00AC0F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10" w:type="dxa"/>
          </w:tcPr>
          <w:p w14:paraId="5FA8FB6B" w14:textId="088D4F42" w:rsidR="00AC0F37" w:rsidRDefault="00AC0F37" w:rsidP="00AC0F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</w:t>
            </w:r>
            <w:r w:rsidR="00C444A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-0.09, 0.0</w:t>
            </w:r>
            <w:r w:rsidR="00C444A1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70C2336D" w14:textId="70B93B55" w:rsidR="00AC0F37" w:rsidRDefault="00AC0F37" w:rsidP="00AC0F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</w:t>
            </w:r>
            <w:r w:rsidR="00C444A1">
              <w:rPr>
                <w:sz w:val="18"/>
                <w:szCs w:val="18"/>
              </w:rPr>
              <w:t>.31</w:t>
            </w:r>
            <w:r>
              <w:rPr>
                <w:sz w:val="18"/>
                <w:szCs w:val="18"/>
              </w:rPr>
              <w:t xml:space="preserve"> (-0.3</w:t>
            </w:r>
            <w:r w:rsidR="00C444A1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, -0.2</w:t>
            </w:r>
            <w:r w:rsidR="00C444A1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14:paraId="653BCA97" w14:textId="6E764C41" w:rsidR="00AC0F37" w:rsidRDefault="00AC0F37" w:rsidP="00AC0F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</w:t>
            </w:r>
            <w:r w:rsidR="00C444A1">
              <w:rPr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 xml:space="preserve"> (-0.4</w:t>
            </w:r>
            <w:r w:rsidR="00C444A1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 -0.</w:t>
            </w:r>
            <w:r w:rsidR="00C444A1"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41D7F592" w14:textId="05572452" w:rsidR="00AC0F37" w:rsidRPr="00D21D87" w:rsidRDefault="00AC0F37" w:rsidP="00AC0F37">
            <w:pPr>
              <w:rPr>
                <w:b/>
                <w:bCs/>
                <w:sz w:val="18"/>
                <w:szCs w:val="18"/>
              </w:rPr>
            </w:pPr>
            <w:r w:rsidRPr="00D21D87">
              <w:rPr>
                <w:sz w:val="18"/>
                <w:szCs w:val="18"/>
              </w:rPr>
              <w:t>&lt;0.001</w:t>
            </w:r>
          </w:p>
        </w:tc>
      </w:tr>
      <w:tr w:rsidR="00AC0F37" w14:paraId="55A65E4F" w14:textId="77777777" w:rsidTr="00045A5F">
        <w:tc>
          <w:tcPr>
            <w:tcW w:w="2358" w:type="dxa"/>
          </w:tcPr>
          <w:p w14:paraId="688CBBF3" w14:textId="360474B3" w:rsidR="00AC0F37" w:rsidRPr="00D21D87" w:rsidRDefault="00AC0F37" w:rsidP="00AC0F37">
            <w:pPr>
              <w:rPr>
                <w:b/>
                <w:bCs/>
                <w:sz w:val="18"/>
                <w:szCs w:val="18"/>
              </w:rPr>
            </w:pPr>
            <w:r w:rsidRPr="002427CE">
              <w:rPr>
                <w:sz w:val="18"/>
                <w:szCs w:val="18"/>
              </w:rPr>
              <w:t>aSMD (95%CI)</w:t>
            </w:r>
            <w:r w:rsidR="0071223B" w:rsidRPr="0071223B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</w:tcPr>
          <w:p w14:paraId="7A13379C" w14:textId="0B0037A8" w:rsidR="00AC0F37" w:rsidRDefault="00AC0F37" w:rsidP="00AC0F37">
            <w:pPr>
              <w:rPr>
                <w:sz w:val="18"/>
                <w:szCs w:val="18"/>
              </w:rPr>
            </w:pPr>
            <w:r w:rsidRPr="00CD5C1A">
              <w:rPr>
                <w:sz w:val="18"/>
                <w:szCs w:val="18"/>
              </w:rPr>
              <w:t>0</w:t>
            </w:r>
          </w:p>
        </w:tc>
        <w:tc>
          <w:tcPr>
            <w:tcW w:w="1710" w:type="dxa"/>
          </w:tcPr>
          <w:p w14:paraId="4E494FCF" w14:textId="336FEC89" w:rsidR="00AC0F37" w:rsidRDefault="00AC0F37" w:rsidP="00AC0F37">
            <w:pPr>
              <w:rPr>
                <w:sz w:val="18"/>
                <w:szCs w:val="18"/>
              </w:rPr>
            </w:pPr>
            <w:r w:rsidRPr="00CD5C1A">
              <w:rPr>
                <w:sz w:val="18"/>
                <w:szCs w:val="18"/>
              </w:rPr>
              <w:t>-0.0</w:t>
            </w:r>
            <w:r w:rsidR="005532B8">
              <w:rPr>
                <w:sz w:val="18"/>
                <w:szCs w:val="18"/>
              </w:rPr>
              <w:t>3</w:t>
            </w:r>
            <w:r w:rsidRPr="00CD5C1A">
              <w:rPr>
                <w:sz w:val="18"/>
                <w:szCs w:val="18"/>
              </w:rPr>
              <w:t xml:space="preserve"> (-0.18, 0.</w:t>
            </w:r>
            <w:r w:rsidR="00F34016">
              <w:rPr>
                <w:sz w:val="18"/>
                <w:szCs w:val="18"/>
              </w:rPr>
              <w:t>1</w:t>
            </w:r>
            <w:r w:rsidR="005532B8">
              <w:rPr>
                <w:sz w:val="18"/>
                <w:szCs w:val="18"/>
              </w:rPr>
              <w:t>1</w:t>
            </w:r>
            <w:r w:rsidRPr="00CD5C1A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6D87A704" w14:textId="67D22373" w:rsidR="00AC0F37" w:rsidRDefault="00AC0F37" w:rsidP="00AC0F37">
            <w:pPr>
              <w:rPr>
                <w:sz w:val="18"/>
                <w:szCs w:val="18"/>
              </w:rPr>
            </w:pPr>
            <w:r w:rsidRPr="00CD5C1A">
              <w:rPr>
                <w:sz w:val="18"/>
                <w:szCs w:val="18"/>
              </w:rPr>
              <w:t>-0.</w:t>
            </w:r>
            <w:r w:rsidR="00F34016">
              <w:rPr>
                <w:sz w:val="18"/>
                <w:szCs w:val="18"/>
              </w:rPr>
              <w:t>63</w:t>
            </w:r>
            <w:r w:rsidRPr="00CD5C1A">
              <w:rPr>
                <w:sz w:val="18"/>
                <w:szCs w:val="18"/>
              </w:rPr>
              <w:t xml:space="preserve"> (-0.</w:t>
            </w:r>
            <w:r w:rsidR="007364D6">
              <w:rPr>
                <w:sz w:val="18"/>
                <w:szCs w:val="18"/>
              </w:rPr>
              <w:t>78</w:t>
            </w:r>
            <w:r w:rsidRPr="00CD5C1A">
              <w:rPr>
                <w:sz w:val="18"/>
                <w:szCs w:val="18"/>
              </w:rPr>
              <w:t>, -0.4</w:t>
            </w:r>
            <w:r w:rsidR="008E7447">
              <w:rPr>
                <w:sz w:val="18"/>
                <w:szCs w:val="18"/>
              </w:rPr>
              <w:t>9</w:t>
            </w:r>
            <w:r w:rsidRPr="00CD5C1A"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14:paraId="081F3719" w14:textId="2B796D07" w:rsidR="00AC0F37" w:rsidRDefault="00AC0F37" w:rsidP="00AC0F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CD5C1A">
              <w:rPr>
                <w:sz w:val="18"/>
                <w:szCs w:val="18"/>
              </w:rPr>
              <w:t>0.</w:t>
            </w:r>
            <w:r w:rsidR="007364D6">
              <w:rPr>
                <w:sz w:val="18"/>
                <w:szCs w:val="18"/>
              </w:rPr>
              <w:t>57</w:t>
            </w:r>
            <w:r w:rsidRPr="00CD5C1A">
              <w:rPr>
                <w:sz w:val="18"/>
                <w:szCs w:val="18"/>
              </w:rPr>
              <w:t xml:space="preserve"> (-0.8</w:t>
            </w:r>
            <w:r w:rsidR="007364D6">
              <w:rPr>
                <w:sz w:val="18"/>
                <w:szCs w:val="18"/>
              </w:rPr>
              <w:t>6</w:t>
            </w:r>
            <w:r w:rsidRPr="00CD5C1A">
              <w:rPr>
                <w:sz w:val="18"/>
                <w:szCs w:val="18"/>
              </w:rPr>
              <w:t>, -0.</w:t>
            </w:r>
            <w:r w:rsidR="007364D6">
              <w:rPr>
                <w:sz w:val="18"/>
                <w:szCs w:val="18"/>
              </w:rPr>
              <w:t>27</w:t>
            </w:r>
            <w:r w:rsidRPr="00CD5C1A"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30916A43" w14:textId="77777777" w:rsidR="00AC0F37" w:rsidRPr="00D21D87" w:rsidRDefault="00AC0F37" w:rsidP="00AC0F37">
            <w:pPr>
              <w:rPr>
                <w:b/>
                <w:bCs/>
                <w:sz w:val="18"/>
                <w:szCs w:val="18"/>
              </w:rPr>
            </w:pPr>
          </w:p>
        </w:tc>
      </w:tr>
      <w:tr w:rsidR="00AC0F37" w14:paraId="425EA038" w14:textId="77777777" w:rsidTr="00045A5F">
        <w:tc>
          <w:tcPr>
            <w:tcW w:w="2358" w:type="dxa"/>
          </w:tcPr>
          <w:p w14:paraId="7F53DF93" w14:textId="77777777" w:rsidR="00AC0F37" w:rsidRPr="00D21D87" w:rsidRDefault="00AC0F37" w:rsidP="00AC0F3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FB50270" w14:textId="77777777" w:rsidR="00AC0F37" w:rsidRDefault="00AC0F37" w:rsidP="00AC0F37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6E2B5C39" w14:textId="77777777" w:rsidR="00AC0F37" w:rsidRDefault="00AC0F37" w:rsidP="00AC0F37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107DF93C" w14:textId="77777777" w:rsidR="00AC0F37" w:rsidRDefault="00AC0F37" w:rsidP="00AC0F37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4BCF3675" w14:textId="77777777" w:rsidR="00AC0F37" w:rsidRDefault="00AC0F37" w:rsidP="00AC0F37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6769012A" w14:textId="77777777" w:rsidR="00AC0F37" w:rsidRPr="00D21D87" w:rsidRDefault="00AC0F37" w:rsidP="00AC0F37">
            <w:pPr>
              <w:rPr>
                <w:b/>
                <w:bCs/>
                <w:sz w:val="18"/>
                <w:szCs w:val="18"/>
              </w:rPr>
            </w:pPr>
          </w:p>
        </w:tc>
      </w:tr>
      <w:tr w:rsidR="00AC0F37" w14:paraId="14427162" w14:textId="77777777" w:rsidTr="00045A5F">
        <w:tc>
          <w:tcPr>
            <w:tcW w:w="2358" w:type="dxa"/>
          </w:tcPr>
          <w:p w14:paraId="44AF6621" w14:textId="6F836CAF" w:rsidR="00AC0F37" w:rsidRPr="00D21D87" w:rsidRDefault="00AC0F37" w:rsidP="00AC0F37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MNS score (mean; S</w:t>
            </w:r>
            <w:r w:rsidR="007A6DAC">
              <w:rPr>
                <w:b/>
                <w:bCs/>
                <w:sz w:val="18"/>
                <w:szCs w:val="18"/>
              </w:rPr>
              <w:t>D</w:t>
            </w:r>
            <w:r>
              <w:rPr>
                <w:b/>
                <w:bCs/>
                <w:sz w:val="18"/>
                <w:szCs w:val="18"/>
              </w:rPr>
              <w:t>)</w:t>
            </w:r>
            <w:r w:rsidR="000D1168" w:rsidRPr="000D1168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</w:tcPr>
          <w:p w14:paraId="17EDD423" w14:textId="45EA9505" w:rsidR="00AC0F37" w:rsidRDefault="00AC0F37" w:rsidP="00AC0F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="001951FD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</w:t>
            </w:r>
            <w:r w:rsidR="001951FD">
              <w:rPr>
                <w:sz w:val="18"/>
                <w:szCs w:val="18"/>
              </w:rPr>
              <w:t>96</w:t>
            </w:r>
            <w:r>
              <w:rPr>
                <w:sz w:val="18"/>
                <w:szCs w:val="18"/>
              </w:rPr>
              <w:t xml:space="preserve"> (</w:t>
            </w:r>
            <w:r w:rsidR="00143FFB">
              <w:rPr>
                <w:sz w:val="18"/>
                <w:szCs w:val="18"/>
              </w:rPr>
              <w:t>18.</w:t>
            </w:r>
            <w:r w:rsidR="001951FD">
              <w:rPr>
                <w:sz w:val="18"/>
                <w:szCs w:val="18"/>
              </w:rPr>
              <w:t>2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19EFF585" w14:textId="38BBC52F" w:rsidR="00AC0F37" w:rsidRDefault="00AC0F37" w:rsidP="00AC0F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="001951FD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="001951FD">
              <w:rPr>
                <w:sz w:val="18"/>
                <w:szCs w:val="18"/>
              </w:rPr>
              <w:t>52</w:t>
            </w:r>
            <w:r>
              <w:rPr>
                <w:sz w:val="18"/>
                <w:szCs w:val="18"/>
              </w:rPr>
              <w:t xml:space="preserve"> (1</w:t>
            </w:r>
            <w:r w:rsidR="001951FD">
              <w:rPr>
                <w:sz w:val="18"/>
                <w:szCs w:val="18"/>
              </w:rPr>
              <w:t>9.2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25AAA8A3" w14:textId="5FFB35CA" w:rsidR="00AC0F37" w:rsidRDefault="001951FD" w:rsidP="00AC0F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</w:t>
            </w:r>
            <w:r w:rsidR="00AC0F37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6</w:t>
            </w:r>
            <w:r w:rsidR="00AC0F3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0.43</w:t>
            </w:r>
            <w:r w:rsidR="00AC0F37"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14:paraId="1F144D55" w14:textId="4AE91553" w:rsidR="00AC0F37" w:rsidRDefault="00AC0F37" w:rsidP="00AC0F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1951FD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1</w:t>
            </w:r>
            <w:r w:rsidR="001951FD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(2</w:t>
            </w:r>
            <w:r w:rsidR="001951FD">
              <w:rPr>
                <w:sz w:val="18"/>
                <w:szCs w:val="18"/>
              </w:rPr>
              <w:t>2</w:t>
            </w:r>
            <w:r w:rsidR="00D529A9">
              <w:rPr>
                <w:sz w:val="18"/>
                <w:szCs w:val="18"/>
              </w:rPr>
              <w:t>.</w:t>
            </w:r>
            <w:r w:rsidR="001951FD"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68E780BB" w14:textId="77777777" w:rsidR="00AC0F37" w:rsidRPr="00D21D87" w:rsidRDefault="00AC0F37" w:rsidP="00AC0F37">
            <w:pPr>
              <w:rPr>
                <w:b/>
                <w:bCs/>
                <w:sz w:val="18"/>
                <w:szCs w:val="18"/>
              </w:rPr>
            </w:pPr>
          </w:p>
        </w:tc>
      </w:tr>
      <w:tr w:rsidR="00AC0F37" w14:paraId="0452ED57" w14:textId="77777777" w:rsidTr="00045A5F">
        <w:tc>
          <w:tcPr>
            <w:tcW w:w="2358" w:type="dxa"/>
          </w:tcPr>
          <w:p w14:paraId="6B367A52" w14:textId="43B39F18" w:rsidR="00AC0F37" w:rsidRPr="00D21D87" w:rsidRDefault="00AC0F37" w:rsidP="00AC0F37">
            <w:pPr>
              <w:rPr>
                <w:b/>
                <w:bCs/>
                <w:sz w:val="18"/>
                <w:szCs w:val="18"/>
              </w:rPr>
            </w:pPr>
            <w:r w:rsidRPr="00D21D87">
              <w:rPr>
                <w:sz w:val="18"/>
                <w:szCs w:val="18"/>
              </w:rPr>
              <w:t>aMD (95%CI)</w:t>
            </w:r>
            <w:r w:rsidR="0071223B" w:rsidRPr="0071223B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</w:tcPr>
          <w:p w14:paraId="23FF9387" w14:textId="2B90DD13" w:rsidR="00AC0F37" w:rsidRDefault="00AC0F37" w:rsidP="00AC0F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10" w:type="dxa"/>
          </w:tcPr>
          <w:p w14:paraId="1ECB5FB6" w14:textId="13D05122" w:rsidR="00AC0F37" w:rsidRDefault="00AC0F37" w:rsidP="00AC0F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521E99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="002E3B8A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 xml:space="preserve"> (-</w:t>
            </w:r>
            <w:r w:rsidR="00351707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="00351707">
              <w:rPr>
                <w:sz w:val="18"/>
                <w:szCs w:val="18"/>
              </w:rPr>
              <w:t>98</w:t>
            </w:r>
            <w:r>
              <w:rPr>
                <w:sz w:val="18"/>
                <w:szCs w:val="18"/>
              </w:rPr>
              <w:t>, 1.</w:t>
            </w:r>
            <w:r w:rsidR="00521E99">
              <w:rPr>
                <w:sz w:val="18"/>
                <w:szCs w:val="18"/>
              </w:rPr>
              <w:t>6</w:t>
            </w:r>
            <w:r w:rsidR="00351707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7B238F66" w14:textId="011A6274" w:rsidR="00AC0F37" w:rsidRDefault="00AC0F37" w:rsidP="00AC0F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521E99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9</w:t>
            </w:r>
            <w:r w:rsidR="00521E99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(-</w:t>
            </w:r>
            <w:r w:rsidR="00521E99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</w:t>
            </w:r>
            <w:r w:rsidR="00521E99">
              <w:rPr>
                <w:sz w:val="18"/>
                <w:szCs w:val="18"/>
              </w:rPr>
              <w:t>91</w:t>
            </w:r>
            <w:r>
              <w:rPr>
                <w:sz w:val="18"/>
                <w:szCs w:val="18"/>
              </w:rPr>
              <w:t>, -</w:t>
            </w:r>
            <w:r w:rsidR="00521E99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="00521E99">
              <w:rPr>
                <w:sz w:val="18"/>
                <w:szCs w:val="18"/>
              </w:rPr>
              <w:t>0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14:paraId="1E41246F" w14:textId="6E31A24C" w:rsidR="00AC0F37" w:rsidRDefault="00AC0F37" w:rsidP="00AC0F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521E99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</w:t>
            </w:r>
            <w:r w:rsidR="00521E99">
              <w:rPr>
                <w:sz w:val="18"/>
                <w:szCs w:val="18"/>
              </w:rPr>
              <w:t>1</w:t>
            </w:r>
            <w:r w:rsidR="0035170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(-1</w:t>
            </w:r>
            <w:r w:rsidR="00351707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="00351707">
              <w:rPr>
                <w:sz w:val="18"/>
                <w:szCs w:val="18"/>
              </w:rPr>
              <w:t>95</w:t>
            </w:r>
            <w:r>
              <w:rPr>
                <w:sz w:val="18"/>
                <w:szCs w:val="18"/>
              </w:rPr>
              <w:t>, -</w:t>
            </w:r>
            <w:r w:rsidR="008E366D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="00351707">
              <w:rPr>
                <w:sz w:val="18"/>
                <w:szCs w:val="18"/>
              </w:rPr>
              <w:t>2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441F6AD9" w14:textId="274B141A" w:rsidR="00AC0F37" w:rsidRPr="00D21D87" w:rsidRDefault="00AC0F37" w:rsidP="00AC0F37">
            <w:pPr>
              <w:rPr>
                <w:b/>
                <w:bCs/>
                <w:sz w:val="18"/>
                <w:szCs w:val="18"/>
              </w:rPr>
            </w:pPr>
            <w:r w:rsidRPr="00D21D87">
              <w:rPr>
                <w:sz w:val="18"/>
                <w:szCs w:val="18"/>
              </w:rPr>
              <w:t>&lt;0.001</w:t>
            </w:r>
          </w:p>
        </w:tc>
      </w:tr>
      <w:tr w:rsidR="00AC0F37" w14:paraId="3B2AB65E" w14:textId="77777777" w:rsidTr="00045A5F">
        <w:tc>
          <w:tcPr>
            <w:tcW w:w="2358" w:type="dxa"/>
          </w:tcPr>
          <w:p w14:paraId="48AFA0BB" w14:textId="12752062" w:rsidR="00AC0F37" w:rsidRPr="00D21D87" w:rsidRDefault="00AC0F37" w:rsidP="00AC0F37">
            <w:pPr>
              <w:rPr>
                <w:b/>
                <w:bCs/>
                <w:sz w:val="18"/>
                <w:szCs w:val="18"/>
              </w:rPr>
            </w:pPr>
            <w:r w:rsidRPr="002427CE">
              <w:rPr>
                <w:sz w:val="18"/>
                <w:szCs w:val="18"/>
              </w:rPr>
              <w:t>aSMD (95%CI)</w:t>
            </w:r>
            <w:r w:rsidR="0071223B" w:rsidRPr="0071223B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</w:tcPr>
          <w:p w14:paraId="14B5F150" w14:textId="1BA34E38" w:rsidR="00AC0F37" w:rsidRDefault="00AC0F37" w:rsidP="00AC0F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10" w:type="dxa"/>
          </w:tcPr>
          <w:p w14:paraId="22F75990" w14:textId="012C35A6" w:rsidR="00AC0F37" w:rsidRDefault="00AC0F37" w:rsidP="00AC0F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</w:t>
            </w:r>
            <w:r w:rsidR="007364D6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(-0.</w:t>
            </w:r>
            <w:r w:rsidR="007364D6">
              <w:rPr>
                <w:sz w:val="18"/>
                <w:szCs w:val="18"/>
              </w:rPr>
              <w:t>2</w:t>
            </w:r>
            <w:r w:rsidR="008E744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 0.0</w:t>
            </w:r>
            <w:r w:rsidR="007364D6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0633B871" w14:textId="51F8BF04" w:rsidR="00AC0F37" w:rsidRDefault="00AC0F37" w:rsidP="00AC0F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</w:t>
            </w:r>
            <w:r w:rsidR="007364D6">
              <w:rPr>
                <w:sz w:val="18"/>
                <w:szCs w:val="18"/>
              </w:rPr>
              <w:t>32</w:t>
            </w:r>
            <w:r>
              <w:rPr>
                <w:sz w:val="18"/>
                <w:szCs w:val="18"/>
              </w:rPr>
              <w:t xml:space="preserve"> (-0.</w:t>
            </w:r>
            <w:r w:rsidR="007364D6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8, -0.1</w:t>
            </w:r>
            <w:r w:rsidR="007364D6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14:paraId="09377356" w14:textId="4FEB3D93" w:rsidR="00AC0F37" w:rsidRDefault="00AC0F37" w:rsidP="00AC0F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</w:t>
            </w:r>
            <w:r w:rsidR="007364D6">
              <w:rPr>
                <w:sz w:val="18"/>
                <w:szCs w:val="18"/>
              </w:rPr>
              <w:t>39</w:t>
            </w:r>
            <w:r>
              <w:rPr>
                <w:sz w:val="18"/>
                <w:szCs w:val="18"/>
              </w:rPr>
              <w:t xml:space="preserve"> (-0.7</w:t>
            </w:r>
            <w:r w:rsidR="007364D6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, -0.</w:t>
            </w:r>
            <w:r w:rsidR="007364D6">
              <w:rPr>
                <w:sz w:val="18"/>
                <w:szCs w:val="18"/>
              </w:rPr>
              <w:t>0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2F506B22" w14:textId="77777777" w:rsidR="00AC0F37" w:rsidRPr="00D21D87" w:rsidRDefault="00AC0F37" w:rsidP="00AC0F37">
            <w:pPr>
              <w:rPr>
                <w:b/>
                <w:bCs/>
                <w:sz w:val="18"/>
                <w:szCs w:val="18"/>
              </w:rPr>
            </w:pPr>
          </w:p>
        </w:tc>
      </w:tr>
      <w:tr w:rsidR="00AC0F37" w14:paraId="49A14552" w14:textId="77777777" w:rsidTr="00045A5F">
        <w:tc>
          <w:tcPr>
            <w:tcW w:w="2358" w:type="dxa"/>
          </w:tcPr>
          <w:p w14:paraId="1E2C5AA2" w14:textId="77777777" w:rsidR="00AC0F37" w:rsidRPr="00D21D87" w:rsidRDefault="00AC0F37" w:rsidP="00AC0F3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269DC0B6" w14:textId="77777777" w:rsidR="00AC0F37" w:rsidRDefault="00AC0F37" w:rsidP="00AC0F37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0CF6C104" w14:textId="77777777" w:rsidR="00AC0F37" w:rsidRDefault="00AC0F37" w:rsidP="00AC0F37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71576116" w14:textId="77777777" w:rsidR="00AC0F37" w:rsidRDefault="00AC0F37" w:rsidP="00AC0F37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40347065" w14:textId="77777777" w:rsidR="00AC0F37" w:rsidRDefault="00AC0F37" w:rsidP="00AC0F37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36C89FA5" w14:textId="77777777" w:rsidR="00AC0F37" w:rsidRPr="00D21D87" w:rsidRDefault="00AC0F37" w:rsidP="00AC0F37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F47F9" w14:paraId="14CE67BC" w14:textId="77777777" w:rsidTr="00045A5F">
        <w:tc>
          <w:tcPr>
            <w:tcW w:w="2358" w:type="dxa"/>
          </w:tcPr>
          <w:p w14:paraId="6A716449" w14:textId="71670865" w:rsidR="002F47F9" w:rsidRPr="00D21D87" w:rsidRDefault="002F47F9" w:rsidP="002F47F9">
            <w:pPr>
              <w:rPr>
                <w:b/>
                <w:bCs/>
                <w:sz w:val="18"/>
                <w:szCs w:val="18"/>
              </w:rPr>
            </w:pPr>
            <w:r w:rsidRPr="00D21D87">
              <w:rPr>
                <w:b/>
                <w:bCs/>
                <w:sz w:val="18"/>
                <w:szCs w:val="18"/>
              </w:rPr>
              <w:t>SDQ score (mean; S</w:t>
            </w:r>
            <w:r w:rsidR="007A6DAC">
              <w:rPr>
                <w:b/>
                <w:bCs/>
                <w:sz w:val="18"/>
                <w:szCs w:val="18"/>
              </w:rPr>
              <w:t>D</w:t>
            </w:r>
            <w:r w:rsidRPr="00D21D87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1B213F8E" w14:textId="0C6FB8F2" w:rsidR="002F47F9" w:rsidRDefault="00824635" w:rsidP="002F47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3</w:t>
            </w:r>
            <w:r w:rsidR="002F47F9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</w:t>
            </w:r>
            <w:r w:rsidR="004F6E15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0</w:t>
            </w:r>
            <w:r w:rsidR="002F47F9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658FE7CD" w14:textId="396C4C00" w:rsidR="002F47F9" w:rsidRDefault="002F47F9" w:rsidP="002F47F9">
            <w:pPr>
              <w:rPr>
                <w:sz w:val="18"/>
                <w:szCs w:val="18"/>
              </w:rPr>
            </w:pPr>
            <w:r w:rsidRPr="00D21D87">
              <w:rPr>
                <w:sz w:val="18"/>
                <w:szCs w:val="18"/>
              </w:rPr>
              <w:t>1</w:t>
            </w:r>
            <w:r w:rsidR="00824635">
              <w:rPr>
                <w:sz w:val="18"/>
                <w:szCs w:val="18"/>
              </w:rPr>
              <w:t>3</w:t>
            </w:r>
            <w:r w:rsidRPr="00D21D87">
              <w:rPr>
                <w:sz w:val="18"/>
                <w:szCs w:val="18"/>
              </w:rPr>
              <w:t>.0</w:t>
            </w:r>
            <w:r w:rsidR="00824635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(</w:t>
            </w:r>
            <w:r w:rsidR="004F6E15">
              <w:rPr>
                <w:sz w:val="18"/>
                <w:szCs w:val="18"/>
              </w:rPr>
              <w:t>5.</w:t>
            </w:r>
            <w:r w:rsidR="00824635">
              <w:rPr>
                <w:sz w:val="18"/>
                <w:szCs w:val="18"/>
              </w:rPr>
              <w:t>3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5CBC8CAC" w14:textId="6B483180" w:rsidR="002F47F9" w:rsidRDefault="002F47F9" w:rsidP="002F47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824635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 w:rsidR="000575DA">
              <w:rPr>
                <w:sz w:val="18"/>
                <w:szCs w:val="18"/>
              </w:rPr>
              <w:t>55</w:t>
            </w:r>
            <w:r>
              <w:rPr>
                <w:sz w:val="18"/>
                <w:szCs w:val="18"/>
              </w:rPr>
              <w:t xml:space="preserve"> (</w:t>
            </w:r>
            <w:r w:rsidR="004E7298">
              <w:rPr>
                <w:sz w:val="18"/>
                <w:szCs w:val="18"/>
              </w:rPr>
              <w:t>6</w:t>
            </w:r>
            <w:r w:rsidR="004F6E15">
              <w:rPr>
                <w:sz w:val="18"/>
                <w:szCs w:val="18"/>
              </w:rPr>
              <w:t>.</w:t>
            </w:r>
            <w:r w:rsidR="004E7298">
              <w:rPr>
                <w:sz w:val="18"/>
                <w:szCs w:val="18"/>
              </w:rPr>
              <w:t>3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14:paraId="486D7D39" w14:textId="29E06C17" w:rsidR="002F47F9" w:rsidRDefault="002F47F9" w:rsidP="002F47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4E7298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</w:t>
            </w:r>
            <w:r w:rsidR="004E7298">
              <w:rPr>
                <w:sz w:val="18"/>
                <w:szCs w:val="18"/>
              </w:rPr>
              <w:t>53</w:t>
            </w:r>
            <w:r>
              <w:rPr>
                <w:sz w:val="18"/>
                <w:szCs w:val="18"/>
              </w:rPr>
              <w:t xml:space="preserve"> (</w:t>
            </w:r>
            <w:r w:rsidR="004F6E15">
              <w:rPr>
                <w:sz w:val="18"/>
                <w:szCs w:val="18"/>
              </w:rPr>
              <w:t>5.6</w:t>
            </w:r>
            <w:r w:rsidR="004E7298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2B69CC46" w14:textId="77777777" w:rsidR="002F47F9" w:rsidRPr="00D21D87" w:rsidRDefault="002F47F9" w:rsidP="002F47F9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F47F9" w14:paraId="2738F365" w14:textId="77777777" w:rsidTr="00045A5F">
        <w:tc>
          <w:tcPr>
            <w:tcW w:w="2358" w:type="dxa"/>
          </w:tcPr>
          <w:p w14:paraId="0924997D" w14:textId="1C4DEEB7" w:rsidR="002F47F9" w:rsidRPr="00D21D87" w:rsidRDefault="002F47F9" w:rsidP="002F47F9">
            <w:pPr>
              <w:rPr>
                <w:b/>
                <w:bCs/>
                <w:sz w:val="18"/>
                <w:szCs w:val="18"/>
              </w:rPr>
            </w:pPr>
            <w:r w:rsidRPr="00D21D87">
              <w:rPr>
                <w:sz w:val="18"/>
                <w:szCs w:val="18"/>
              </w:rPr>
              <w:t>aMD (95%CI)</w:t>
            </w:r>
            <w:r w:rsidR="0071223B" w:rsidRPr="0071223B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</w:tcPr>
          <w:p w14:paraId="5C210A1B" w14:textId="6A4FF3FA" w:rsidR="002F47F9" w:rsidRDefault="002F47F9" w:rsidP="002F47F9">
            <w:pPr>
              <w:rPr>
                <w:sz w:val="18"/>
                <w:szCs w:val="18"/>
              </w:rPr>
            </w:pPr>
            <w:r w:rsidRPr="00D21D87">
              <w:rPr>
                <w:sz w:val="18"/>
                <w:szCs w:val="18"/>
              </w:rPr>
              <w:t>0</w:t>
            </w:r>
          </w:p>
        </w:tc>
        <w:tc>
          <w:tcPr>
            <w:tcW w:w="1710" w:type="dxa"/>
          </w:tcPr>
          <w:p w14:paraId="7A8D8266" w14:textId="04FB4D03" w:rsidR="002F47F9" w:rsidRDefault="002F47F9" w:rsidP="002F47F9">
            <w:pPr>
              <w:rPr>
                <w:sz w:val="18"/>
                <w:szCs w:val="18"/>
              </w:rPr>
            </w:pPr>
            <w:r w:rsidRPr="00D21D87">
              <w:rPr>
                <w:sz w:val="18"/>
                <w:szCs w:val="18"/>
              </w:rPr>
              <w:t>0.7</w:t>
            </w:r>
            <w:r w:rsidR="004E7298">
              <w:rPr>
                <w:sz w:val="18"/>
                <w:szCs w:val="18"/>
              </w:rPr>
              <w:t>8</w:t>
            </w:r>
            <w:r w:rsidRPr="00D21D87">
              <w:rPr>
                <w:sz w:val="18"/>
                <w:szCs w:val="18"/>
              </w:rPr>
              <w:t xml:space="preserve"> (0.</w:t>
            </w:r>
            <w:r w:rsidR="004E7298">
              <w:rPr>
                <w:sz w:val="18"/>
                <w:szCs w:val="18"/>
              </w:rPr>
              <w:t>0</w:t>
            </w:r>
            <w:r w:rsidRPr="00D21D8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, </w:t>
            </w:r>
            <w:r w:rsidRPr="00D21D87">
              <w:rPr>
                <w:sz w:val="18"/>
                <w:szCs w:val="18"/>
              </w:rPr>
              <w:t>1.</w:t>
            </w:r>
            <w:r w:rsidR="004E7298">
              <w:rPr>
                <w:sz w:val="18"/>
                <w:szCs w:val="18"/>
              </w:rPr>
              <w:t>55</w:t>
            </w:r>
            <w:r w:rsidRPr="00D21D87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21D08608" w14:textId="023B4B18" w:rsidR="002F47F9" w:rsidRDefault="002F47F9" w:rsidP="002F47F9">
            <w:pPr>
              <w:rPr>
                <w:sz w:val="18"/>
                <w:szCs w:val="18"/>
              </w:rPr>
            </w:pPr>
            <w:r w:rsidRPr="00D21D87">
              <w:rPr>
                <w:sz w:val="18"/>
                <w:szCs w:val="18"/>
              </w:rPr>
              <w:t>3.</w:t>
            </w:r>
            <w:r w:rsidR="004E7298">
              <w:rPr>
                <w:sz w:val="18"/>
                <w:szCs w:val="18"/>
              </w:rPr>
              <w:t>80</w:t>
            </w:r>
            <w:r w:rsidRPr="00D21D87">
              <w:rPr>
                <w:sz w:val="18"/>
                <w:szCs w:val="18"/>
              </w:rPr>
              <w:t xml:space="preserve"> (</w:t>
            </w:r>
            <w:r w:rsidR="004E7298">
              <w:rPr>
                <w:sz w:val="18"/>
                <w:szCs w:val="18"/>
              </w:rPr>
              <w:t>3</w:t>
            </w:r>
            <w:r w:rsidRPr="00D21D87">
              <w:rPr>
                <w:sz w:val="18"/>
                <w:szCs w:val="18"/>
              </w:rPr>
              <w:t>.</w:t>
            </w:r>
            <w:r w:rsidR="004E7298">
              <w:rPr>
                <w:sz w:val="18"/>
                <w:szCs w:val="18"/>
              </w:rPr>
              <w:t>01</w:t>
            </w:r>
            <w:r>
              <w:rPr>
                <w:sz w:val="18"/>
                <w:szCs w:val="18"/>
              </w:rPr>
              <w:t xml:space="preserve">, </w:t>
            </w:r>
            <w:r w:rsidRPr="00D21D87">
              <w:rPr>
                <w:sz w:val="18"/>
                <w:szCs w:val="18"/>
              </w:rPr>
              <w:t>4.</w:t>
            </w:r>
            <w:r w:rsidR="004E7298">
              <w:rPr>
                <w:sz w:val="18"/>
                <w:szCs w:val="18"/>
              </w:rPr>
              <w:t>59</w:t>
            </w:r>
            <w:r w:rsidRPr="00D21D87"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14:paraId="57B2A7DD" w14:textId="1812D47C" w:rsidR="002F47F9" w:rsidRDefault="002F47F9" w:rsidP="002F47F9">
            <w:pPr>
              <w:rPr>
                <w:sz w:val="18"/>
                <w:szCs w:val="18"/>
              </w:rPr>
            </w:pPr>
            <w:r w:rsidRPr="00D21D87">
              <w:rPr>
                <w:sz w:val="18"/>
                <w:szCs w:val="18"/>
              </w:rPr>
              <w:t>4.</w:t>
            </w:r>
            <w:r w:rsidR="004E7298">
              <w:rPr>
                <w:sz w:val="18"/>
                <w:szCs w:val="18"/>
              </w:rPr>
              <w:t>9</w:t>
            </w:r>
            <w:r w:rsidR="002806A9">
              <w:rPr>
                <w:sz w:val="18"/>
                <w:szCs w:val="18"/>
              </w:rPr>
              <w:t>1</w:t>
            </w:r>
            <w:r w:rsidRPr="00D21D87">
              <w:rPr>
                <w:sz w:val="18"/>
                <w:szCs w:val="18"/>
              </w:rPr>
              <w:t xml:space="preserve"> (3.3</w:t>
            </w:r>
            <w:r w:rsidR="004E7298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, </w:t>
            </w:r>
            <w:r w:rsidR="004E7298">
              <w:rPr>
                <w:sz w:val="18"/>
                <w:szCs w:val="18"/>
              </w:rPr>
              <w:t>6</w:t>
            </w:r>
            <w:r w:rsidRPr="00D21D87">
              <w:rPr>
                <w:sz w:val="18"/>
                <w:szCs w:val="18"/>
              </w:rPr>
              <w:t>.</w:t>
            </w:r>
            <w:r w:rsidR="004E7298">
              <w:rPr>
                <w:sz w:val="18"/>
                <w:szCs w:val="18"/>
              </w:rPr>
              <w:t>47</w:t>
            </w:r>
            <w:r w:rsidRPr="00D21D87"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7BDEA3A5" w14:textId="0DD302E6" w:rsidR="002F47F9" w:rsidRPr="00D21D87" w:rsidRDefault="002F47F9" w:rsidP="002F47F9">
            <w:pPr>
              <w:rPr>
                <w:b/>
                <w:bCs/>
                <w:sz w:val="18"/>
                <w:szCs w:val="18"/>
              </w:rPr>
            </w:pPr>
            <w:r w:rsidRPr="00D21D87">
              <w:rPr>
                <w:sz w:val="18"/>
                <w:szCs w:val="18"/>
              </w:rPr>
              <w:t>&lt;0.001</w:t>
            </w:r>
          </w:p>
        </w:tc>
      </w:tr>
      <w:tr w:rsidR="002F47F9" w14:paraId="5DEA88E3" w14:textId="77777777" w:rsidTr="00045A5F">
        <w:tc>
          <w:tcPr>
            <w:tcW w:w="2358" w:type="dxa"/>
          </w:tcPr>
          <w:p w14:paraId="51C85727" w14:textId="3EF67DE5" w:rsidR="002F47F9" w:rsidRPr="00D21D87" w:rsidRDefault="002F47F9" w:rsidP="002F47F9">
            <w:pPr>
              <w:rPr>
                <w:b/>
                <w:bCs/>
                <w:sz w:val="18"/>
                <w:szCs w:val="18"/>
              </w:rPr>
            </w:pPr>
            <w:r w:rsidRPr="002427CE">
              <w:rPr>
                <w:sz w:val="18"/>
                <w:szCs w:val="18"/>
              </w:rPr>
              <w:t>aSMD (95%CI)</w:t>
            </w:r>
            <w:r w:rsidR="0071223B" w:rsidRPr="0071223B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</w:tcPr>
          <w:p w14:paraId="0DC45900" w14:textId="20178EC8" w:rsidR="002F47F9" w:rsidRDefault="002F47F9" w:rsidP="002F47F9">
            <w:pPr>
              <w:rPr>
                <w:sz w:val="18"/>
                <w:szCs w:val="18"/>
              </w:rPr>
            </w:pPr>
            <w:r w:rsidRPr="000241D0">
              <w:rPr>
                <w:sz w:val="18"/>
                <w:szCs w:val="18"/>
              </w:rPr>
              <w:t>0</w:t>
            </w:r>
          </w:p>
        </w:tc>
        <w:tc>
          <w:tcPr>
            <w:tcW w:w="1710" w:type="dxa"/>
          </w:tcPr>
          <w:p w14:paraId="409702B5" w14:textId="256E4ED9" w:rsidR="002F47F9" w:rsidRDefault="002F47F9" w:rsidP="002F47F9">
            <w:pPr>
              <w:rPr>
                <w:sz w:val="18"/>
                <w:szCs w:val="18"/>
              </w:rPr>
            </w:pPr>
            <w:r w:rsidRPr="000241D0">
              <w:rPr>
                <w:sz w:val="18"/>
                <w:szCs w:val="18"/>
              </w:rPr>
              <w:t>0.1</w:t>
            </w:r>
            <w:r w:rsidR="00096865">
              <w:rPr>
                <w:sz w:val="18"/>
                <w:szCs w:val="18"/>
              </w:rPr>
              <w:t>4</w:t>
            </w:r>
            <w:r w:rsidRPr="000241D0">
              <w:rPr>
                <w:sz w:val="18"/>
                <w:szCs w:val="18"/>
              </w:rPr>
              <w:t xml:space="preserve"> (0.0</w:t>
            </w:r>
            <w:r w:rsidR="0087315C">
              <w:rPr>
                <w:sz w:val="18"/>
                <w:szCs w:val="18"/>
              </w:rPr>
              <w:t>0</w:t>
            </w:r>
            <w:r w:rsidRPr="000241D0">
              <w:rPr>
                <w:sz w:val="18"/>
                <w:szCs w:val="18"/>
              </w:rPr>
              <w:t>, 0.2</w:t>
            </w:r>
            <w:r w:rsidR="002B2ED1">
              <w:rPr>
                <w:sz w:val="18"/>
                <w:szCs w:val="18"/>
              </w:rPr>
              <w:t>8</w:t>
            </w:r>
            <w:r w:rsidRPr="000241D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7C4FABF2" w14:textId="47130AFD" w:rsidR="002F47F9" w:rsidRDefault="002F47F9" w:rsidP="002F47F9">
            <w:pPr>
              <w:rPr>
                <w:sz w:val="18"/>
                <w:szCs w:val="18"/>
              </w:rPr>
            </w:pPr>
            <w:r w:rsidRPr="000241D0">
              <w:rPr>
                <w:sz w:val="18"/>
                <w:szCs w:val="18"/>
              </w:rPr>
              <w:t>0.6</w:t>
            </w:r>
            <w:r w:rsidR="002B2ED1">
              <w:rPr>
                <w:sz w:val="18"/>
                <w:szCs w:val="18"/>
              </w:rPr>
              <w:t>9</w:t>
            </w:r>
            <w:r w:rsidRPr="000241D0">
              <w:rPr>
                <w:sz w:val="18"/>
                <w:szCs w:val="18"/>
              </w:rPr>
              <w:t xml:space="preserve"> (0.5</w:t>
            </w:r>
            <w:r w:rsidR="002B2ED1">
              <w:rPr>
                <w:sz w:val="18"/>
                <w:szCs w:val="18"/>
              </w:rPr>
              <w:t>5</w:t>
            </w:r>
            <w:r w:rsidRPr="000241D0">
              <w:rPr>
                <w:sz w:val="18"/>
                <w:szCs w:val="18"/>
              </w:rPr>
              <w:t>, 0.</w:t>
            </w:r>
            <w:r w:rsidR="002B2ED1">
              <w:rPr>
                <w:sz w:val="18"/>
                <w:szCs w:val="18"/>
              </w:rPr>
              <w:t>83</w:t>
            </w:r>
            <w:r w:rsidRPr="000241D0"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14:paraId="17846D16" w14:textId="64AE7C4F" w:rsidR="002F47F9" w:rsidRDefault="002F47F9" w:rsidP="002F47F9">
            <w:pPr>
              <w:rPr>
                <w:sz w:val="18"/>
                <w:szCs w:val="18"/>
              </w:rPr>
            </w:pPr>
            <w:r w:rsidRPr="000241D0">
              <w:rPr>
                <w:sz w:val="18"/>
                <w:szCs w:val="18"/>
              </w:rPr>
              <w:t>0.8</w:t>
            </w:r>
            <w:r w:rsidR="002B2ED1">
              <w:rPr>
                <w:sz w:val="18"/>
                <w:szCs w:val="18"/>
              </w:rPr>
              <w:t>9</w:t>
            </w:r>
            <w:r w:rsidRPr="000241D0">
              <w:rPr>
                <w:sz w:val="18"/>
                <w:szCs w:val="18"/>
              </w:rPr>
              <w:t xml:space="preserve"> (0.61, </w:t>
            </w:r>
            <w:r w:rsidR="002B2ED1">
              <w:rPr>
                <w:sz w:val="18"/>
                <w:szCs w:val="18"/>
              </w:rPr>
              <w:t>1</w:t>
            </w:r>
            <w:r w:rsidRPr="000241D0">
              <w:rPr>
                <w:sz w:val="18"/>
                <w:szCs w:val="18"/>
              </w:rPr>
              <w:t>.</w:t>
            </w:r>
            <w:r w:rsidR="002B2ED1">
              <w:rPr>
                <w:sz w:val="18"/>
                <w:szCs w:val="18"/>
              </w:rPr>
              <w:t>1</w:t>
            </w:r>
            <w:r w:rsidR="001E5B3C">
              <w:rPr>
                <w:sz w:val="18"/>
                <w:szCs w:val="18"/>
              </w:rPr>
              <w:t>8</w:t>
            </w:r>
            <w:r w:rsidRPr="000241D0"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4E59965F" w14:textId="77777777" w:rsidR="002F47F9" w:rsidRPr="00D21D87" w:rsidRDefault="002F47F9" w:rsidP="002F47F9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F47F9" w14:paraId="03FA3975" w14:textId="77777777" w:rsidTr="00045A5F">
        <w:tc>
          <w:tcPr>
            <w:tcW w:w="2358" w:type="dxa"/>
          </w:tcPr>
          <w:p w14:paraId="1322489F" w14:textId="77777777" w:rsidR="002F47F9" w:rsidRPr="00D21D87" w:rsidRDefault="002F47F9" w:rsidP="002F47F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2548B276" w14:textId="77777777" w:rsidR="002F47F9" w:rsidRDefault="002F47F9" w:rsidP="002F47F9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70F32345" w14:textId="77777777" w:rsidR="002F47F9" w:rsidRDefault="002F47F9" w:rsidP="002F47F9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3A9CF611" w14:textId="77777777" w:rsidR="002F47F9" w:rsidRDefault="002F47F9" w:rsidP="002F47F9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3298C883" w14:textId="77777777" w:rsidR="002F47F9" w:rsidRDefault="002F47F9" w:rsidP="002F47F9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2A51175E" w14:textId="77777777" w:rsidR="002F47F9" w:rsidRPr="00D21D87" w:rsidRDefault="002F47F9" w:rsidP="002F47F9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F47F9" w14:paraId="7BB959AE" w14:textId="77777777" w:rsidTr="00045A5F">
        <w:tc>
          <w:tcPr>
            <w:tcW w:w="2358" w:type="dxa"/>
          </w:tcPr>
          <w:p w14:paraId="2D376811" w14:textId="31DF605B" w:rsidR="002F47F9" w:rsidRPr="00D21D87" w:rsidRDefault="002F47F9" w:rsidP="002F47F9">
            <w:pPr>
              <w:rPr>
                <w:b/>
                <w:bCs/>
                <w:sz w:val="18"/>
                <w:szCs w:val="18"/>
              </w:rPr>
            </w:pPr>
            <w:r w:rsidRPr="00D21D87">
              <w:rPr>
                <w:b/>
                <w:bCs/>
                <w:sz w:val="18"/>
                <w:szCs w:val="18"/>
              </w:rPr>
              <w:t>UNEB score (mean; S</w:t>
            </w:r>
            <w:r w:rsidR="007A6DAC">
              <w:rPr>
                <w:b/>
                <w:bCs/>
                <w:sz w:val="18"/>
                <w:szCs w:val="18"/>
              </w:rPr>
              <w:t>D</w:t>
            </w:r>
            <w:r w:rsidRPr="00D21D87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41A0179D" w14:textId="71FB9534" w:rsidR="002F47F9" w:rsidRPr="00D21D87" w:rsidRDefault="002F47F9" w:rsidP="002F47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 w:rsidR="002F202E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(</w:t>
            </w:r>
            <w:r w:rsidR="002F202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="002F202E">
              <w:rPr>
                <w:sz w:val="18"/>
                <w:szCs w:val="18"/>
              </w:rPr>
              <w:t>0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35B6A7CB" w14:textId="40509A72" w:rsidR="002F47F9" w:rsidRPr="00D21D87" w:rsidRDefault="002F47F9" w:rsidP="002F47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</w:t>
            </w:r>
            <w:r w:rsidR="002F202E">
              <w:rPr>
                <w:sz w:val="18"/>
                <w:szCs w:val="18"/>
              </w:rPr>
              <w:t>30</w:t>
            </w:r>
            <w:r w:rsidR="00907B9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</w:t>
            </w:r>
            <w:r w:rsidR="002F202E">
              <w:rPr>
                <w:sz w:val="18"/>
                <w:szCs w:val="18"/>
              </w:rPr>
              <w:t>9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3B4FF4B5" w14:textId="75D25F39" w:rsidR="002F47F9" w:rsidRPr="00D21D87" w:rsidRDefault="002F47F9" w:rsidP="002F47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</w:t>
            </w:r>
            <w:r w:rsidR="00907B9C">
              <w:rPr>
                <w:sz w:val="18"/>
                <w:szCs w:val="18"/>
              </w:rPr>
              <w:t>2</w:t>
            </w:r>
            <w:r w:rsidR="002F202E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(0.</w:t>
            </w:r>
            <w:r w:rsidR="002F202E">
              <w:rPr>
                <w:sz w:val="18"/>
                <w:szCs w:val="18"/>
              </w:rPr>
              <w:t>9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14:paraId="056B950E" w14:textId="1C153597" w:rsidR="002F47F9" w:rsidRPr="00D21D87" w:rsidRDefault="002F47F9" w:rsidP="002F47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</w:t>
            </w:r>
            <w:r w:rsidR="002F202E"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 xml:space="preserve"> (</w:t>
            </w:r>
            <w:r w:rsidR="002F202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="002F202E">
              <w:rPr>
                <w:sz w:val="18"/>
                <w:szCs w:val="18"/>
              </w:rPr>
              <w:t>0</w:t>
            </w:r>
            <w:r w:rsidR="005119A7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0B41F0A3" w14:textId="77777777" w:rsidR="002F47F9" w:rsidRPr="00D21D87" w:rsidRDefault="002F47F9" w:rsidP="002F47F9">
            <w:pPr>
              <w:rPr>
                <w:b/>
                <w:bCs/>
                <w:sz w:val="18"/>
                <w:szCs w:val="18"/>
              </w:rPr>
            </w:pPr>
          </w:p>
        </w:tc>
      </w:tr>
      <w:tr w:rsidR="005356AD" w14:paraId="21AFFF83" w14:textId="77777777" w:rsidTr="00045A5F">
        <w:tc>
          <w:tcPr>
            <w:tcW w:w="2358" w:type="dxa"/>
          </w:tcPr>
          <w:p w14:paraId="10B25875" w14:textId="112B3897" w:rsidR="005356AD" w:rsidRPr="00D21D87" w:rsidRDefault="005356AD" w:rsidP="005356AD">
            <w:pPr>
              <w:rPr>
                <w:b/>
                <w:bCs/>
                <w:sz w:val="18"/>
                <w:szCs w:val="18"/>
              </w:rPr>
            </w:pPr>
            <w:r w:rsidRPr="00D21D87"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S</w:t>
            </w:r>
            <w:r w:rsidRPr="00D21D87">
              <w:rPr>
                <w:sz w:val="18"/>
                <w:szCs w:val="18"/>
              </w:rPr>
              <w:t>MD (95%CI)</w:t>
            </w:r>
            <w:r w:rsidRPr="00E83E08">
              <w:rPr>
                <w:rStyle w:val="FootnoteReference"/>
              </w:rPr>
              <w:footnoteReference w:id="3"/>
            </w:r>
          </w:p>
        </w:tc>
        <w:tc>
          <w:tcPr>
            <w:tcW w:w="1260" w:type="dxa"/>
          </w:tcPr>
          <w:p w14:paraId="24F837E1" w14:textId="77777777" w:rsidR="005356AD" w:rsidRPr="00D21D87" w:rsidRDefault="005356AD" w:rsidP="005356AD">
            <w:pPr>
              <w:rPr>
                <w:sz w:val="18"/>
                <w:szCs w:val="18"/>
              </w:rPr>
            </w:pPr>
            <w:r w:rsidRPr="00D21D87">
              <w:rPr>
                <w:sz w:val="18"/>
                <w:szCs w:val="18"/>
              </w:rPr>
              <w:t>0</w:t>
            </w:r>
          </w:p>
        </w:tc>
        <w:tc>
          <w:tcPr>
            <w:tcW w:w="1710" w:type="dxa"/>
          </w:tcPr>
          <w:p w14:paraId="61846F21" w14:textId="3A279ED8" w:rsidR="005356AD" w:rsidRPr="00D21D87" w:rsidRDefault="005356AD" w:rsidP="005356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</w:t>
            </w:r>
            <w:r w:rsidR="00AA45C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(-0.3</w:t>
            </w:r>
            <w:r w:rsidR="00AA45C2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 -0.06)</w:t>
            </w:r>
          </w:p>
        </w:tc>
        <w:tc>
          <w:tcPr>
            <w:tcW w:w="1710" w:type="dxa"/>
          </w:tcPr>
          <w:p w14:paraId="30A82E44" w14:textId="4FCF7C75" w:rsidR="005356AD" w:rsidRPr="00D21D87" w:rsidRDefault="005356AD" w:rsidP="005356AD">
            <w:pPr>
              <w:rPr>
                <w:sz w:val="18"/>
                <w:szCs w:val="18"/>
              </w:rPr>
            </w:pPr>
            <w:r w:rsidRPr="00D21D87">
              <w:rPr>
                <w:sz w:val="18"/>
                <w:szCs w:val="18"/>
              </w:rPr>
              <w:t>-0.</w:t>
            </w:r>
            <w:r w:rsidR="00E36CCD">
              <w:rPr>
                <w:sz w:val="18"/>
                <w:szCs w:val="18"/>
              </w:rPr>
              <w:t>21</w:t>
            </w:r>
            <w:r w:rsidRPr="00D21D87">
              <w:rPr>
                <w:sz w:val="18"/>
                <w:szCs w:val="18"/>
              </w:rPr>
              <w:t xml:space="preserve"> (-0.</w:t>
            </w:r>
            <w:r>
              <w:rPr>
                <w:sz w:val="18"/>
                <w:szCs w:val="18"/>
              </w:rPr>
              <w:t>37</w:t>
            </w:r>
            <w:r w:rsidRPr="00D21D87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-</w:t>
            </w:r>
            <w:r w:rsidRPr="00D21D87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6</w:t>
            </w:r>
            <w:r w:rsidRPr="00D21D87"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14:paraId="3F03A20C" w14:textId="7BA6DDB2" w:rsidR="005356AD" w:rsidRPr="00D21D87" w:rsidRDefault="005356AD" w:rsidP="005356AD">
            <w:pPr>
              <w:rPr>
                <w:sz w:val="18"/>
                <w:szCs w:val="18"/>
              </w:rPr>
            </w:pPr>
            <w:r w:rsidRPr="00D21D87"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40</w:t>
            </w:r>
            <w:r w:rsidRPr="00D21D87">
              <w:rPr>
                <w:sz w:val="18"/>
                <w:szCs w:val="18"/>
              </w:rPr>
              <w:t xml:space="preserve"> (-0.</w:t>
            </w:r>
            <w:r>
              <w:rPr>
                <w:sz w:val="18"/>
                <w:szCs w:val="18"/>
              </w:rPr>
              <w:t>7</w:t>
            </w:r>
            <w:r w:rsidR="00AA45C2">
              <w:rPr>
                <w:sz w:val="18"/>
                <w:szCs w:val="18"/>
              </w:rPr>
              <w:t>2</w:t>
            </w:r>
            <w:r w:rsidRPr="00D21D87">
              <w:rPr>
                <w:sz w:val="18"/>
                <w:szCs w:val="18"/>
              </w:rPr>
              <w:t>, -0.0</w:t>
            </w:r>
            <w:r w:rsidR="00532C8A">
              <w:rPr>
                <w:sz w:val="18"/>
                <w:szCs w:val="18"/>
              </w:rPr>
              <w:t>9</w:t>
            </w:r>
            <w:r w:rsidRPr="00D21D87"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096C7ACF" w14:textId="73488A8D" w:rsidR="005356AD" w:rsidRPr="00822B9F" w:rsidRDefault="005356AD" w:rsidP="005356AD">
            <w:pPr>
              <w:rPr>
                <w:sz w:val="18"/>
                <w:szCs w:val="18"/>
              </w:rPr>
            </w:pPr>
            <w:r w:rsidRPr="00D21D87">
              <w:rPr>
                <w:sz w:val="18"/>
                <w:szCs w:val="18"/>
              </w:rPr>
              <w:t>&lt;0.001</w:t>
            </w:r>
          </w:p>
        </w:tc>
      </w:tr>
    </w:tbl>
    <w:p w14:paraId="253DDF01" w14:textId="77777777" w:rsidR="00A77EA8" w:rsidRDefault="00A77EA8" w:rsidP="00A77EA8">
      <w:pPr>
        <w:rPr>
          <w:b/>
          <w:bCs/>
          <w:sz w:val="20"/>
          <w:szCs w:val="20"/>
        </w:rPr>
      </w:pPr>
    </w:p>
    <w:p w14:paraId="69A70E91" w14:textId="2078288F" w:rsidR="00A77EA8" w:rsidRDefault="00A77EA8" w:rsidP="00A77EA8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Table </w:t>
      </w:r>
      <w:r w:rsidR="00D34018">
        <w:rPr>
          <w:b/>
          <w:bCs/>
          <w:sz w:val="20"/>
          <w:szCs w:val="20"/>
        </w:rPr>
        <w:t>A</w:t>
      </w:r>
      <w:r>
        <w:rPr>
          <w:b/>
          <w:bCs/>
          <w:sz w:val="20"/>
          <w:szCs w:val="20"/>
        </w:rPr>
        <w:t xml:space="preserve">2b: </w:t>
      </w:r>
      <w:r w:rsidRPr="008F2F43">
        <w:rPr>
          <w:b/>
          <w:bCs/>
          <w:sz w:val="20"/>
          <w:szCs w:val="20"/>
        </w:rPr>
        <w:t xml:space="preserve">Association of </w:t>
      </w:r>
      <w:r>
        <w:rPr>
          <w:b/>
          <w:bCs/>
          <w:sz w:val="20"/>
          <w:szCs w:val="20"/>
        </w:rPr>
        <w:t>feeling tired</w:t>
      </w:r>
      <w:r w:rsidRPr="008F2F43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 xml:space="preserve">(exposure) </w:t>
      </w:r>
      <w:r w:rsidRPr="008F2F43">
        <w:rPr>
          <w:b/>
          <w:bCs/>
          <w:sz w:val="20"/>
          <w:szCs w:val="20"/>
        </w:rPr>
        <w:t>with mental health &amp; menstrual health at endline</w:t>
      </w:r>
      <w:r>
        <w:rPr>
          <w:b/>
          <w:bCs/>
          <w:sz w:val="20"/>
          <w:szCs w:val="20"/>
        </w:rPr>
        <w:t xml:space="preserve"> (outcome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8"/>
        <w:gridCol w:w="1260"/>
        <w:gridCol w:w="1710"/>
        <w:gridCol w:w="1710"/>
        <w:gridCol w:w="1710"/>
        <w:gridCol w:w="828"/>
      </w:tblGrid>
      <w:tr w:rsidR="00181F5C" w14:paraId="7178BAD3" w14:textId="77777777" w:rsidTr="0060096F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2C153C41" w14:textId="77777777" w:rsidR="00181F5C" w:rsidRPr="00D21D87" w:rsidRDefault="00181F5C">
            <w:pPr>
              <w:rPr>
                <w:b/>
                <w:bCs/>
                <w:sz w:val="18"/>
                <w:szCs w:val="18"/>
              </w:rPr>
            </w:pPr>
            <w:r w:rsidRPr="00D21D87">
              <w:rPr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5B554B1" w14:textId="77777777" w:rsidR="00181F5C" w:rsidRPr="00D21D87" w:rsidRDefault="00181F5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t tire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87EE44A" w14:textId="77777777" w:rsidR="00181F5C" w:rsidRPr="00D21D87" w:rsidRDefault="00181F5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Felt tired </w:t>
            </w:r>
            <w:r w:rsidRPr="00D21D87">
              <w:rPr>
                <w:b/>
                <w:bCs/>
                <w:sz w:val="18"/>
                <w:szCs w:val="18"/>
              </w:rPr>
              <w:t>at baselin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708CA7E" w14:textId="77777777" w:rsidR="00181F5C" w:rsidRPr="00D21D87" w:rsidRDefault="00181F5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elt tired</w:t>
            </w:r>
            <w:r w:rsidRPr="00D21D87">
              <w:rPr>
                <w:b/>
                <w:bCs/>
                <w:sz w:val="18"/>
                <w:szCs w:val="18"/>
              </w:rPr>
              <w:t xml:space="preserve"> at endlin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74D14EC" w14:textId="77777777" w:rsidR="00181F5C" w:rsidRPr="00D21D87" w:rsidRDefault="00181F5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elt tired</w:t>
            </w:r>
            <w:r w:rsidRPr="00D21D87">
              <w:rPr>
                <w:b/>
                <w:bCs/>
                <w:sz w:val="18"/>
                <w:szCs w:val="18"/>
              </w:rPr>
              <w:t xml:space="preserve"> at both time points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732870B5" w14:textId="77777777" w:rsidR="00181F5C" w:rsidRPr="00D21D87" w:rsidRDefault="00181F5C">
            <w:pPr>
              <w:rPr>
                <w:b/>
                <w:bCs/>
                <w:sz w:val="18"/>
                <w:szCs w:val="18"/>
              </w:rPr>
            </w:pPr>
            <w:r w:rsidRPr="00D21D87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181F5C" w14:paraId="3CC21E11" w14:textId="77777777" w:rsidTr="0060096F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3FA42039" w14:textId="1E4F1732" w:rsidR="00181F5C" w:rsidRPr="00D21D87" w:rsidRDefault="00181F5C">
            <w:pPr>
              <w:rPr>
                <w:b/>
                <w:bCs/>
                <w:sz w:val="18"/>
                <w:szCs w:val="18"/>
              </w:rPr>
            </w:pPr>
            <w:r w:rsidRPr="00D21D87">
              <w:rPr>
                <w:b/>
                <w:bCs/>
                <w:sz w:val="18"/>
                <w:szCs w:val="18"/>
              </w:rPr>
              <w:t xml:space="preserve">Total </w:t>
            </w:r>
            <w:r w:rsidR="00012F34">
              <w:rPr>
                <w:b/>
                <w:bCs/>
                <w:sz w:val="18"/>
                <w:szCs w:val="18"/>
              </w:rPr>
              <w:t>(N=2901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674F005" w14:textId="065A2D3F" w:rsidR="00181F5C" w:rsidRPr="00012F34" w:rsidRDefault="00EA3590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25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F28A3F8" w14:textId="6AB9D335" w:rsidR="00181F5C" w:rsidRPr="00012F34" w:rsidRDefault="00EA3590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1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52724C0" w14:textId="57DA1430" w:rsidR="00181F5C" w:rsidRPr="00012F34" w:rsidRDefault="00EA3590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4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9B9DAC6" w14:textId="031215F3" w:rsidR="00181F5C" w:rsidRPr="00D21D87" w:rsidRDefault="00EA3590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7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6A0AD60A" w14:textId="77777777" w:rsidR="00181F5C" w:rsidRPr="00D21D87" w:rsidRDefault="00181F5C">
            <w:pPr>
              <w:rPr>
                <w:b/>
                <w:bCs/>
                <w:sz w:val="18"/>
                <w:szCs w:val="18"/>
              </w:rPr>
            </w:pPr>
          </w:p>
        </w:tc>
      </w:tr>
      <w:tr w:rsidR="00181F5C" w14:paraId="2C9EB9EF" w14:textId="77777777" w:rsidTr="0060096F">
        <w:tc>
          <w:tcPr>
            <w:tcW w:w="2358" w:type="dxa"/>
            <w:tcBorders>
              <w:top w:val="single" w:sz="4" w:space="0" w:color="auto"/>
            </w:tcBorders>
          </w:tcPr>
          <w:p w14:paraId="7E08433F" w14:textId="77777777" w:rsidR="00181F5C" w:rsidRPr="00D21D87" w:rsidRDefault="00181F5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E08B642" w14:textId="77777777" w:rsidR="00181F5C" w:rsidRPr="00D21D87" w:rsidRDefault="00181F5C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F44CAE2" w14:textId="77777777" w:rsidR="00181F5C" w:rsidRPr="00D21D87" w:rsidRDefault="00181F5C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D280FD4" w14:textId="77777777" w:rsidR="00181F5C" w:rsidRPr="00D21D87" w:rsidRDefault="00181F5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4F3F5AF" w14:textId="77777777" w:rsidR="00181F5C" w:rsidRPr="00D21D87" w:rsidRDefault="00181F5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3E2500DB" w14:textId="77777777" w:rsidR="00181F5C" w:rsidRPr="00D21D87" w:rsidRDefault="00181F5C">
            <w:pPr>
              <w:rPr>
                <w:b/>
                <w:bCs/>
                <w:sz w:val="18"/>
                <w:szCs w:val="18"/>
              </w:rPr>
            </w:pPr>
          </w:p>
        </w:tc>
      </w:tr>
      <w:tr w:rsidR="00AC0F37" w14:paraId="77291290" w14:textId="77777777" w:rsidTr="0060096F">
        <w:tc>
          <w:tcPr>
            <w:tcW w:w="2358" w:type="dxa"/>
          </w:tcPr>
          <w:p w14:paraId="11313863" w14:textId="1EAD64E9" w:rsidR="00AC0F37" w:rsidRPr="00D21D87" w:rsidRDefault="00AC0F37" w:rsidP="00AC0F37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PNS</w:t>
            </w:r>
            <w:r w:rsidRPr="00D21D87">
              <w:rPr>
                <w:b/>
                <w:bCs/>
                <w:sz w:val="18"/>
                <w:szCs w:val="18"/>
              </w:rPr>
              <w:t xml:space="preserve"> score (mean; S</w:t>
            </w:r>
            <w:r w:rsidR="007A6DAC">
              <w:rPr>
                <w:b/>
                <w:bCs/>
                <w:sz w:val="18"/>
                <w:szCs w:val="18"/>
              </w:rPr>
              <w:t>D</w:t>
            </w:r>
            <w:r w:rsidRPr="00D21D87">
              <w:rPr>
                <w:b/>
                <w:bCs/>
                <w:sz w:val="18"/>
                <w:szCs w:val="18"/>
              </w:rPr>
              <w:t>)</w:t>
            </w:r>
            <w:r w:rsidR="000D1168" w:rsidRPr="000D1168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</w:tcPr>
          <w:p w14:paraId="284CD8AD" w14:textId="403A13AB" w:rsidR="00AC0F37" w:rsidRDefault="00AC0F37" w:rsidP="00AC0F37">
            <w:pPr>
              <w:rPr>
                <w:sz w:val="18"/>
                <w:szCs w:val="18"/>
              </w:rPr>
            </w:pPr>
            <w:r w:rsidRPr="007C2908">
              <w:rPr>
                <w:sz w:val="18"/>
                <w:szCs w:val="18"/>
              </w:rPr>
              <w:t>2.3</w:t>
            </w:r>
            <w:r w:rsidR="00A66C05">
              <w:rPr>
                <w:sz w:val="18"/>
                <w:szCs w:val="18"/>
              </w:rPr>
              <w:t>6</w:t>
            </w:r>
            <w:r w:rsidRPr="007C2908">
              <w:rPr>
                <w:sz w:val="18"/>
                <w:szCs w:val="18"/>
              </w:rPr>
              <w:t xml:space="preserve"> (0.</w:t>
            </w:r>
            <w:r w:rsidR="00F95356">
              <w:rPr>
                <w:sz w:val="18"/>
                <w:szCs w:val="18"/>
              </w:rPr>
              <w:t>4</w:t>
            </w:r>
            <w:r w:rsidR="00A66C05">
              <w:rPr>
                <w:sz w:val="18"/>
                <w:szCs w:val="18"/>
              </w:rPr>
              <w:t>8</w:t>
            </w:r>
            <w:r w:rsidRPr="007C2908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27212CDB" w14:textId="0CB11C00" w:rsidR="00AC0F37" w:rsidRDefault="00AC0F37" w:rsidP="00AC0F37">
            <w:pPr>
              <w:rPr>
                <w:sz w:val="18"/>
                <w:szCs w:val="18"/>
              </w:rPr>
            </w:pPr>
            <w:r w:rsidRPr="007C0C8C">
              <w:rPr>
                <w:sz w:val="18"/>
                <w:szCs w:val="18"/>
              </w:rPr>
              <w:t>2.</w:t>
            </w:r>
            <w:r w:rsidR="00A66C05">
              <w:rPr>
                <w:sz w:val="18"/>
                <w:szCs w:val="18"/>
              </w:rPr>
              <w:t>18</w:t>
            </w:r>
            <w:r w:rsidRPr="007C0C8C">
              <w:rPr>
                <w:sz w:val="18"/>
                <w:szCs w:val="18"/>
              </w:rPr>
              <w:t xml:space="preserve"> (0.</w:t>
            </w:r>
            <w:r w:rsidR="00A66C05">
              <w:rPr>
                <w:sz w:val="18"/>
                <w:szCs w:val="18"/>
              </w:rPr>
              <w:t>53)</w:t>
            </w:r>
          </w:p>
        </w:tc>
        <w:tc>
          <w:tcPr>
            <w:tcW w:w="1710" w:type="dxa"/>
          </w:tcPr>
          <w:p w14:paraId="3EC29664" w14:textId="62627163" w:rsidR="00AC0F37" w:rsidRDefault="00AC0F37" w:rsidP="00AC0F37">
            <w:pPr>
              <w:rPr>
                <w:sz w:val="18"/>
                <w:szCs w:val="18"/>
              </w:rPr>
            </w:pPr>
            <w:r w:rsidRPr="007C0C8C">
              <w:rPr>
                <w:sz w:val="18"/>
                <w:szCs w:val="18"/>
              </w:rPr>
              <w:t>2.</w:t>
            </w:r>
            <w:r w:rsidR="00A66C05">
              <w:rPr>
                <w:sz w:val="18"/>
                <w:szCs w:val="18"/>
              </w:rPr>
              <w:t>15</w:t>
            </w:r>
            <w:r w:rsidRPr="007C0C8C">
              <w:rPr>
                <w:sz w:val="18"/>
                <w:szCs w:val="18"/>
              </w:rPr>
              <w:t xml:space="preserve"> (0.</w:t>
            </w:r>
            <w:r w:rsidR="00F95356">
              <w:rPr>
                <w:sz w:val="18"/>
                <w:szCs w:val="18"/>
              </w:rPr>
              <w:t>5</w:t>
            </w:r>
            <w:r w:rsidRPr="007C0C8C">
              <w:rPr>
                <w:sz w:val="18"/>
                <w:szCs w:val="18"/>
              </w:rPr>
              <w:t>0)</w:t>
            </w:r>
          </w:p>
        </w:tc>
        <w:tc>
          <w:tcPr>
            <w:tcW w:w="1710" w:type="dxa"/>
          </w:tcPr>
          <w:p w14:paraId="4A104315" w14:textId="11775990" w:rsidR="00AC0F37" w:rsidRDefault="00AC0F37" w:rsidP="00AC0F37">
            <w:pPr>
              <w:rPr>
                <w:sz w:val="18"/>
                <w:szCs w:val="18"/>
              </w:rPr>
            </w:pPr>
            <w:r w:rsidRPr="007C0C8C">
              <w:rPr>
                <w:sz w:val="18"/>
                <w:szCs w:val="18"/>
              </w:rPr>
              <w:t>2.0</w:t>
            </w:r>
            <w:r w:rsidR="00A66C05">
              <w:rPr>
                <w:sz w:val="18"/>
                <w:szCs w:val="18"/>
              </w:rPr>
              <w:t>9</w:t>
            </w:r>
            <w:r w:rsidRPr="007C0C8C">
              <w:rPr>
                <w:sz w:val="18"/>
                <w:szCs w:val="18"/>
              </w:rPr>
              <w:t xml:space="preserve"> (0.</w:t>
            </w:r>
            <w:r w:rsidR="00F95356">
              <w:rPr>
                <w:sz w:val="18"/>
                <w:szCs w:val="18"/>
              </w:rPr>
              <w:t>5</w:t>
            </w:r>
            <w:r w:rsidR="00A66C05">
              <w:rPr>
                <w:sz w:val="18"/>
                <w:szCs w:val="18"/>
              </w:rPr>
              <w:t>1</w:t>
            </w:r>
            <w:r w:rsidRPr="007C0C8C">
              <w:rPr>
                <w:sz w:val="18"/>
                <w:szCs w:val="18"/>
              </w:rPr>
              <w:t>)</w:t>
            </w:r>
          </w:p>
        </w:tc>
        <w:tc>
          <w:tcPr>
            <w:tcW w:w="828" w:type="dxa"/>
          </w:tcPr>
          <w:p w14:paraId="6CEA64C7" w14:textId="77777777" w:rsidR="00AC0F37" w:rsidRPr="00D21D87" w:rsidRDefault="00AC0F37" w:rsidP="00AC0F37">
            <w:pPr>
              <w:rPr>
                <w:b/>
                <w:bCs/>
                <w:sz w:val="18"/>
                <w:szCs w:val="18"/>
              </w:rPr>
            </w:pPr>
          </w:p>
        </w:tc>
      </w:tr>
      <w:tr w:rsidR="00AC0F37" w14:paraId="47FD0056" w14:textId="77777777" w:rsidTr="0060096F">
        <w:tc>
          <w:tcPr>
            <w:tcW w:w="2358" w:type="dxa"/>
          </w:tcPr>
          <w:p w14:paraId="79644993" w14:textId="051ADED6" w:rsidR="00AC0F37" w:rsidRPr="00D21D87" w:rsidRDefault="00AC0F37" w:rsidP="00AC0F37">
            <w:pPr>
              <w:rPr>
                <w:b/>
                <w:bCs/>
                <w:sz w:val="18"/>
                <w:szCs w:val="18"/>
              </w:rPr>
            </w:pPr>
            <w:r w:rsidRPr="00D21D87">
              <w:rPr>
                <w:sz w:val="18"/>
                <w:szCs w:val="18"/>
              </w:rPr>
              <w:t>aMD (95%CI)</w:t>
            </w:r>
            <w:r w:rsidR="0071223B" w:rsidRPr="0071223B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</w:tcPr>
          <w:p w14:paraId="17677588" w14:textId="0956D47B" w:rsidR="00AC0F37" w:rsidRDefault="00AC0F37" w:rsidP="00AC0F37">
            <w:pPr>
              <w:rPr>
                <w:sz w:val="18"/>
                <w:szCs w:val="18"/>
              </w:rPr>
            </w:pPr>
            <w:r w:rsidRPr="007C2908">
              <w:rPr>
                <w:sz w:val="18"/>
                <w:szCs w:val="18"/>
              </w:rPr>
              <w:t>0</w:t>
            </w:r>
          </w:p>
        </w:tc>
        <w:tc>
          <w:tcPr>
            <w:tcW w:w="1710" w:type="dxa"/>
          </w:tcPr>
          <w:p w14:paraId="77148FE2" w14:textId="4B93E23C" w:rsidR="00AC0F37" w:rsidRDefault="00AC0F37" w:rsidP="00AC0F37">
            <w:pPr>
              <w:rPr>
                <w:sz w:val="18"/>
                <w:szCs w:val="18"/>
              </w:rPr>
            </w:pPr>
            <w:r w:rsidRPr="007C0C8C">
              <w:rPr>
                <w:sz w:val="18"/>
                <w:szCs w:val="18"/>
              </w:rPr>
              <w:t>-0.0</w:t>
            </w:r>
            <w:r w:rsidR="008503DD">
              <w:rPr>
                <w:sz w:val="18"/>
                <w:szCs w:val="18"/>
              </w:rPr>
              <w:t>5</w:t>
            </w:r>
            <w:r w:rsidRPr="007C0C8C">
              <w:rPr>
                <w:sz w:val="18"/>
                <w:szCs w:val="18"/>
              </w:rPr>
              <w:t xml:space="preserve"> (-0.</w:t>
            </w:r>
            <w:r w:rsidR="008503DD">
              <w:rPr>
                <w:sz w:val="18"/>
                <w:szCs w:val="18"/>
              </w:rPr>
              <w:t>1</w:t>
            </w:r>
            <w:r w:rsidR="00605438">
              <w:rPr>
                <w:sz w:val="18"/>
                <w:szCs w:val="18"/>
              </w:rPr>
              <w:t>1</w:t>
            </w:r>
            <w:r w:rsidRPr="007C0C8C">
              <w:rPr>
                <w:sz w:val="18"/>
                <w:szCs w:val="18"/>
              </w:rPr>
              <w:t>, 0.01)</w:t>
            </w:r>
          </w:p>
        </w:tc>
        <w:tc>
          <w:tcPr>
            <w:tcW w:w="1710" w:type="dxa"/>
          </w:tcPr>
          <w:p w14:paraId="6AE0DB1E" w14:textId="28EFC1FF" w:rsidR="00AC0F37" w:rsidRDefault="00AC0F37" w:rsidP="00AC0F37">
            <w:pPr>
              <w:rPr>
                <w:sz w:val="18"/>
                <w:szCs w:val="18"/>
              </w:rPr>
            </w:pPr>
            <w:r w:rsidRPr="007C0C8C">
              <w:rPr>
                <w:sz w:val="18"/>
                <w:szCs w:val="18"/>
              </w:rPr>
              <w:t>-0.1</w:t>
            </w:r>
            <w:r w:rsidR="008503DD">
              <w:rPr>
                <w:sz w:val="18"/>
                <w:szCs w:val="18"/>
              </w:rPr>
              <w:t>3</w:t>
            </w:r>
            <w:r w:rsidRPr="007C0C8C">
              <w:rPr>
                <w:sz w:val="18"/>
                <w:szCs w:val="18"/>
              </w:rPr>
              <w:t xml:space="preserve"> (-0.1</w:t>
            </w:r>
            <w:r w:rsidR="008503DD">
              <w:rPr>
                <w:sz w:val="18"/>
                <w:szCs w:val="18"/>
              </w:rPr>
              <w:t>8</w:t>
            </w:r>
            <w:r w:rsidRPr="007C0C8C">
              <w:rPr>
                <w:sz w:val="18"/>
                <w:szCs w:val="18"/>
              </w:rPr>
              <w:t>, -0.08)</w:t>
            </w:r>
          </w:p>
        </w:tc>
        <w:tc>
          <w:tcPr>
            <w:tcW w:w="1710" w:type="dxa"/>
          </w:tcPr>
          <w:p w14:paraId="4F42FE37" w14:textId="044CCDB5" w:rsidR="00AC0F37" w:rsidRDefault="00AC0F37" w:rsidP="00AC0F37">
            <w:pPr>
              <w:rPr>
                <w:sz w:val="18"/>
                <w:szCs w:val="18"/>
              </w:rPr>
            </w:pPr>
            <w:r w:rsidRPr="007C0C8C">
              <w:rPr>
                <w:sz w:val="18"/>
                <w:szCs w:val="18"/>
              </w:rPr>
              <w:t>-0.</w:t>
            </w:r>
            <w:r w:rsidR="008503DD">
              <w:rPr>
                <w:sz w:val="18"/>
                <w:szCs w:val="18"/>
              </w:rPr>
              <w:t>1</w:t>
            </w:r>
            <w:r w:rsidR="00605438">
              <w:rPr>
                <w:sz w:val="18"/>
                <w:szCs w:val="18"/>
              </w:rPr>
              <w:t>4</w:t>
            </w:r>
            <w:r w:rsidRPr="007C0C8C">
              <w:rPr>
                <w:sz w:val="18"/>
                <w:szCs w:val="18"/>
              </w:rPr>
              <w:t xml:space="preserve"> (-0.2</w:t>
            </w:r>
            <w:r w:rsidR="00605438">
              <w:rPr>
                <w:sz w:val="18"/>
                <w:szCs w:val="18"/>
              </w:rPr>
              <w:t>4</w:t>
            </w:r>
            <w:r w:rsidRPr="007C0C8C">
              <w:rPr>
                <w:sz w:val="18"/>
                <w:szCs w:val="18"/>
              </w:rPr>
              <w:t>, -0.</w:t>
            </w:r>
            <w:r w:rsidR="008503DD">
              <w:rPr>
                <w:sz w:val="18"/>
                <w:szCs w:val="18"/>
              </w:rPr>
              <w:t>0</w:t>
            </w:r>
            <w:r w:rsidR="00605438">
              <w:rPr>
                <w:sz w:val="18"/>
                <w:szCs w:val="18"/>
              </w:rPr>
              <w:t>4</w:t>
            </w:r>
            <w:r w:rsidRPr="007C0C8C">
              <w:rPr>
                <w:sz w:val="18"/>
                <w:szCs w:val="18"/>
              </w:rPr>
              <w:t>)</w:t>
            </w:r>
          </w:p>
        </w:tc>
        <w:tc>
          <w:tcPr>
            <w:tcW w:w="828" w:type="dxa"/>
          </w:tcPr>
          <w:p w14:paraId="581F689C" w14:textId="74E323AC" w:rsidR="00AC0F37" w:rsidRPr="00D21D87" w:rsidRDefault="00AC0F37" w:rsidP="00AC0F37">
            <w:pPr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AC0F37" w14:paraId="66CA1B9E" w14:textId="77777777" w:rsidTr="0060096F">
        <w:tc>
          <w:tcPr>
            <w:tcW w:w="2358" w:type="dxa"/>
          </w:tcPr>
          <w:p w14:paraId="4EB60C7B" w14:textId="5C071D4E" w:rsidR="00AC0F37" w:rsidRPr="00D21D87" w:rsidRDefault="00AC0F37" w:rsidP="00AC0F37">
            <w:pPr>
              <w:rPr>
                <w:b/>
                <w:bCs/>
                <w:sz w:val="18"/>
                <w:szCs w:val="18"/>
              </w:rPr>
            </w:pPr>
            <w:r w:rsidRPr="002427CE">
              <w:rPr>
                <w:sz w:val="18"/>
                <w:szCs w:val="18"/>
              </w:rPr>
              <w:t>aSMD (95%CI)</w:t>
            </w:r>
            <w:r w:rsidR="0071223B" w:rsidRPr="0071223B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</w:tcPr>
          <w:p w14:paraId="3909A413" w14:textId="49EEE760" w:rsidR="00AC0F37" w:rsidRDefault="00AC0F37" w:rsidP="00AC0F37">
            <w:pPr>
              <w:rPr>
                <w:sz w:val="18"/>
                <w:szCs w:val="18"/>
              </w:rPr>
            </w:pPr>
            <w:r w:rsidRPr="007C2908">
              <w:rPr>
                <w:sz w:val="18"/>
                <w:szCs w:val="18"/>
              </w:rPr>
              <w:t>0</w:t>
            </w:r>
          </w:p>
        </w:tc>
        <w:tc>
          <w:tcPr>
            <w:tcW w:w="1710" w:type="dxa"/>
          </w:tcPr>
          <w:p w14:paraId="41E83B21" w14:textId="7B55A333" w:rsidR="00AC0F37" w:rsidRDefault="00AC0F37" w:rsidP="00AC0F37">
            <w:pPr>
              <w:rPr>
                <w:sz w:val="18"/>
                <w:szCs w:val="18"/>
              </w:rPr>
            </w:pPr>
            <w:r w:rsidRPr="007C0C8C">
              <w:rPr>
                <w:sz w:val="18"/>
                <w:szCs w:val="18"/>
              </w:rPr>
              <w:t>-0.</w:t>
            </w:r>
            <w:r w:rsidR="009558EF">
              <w:rPr>
                <w:sz w:val="18"/>
                <w:szCs w:val="18"/>
              </w:rPr>
              <w:t>11</w:t>
            </w:r>
            <w:r w:rsidRPr="007C0C8C">
              <w:rPr>
                <w:sz w:val="18"/>
                <w:szCs w:val="18"/>
              </w:rPr>
              <w:t xml:space="preserve"> (-0.</w:t>
            </w:r>
            <w:r w:rsidR="00473093">
              <w:rPr>
                <w:sz w:val="18"/>
                <w:szCs w:val="18"/>
              </w:rPr>
              <w:t>24</w:t>
            </w:r>
            <w:r w:rsidRPr="007C0C8C">
              <w:rPr>
                <w:sz w:val="18"/>
                <w:szCs w:val="18"/>
              </w:rPr>
              <w:t>, 0.02)</w:t>
            </w:r>
          </w:p>
        </w:tc>
        <w:tc>
          <w:tcPr>
            <w:tcW w:w="1710" w:type="dxa"/>
          </w:tcPr>
          <w:p w14:paraId="05312CBF" w14:textId="23EC033E" w:rsidR="00AC0F37" w:rsidRDefault="00AC0F37" w:rsidP="00AC0F37">
            <w:pPr>
              <w:rPr>
                <w:sz w:val="18"/>
                <w:szCs w:val="18"/>
              </w:rPr>
            </w:pPr>
            <w:r w:rsidRPr="007C0C8C">
              <w:rPr>
                <w:sz w:val="18"/>
                <w:szCs w:val="18"/>
              </w:rPr>
              <w:t>-0.2</w:t>
            </w:r>
            <w:r w:rsidR="00473093">
              <w:rPr>
                <w:sz w:val="18"/>
                <w:szCs w:val="18"/>
              </w:rPr>
              <w:t>6</w:t>
            </w:r>
            <w:r w:rsidRPr="007C0C8C">
              <w:rPr>
                <w:sz w:val="18"/>
                <w:szCs w:val="18"/>
              </w:rPr>
              <w:t xml:space="preserve"> (-0.3</w:t>
            </w:r>
            <w:r w:rsidR="00473093">
              <w:rPr>
                <w:sz w:val="18"/>
                <w:szCs w:val="18"/>
              </w:rPr>
              <w:t>7</w:t>
            </w:r>
            <w:r w:rsidRPr="007C0C8C">
              <w:rPr>
                <w:sz w:val="18"/>
                <w:szCs w:val="18"/>
              </w:rPr>
              <w:t>, -0.16)</w:t>
            </w:r>
          </w:p>
        </w:tc>
        <w:tc>
          <w:tcPr>
            <w:tcW w:w="1710" w:type="dxa"/>
          </w:tcPr>
          <w:p w14:paraId="4A8E4100" w14:textId="70E994CB" w:rsidR="00AC0F37" w:rsidRDefault="00AC0F37" w:rsidP="00AC0F37">
            <w:pPr>
              <w:rPr>
                <w:sz w:val="18"/>
                <w:szCs w:val="18"/>
              </w:rPr>
            </w:pPr>
            <w:r w:rsidRPr="007C0C8C">
              <w:rPr>
                <w:sz w:val="18"/>
                <w:szCs w:val="18"/>
              </w:rPr>
              <w:t>-0.</w:t>
            </w:r>
            <w:r w:rsidR="00473093">
              <w:rPr>
                <w:sz w:val="18"/>
                <w:szCs w:val="18"/>
              </w:rPr>
              <w:t>30</w:t>
            </w:r>
            <w:r w:rsidRPr="007C0C8C">
              <w:rPr>
                <w:sz w:val="18"/>
                <w:szCs w:val="18"/>
              </w:rPr>
              <w:t xml:space="preserve"> (-0.5</w:t>
            </w:r>
            <w:r w:rsidR="00473093">
              <w:rPr>
                <w:sz w:val="18"/>
                <w:szCs w:val="18"/>
              </w:rPr>
              <w:t>0</w:t>
            </w:r>
            <w:r w:rsidRPr="007C0C8C">
              <w:rPr>
                <w:sz w:val="18"/>
                <w:szCs w:val="18"/>
              </w:rPr>
              <w:t>, -0.</w:t>
            </w:r>
            <w:r w:rsidR="00473093">
              <w:rPr>
                <w:sz w:val="18"/>
                <w:szCs w:val="18"/>
              </w:rPr>
              <w:t>09</w:t>
            </w:r>
            <w:r w:rsidRPr="007C0C8C">
              <w:rPr>
                <w:sz w:val="18"/>
                <w:szCs w:val="18"/>
              </w:rPr>
              <w:t>)</w:t>
            </w:r>
          </w:p>
        </w:tc>
        <w:tc>
          <w:tcPr>
            <w:tcW w:w="828" w:type="dxa"/>
          </w:tcPr>
          <w:p w14:paraId="4E607DE2" w14:textId="77777777" w:rsidR="00AC0F37" w:rsidRPr="00D21D87" w:rsidRDefault="00AC0F37" w:rsidP="00AC0F37">
            <w:pPr>
              <w:rPr>
                <w:b/>
                <w:bCs/>
                <w:sz w:val="18"/>
                <w:szCs w:val="18"/>
              </w:rPr>
            </w:pPr>
          </w:p>
        </w:tc>
      </w:tr>
      <w:tr w:rsidR="00AC0F37" w14:paraId="0E819DF3" w14:textId="77777777" w:rsidTr="0060096F">
        <w:tc>
          <w:tcPr>
            <w:tcW w:w="2358" w:type="dxa"/>
          </w:tcPr>
          <w:p w14:paraId="4C3DC45C" w14:textId="77777777" w:rsidR="00AC0F37" w:rsidRPr="00D21D87" w:rsidRDefault="00AC0F37" w:rsidP="00AC0F3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78A2DADB" w14:textId="77777777" w:rsidR="00AC0F37" w:rsidRDefault="00AC0F37" w:rsidP="00AC0F37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1AB2F0CF" w14:textId="77777777" w:rsidR="00AC0F37" w:rsidRDefault="00AC0F37" w:rsidP="00AC0F37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5DCCE261" w14:textId="77777777" w:rsidR="00AC0F37" w:rsidRDefault="00AC0F37" w:rsidP="00AC0F37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18159163" w14:textId="77777777" w:rsidR="00AC0F37" w:rsidRDefault="00AC0F37" w:rsidP="00AC0F37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</w:tcPr>
          <w:p w14:paraId="0E7736E5" w14:textId="77777777" w:rsidR="00AC0F37" w:rsidRPr="00D21D87" w:rsidRDefault="00AC0F37" w:rsidP="00AC0F37">
            <w:pPr>
              <w:rPr>
                <w:b/>
                <w:bCs/>
                <w:sz w:val="18"/>
                <w:szCs w:val="18"/>
              </w:rPr>
            </w:pPr>
          </w:p>
        </w:tc>
      </w:tr>
      <w:tr w:rsidR="00AC0F37" w14:paraId="1092ED17" w14:textId="77777777" w:rsidTr="0060096F">
        <w:tc>
          <w:tcPr>
            <w:tcW w:w="2358" w:type="dxa"/>
          </w:tcPr>
          <w:p w14:paraId="41992275" w14:textId="2C534282" w:rsidR="00AC0F37" w:rsidRPr="00D21D87" w:rsidRDefault="00AC0F37" w:rsidP="00AC0F37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MNS score (mean; S</w:t>
            </w:r>
            <w:r w:rsidR="007A6DAC">
              <w:rPr>
                <w:b/>
                <w:bCs/>
                <w:sz w:val="18"/>
                <w:szCs w:val="18"/>
              </w:rPr>
              <w:t>D</w:t>
            </w:r>
            <w:r>
              <w:rPr>
                <w:b/>
                <w:bCs/>
                <w:sz w:val="18"/>
                <w:szCs w:val="18"/>
              </w:rPr>
              <w:t>)</w:t>
            </w:r>
            <w:r w:rsidR="000D1168" w:rsidRPr="000D1168">
              <w:rPr>
                <w:b/>
                <w:b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60" w:type="dxa"/>
          </w:tcPr>
          <w:p w14:paraId="2ACBB24E" w14:textId="3F4F0015" w:rsidR="00AC0F37" w:rsidRDefault="00AC0F37" w:rsidP="00AC0F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="00997567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</w:t>
            </w:r>
            <w:r w:rsidR="00997567"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 xml:space="preserve"> (</w:t>
            </w:r>
            <w:r w:rsidR="0030633B">
              <w:rPr>
                <w:sz w:val="18"/>
                <w:szCs w:val="18"/>
              </w:rPr>
              <w:t>18.3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63841EF8" w14:textId="0D9FDC8E" w:rsidR="00AC0F37" w:rsidRDefault="00AC0F37" w:rsidP="00AC0F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="00997567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="00997567">
              <w:rPr>
                <w:sz w:val="18"/>
                <w:szCs w:val="18"/>
              </w:rPr>
              <w:t>72</w:t>
            </w:r>
            <w:r>
              <w:rPr>
                <w:sz w:val="18"/>
                <w:szCs w:val="18"/>
              </w:rPr>
              <w:t xml:space="preserve"> (</w:t>
            </w:r>
            <w:r w:rsidR="00997567">
              <w:rPr>
                <w:sz w:val="18"/>
                <w:szCs w:val="18"/>
              </w:rPr>
              <w:t>20</w:t>
            </w:r>
            <w:r w:rsidR="0030633B">
              <w:rPr>
                <w:sz w:val="18"/>
                <w:szCs w:val="18"/>
              </w:rPr>
              <w:t>.2</w:t>
            </w:r>
            <w:r w:rsidR="00997567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5EA4F89E" w14:textId="117C4078" w:rsidR="00AC0F37" w:rsidRDefault="00AC0F37" w:rsidP="00AC0F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="00997567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="00997567">
              <w:rPr>
                <w:sz w:val="18"/>
                <w:szCs w:val="18"/>
              </w:rPr>
              <w:t>9</w:t>
            </w:r>
            <w:r w:rsidR="004048E4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 (</w:t>
            </w:r>
            <w:r w:rsidR="0030633B">
              <w:rPr>
                <w:sz w:val="18"/>
                <w:szCs w:val="18"/>
              </w:rPr>
              <w:t>18.</w:t>
            </w:r>
            <w:r w:rsidR="00997567">
              <w:rPr>
                <w:sz w:val="18"/>
                <w:szCs w:val="18"/>
              </w:rPr>
              <w:t>4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79E2AE25" w14:textId="411AB626" w:rsidR="00AC0F37" w:rsidRDefault="00AC0F37" w:rsidP="00AC0F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</w:t>
            </w:r>
            <w:r w:rsidR="00997567">
              <w:rPr>
                <w:sz w:val="18"/>
                <w:szCs w:val="18"/>
              </w:rPr>
              <w:t>75</w:t>
            </w:r>
            <w:r>
              <w:rPr>
                <w:sz w:val="18"/>
                <w:szCs w:val="18"/>
              </w:rPr>
              <w:t xml:space="preserve"> (</w:t>
            </w:r>
            <w:r w:rsidR="00997567">
              <w:rPr>
                <w:sz w:val="18"/>
                <w:szCs w:val="18"/>
              </w:rPr>
              <w:t>20.</w:t>
            </w:r>
            <w:r>
              <w:rPr>
                <w:sz w:val="18"/>
                <w:szCs w:val="18"/>
              </w:rPr>
              <w:t>1</w:t>
            </w:r>
            <w:r w:rsidR="0030633B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28" w:type="dxa"/>
          </w:tcPr>
          <w:p w14:paraId="083FBF1A" w14:textId="77777777" w:rsidR="00AC0F37" w:rsidRPr="00D21D87" w:rsidRDefault="00AC0F37" w:rsidP="00AC0F37">
            <w:pPr>
              <w:rPr>
                <w:b/>
                <w:bCs/>
                <w:sz w:val="18"/>
                <w:szCs w:val="18"/>
              </w:rPr>
            </w:pPr>
          </w:p>
        </w:tc>
      </w:tr>
      <w:tr w:rsidR="00AC0F37" w14:paraId="69528813" w14:textId="77777777" w:rsidTr="0060096F">
        <w:tc>
          <w:tcPr>
            <w:tcW w:w="2358" w:type="dxa"/>
          </w:tcPr>
          <w:p w14:paraId="1B638EF4" w14:textId="7680D560" w:rsidR="00AC0F37" w:rsidRPr="00D21D87" w:rsidRDefault="00AC0F37" w:rsidP="00AC0F37">
            <w:pPr>
              <w:rPr>
                <w:b/>
                <w:bCs/>
                <w:sz w:val="18"/>
                <w:szCs w:val="18"/>
              </w:rPr>
            </w:pPr>
            <w:r w:rsidRPr="00D21D87">
              <w:rPr>
                <w:sz w:val="18"/>
                <w:szCs w:val="18"/>
              </w:rPr>
              <w:t>aMD (95%CI)</w:t>
            </w:r>
            <w:r w:rsidR="0071223B" w:rsidRPr="0071223B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</w:tcPr>
          <w:p w14:paraId="556FD445" w14:textId="140F9645" w:rsidR="00AC0F37" w:rsidRDefault="00AC0F37" w:rsidP="00AC0F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10" w:type="dxa"/>
          </w:tcPr>
          <w:p w14:paraId="3E2F4CA8" w14:textId="3A8A055D" w:rsidR="00AC0F37" w:rsidRDefault="00AC0F37" w:rsidP="00AC0F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270E7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="00270E79">
              <w:rPr>
                <w:sz w:val="18"/>
                <w:szCs w:val="18"/>
              </w:rPr>
              <w:t>9</w:t>
            </w:r>
            <w:r w:rsidR="004048E4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 xml:space="preserve"> (-3.</w:t>
            </w:r>
            <w:r w:rsidR="00270E79">
              <w:rPr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t xml:space="preserve">, </w:t>
            </w:r>
            <w:r w:rsidR="00270E79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="00270E79">
              <w:rPr>
                <w:sz w:val="18"/>
                <w:szCs w:val="18"/>
              </w:rPr>
              <w:t>5</w:t>
            </w:r>
            <w:r w:rsidR="004048E4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379CB0F5" w14:textId="39CCD351" w:rsidR="00AC0F37" w:rsidRDefault="00AC0F37" w:rsidP="00AC0F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270E79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="004048E4">
              <w:rPr>
                <w:sz w:val="18"/>
                <w:szCs w:val="18"/>
              </w:rPr>
              <w:t>68</w:t>
            </w:r>
            <w:r>
              <w:rPr>
                <w:sz w:val="18"/>
                <w:szCs w:val="18"/>
              </w:rPr>
              <w:t xml:space="preserve"> (-</w:t>
            </w:r>
            <w:r w:rsidR="00270E79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="004048E4">
              <w:rPr>
                <w:sz w:val="18"/>
                <w:szCs w:val="18"/>
              </w:rPr>
              <w:t>74</w:t>
            </w:r>
            <w:r>
              <w:rPr>
                <w:sz w:val="18"/>
                <w:szCs w:val="18"/>
              </w:rPr>
              <w:t xml:space="preserve">, </w:t>
            </w:r>
            <w:r w:rsidR="00270E79">
              <w:rPr>
                <w:sz w:val="18"/>
                <w:szCs w:val="18"/>
              </w:rPr>
              <w:t>0.3</w:t>
            </w:r>
            <w:r w:rsidR="004048E4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113D7E60" w14:textId="02128F47" w:rsidR="00AC0F37" w:rsidRDefault="00AC0F37" w:rsidP="00AC0F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270E79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 w:rsidR="004048E4">
              <w:rPr>
                <w:sz w:val="18"/>
                <w:szCs w:val="18"/>
              </w:rPr>
              <w:t>76</w:t>
            </w:r>
            <w:r>
              <w:rPr>
                <w:sz w:val="18"/>
                <w:szCs w:val="18"/>
              </w:rPr>
              <w:t xml:space="preserve"> (-</w:t>
            </w:r>
            <w:r w:rsidR="00270E79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.</w:t>
            </w:r>
            <w:r w:rsidR="004048E4">
              <w:rPr>
                <w:sz w:val="18"/>
                <w:szCs w:val="18"/>
              </w:rPr>
              <w:t>7</w:t>
            </w:r>
            <w:r w:rsidR="00270E79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, -</w:t>
            </w:r>
            <w:r w:rsidR="00270E79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="00270E79">
              <w:rPr>
                <w:sz w:val="18"/>
                <w:szCs w:val="18"/>
              </w:rPr>
              <w:t>7</w:t>
            </w:r>
            <w:r w:rsidR="004048E4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28" w:type="dxa"/>
          </w:tcPr>
          <w:p w14:paraId="7F25D468" w14:textId="1037E7A5" w:rsidR="00AC0F37" w:rsidRPr="00D21D87" w:rsidRDefault="00AC0F37" w:rsidP="00AC0F37">
            <w:pPr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AC0F37" w14:paraId="70284955" w14:textId="77777777" w:rsidTr="0060096F">
        <w:tc>
          <w:tcPr>
            <w:tcW w:w="2358" w:type="dxa"/>
          </w:tcPr>
          <w:p w14:paraId="5B34C03D" w14:textId="71D20D3F" w:rsidR="00AC0F37" w:rsidRPr="00D21D87" w:rsidRDefault="00AC0F37" w:rsidP="00AC0F37">
            <w:pPr>
              <w:rPr>
                <w:b/>
                <w:bCs/>
                <w:sz w:val="18"/>
                <w:szCs w:val="18"/>
              </w:rPr>
            </w:pPr>
            <w:r w:rsidRPr="002427CE">
              <w:rPr>
                <w:sz w:val="18"/>
                <w:szCs w:val="18"/>
              </w:rPr>
              <w:t>aSMD (95%CI)</w:t>
            </w:r>
            <w:r w:rsidR="0071223B" w:rsidRPr="0071223B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</w:tcPr>
          <w:p w14:paraId="11BFC425" w14:textId="62AE7762" w:rsidR="00AC0F37" w:rsidRDefault="00AC0F37" w:rsidP="00AC0F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10" w:type="dxa"/>
          </w:tcPr>
          <w:p w14:paraId="04D48D12" w14:textId="1C8AA3EA" w:rsidR="00AC0F37" w:rsidRDefault="00AC0F37" w:rsidP="00AC0F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</w:t>
            </w:r>
            <w:r w:rsidR="00473093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(-0.1</w:t>
            </w:r>
            <w:r w:rsidR="001F0736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, 0.0</w:t>
            </w:r>
            <w:r w:rsidR="001F0736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6934A5E8" w14:textId="62719854" w:rsidR="00AC0F37" w:rsidRDefault="00AC0F37" w:rsidP="00AC0F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</w:t>
            </w:r>
            <w:r w:rsidR="001F0736">
              <w:rPr>
                <w:sz w:val="18"/>
                <w:szCs w:val="18"/>
              </w:rPr>
              <w:t>09</w:t>
            </w:r>
            <w:r>
              <w:rPr>
                <w:sz w:val="18"/>
                <w:szCs w:val="18"/>
              </w:rPr>
              <w:t xml:space="preserve"> (-0.2</w:t>
            </w:r>
            <w:r w:rsidR="001F0736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, 0.0</w:t>
            </w:r>
            <w:r w:rsidR="001F0736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23CDA23B" w14:textId="62F55CFE" w:rsidR="00AC0F37" w:rsidRDefault="00AC0F37" w:rsidP="00AC0F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</w:t>
            </w:r>
            <w:r w:rsidR="001F0736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-0.</w:t>
            </w:r>
            <w:r w:rsidR="001F0736">
              <w:rPr>
                <w:sz w:val="18"/>
                <w:szCs w:val="18"/>
              </w:rPr>
              <w:t>53</w:t>
            </w:r>
            <w:r>
              <w:rPr>
                <w:sz w:val="18"/>
                <w:szCs w:val="18"/>
              </w:rPr>
              <w:t>, -0.</w:t>
            </w:r>
            <w:r w:rsidR="001F0736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)</w:t>
            </w:r>
          </w:p>
        </w:tc>
        <w:tc>
          <w:tcPr>
            <w:tcW w:w="828" w:type="dxa"/>
          </w:tcPr>
          <w:p w14:paraId="22D568F5" w14:textId="77777777" w:rsidR="00AC0F37" w:rsidRPr="00D21D87" w:rsidRDefault="00AC0F37" w:rsidP="00AC0F37">
            <w:pPr>
              <w:rPr>
                <w:b/>
                <w:bCs/>
                <w:sz w:val="18"/>
                <w:szCs w:val="18"/>
              </w:rPr>
            </w:pPr>
          </w:p>
        </w:tc>
      </w:tr>
      <w:tr w:rsidR="00AC0F37" w14:paraId="3373137A" w14:textId="77777777" w:rsidTr="0060096F">
        <w:tc>
          <w:tcPr>
            <w:tcW w:w="2358" w:type="dxa"/>
          </w:tcPr>
          <w:p w14:paraId="53746FC1" w14:textId="77777777" w:rsidR="00AC0F37" w:rsidRPr="00D21D87" w:rsidRDefault="00AC0F37" w:rsidP="00AC0F3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34F012E2" w14:textId="77777777" w:rsidR="00AC0F37" w:rsidRDefault="00AC0F37" w:rsidP="00AC0F37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791144C9" w14:textId="77777777" w:rsidR="00AC0F37" w:rsidRDefault="00AC0F37" w:rsidP="00AC0F37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2688C74F" w14:textId="77777777" w:rsidR="00AC0F37" w:rsidRDefault="00AC0F37" w:rsidP="00AC0F37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6852F7F1" w14:textId="77777777" w:rsidR="00AC0F37" w:rsidRDefault="00AC0F37" w:rsidP="00AC0F37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</w:tcPr>
          <w:p w14:paraId="51FEB503" w14:textId="77777777" w:rsidR="00AC0F37" w:rsidRPr="00D21D87" w:rsidRDefault="00AC0F37" w:rsidP="00AC0F37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F47F9" w:rsidRPr="00D21D87" w14:paraId="7788D862" w14:textId="77777777" w:rsidTr="0060096F">
        <w:tc>
          <w:tcPr>
            <w:tcW w:w="2358" w:type="dxa"/>
          </w:tcPr>
          <w:p w14:paraId="288374A4" w14:textId="3C2C2985" w:rsidR="002F47F9" w:rsidRPr="00D21D87" w:rsidRDefault="002F47F9">
            <w:pPr>
              <w:rPr>
                <w:b/>
                <w:bCs/>
                <w:sz w:val="18"/>
                <w:szCs w:val="18"/>
              </w:rPr>
            </w:pPr>
            <w:r w:rsidRPr="00D21D87">
              <w:rPr>
                <w:b/>
                <w:bCs/>
                <w:sz w:val="18"/>
                <w:szCs w:val="18"/>
              </w:rPr>
              <w:t>SDQ score (mean; S</w:t>
            </w:r>
            <w:r w:rsidR="007A6DAC">
              <w:rPr>
                <w:b/>
                <w:bCs/>
                <w:sz w:val="18"/>
                <w:szCs w:val="18"/>
              </w:rPr>
              <w:t>D</w:t>
            </w:r>
            <w:r w:rsidRPr="00D21D87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561E7B89" w14:textId="159FEA8B" w:rsidR="002F47F9" w:rsidRPr="00D21D87" w:rsidRDefault="002F47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</w:t>
            </w:r>
            <w:r w:rsidR="004F4FE8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4 (</w:t>
            </w:r>
            <w:r w:rsidR="00EF038F">
              <w:rPr>
                <w:sz w:val="18"/>
                <w:szCs w:val="18"/>
              </w:rPr>
              <w:t>5.</w:t>
            </w:r>
            <w:r w:rsidR="004F4FE8">
              <w:rPr>
                <w:sz w:val="18"/>
                <w:szCs w:val="18"/>
              </w:rPr>
              <w:t>1</w:t>
            </w:r>
            <w:r w:rsidR="00EF038F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6A762D4E" w14:textId="6A2E50EB" w:rsidR="002F47F9" w:rsidRPr="00D21D87" w:rsidRDefault="002F47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4F4FE8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="004F4FE8">
              <w:rPr>
                <w:sz w:val="18"/>
                <w:szCs w:val="18"/>
              </w:rPr>
              <w:t>63</w:t>
            </w:r>
            <w:r>
              <w:rPr>
                <w:sz w:val="18"/>
                <w:szCs w:val="18"/>
              </w:rPr>
              <w:t xml:space="preserve"> (</w:t>
            </w:r>
            <w:r w:rsidR="00EF038F">
              <w:rPr>
                <w:sz w:val="18"/>
                <w:szCs w:val="18"/>
              </w:rPr>
              <w:t>5.6</w:t>
            </w:r>
            <w:r w:rsidR="004F4FE8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52B4F0D0" w14:textId="19BCCBEB" w:rsidR="002F47F9" w:rsidRPr="007A0D27" w:rsidRDefault="002F47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4F4FE8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="004F4FE8">
              <w:rPr>
                <w:sz w:val="18"/>
                <w:szCs w:val="18"/>
              </w:rPr>
              <w:t>39</w:t>
            </w:r>
            <w:r>
              <w:rPr>
                <w:sz w:val="18"/>
                <w:szCs w:val="18"/>
              </w:rPr>
              <w:t xml:space="preserve"> (</w:t>
            </w:r>
            <w:r w:rsidR="00EF038F">
              <w:rPr>
                <w:sz w:val="18"/>
                <w:szCs w:val="18"/>
              </w:rPr>
              <w:t>5.</w:t>
            </w:r>
            <w:r w:rsidR="004F4FE8">
              <w:rPr>
                <w:sz w:val="18"/>
                <w:szCs w:val="18"/>
              </w:rPr>
              <w:t>7</w:t>
            </w:r>
            <w:r w:rsidR="00EF038F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02872F7C" w14:textId="79C99098" w:rsidR="002F47F9" w:rsidRPr="007A0D27" w:rsidRDefault="002F47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</w:t>
            </w:r>
            <w:r w:rsidR="004F4FE8">
              <w:rPr>
                <w:sz w:val="18"/>
                <w:szCs w:val="18"/>
              </w:rPr>
              <w:t>36</w:t>
            </w:r>
            <w:r>
              <w:rPr>
                <w:sz w:val="18"/>
                <w:szCs w:val="18"/>
              </w:rPr>
              <w:t xml:space="preserve"> (</w:t>
            </w:r>
            <w:r w:rsidR="00EF038F">
              <w:rPr>
                <w:sz w:val="18"/>
                <w:szCs w:val="18"/>
              </w:rPr>
              <w:t>5.</w:t>
            </w:r>
            <w:r w:rsidR="004F4FE8">
              <w:rPr>
                <w:sz w:val="18"/>
                <w:szCs w:val="18"/>
              </w:rPr>
              <w:t>0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28" w:type="dxa"/>
          </w:tcPr>
          <w:p w14:paraId="17356C4F" w14:textId="77777777" w:rsidR="002F47F9" w:rsidRPr="00D21D87" w:rsidRDefault="002F47F9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F47F9" w:rsidRPr="00D21D87" w14:paraId="0293E5D5" w14:textId="77777777" w:rsidTr="0060096F">
        <w:tc>
          <w:tcPr>
            <w:tcW w:w="2358" w:type="dxa"/>
          </w:tcPr>
          <w:p w14:paraId="57E21598" w14:textId="15837AD5" w:rsidR="002F47F9" w:rsidRPr="00D21D87" w:rsidRDefault="002F47F9">
            <w:pPr>
              <w:rPr>
                <w:sz w:val="18"/>
                <w:szCs w:val="18"/>
              </w:rPr>
            </w:pPr>
            <w:r w:rsidRPr="00D21D87">
              <w:rPr>
                <w:sz w:val="18"/>
                <w:szCs w:val="18"/>
              </w:rPr>
              <w:t>aMD (95%CI)</w:t>
            </w:r>
            <w:r w:rsidR="0071223B" w:rsidRPr="0071223B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</w:tcPr>
          <w:p w14:paraId="17635AF0" w14:textId="77777777" w:rsidR="002F47F9" w:rsidRPr="00D21D87" w:rsidRDefault="002F47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10" w:type="dxa"/>
          </w:tcPr>
          <w:p w14:paraId="59A4602F" w14:textId="01251C84" w:rsidR="002F47F9" w:rsidRPr="00D21D87" w:rsidRDefault="004F4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 (0.54, 1.91)</w:t>
            </w:r>
          </w:p>
        </w:tc>
        <w:tc>
          <w:tcPr>
            <w:tcW w:w="1710" w:type="dxa"/>
          </w:tcPr>
          <w:p w14:paraId="120AD15B" w14:textId="0D3A935C" w:rsidR="002F47F9" w:rsidRPr="00D21D87" w:rsidRDefault="004F4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  <w:r w:rsidR="00114C07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(1.8</w:t>
            </w:r>
            <w:r w:rsidR="00114C07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 xml:space="preserve">, </w:t>
            </w:r>
            <w:r w:rsidR="00114C07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="00114C07">
              <w:rPr>
                <w:sz w:val="18"/>
                <w:szCs w:val="18"/>
              </w:rPr>
              <w:t>9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440E4136" w14:textId="18E8A65C" w:rsidR="002F47F9" w:rsidRPr="00D21D87" w:rsidRDefault="004F4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  <w:r w:rsidR="00114C07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(1.6</w:t>
            </w:r>
            <w:r w:rsidR="00114C07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 3.</w:t>
            </w:r>
            <w:r w:rsidR="007E09B5">
              <w:rPr>
                <w:sz w:val="18"/>
                <w:szCs w:val="18"/>
              </w:rPr>
              <w:t>7</w:t>
            </w:r>
            <w:r w:rsidR="00114C07">
              <w:rPr>
                <w:sz w:val="18"/>
                <w:szCs w:val="18"/>
              </w:rPr>
              <w:t>7</w:t>
            </w:r>
            <w:r w:rsidR="007E09B5">
              <w:rPr>
                <w:sz w:val="18"/>
                <w:szCs w:val="18"/>
              </w:rPr>
              <w:t>)</w:t>
            </w:r>
          </w:p>
        </w:tc>
        <w:tc>
          <w:tcPr>
            <w:tcW w:w="828" w:type="dxa"/>
          </w:tcPr>
          <w:p w14:paraId="71E89473" w14:textId="77777777" w:rsidR="002F47F9" w:rsidRPr="00D21D87" w:rsidRDefault="002F47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2F47F9" w:rsidRPr="00D21D87" w14:paraId="07E081CC" w14:textId="77777777" w:rsidTr="0060096F">
        <w:tc>
          <w:tcPr>
            <w:tcW w:w="2358" w:type="dxa"/>
          </w:tcPr>
          <w:p w14:paraId="7EE4DF23" w14:textId="7B042E18" w:rsidR="002F47F9" w:rsidRPr="002427CE" w:rsidRDefault="002F47F9">
            <w:pPr>
              <w:rPr>
                <w:sz w:val="18"/>
                <w:szCs w:val="18"/>
              </w:rPr>
            </w:pPr>
            <w:r w:rsidRPr="002427CE">
              <w:rPr>
                <w:sz w:val="18"/>
                <w:szCs w:val="18"/>
              </w:rPr>
              <w:t>aSMD (95%CI)</w:t>
            </w:r>
            <w:r w:rsidR="0071223B" w:rsidRPr="0071223B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</w:tcPr>
          <w:p w14:paraId="2D513BDA" w14:textId="77777777" w:rsidR="002F47F9" w:rsidRPr="007C2908" w:rsidRDefault="002F47F9">
            <w:pPr>
              <w:rPr>
                <w:sz w:val="18"/>
                <w:szCs w:val="18"/>
              </w:rPr>
            </w:pPr>
            <w:r w:rsidRPr="007C2908">
              <w:rPr>
                <w:sz w:val="18"/>
                <w:szCs w:val="18"/>
              </w:rPr>
              <w:t>0</w:t>
            </w:r>
          </w:p>
        </w:tc>
        <w:tc>
          <w:tcPr>
            <w:tcW w:w="1710" w:type="dxa"/>
          </w:tcPr>
          <w:p w14:paraId="2071E799" w14:textId="19B2436B" w:rsidR="002F47F9" w:rsidRPr="007C0C8C" w:rsidRDefault="002F47F9">
            <w:pPr>
              <w:rPr>
                <w:sz w:val="18"/>
                <w:szCs w:val="18"/>
              </w:rPr>
            </w:pPr>
            <w:r w:rsidRPr="007C0C8C">
              <w:rPr>
                <w:sz w:val="18"/>
                <w:szCs w:val="18"/>
              </w:rPr>
              <w:t>0.</w:t>
            </w:r>
            <w:r w:rsidR="003530A6">
              <w:rPr>
                <w:sz w:val="18"/>
                <w:szCs w:val="18"/>
              </w:rPr>
              <w:t>2</w:t>
            </w:r>
            <w:r w:rsidRPr="007C0C8C">
              <w:rPr>
                <w:sz w:val="18"/>
                <w:szCs w:val="18"/>
              </w:rPr>
              <w:t>2 (0.</w:t>
            </w:r>
            <w:r w:rsidR="003530A6">
              <w:rPr>
                <w:sz w:val="18"/>
                <w:szCs w:val="18"/>
              </w:rPr>
              <w:t>1</w:t>
            </w:r>
            <w:r w:rsidRPr="007C0C8C">
              <w:rPr>
                <w:sz w:val="18"/>
                <w:szCs w:val="18"/>
              </w:rPr>
              <w:t>0, 0.</w:t>
            </w:r>
            <w:r w:rsidR="003530A6">
              <w:rPr>
                <w:sz w:val="18"/>
                <w:szCs w:val="18"/>
              </w:rPr>
              <w:t>34</w:t>
            </w:r>
            <w:r w:rsidRPr="007C0C8C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4CCEA469" w14:textId="14631D9D" w:rsidR="002F47F9" w:rsidRPr="007C0C8C" w:rsidRDefault="002F47F9">
            <w:pPr>
              <w:rPr>
                <w:sz w:val="18"/>
                <w:szCs w:val="18"/>
              </w:rPr>
            </w:pPr>
            <w:r w:rsidRPr="007C0C8C">
              <w:rPr>
                <w:sz w:val="18"/>
                <w:szCs w:val="18"/>
              </w:rPr>
              <w:t>0.</w:t>
            </w:r>
            <w:r w:rsidR="003530A6">
              <w:rPr>
                <w:sz w:val="18"/>
                <w:szCs w:val="18"/>
              </w:rPr>
              <w:t>44</w:t>
            </w:r>
            <w:r w:rsidRPr="007C0C8C">
              <w:rPr>
                <w:sz w:val="18"/>
                <w:szCs w:val="18"/>
              </w:rPr>
              <w:t xml:space="preserve"> (0.</w:t>
            </w:r>
            <w:r w:rsidR="003530A6">
              <w:rPr>
                <w:sz w:val="18"/>
                <w:szCs w:val="18"/>
              </w:rPr>
              <w:t>34</w:t>
            </w:r>
            <w:r w:rsidRPr="007C0C8C">
              <w:rPr>
                <w:sz w:val="18"/>
                <w:szCs w:val="18"/>
              </w:rPr>
              <w:t>, 0.</w:t>
            </w:r>
            <w:r w:rsidR="003530A6">
              <w:rPr>
                <w:sz w:val="18"/>
                <w:szCs w:val="18"/>
              </w:rPr>
              <w:t>55</w:t>
            </w:r>
            <w:r w:rsidRPr="007C0C8C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2E862317" w14:textId="1EB7C24F" w:rsidR="002F47F9" w:rsidRPr="007C0C8C" w:rsidRDefault="002F47F9">
            <w:pPr>
              <w:rPr>
                <w:sz w:val="18"/>
                <w:szCs w:val="18"/>
              </w:rPr>
            </w:pPr>
            <w:r w:rsidRPr="007C0C8C">
              <w:rPr>
                <w:sz w:val="18"/>
                <w:szCs w:val="18"/>
              </w:rPr>
              <w:t>0.</w:t>
            </w:r>
            <w:r w:rsidR="003530A6">
              <w:rPr>
                <w:sz w:val="18"/>
                <w:szCs w:val="18"/>
              </w:rPr>
              <w:t>49</w:t>
            </w:r>
            <w:r w:rsidRPr="007C0C8C">
              <w:rPr>
                <w:sz w:val="18"/>
                <w:szCs w:val="18"/>
              </w:rPr>
              <w:t xml:space="preserve"> (0.</w:t>
            </w:r>
            <w:r w:rsidR="003530A6">
              <w:rPr>
                <w:sz w:val="18"/>
                <w:szCs w:val="18"/>
              </w:rPr>
              <w:t>3</w:t>
            </w:r>
            <w:r w:rsidRPr="007C0C8C">
              <w:rPr>
                <w:sz w:val="18"/>
                <w:szCs w:val="18"/>
              </w:rPr>
              <w:t>0, 0.6</w:t>
            </w:r>
            <w:r w:rsidR="003530A6">
              <w:rPr>
                <w:sz w:val="18"/>
                <w:szCs w:val="18"/>
              </w:rPr>
              <w:t>8</w:t>
            </w:r>
            <w:r w:rsidRPr="007C0C8C">
              <w:rPr>
                <w:sz w:val="18"/>
                <w:szCs w:val="18"/>
              </w:rPr>
              <w:t>)</w:t>
            </w:r>
          </w:p>
        </w:tc>
        <w:tc>
          <w:tcPr>
            <w:tcW w:w="828" w:type="dxa"/>
          </w:tcPr>
          <w:p w14:paraId="6AFD061D" w14:textId="77777777" w:rsidR="002F47F9" w:rsidRPr="00D21D87" w:rsidRDefault="002F47F9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F47F9" w14:paraId="6C78BA26" w14:textId="77777777" w:rsidTr="0060096F">
        <w:tc>
          <w:tcPr>
            <w:tcW w:w="2358" w:type="dxa"/>
          </w:tcPr>
          <w:p w14:paraId="0D79B925" w14:textId="77777777" w:rsidR="002F47F9" w:rsidRPr="00D21D87" w:rsidRDefault="002F47F9" w:rsidP="00AC0F3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11C0678F" w14:textId="77777777" w:rsidR="002F47F9" w:rsidRDefault="002F47F9" w:rsidP="00AC0F37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1D518562" w14:textId="77777777" w:rsidR="002F47F9" w:rsidRDefault="002F47F9" w:rsidP="00AC0F37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5B76CF6D" w14:textId="77777777" w:rsidR="002F47F9" w:rsidRDefault="002F47F9" w:rsidP="00AC0F37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780065BB" w14:textId="77777777" w:rsidR="002F47F9" w:rsidRDefault="002F47F9" w:rsidP="00AC0F37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</w:tcPr>
          <w:p w14:paraId="424BAEAB" w14:textId="77777777" w:rsidR="002F47F9" w:rsidRPr="00D21D87" w:rsidRDefault="002F47F9" w:rsidP="00AC0F37">
            <w:pPr>
              <w:rPr>
                <w:b/>
                <w:bCs/>
                <w:sz w:val="18"/>
                <w:szCs w:val="18"/>
              </w:rPr>
            </w:pPr>
          </w:p>
        </w:tc>
      </w:tr>
      <w:tr w:rsidR="00AC0F37" w14:paraId="6B526255" w14:textId="77777777" w:rsidTr="0060096F">
        <w:tc>
          <w:tcPr>
            <w:tcW w:w="2358" w:type="dxa"/>
          </w:tcPr>
          <w:p w14:paraId="604FE0A3" w14:textId="43D066E0" w:rsidR="00AC0F37" w:rsidRPr="00D21D87" w:rsidRDefault="00AC0F37" w:rsidP="00AC0F37">
            <w:pPr>
              <w:rPr>
                <w:b/>
                <w:bCs/>
                <w:sz w:val="18"/>
                <w:szCs w:val="18"/>
              </w:rPr>
            </w:pPr>
            <w:r w:rsidRPr="00D21D87">
              <w:rPr>
                <w:b/>
                <w:bCs/>
                <w:sz w:val="18"/>
                <w:szCs w:val="18"/>
              </w:rPr>
              <w:t>UNEB score (mean; S</w:t>
            </w:r>
            <w:r w:rsidR="007A6DAC">
              <w:rPr>
                <w:b/>
                <w:bCs/>
                <w:sz w:val="18"/>
                <w:szCs w:val="18"/>
              </w:rPr>
              <w:t>D</w:t>
            </w:r>
            <w:r w:rsidRPr="00D21D87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7369ACBF" w14:textId="14C2D793" w:rsidR="00AC0F37" w:rsidRPr="00D21D87" w:rsidRDefault="00AC0F37" w:rsidP="00AC0F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 w:rsidR="007E09B5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(0.</w:t>
            </w:r>
            <w:r w:rsidR="007E09B5">
              <w:rPr>
                <w:sz w:val="18"/>
                <w:szCs w:val="18"/>
              </w:rPr>
              <w:t>9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38150BEE" w14:textId="025D9E0A" w:rsidR="00AC0F37" w:rsidRPr="00D21D87" w:rsidRDefault="00AC0F37" w:rsidP="00AC0F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</w:t>
            </w:r>
            <w:r w:rsidR="007E09B5">
              <w:rPr>
                <w:sz w:val="18"/>
                <w:szCs w:val="18"/>
              </w:rPr>
              <w:t>26</w:t>
            </w:r>
            <w:r>
              <w:rPr>
                <w:sz w:val="18"/>
                <w:szCs w:val="18"/>
              </w:rPr>
              <w:t xml:space="preserve"> (</w:t>
            </w:r>
            <w:r w:rsidR="007E09B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="007E09B5">
              <w:rPr>
                <w:sz w:val="18"/>
                <w:szCs w:val="18"/>
              </w:rPr>
              <w:t>05</w:t>
            </w:r>
            <w:r w:rsidR="00EC2FD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1A777CB5" w14:textId="59D75A85" w:rsidR="00AC0F37" w:rsidRPr="00D21D87" w:rsidRDefault="00AC0F37" w:rsidP="00AC0F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 w:rsidR="007E09B5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 xml:space="preserve"> (</w:t>
            </w:r>
            <w:r w:rsidR="007E09B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="007E09B5">
              <w:rPr>
                <w:sz w:val="18"/>
                <w:szCs w:val="18"/>
              </w:rPr>
              <w:t>0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74F7FE06" w14:textId="43218D17" w:rsidR="00AC0F37" w:rsidRPr="00D21D87" w:rsidRDefault="00AC0F37" w:rsidP="00AC0F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 w:rsidR="00FD792C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 (0.</w:t>
            </w:r>
            <w:r w:rsidR="00FD792C">
              <w:rPr>
                <w:sz w:val="18"/>
                <w:szCs w:val="18"/>
              </w:rPr>
              <w:t>9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28" w:type="dxa"/>
          </w:tcPr>
          <w:p w14:paraId="68D916F3" w14:textId="77777777" w:rsidR="00AC0F37" w:rsidRPr="00D21D87" w:rsidRDefault="00AC0F37" w:rsidP="00AC0F37">
            <w:pPr>
              <w:rPr>
                <w:b/>
                <w:bCs/>
                <w:sz w:val="18"/>
                <w:szCs w:val="18"/>
              </w:rPr>
            </w:pPr>
          </w:p>
        </w:tc>
      </w:tr>
      <w:tr w:rsidR="00AC0F37" w14:paraId="0203F136" w14:textId="77777777" w:rsidTr="0060096F">
        <w:tc>
          <w:tcPr>
            <w:tcW w:w="2358" w:type="dxa"/>
            <w:tcBorders>
              <w:bottom w:val="single" w:sz="4" w:space="0" w:color="auto"/>
            </w:tcBorders>
          </w:tcPr>
          <w:p w14:paraId="529352F6" w14:textId="5D648123" w:rsidR="00AC0F37" w:rsidRPr="00D21D87" w:rsidRDefault="00AC0F37" w:rsidP="00AC0F37">
            <w:pPr>
              <w:rPr>
                <w:b/>
                <w:bCs/>
                <w:sz w:val="18"/>
                <w:szCs w:val="18"/>
              </w:rPr>
            </w:pPr>
            <w:r w:rsidRPr="00D21D87">
              <w:rPr>
                <w:sz w:val="18"/>
                <w:szCs w:val="18"/>
              </w:rPr>
              <w:t>a</w:t>
            </w:r>
            <w:r w:rsidR="00FD792C">
              <w:rPr>
                <w:sz w:val="18"/>
                <w:szCs w:val="18"/>
              </w:rPr>
              <w:t>S</w:t>
            </w:r>
            <w:r w:rsidRPr="00D21D87">
              <w:rPr>
                <w:sz w:val="18"/>
                <w:szCs w:val="18"/>
              </w:rPr>
              <w:t>MD (95%CI)</w:t>
            </w:r>
            <w:r w:rsidR="0071223B" w:rsidRPr="0071223B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8E27969" w14:textId="77777777" w:rsidR="00AC0F37" w:rsidRPr="00D21D87" w:rsidRDefault="00AC0F37" w:rsidP="00AC0F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358AD61" w14:textId="1FB0988C" w:rsidR="00AC0F37" w:rsidRPr="00D21D87" w:rsidRDefault="00AC0F37" w:rsidP="00AC0F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</w:t>
            </w:r>
            <w:r w:rsidR="0060096F"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 xml:space="preserve"> (-0.</w:t>
            </w:r>
            <w:r w:rsidR="0060096F">
              <w:rPr>
                <w:sz w:val="18"/>
                <w:szCs w:val="18"/>
              </w:rPr>
              <w:t>27</w:t>
            </w:r>
            <w:r>
              <w:rPr>
                <w:sz w:val="18"/>
                <w:szCs w:val="18"/>
              </w:rPr>
              <w:t xml:space="preserve">, </w:t>
            </w:r>
            <w:r w:rsidR="0060096F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0</w:t>
            </w:r>
            <w:r w:rsidR="0060096F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C001C03" w14:textId="0D2F6E13" w:rsidR="00AC0F37" w:rsidRPr="00D21D87" w:rsidRDefault="00AC0F37" w:rsidP="00AC0F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 w:rsidR="007679D2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-0.0</w:t>
            </w:r>
            <w:r w:rsidR="007679D2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, 0.</w:t>
            </w:r>
            <w:r w:rsidR="0060096F"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B3F544A" w14:textId="3101FDA2" w:rsidR="00AC0F37" w:rsidRPr="00D21D87" w:rsidRDefault="00AC0F37" w:rsidP="00AC0F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 (-0.1</w:t>
            </w:r>
            <w:r w:rsidR="007679D2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, 0.</w:t>
            </w:r>
            <w:r w:rsidR="0060096F">
              <w:rPr>
                <w:sz w:val="18"/>
                <w:szCs w:val="18"/>
              </w:rPr>
              <w:t>2</w:t>
            </w:r>
            <w:r w:rsidR="007679D2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5791735F" w14:textId="346BFC81" w:rsidR="00AC0F37" w:rsidRPr="00822B9F" w:rsidRDefault="00AC0F37" w:rsidP="00AC0F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7679D2">
              <w:rPr>
                <w:sz w:val="18"/>
                <w:szCs w:val="18"/>
              </w:rPr>
              <w:t>1</w:t>
            </w:r>
            <w:r w:rsidR="007679D2">
              <w:rPr>
                <w:sz w:val="18"/>
                <w:szCs w:val="18"/>
              </w:rPr>
              <w:t>7</w:t>
            </w:r>
          </w:p>
        </w:tc>
      </w:tr>
    </w:tbl>
    <w:p w14:paraId="60A41AF4" w14:textId="77777777" w:rsidR="00181F5C" w:rsidRDefault="00181F5C" w:rsidP="00181F5C">
      <w:pPr>
        <w:rPr>
          <w:b/>
          <w:bCs/>
          <w:sz w:val="20"/>
          <w:szCs w:val="20"/>
        </w:rPr>
      </w:pPr>
    </w:p>
    <w:p w14:paraId="61A301E2" w14:textId="6AC237B9" w:rsidR="00D81DFD" w:rsidRDefault="00D81DFD">
      <w:pPr>
        <w:rPr>
          <w:b/>
          <w:bCs/>
          <w:sz w:val="20"/>
          <w:szCs w:val="20"/>
        </w:rPr>
      </w:pPr>
    </w:p>
    <w:sectPr w:rsidR="00D81DFD" w:rsidSect="002419A7">
      <w:footnotePr>
        <w:numFmt w:val="lowerLetter"/>
        <w:numRestart w:val="eachPage"/>
      </w:footnotePr>
      <w:type w:val="continuous"/>
      <w:pgSz w:w="12240" w:h="15840" w:code="1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CBE57B" w14:textId="77777777" w:rsidR="007D08F0" w:rsidRDefault="007D08F0" w:rsidP="00CD5248">
      <w:pPr>
        <w:spacing w:after="0" w:line="240" w:lineRule="auto"/>
      </w:pPr>
      <w:r>
        <w:separator/>
      </w:r>
    </w:p>
  </w:endnote>
  <w:endnote w:type="continuationSeparator" w:id="0">
    <w:p w14:paraId="6DF41FBF" w14:textId="77777777" w:rsidR="007D08F0" w:rsidRDefault="007D08F0" w:rsidP="00CD5248">
      <w:pPr>
        <w:spacing w:after="0" w:line="240" w:lineRule="auto"/>
      </w:pPr>
      <w:r>
        <w:continuationSeparator/>
      </w:r>
    </w:p>
  </w:endnote>
  <w:endnote w:type="continuationNotice" w:id="1">
    <w:p w14:paraId="555AA466" w14:textId="77777777" w:rsidR="007D08F0" w:rsidRDefault="007D08F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897547" w14:textId="77777777" w:rsidR="007D08F0" w:rsidRDefault="007D08F0" w:rsidP="00CD5248">
      <w:pPr>
        <w:spacing w:after="0" w:line="240" w:lineRule="auto"/>
      </w:pPr>
      <w:r>
        <w:separator/>
      </w:r>
    </w:p>
  </w:footnote>
  <w:footnote w:type="continuationSeparator" w:id="0">
    <w:p w14:paraId="52BD9EBA" w14:textId="77777777" w:rsidR="007D08F0" w:rsidRDefault="007D08F0" w:rsidP="00CD5248">
      <w:pPr>
        <w:spacing w:after="0" w:line="240" w:lineRule="auto"/>
      </w:pPr>
      <w:r>
        <w:continuationSeparator/>
      </w:r>
    </w:p>
  </w:footnote>
  <w:footnote w:type="continuationNotice" w:id="1">
    <w:p w14:paraId="5963A225" w14:textId="77777777" w:rsidR="007D08F0" w:rsidRDefault="007D08F0">
      <w:pPr>
        <w:spacing w:after="0" w:line="240" w:lineRule="auto"/>
      </w:pPr>
    </w:p>
  </w:footnote>
  <w:footnote w:id="2">
    <w:p w14:paraId="6E693B02" w14:textId="74DCC9A4" w:rsidR="00641B20" w:rsidRDefault="00641B20">
      <w:pPr>
        <w:pStyle w:val="FootnoteText"/>
      </w:pPr>
      <w:r>
        <w:rPr>
          <w:rStyle w:val="FootnoteReference"/>
        </w:rPr>
        <w:footnoteRef/>
      </w:r>
      <w:r>
        <w:t xml:space="preserve"> Among participants who had menstruated in the past 6 months</w:t>
      </w:r>
    </w:p>
  </w:footnote>
  <w:footnote w:id="3">
    <w:p w14:paraId="4380C730" w14:textId="391C5FB8" w:rsidR="005356AD" w:rsidRDefault="005356AD" w:rsidP="00181F5C">
      <w:pPr>
        <w:pStyle w:val="FootnoteText"/>
      </w:pPr>
      <w:r w:rsidRPr="00E83E08">
        <w:rPr>
          <w:rStyle w:val="FootnoteReference"/>
        </w:rPr>
        <w:footnoteRef/>
      </w:r>
      <w:r>
        <w:t xml:space="preserve"> Adjusted for factors shown in Table 1, and trial arm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73"/>
  <w:trackRevisions/>
  <w:defaultTabStop w:val="720"/>
  <w:characterSpacingControl w:val="doNotCompress"/>
  <w:footnotePr>
    <w:numFmt w:val="lowerLetter"/>
    <w:numRestart w:val="eachPage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useWord2013TrackBottomHyphenation" w:uri="http://schemas.microsoft.com/office/word" w:val="1"/>
  </w:compat>
  <w:rsids>
    <w:rsidRoot w:val="00450D3A"/>
    <w:rsid w:val="000003D2"/>
    <w:rsid w:val="0000513B"/>
    <w:rsid w:val="00006EF1"/>
    <w:rsid w:val="0000769C"/>
    <w:rsid w:val="00011720"/>
    <w:rsid w:val="00012F34"/>
    <w:rsid w:val="000136BE"/>
    <w:rsid w:val="000156FA"/>
    <w:rsid w:val="00015A4C"/>
    <w:rsid w:val="00016448"/>
    <w:rsid w:val="0001677E"/>
    <w:rsid w:val="00017BD3"/>
    <w:rsid w:val="000241D0"/>
    <w:rsid w:val="00027234"/>
    <w:rsid w:val="00027AED"/>
    <w:rsid w:val="00030694"/>
    <w:rsid w:val="00032528"/>
    <w:rsid w:val="00034773"/>
    <w:rsid w:val="00035B88"/>
    <w:rsid w:val="00036F60"/>
    <w:rsid w:val="00040651"/>
    <w:rsid w:val="0004414C"/>
    <w:rsid w:val="000452B6"/>
    <w:rsid w:val="00045A5F"/>
    <w:rsid w:val="00046581"/>
    <w:rsid w:val="00046C35"/>
    <w:rsid w:val="00052AAF"/>
    <w:rsid w:val="000567B3"/>
    <w:rsid w:val="0005682A"/>
    <w:rsid w:val="000575DA"/>
    <w:rsid w:val="00061BDC"/>
    <w:rsid w:val="000625B8"/>
    <w:rsid w:val="00062D0A"/>
    <w:rsid w:val="00063821"/>
    <w:rsid w:val="0006596D"/>
    <w:rsid w:val="00071F4C"/>
    <w:rsid w:val="00075978"/>
    <w:rsid w:val="000771B5"/>
    <w:rsid w:val="000772FA"/>
    <w:rsid w:val="00080E36"/>
    <w:rsid w:val="00080EE2"/>
    <w:rsid w:val="00082F77"/>
    <w:rsid w:val="00086BEA"/>
    <w:rsid w:val="00086F8F"/>
    <w:rsid w:val="0009113A"/>
    <w:rsid w:val="00093C9B"/>
    <w:rsid w:val="00096865"/>
    <w:rsid w:val="00096DBE"/>
    <w:rsid w:val="000973A7"/>
    <w:rsid w:val="0009795B"/>
    <w:rsid w:val="00097D0C"/>
    <w:rsid w:val="000A2973"/>
    <w:rsid w:val="000A4928"/>
    <w:rsid w:val="000A4DE5"/>
    <w:rsid w:val="000A7874"/>
    <w:rsid w:val="000B1DEC"/>
    <w:rsid w:val="000B379A"/>
    <w:rsid w:val="000C34DC"/>
    <w:rsid w:val="000C48A9"/>
    <w:rsid w:val="000D1168"/>
    <w:rsid w:val="000E2214"/>
    <w:rsid w:val="000E5F93"/>
    <w:rsid w:val="000F0460"/>
    <w:rsid w:val="000F2B4F"/>
    <w:rsid w:val="000F2F22"/>
    <w:rsid w:val="000F69CE"/>
    <w:rsid w:val="000F6B7D"/>
    <w:rsid w:val="00102A92"/>
    <w:rsid w:val="001033A6"/>
    <w:rsid w:val="001058ED"/>
    <w:rsid w:val="0011304D"/>
    <w:rsid w:val="00113058"/>
    <w:rsid w:val="00114C07"/>
    <w:rsid w:val="00115E6F"/>
    <w:rsid w:val="001207A8"/>
    <w:rsid w:val="00120DC9"/>
    <w:rsid w:val="00123C94"/>
    <w:rsid w:val="00123CE1"/>
    <w:rsid w:val="0012525C"/>
    <w:rsid w:val="00126250"/>
    <w:rsid w:val="00130A24"/>
    <w:rsid w:val="00130D98"/>
    <w:rsid w:val="00132875"/>
    <w:rsid w:val="00133E3F"/>
    <w:rsid w:val="00137968"/>
    <w:rsid w:val="00137F6B"/>
    <w:rsid w:val="00141AD2"/>
    <w:rsid w:val="00143FFB"/>
    <w:rsid w:val="0014460C"/>
    <w:rsid w:val="001448C1"/>
    <w:rsid w:val="00145864"/>
    <w:rsid w:val="00145AC0"/>
    <w:rsid w:val="00145FCD"/>
    <w:rsid w:val="0015417D"/>
    <w:rsid w:val="00154818"/>
    <w:rsid w:val="00157187"/>
    <w:rsid w:val="00157D5F"/>
    <w:rsid w:val="00161539"/>
    <w:rsid w:val="00161897"/>
    <w:rsid w:val="0016338F"/>
    <w:rsid w:val="001633FA"/>
    <w:rsid w:val="001641EE"/>
    <w:rsid w:val="001658FB"/>
    <w:rsid w:val="001662D4"/>
    <w:rsid w:val="00167A1F"/>
    <w:rsid w:val="00170E7F"/>
    <w:rsid w:val="00175E39"/>
    <w:rsid w:val="00181903"/>
    <w:rsid w:val="00181F5C"/>
    <w:rsid w:val="00186561"/>
    <w:rsid w:val="00186BB7"/>
    <w:rsid w:val="00191EFD"/>
    <w:rsid w:val="001926C0"/>
    <w:rsid w:val="001951FD"/>
    <w:rsid w:val="00195C79"/>
    <w:rsid w:val="00196C3E"/>
    <w:rsid w:val="001A250A"/>
    <w:rsid w:val="001A6B9F"/>
    <w:rsid w:val="001B0FCE"/>
    <w:rsid w:val="001B17D1"/>
    <w:rsid w:val="001B1CB6"/>
    <w:rsid w:val="001B3CCF"/>
    <w:rsid w:val="001C26E4"/>
    <w:rsid w:val="001C4235"/>
    <w:rsid w:val="001C4F75"/>
    <w:rsid w:val="001D6D47"/>
    <w:rsid w:val="001E05A7"/>
    <w:rsid w:val="001E1648"/>
    <w:rsid w:val="001E5B3C"/>
    <w:rsid w:val="001E6BDD"/>
    <w:rsid w:val="001E6E32"/>
    <w:rsid w:val="001E7AA8"/>
    <w:rsid w:val="001F0736"/>
    <w:rsid w:val="001F240F"/>
    <w:rsid w:val="001F3F82"/>
    <w:rsid w:val="001F4EC7"/>
    <w:rsid w:val="0020209E"/>
    <w:rsid w:val="002067DF"/>
    <w:rsid w:val="00207524"/>
    <w:rsid w:val="0021115A"/>
    <w:rsid w:val="00211E4D"/>
    <w:rsid w:val="00213012"/>
    <w:rsid w:val="00213476"/>
    <w:rsid w:val="002141C0"/>
    <w:rsid w:val="002149C4"/>
    <w:rsid w:val="00221250"/>
    <w:rsid w:val="00222FB2"/>
    <w:rsid w:val="002234A9"/>
    <w:rsid w:val="002267F0"/>
    <w:rsid w:val="002268C5"/>
    <w:rsid w:val="00226A0F"/>
    <w:rsid w:val="00226C82"/>
    <w:rsid w:val="00227D6E"/>
    <w:rsid w:val="00230C3D"/>
    <w:rsid w:val="00230F93"/>
    <w:rsid w:val="00231259"/>
    <w:rsid w:val="002340D8"/>
    <w:rsid w:val="00237DD9"/>
    <w:rsid w:val="00240BE3"/>
    <w:rsid w:val="002419A7"/>
    <w:rsid w:val="002427CE"/>
    <w:rsid w:val="00243E8E"/>
    <w:rsid w:val="002458DD"/>
    <w:rsid w:val="002458E5"/>
    <w:rsid w:val="002510CC"/>
    <w:rsid w:val="00251F97"/>
    <w:rsid w:val="002548A4"/>
    <w:rsid w:val="002550E3"/>
    <w:rsid w:val="00255F08"/>
    <w:rsid w:val="002617AF"/>
    <w:rsid w:val="00263322"/>
    <w:rsid w:val="00265726"/>
    <w:rsid w:val="00270E79"/>
    <w:rsid w:val="00271075"/>
    <w:rsid w:val="00273B08"/>
    <w:rsid w:val="002806A9"/>
    <w:rsid w:val="00280AAC"/>
    <w:rsid w:val="00281BDA"/>
    <w:rsid w:val="00283C16"/>
    <w:rsid w:val="002847D6"/>
    <w:rsid w:val="0029049C"/>
    <w:rsid w:val="0029290F"/>
    <w:rsid w:val="002947C7"/>
    <w:rsid w:val="00296E78"/>
    <w:rsid w:val="00297A1B"/>
    <w:rsid w:val="002A044C"/>
    <w:rsid w:val="002A1BCA"/>
    <w:rsid w:val="002A25E1"/>
    <w:rsid w:val="002A2CB3"/>
    <w:rsid w:val="002A4164"/>
    <w:rsid w:val="002A6C4E"/>
    <w:rsid w:val="002B231C"/>
    <w:rsid w:val="002B2ED1"/>
    <w:rsid w:val="002B31B3"/>
    <w:rsid w:val="002B64C2"/>
    <w:rsid w:val="002C2D1A"/>
    <w:rsid w:val="002C2E1A"/>
    <w:rsid w:val="002C5029"/>
    <w:rsid w:val="002C6F8C"/>
    <w:rsid w:val="002C7789"/>
    <w:rsid w:val="002D105C"/>
    <w:rsid w:val="002D2B05"/>
    <w:rsid w:val="002D2CCE"/>
    <w:rsid w:val="002D396F"/>
    <w:rsid w:val="002D3C81"/>
    <w:rsid w:val="002D5EDA"/>
    <w:rsid w:val="002D5F60"/>
    <w:rsid w:val="002D627A"/>
    <w:rsid w:val="002E2429"/>
    <w:rsid w:val="002E3721"/>
    <w:rsid w:val="002E3B8A"/>
    <w:rsid w:val="002F0131"/>
    <w:rsid w:val="002F202E"/>
    <w:rsid w:val="002F213D"/>
    <w:rsid w:val="002F47F9"/>
    <w:rsid w:val="00300504"/>
    <w:rsid w:val="00300668"/>
    <w:rsid w:val="003026F3"/>
    <w:rsid w:val="00304C0D"/>
    <w:rsid w:val="003059B5"/>
    <w:rsid w:val="0030605A"/>
    <w:rsid w:val="0030633B"/>
    <w:rsid w:val="00306FB1"/>
    <w:rsid w:val="00307688"/>
    <w:rsid w:val="00307DC0"/>
    <w:rsid w:val="0031588D"/>
    <w:rsid w:val="003221D4"/>
    <w:rsid w:val="0033087C"/>
    <w:rsid w:val="00330F2C"/>
    <w:rsid w:val="0033394B"/>
    <w:rsid w:val="00337D1D"/>
    <w:rsid w:val="0034125C"/>
    <w:rsid w:val="00341FEA"/>
    <w:rsid w:val="003459B9"/>
    <w:rsid w:val="003460E2"/>
    <w:rsid w:val="00346FB0"/>
    <w:rsid w:val="003475FE"/>
    <w:rsid w:val="00350707"/>
    <w:rsid w:val="00351707"/>
    <w:rsid w:val="003530A6"/>
    <w:rsid w:val="003540A9"/>
    <w:rsid w:val="003542EC"/>
    <w:rsid w:val="003562A2"/>
    <w:rsid w:val="00363BFE"/>
    <w:rsid w:val="00365B06"/>
    <w:rsid w:val="003664D5"/>
    <w:rsid w:val="00367E0C"/>
    <w:rsid w:val="003746F8"/>
    <w:rsid w:val="00375E51"/>
    <w:rsid w:val="00380666"/>
    <w:rsid w:val="00385A19"/>
    <w:rsid w:val="00387351"/>
    <w:rsid w:val="00387660"/>
    <w:rsid w:val="00390909"/>
    <w:rsid w:val="00390B32"/>
    <w:rsid w:val="00391FCF"/>
    <w:rsid w:val="003934B3"/>
    <w:rsid w:val="00393C1C"/>
    <w:rsid w:val="0039481A"/>
    <w:rsid w:val="0039499C"/>
    <w:rsid w:val="003A4917"/>
    <w:rsid w:val="003B4FD8"/>
    <w:rsid w:val="003C0F11"/>
    <w:rsid w:val="003C1937"/>
    <w:rsid w:val="003C3425"/>
    <w:rsid w:val="003C397A"/>
    <w:rsid w:val="003C3E1E"/>
    <w:rsid w:val="003C54AC"/>
    <w:rsid w:val="003C745E"/>
    <w:rsid w:val="003D020B"/>
    <w:rsid w:val="003D2D18"/>
    <w:rsid w:val="003D5885"/>
    <w:rsid w:val="003D6086"/>
    <w:rsid w:val="003E279E"/>
    <w:rsid w:val="003E2A47"/>
    <w:rsid w:val="003E3047"/>
    <w:rsid w:val="003E4CC8"/>
    <w:rsid w:val="003E73B2"/>
    <w:rsid w:val="003E746C"/>
    <w:rsid w:val="003E76A9"/>
    <w:rsid w:val="003E76B8"/>
    <w:rsid w:val="003F0230"/>
    <w:rsid w:val="003F2321"/>
    <w:rsid w:val="003F2BFE"/>
    <w:rsid w:val="003F404B"/>
    <w:rsid w:val="003F444F"/>
    <w:rsid w:val="003F4459"/>
    <w:rsid w:val="003F5C4C"/>
    <w:rsid w:val="00400667"/>
    <w:rsid w:val="004012EB"/>
    <w:rsid w:val="0040211F"/>
    <w:rsid w:val="00403535"/>
    <w:rsid w:val="004045B7"/>
    <w:rsid w:val="004048E4"/>
    <w:rsid w:val="004049DE"/>
    <w:rsid w:val="0040539F"/>
    <w:rsid w:val="004100CF"/>
    <w:rsid w:val="004102D7"/>
    <w:rsid w:val="00412267"/>
    <w:rsid w:val="00420BC5"/>
    <w:rsid w:val="00421635"/>
    <w:rsid w:val="00424F92"/>
    <w:rsid w:val="00427902"/>
    <w:rsid w:val="00427D0D"/>
    <w:rsid w:val="0043059B"/>
    <w:rsid w:val="00435344"/>
    <w:rsid w:val="00435455"/>
    <w:rsid w:val="00435CED"/>
    <w:rsid w:val="004434CE"/>
    <w:rsid w:val="00443519"/>
    <w:rsid w:val="004440F7"/>
    <w:rsid w:val="00446520"/>
    <w:rsid w:val="00450D3A"/>
    <w:rsid w:val="0045147D"/>
    <w:rsid w:val="00452B2A"/>
    <w:rsid w:val="00454923"/>
    <w:rsid w:val="00455CAA"/>
    <w:rsid w:val="00457539"/>
    <w:rsid w:val="00464C05"/>
    <w:rsid w:val="00467605"/>
    <w:rsid w:val="004711FA"/>
    <w:rsid w:val="0047243F"/>
    <w:rsid w:val="00473093"/>
    <w:rsid w:val="004747F0"/>
    <w:rsid w:val="004811FC"/>
    <w:rsid w:val="0048254A"/>
    <w:rsid w:val="00484DD5"/>
    <w:rsid w:val="004857E6"/>
    <w:rsid w:val="0048597B"/>
    <w:rsid w:val="0048651B"/>
    <w:rsid w:val="00486841"/>
    <w:rsid w:val="004919F7"/>
    <w:rsid w:val="0049329B"/>
    <w:rsid w:val="00496766"/>
    <w:rsid w:val="004A0013"/>
    <w:rsid w:val="004A2466"/>
    <w:rsid w:val="004A2B41"/>
    <w:rsid w:val="004A2D31"/>
    <w:rsid w:val="004A5DE6"/>
    <w:rsid w:val="004B3F8F"/>
    <w:rsid w:val="004B485A"/>
    <w:rsid w:val="004B674D"/>
    <w:rsid w:val="004C0226"/>
    <w:rsid w:val="004C1227"/>
    <w:rsid w:val="004C42A0"/>
    <w:rsid w:val="004C4301"/>
    <w:rsid w:val="004C4AEE"/>
    <w:rsid w:val="004C6CA8"/>
    <w:rsid w:val="004D1918"/>
    <w:rsid w:val="004D363F"/>
    <w:rsid w:val="004D5E55"/>
    <w:rsid w:val="004D64FF"/>
    <w:rsid w:val="004E2660"/>
    <w:rsid w:val="004E3092"/>
    <w:rsid w:val="004E31F6"/>
    <w:rsid w:val="004E6478"/>
    <w:rsid w:val="004E67E4"/>
    <w:rsid w:val="004E7298"/>
    <w:rsid w:val="004F26E6"/>
    <w:rsid w:val="004F2995"/>
    <w:rsid w:val="004F48A7"/>
    <w:rsid w:val="004F4FE8"/>
    <w:rsid w:val="004F55BF"/>
    <w:rsid w:val="004F60DC"/>
    <w:rsid w:val="004F6E15"/>
    <w:rsid w:val="00500E60"/>
    <w:rsid w:val="005024C4"/>
    <w:rsid w:val="00505AF0"/>
    <w:rsid w:val="00505F42"/>
    <w:rsid w:val="005119A7"/>
    <w:rsid w:val="005161A2"/>
    <w:rsid w:val="0051792B"/>
    <w:rsid w:val="005218EA"/>
    <w:rsid w:val="00521E99"/>
    <w:rsid w:val="00522F44"/>
    <w:rsid w:val="00523B44"/>
    <w:rsid w:val="00523EF0"/>
    <w:rsid w:val="00526365"/>
    <w:rsid w:val="0053194F"/>
    <w:rsid w:val="00532C8A"/>
    <w:rsid w:val="00532E1D"/>
    <w:rsid w:val="00533AC5"/>
    <w:rsid w:val="005356AD"/>
    <w:rsid w:val="005434AD"/>
    <w:rsid w:val="0054438D"/>
    <w:rsid w:val="00544DED"/>
    <w:rsid w:val="0055214C"/>
    <w:rsid w:val="005532B8"/>
    <w:rsid w:val="00553DBF"/>
    <w:rsid w:val="00555351"/>
    <w:rsid w:val="0055537F"/>
    <w:rsid w:val="005563D8"/>
    <w:rsid w:val="005564D6"/>
    <w:rsid w:val="00557B63"/>
    <w:rsid w:val="00560762"/>
    <w:rsid w:val="00560A28"/>
    <w:rsid w:val="00560AB8"/>
    <w:rsid w:val="00560CB2"/>
    <w:rsid w:val="0056376C"/>
    <w:rsid w:val="00566186"/>
    <w:rsid w:val="005664C1"/>
    <w:rsid w:val="00567C64"/>
    <w:rsid w:val="0057001D"/>
    <w:rsid w:val="00571507"/>
    <w:rsid w:val="005730D6"/>
    <w:rsid w:val="005754E8"/>
    <w:rsid w:val="005776A9"/>
    <w:rsid w:val="00581CEE"/>
    <w:rsid w:val="005864A3"/>
    <w:rsid w:val="00590E61"/>
    <w:rsid w:val="005919F7"/>
    <w:rsid w:val="00591DD4"/>
    <w:rsid w:val="00592EE9"/>
    <w:rsid w:val="00594711"/>
    <w:rsid w:val="0059794C"/>
    <w:rsid w:val="005A47C0"/>
    <w:rsid w:val="005A49E5"/>
    <w:rsid w:val="005A705E"/>
    <w:rsid w:val="005B0160"/>
    <w:rsid w:val="005B0B7B"/>
    <w:rsid w:val="005B468C"/>
    <w:rsid w:val="005B5C5F"/>
    <w:rsid w:val="005B66C7"/>
    <w:rsid w:val="005B680A"/>
    <w:rsid w:val="005C03FA"/>
    <w:rsid w:val="005C20C7"/>
    <w:rsid w:val="005C23A7"/>
    <w:rsid w:val="005C34F4"/>
    <w:rsid w:val="005C392F"/>
    <w:rsid w:val="005C63AE"/>
    <w:rsid w:val="005D2E83"/>
    <w:rsid w:val="005D2FB2"/>
    <w:rsid w:val="005D4A87"/>
    <w:rsid w:val="005D6701"/>
    <w:rsid w:val="005E12CD"/>
    <w:rsid w:val="005E351C"/>
    <w:rsid w:val="005E6084"/>
    <w:rsid w:val="005E7DD7"/>
    <w:rsid w:val="005F0940"/>
    <w:rsid w:val="005F1C57"/>
    <w:rsid w:val="005F5009"/>
    <w:rsid w:val="0060096F"/>
    <w:rsid w:val="00600DE2"/>
    <w:rsid w:val="00604BF3"/>
    <w:rsid w:val="0060523A"/>
    <w:rsid w:val="00605438"/>
    <w:rsid w:val="0060569D"/>
    <w:rsid w:val="006060F8"/>
    <w:rsid w:val="0060734B"/>
    <w:rsid w:val="00612C2F"/>
    <w:rsid w:val="00614A3F"/>
    <w:rsid w:val="006165EF"/>
    <w:rsid w:val="00617CA2"/>
    <w:rsid w:val="006211C1"/>
    <w:rsid w:val="00622BEA"/>
    <w:rsid w:val="00625DC1"/>
    <w:rsid w:val="0062607E"/>
    <w:rsid w:val="00627C0B"/>
    <w:rsid w:val="00631A00"/>
    <w:rsid w:val="0063200B"/>
    <w:rsid w:val="00635D4A"/>
    <w:rsid w:val="006365E0"/>
    <w:rsid w:val="00636A99"/>
    <w:rsid w:val="00637D7D"/>
    <w:rsid w:val="00637FC3"/>
    <w:rsid w:val="006400C7"/>
    <w:rsid w:val="00640DBF"/>
    <w:rsid w:val="00641B20"/>
    <w:rsid w:val="006427B7"/>
    <w:rsid w:val="006442CC"/>
    <w:rsid w:val="00645468"/>
    <w:rsid w:val="006455A2"/>
    <w:rsid w:val="00650E9B"/>
    <w:rsid w:val="006622DB"/>
    <w:rsid w:val="00665992"/>
    <w:rsid w:val="006668FA"/>
    <w:rsid w:val="00666C65"/>
    <w:rsid w:val="006672F1"/>
    <w:rsid w:val="006676D5"/>
    <w:rsid w:val="00670526"/>
    <w:rsid w:val="0067320B"/>
    <w:rsid w:val="00673D46"/>
    <w:rsid w:val="00674AAA"/>
    <w:rsid w:val="006750D8"/>
    <w:rsid w:val="006752EA"/>
    <w:rsid w:val="006775C9"/>
    <w:rsid w:val="006802E7"/>
    <w:rsid w:val="00680E23"/>
    <w:rsid w:val="006820CF"/>
    <w:rsid w:val="00682295"/>
    <w:rsid w:val="006840DE"/>
    <w:rsid w:val="00684253"/>
    <w:rsid w:val="0068660B"/>
    <w:rsid w:val="0068769F"/>
    <w:rsid w:val="006910F1"/>
    <w:rsid w:val="0069417B"/>
    <w:rsid w:val="00696474"/>
    <w:rsid w:val="006966D9"/>
    <w:rsid w:val="006974E9"/>
    <w:rsid w:val="006A0C84"/>
    <w:rsid w:val="006A1566"/>
    <w:rsid w:val="006A2CDA"/>
    <w:rsid w:val="006A3A53"/>
    <w:rsid w:val="006A5324"/>
    <w:rsid w:val="006A6336"/>
    <w:rsid w:val="006B0030"/>
    <w:rsid w:val="006B2035"/>
    <w:rsid w:val="006B379A"/>
    <w:rsid w:val="006B4302"/>
    <w:rsid w:val="006B6F12"/>
    <w:rsid w:val="006B796C"/>
    <w:rsid w:val="006C425C"/>
    <w:rsid w:val="006C4406"/>
    <w:rsid w:val="006C503C"/>
    <w:rsid w:val="006C7127"/>
    <w:rsid w:val="006D139D"/>
    <w:rsid w:val="006D15A4"/>
    <w:rsid w:val="006D32D1"/>
    <w:rsid w:val="006D6DA9"/>
    <w:rsid w:val="006E43A1"/>
    <w:rsid w:val="006E44A4"/>
    <w:rsid w:val="006F10C5"/>
    <w:rsid w:val="006F1A23"/>
    <w:rsid w:val="006F56C9"/>
    <w:rsid w:val="006F6EB0"/>
    <w:rsid w:val="007018AE"/>
    <w:rsid w:val="00703FDD"/>
    <w:rsid w:val="00707EDD"/>
    <w:rsid w:val="00711CF2"/>
    <w:rsid w:val="0071223B"/>
    <w:rsid w:val="00713406"/>
    <w:rsid w:val="0071423C"/>
    <w:rsid w:val="007154E4"/>
    <w:rsid w:val="007159D4"/>
    <w:rsid w:val="00716C6A"/>
    <w:rsid w:val="0071753E"/>
    <w:rsid w:val="007256E2"/>
    <w:rsid w:val="00726F45"/>
    <w:rsid w:val="00727A8D"/>
    <w:rsid w:val="007301A5"/>
    <w:rsid w:val="00730C92"/>
    <w:rsid w:val="007364D6"/>
    <w:rsid w:val="00743331"/>
    <w:rsid w:val="0074415A"/>
    <w:rsid w:val="00755928"/>
    <w:rsid w:val="00766417"/>
    <w:rsid w:val="007673B2"/>
    <w:rsid w:val="007679D2"/>
    <w:rsid w:val="0078151C"/>
    <w:rsid w:val="00784329"/>
    <w:rsid w:val="007925B3"/>
    <w:rsid w:val="007A0D27"/>
    <w:rsid w:val="007A2C54"/>
    <w:rsid w:val="007A32D6"/>
    <w:rsid w:val="007A6DAC"/>
    <w:rsid w:val="007A7BF4"/>
    <w:rsid w:val="007B12F1"/>
    <w:rsid w:val="007B2B48"/>
    <w:rsid w:val="007B3EF1"/>
    <w:rsid w:val="007B6378"/>
    <w:rsid w:val="007B6721"/>
    <w:rsid w:val="007C0211"/>
    <w:rsid w:val="007C0C8C"/>
    <w:rsid w:val="007C2908"/>
    <w:rsid w:val="007C3E34"/>
    <w:rsid w:val="007D08F0"/>
    <w:rsid w:val="007D145E"/>
    <w:rsid w:val="007D2738"/>
    <w:rsid w:val="007D7092"/>
    <w:rsid w:val="007E09B5"/>
    <w:rsid w:val="007E0D1B"/>
    <w:rsid w:val="007E14E0"/>
    <w:rsid w:val="007E3CF8"/>
    <w:rsid w:val="007E3D64"/>
    <w:rsid w:val="007E3E32"/>
    <w:rsid w:val="007E56B0"/>
    <w:rsid w:val="007E5911"/>
    <w:rsid w:val="007E6693"/>
    <w:rsid w:val="007E683A"/>
    <w:rsid w:val="007F1128"/>
    <w:rsid w:val="007F33F7"/>
    <w:rsid w:val="007F3DBA"/>
    <w:rsid w:val="007F6A6B"/>
    <w:rsid w:val="00800024"/>
    <w:rsid w:val="0080025A"/>
    <w:rsid w:val="0080259A"/>
    <w:rsid w:val="00803747"/>
    <w:rsid w:val="00805986"/>
    <w:rsid w:val="00807276"/>
    <w:rsid w:val="00811B7F"/>
    <w:rsid w:val="008130E2"/>
    <w:rsid w:val="00813D2B"/>
    <w:rsid w:val="00822B9F"/>
    <w:rsid w:val="00824635"/>
    <w:rsid w:val="00825D7F"/>
    <w:rsid w:val="00830B3C"/>
    <w:rsid w:val="00830F9A"/>
    <w:rsid w:val="0083343A"/>
    <w:rsid w:val="0083484C"/>
    <w:rsid w:val="008402EC"/>
    <w:rsid w:val="00846F9A"/>
    <w:rsid w:val="008503DD"/>
    <w:rsid w:val="008522E6"/>
    <w:rsid w:val="0085426E"/>
    <w:rsid w:val="00860065"/>
    <w:rsid w:val="00861E03"/>
    <w:rsid w:val="0086259F"/>
    <w:rsid w:val="008628BC"/>
    <w:rsid w:val="0086296E"/>
    <w:rsid w:val="00864033"/>
    <w:rsid w:val="0086649C"/>
    <w:rsid w:val="00866655"/>
    <w:rsid w:val="0087315C"/>
    <w:rsid w:val="00885614"/>
    <w:rsid w:val="0088590F"/>
    <w:rsid w:val="008876B9"/>
    <w:rsid w:val="008877B5"/>
    <w:rsid w:val="00892CFD"/>
    <w:rsid w:val="00896BB1"/>
    <w:rsid w:val="00896CE2"/>
    <w:rsid w:val="00897F5C"/>
    <w:rsid w:val="008A1ED8"/>
    <w:rsid w:val="008A2389"/>
    <w:rsid w:val="008B0D6D"/>
    <w:rsid w:val="008B18D1"/>
    <w:rsid w:val="008B39C3"/>
    <w:rsid w:val="008B3ADA"/>
    <w:rsid w:val="008B4DFF"/>
    <w:rsid w:val="008B6235"/>
    <w:rsid w:val="008B68E1"/>
    <w:rsid w:val="008C14E5"/>
    <w:rsid w:val="008C3596"/>
    <w:rsid w:val="008C696B"/>
    <w:rsid w:val="008C6BC1"/>
    <w:rsid w:val="008D2B38"/>
    <w:rsid w:val="008D5C0B"/>
    <w:rsid w:val="008D6EE3"/>
    <w:rsid w:val="008E366D"/>
    <w:rsid w:val="008E7447"/>
    <w:rsid w:val="008E7735"/>
    <w:rsid w:val="008E7EAB"/>
    <w:rsid w:val="008F0356"/>
    <w:rsid w:val="008F2F43"/>
    <w:rsid w:val="008F491A"/>
    <w:rsid w:val="008F5509"/>
    <w:rsid w:val="008F6807"/>
    <w:rsid w:val="008F789D"/>
    <w:rsid w:val="0090596F"/>
    <w:rsid w:val="00907B9C"/>
    <w:rsid w:val="00914137"/>
    <w:rsid w:val="0091471F"/>
    <w:rsid w:val="00916335"/>
    <w:rsid w:val="009164DC"/>
    <w:rsid w:val="00916720"/>
    <w:rsid w:val="009176AE"/>
    <w:rsid w:val="0092136A"/>
    <w:rsid w:val="009226C2"/>
    <w:rsid w:val="00923C27"/>
    <w:rsid w:val="00925C5C"/>
    <w:rsid w:val="00926BAC"/>
    <w:rsid w:val="00926CC9"/>
    <w:rsid w:val="00927783"/>
    <w:rsid w:val="00930EA4"/>
    <w:rsid w:val="00931948"/>
    <w:rsid w:val="00931E01"/>
    <w:rsid w:val="00932861"/>
    <w:rsid w:val="00932D71"/>
    <w:rsid w:val="00937795"/>
    <w:rsid w:val="009418F2"/>
    <w:rsid w:val="00941B80"/>
    <w:rsid w:val="00941E80"/>
    <w:rsid w:val="00942236"/>
    <w:rsid w:val="00943140"/>
    <w:rsid w:val="00946856"/>
    <w:rsid w:val="00952414"/>
    <w:rsid w:val="00954C34"/>
    <w:rsid w:val="00954D39"/>
    <w:rsid w:val="009558EF"/>
    <w:rsid w:val="00956887"/>
    <w:rsid w:val="00957152"/>
    <w:rsid w:val="009630CF"/>
    <w:rsid w:val="00967A31"/>
    <w:rsid w:val="00970AD8"/>
    <w:rsid w:val="009731B7"/>
    <w:rsid w:val="00974A1E"/>
    <w:rsid w:val="00977F58"/>
    <w:rsid w:val="00995FED"/>
    <w:rsid w:val="00997567"/>
    <w:rsid w:val="009A2583"/>
    <w:rsid w:val="009A30CC"/>
    <w:rsid w:val="009A3FB3"/>
    <w:rsid w:val="009B023D"/>
    <w:rsid w:val="009B1853"/>
    <w:rsid w:val="009B68C6"/>
    <w:rsid w:val="009C3DED"/>
    <w:rsid w:val="009C414C"/>
    <w:rsid w:val="009D082F"/>
    <w:rsid w:val="009D17A1"/>
    <w:rsid w:val="009D227B"/>
    <w:rsid w:val="009D655F"/>
    <w:rsid w:val="009D6B1D"/>
    <w:rsid w:val="009E1E65"/>
    <w:rsid w:val="009E30F7"/>
    <w:rsid w:val="009E5D1F"/>
    <w:rsid w:val="009E63F5"/>
    <w:rsid w:val="009F3E35"/>
    <w:rsid w:val="009F611E"/>
    <w:rsid w:val="00A02A4B"/>
    <w:rsid w:val="00A03575"/>
    <w:rsid w:val="00A0551B"/>
    <w:rsid w:val="00A05EFB"/>
    <w:rsid w:val="00A07D0E"/>
    <w:rsid w:val="00A112F5"/>
    <w:rsid w:val="00A1305E"/>
    <w:rsid w:val="00A14E6C"/>
    <w:rsid w:val="00A151AE"/>
    <w:rsid w:val="00A15FB5"/>
    <w:rsid w:val="00A176B1"/>
    <w:rsid w:val="00A207FE"/>
    <w:rsid w:val="00A20B8E"/>
    <w:rsid w:val="00A20F13"/>
    <w:rsid w:val="00A2333F"/>
    <w:rsid w:val="00A2488F"/>
    <w:rsid w:val="00A31B0F"/>
    <w:rsid w:val="00A34860"/>
    <w:rsid w:val="00A3619D"/>
    <w:rsid w:val="00A361BE"/>
    <w:rsid w:val="00A363D2"/>
    <w:rsid w:val="00A37E6E"/>
    <w:rsid w:val="00A43EAB"/>
    <w:rsid w:val="00A45491"/>
    <w:rsid w:val="00A475B9"/>
    <w:rsid w:val="00A47D90"/>
    <w:rsid w:val="00A53849"/>
    <w:rsid w:val="00A56B8D"/>
    <w:rsid w:val="00A62B7C"/>
    <w:rsid w:val="00A637D0"/>
    <w:rsid w:val="00A63D56"/>
    <w:rsid w:val="00A6453F"/>
    <w:rsid w:val="00A657D4"/>
    <w:rsid w:val="00A66794"/>
    <w:rsid w:val="00A66C05"/>
    <w:rsid w:val="00A6773A"/>
    <w:rsid w:val="00A737CA"/>
    <w:rsid w:val="00A755B0"/>
    <w:rsid w:val="00A76865"/>
    <w:rsid w:val="00A77EA8"/>
    <w:rsid w:val="00A81DD4"/>
    <w:rsid w:val="00A836FE"/>
    <w:rsid w:val="00A873DC"/>
    <w:rsid w:val="00A875A5"/>
    <w:rsid w:val="00A912A3"/>
    <w:rsid w:val="00A916A5"/>
    <w:rsid w:val="00A91D09"/>
    <w:rsid w:val="00A95E9F"/>
    <w:rsid w:val="00A97F0E"/>
    <w:rsid w:val="00AA3D3F"/>
    <w:rsid w:val="00AA45C2"/>
    <w:rsid w:val="00AA5419"/>
    <w:rsid w:val="00AA57BD"/>
    <w:rsid w:val="00AA61B9"/>
    <w:rsid w:val="00AB03AA"/>
    <w:rsid w:val="00AB0C64"/>
    <w:rsid w:val="00AB0CD4"/>
    <w:rsid w:val="00AB0F2C"/>
    <w:rsid w:val="00AB34CE"/>
    <w:rsid w:val="00AB4F1C"/>
    <w:rsid w:val="00AB56F0"/>
    <w:rsid w:val="00AB5C08"/>
    <w:rsid w:val="00AB5D09"/>
    <w:rsid w:val="00AB7C2D"/>
    <w:rsid w:val="00AC0F37"/>
    <w:rsid w:val="00AC1779"/>
    <w:rsid w:val="00AC1C2C"/>
    <w:rsid w:val="00AC4651"/>
    <w:rsid w:val="00AC6D9B"/>
    <w:rsid w:val="00AD167C"/>
    <w:rsid w:val="00AD2F40"/>
    <w:rsid w:val="00AD5DA9"/>
    <w:rsid w:val="00AE189F"/>
    <w:rsid w:val="00AE469E"/>
    <w:rsid w:val="00AE57DC"/>
    <w:rsid w:val="00AE6D62"/>
    <w:rsid w:val="00AF06A4"/>
    <w:rsid w:val="00AF0840"/>
    <w:rsid w:val="00AF2FF2"/>
    <w:rsid w:val="00AF5073"/>
    <w:rsid w:val="00AF5F46"/>
    <w:rsid w:val="00B0011D"/>
    <w:rsid w:val="00B00EED"/>
    <w:rsid w:val="00B013BD"/>
    <w:rsid w:val="00B0215F"/>
    <w:rsid w:val="00B0357D"/>
    <w:rsid w:val="00B06487"/>
    <w:rsid w:val="00B11892"/>
    <w:rsid w:val="00B13FA8"/>
    <w:rsid w:val="00B144B0"/>
    <w:rsid w:val="00B17C9A"/>
    <w:rsid w:val="00B20790"/>
    <w:rsid w:val="00B24945"/>
    <w:rsid w:val="00B26054"/>
    <w:rsid w:val="00B274E4"/>
    <w:rsid w:val="00B307BB"/>
    <w:rsid w:val="00B36967"/>
    <w:rsid w:val="00B41636"/>
    <w:rsid w:val="00B42DB9"/>
    <w:rsid w:val="00B43846"/>
    <w:rsid w:val="00B44C4E"/>
    <w:rsid w:val="00B44D47"/>
    <w:rsid w:val="00B4571D"/>
    <w:rsid w:val="00B45A3F"/>
    <w:rsid w:val="00B5001B"/>
    <w:rsid w:val="00B50529"/>
    <w:rsid w:val="00B52BF0"/>
    <w:rsid w:val="00B559E5"/>
    <w:rsid w:val="00B570FB"/>
    <w:rsid w:val="00B578B5"/>
    <w:rsid w:val="00B61F72"/>
    <w:rsid w:val="00B62514"/>
    <w:rsid w:val="00B63167"/>
    <w:rsid w:val="00B665DA"/>
    <w:rsid w:val="00B67E37"/>
    <w:rsid w:val="00B70D03"/>
    <w:rsid w:val="00B7535E"/>
    <w:rsid w:val="00B76901"/>
    <w:rsid w:val="00B801C9"/>
    <w:rsid w:val="00B80BD4"/>
    <w:rsid w:val="00B81299"/>
    <w:rsid w:val="00B8140B"/>
    <w:rsid w:val="00B851BB"/>
    <w:rsid w:val="00B864E4"/>
    <w:rsid w:val="00B95F10"/>
    <w:rsid w:val="00B97285"/>
    <w:rsid w:val="00B97ADF"/>
    <w:rsid w:val="00B97E49"/>
    <w:rsid w:val="00BA3B52"/>
    <w:rsid w:val="00BA3FE4"/>
    <w:rsid w:val="00BB0299"/>
    <w:rsid w:val="00BB0DBF"/>
    <w:rsid w:val="00BB27CF"/>
    <w:rsid w:val="00BB3673"/>
    <w:rsid w:val="00BB43F1"/>
    <w:rsid w:val="00BB4F7B"/>
    <w:rsid w:val="00BB6636"/>
    <w:rsid w:val="00BB6F44"/>
    <w:rsid w:val="00BB75DE"/>
    <w:rsid w:val="00BC1C7C"/>
    <w:rsid w:val="00BC2040"/>
    <w:rsid w:val="00BC4E42"/>
    <w:rsid w:val="00BC6205"/>
    <w:rsid w:val="00BD2377"/>
    <w:rsid w:val="00BE28C8"/>
    <w:rsid w:val="00BE2ADD"/>
    <w:rsid w:val="00BE4A74"/>
    <w:rsid w:val="00BE514F"/>
    <w:rsid w:val="00BE6738"/>
    <w:rsid w:val="00BE7511"/>
    <w:rsid w:val="00BF08D2"/>
    <w:rsid w:val="00C003EF"/>
    <w:rsid w:val="00C00D01"/>
    <w:rsid w:val="00C03581"/>
    <w:rsid w:val="00C03603"/>
    <w:rsid w:val="00C0441C"/>
    <w:rsid w:val="00C10C27"/>
    <w:rsid w:val="00C11B9E"/>
    <w:rsid w:val="00C147BA"/>
    <w:rsid w:val="00C1690C"/>
    <w:rsid w:val="00C174BD"/>
    <w:rsid w:val="00C2097F"/>
    <w:rsid w:val="00C2263A"/>
    <w:rsid w:val="00C22903"/>
    <w:rsid w:val="00C238E0"/>
    <w:rsid w:val="00C2708F"/>
    <w:rsid w:val="00C27D3A"/>
    <w:rsid w:val="00C32C21"/>
    <w:rsid w:val="00C3741E"/>
    <w:rsid w:val="00C4067F"/>
    <w:rsid w:val="00C42005"/>
    <w:rsid w:val="00C44117"/>
    <w:rsid w:val="00C444A1"/>
    <w:rsid w:val="00C51C92"/>
    <w:rsid w:val="00C61DBC"/>
    <w:rsid w:val="00C64C21"/>
    <w:rsid w:val="00C65D11"/>
    <w:rsid w:val="00C6618A"/>
    <w:rsid w:val="00C7190A"/>
    <w:rsid w:val="00C75CBA"/>
    <w:rsid w:val="00C770A6"/>
    <w:rsid w:val="00C77A67"/>
    <w:rsid w:val="00C80542"/>
    <w:rsid w:val="00C813C0"/>
    <w:rsid w:val="00C81C03"/>
    <w:rsid w:val="00C82AAB"/>
    <w:rsid w:val="00C8381A"/>
    <w:rsid w:val="00C95D54"/>
    <w:rsid w:val="00C97028"/>
    <w:rsid w:val="00C97211"/>
    <w:rsid w:val="00CA21B3"/>
    <w:rsid w:val="00CA547C"/>
    <w:rsid w:val="00CA69AB"/>
    <w:rsid w:val="00CA7648"/>
    <w:rsid w:val="00CB2911"/>
    <w:rsid w:val="00CB33EE"/>
    <w:rsid w:val="00CC0F2C"/>
    <w:rsid w:val="00CC1073"/>
    <w:rsid w:val="00CC2780"/>
    <w:rsid w:val="00CC57E2"/>
    <w:rsid w:val="00CD5248"/>
    <w:rsid w:val="00CD5C1A"/>
    <w:rsid w:val="00CD70FD"/>
    <w:rsid w:val="00CE599B"/>
    <w:rsid w:val="00CF2FF1"/>
    <w:rsid w:val="00CF3CE3"/>
    <w:rsid w:val="00D01A96"/>
    <w:rsid w:val="00D02008"/>
    <w:rsid w:val="00D0391B"/>
    <w:rsid w:val="00D06681"/>
    <w:rsid w:val="00D10BD1"/>
    <w:rsid w:val="00D148CB"/>
    <w:rsid w:val="00D15538"/>
    <w:rsid w:val="00D1588F"/>
    <w:rsid w:val="00D16D5C"/>
    <w:rsid w:val="00D17DD8"/>
    <w:rsid w:val="00D21D87"/>
    <w:rsid w:val="00D241AB"/>
    <w:rsid w:val="00D26CB9"/>
    <w:rsid w:val="00D277CF"/>
    <w:rsid w:val="00D30141"/>
    <w:rsid w:val="00D313EC"/>
    <w:rsid w:val="00D33346"/>
    <w:rsid w:val="00D34018"/>
    <w:rsid w:val="00D357C3"/>
    <w:rsid w:val="00D40901"/>
    <w:rsid w:val="00D40AAC"/>
    <w:rsid w:val="00D41796"/>
    <w:rsid w:val="00D42877"/>
    <w:rsid w:val="00D436D2"/>
    <w:rsid w:val="00D43EB5"/>
    <w:rsid w:val="00D45CD2"/>
    <w:rsid w:val="00D467FC"/>
    <w:rsid w:val="00D51DC2"/>
    <w:rsid w:val="00D529A9"/>
    <w:rsid w:val="00D52E9F"/>
    <w:rsid w:val="00D53A2D"/>
    <w:rsid w:val="00D56509"/>
    <w:rsid w:val="00D57888"/>
    <w:rsid w:val="00D616B9"/>
    <w:rsid w:val="00D6267E"/>
    <w:rsid w:val="00D63AC0"/>
    <w:rsid w:val="00D64593"/>
    <w:rsid w:val="00D65C47"/>
    <w:rsid w:val="00D70AA5"/>
    <w:rsid w:val="00D72BE7"/>
    <w:rsid w:val="00D74C74"/>
    <w:rsid w:val="00D74CBA"/>
    <w:rsid w:val="00D77004"/>
    <w:rsid w:val="00D801BD"/>
    <w:rsid w:val="00D81DFD"/>
    <w:rsid w:val="00D82CD9"/>
    <w:rsid w:val="00D82E76"/>
    <w:rsid w:val="00D85DC6"/>
    <w:rsid w:val="00D86D10"/>
    <w:rsid w:val="00D947F0"/>
    <w:rsid w:val="00D94A1E"/>
    <w:rsid w:val="00DA1720"/>
    <w:rsid w:val="00DA1BEC"/>
    <w:rsid w:val="00DA512D"/>
    <w:rsid w:val="00DA7AB8"/>
    <w:rsid w:val="00DB0551"/>
    <w:rsid w:val="00DB5EDC"/>
    <w:rsid w:val="00DC147F"/>
    <w:rsid w:val="00DC1B6B"/>
    <w:rsid w:val="00DC5D59"/>
    <w:rsid w:val="00DC658D"/>
    <w:rsid w:val="00DD25EA"/>
    <w:rsid w:val="00DD3BFC"/>
    <w:rsid w:val="00DD4B03"/>
    <w:rsid w:val="00DD7F06"/>
    <w:rsid w:val="00DE270B"/>
    <w:rsid w:val="00DE5B06"/>
    <w:rsid w:val="00DF53C9"/>
    <w:rsid w:val="00E03F96"/>
    <w:rsid w:val="00E0541C"/>
    <w:rsid w:val="00E05813"/>
    <w:rsid w:val="00E062AA"/>
    <w:rsid w:val="00E06C29"/>
    <w:rsid w:val="00E13D72"/>
    <w:rsid w:val="00E16305"/>
    <w:rsid w:val="00E177B8"/>
    <w:rsid w:val="00E17BCB"/>
    <w:rsid w:val="00E2115D"/>
    <w:rsid w:val="00E307BA"/>
    <w:rsid w:val="00E30A51"/>
    <w:rsid w:val="00E30F0C"/>
    <w:rsid w:val="00E3250F"/>
    <w:rsid w:val="00E3356C"/>
    <w:rsid w:val="00E36CCD"/>
    <w:rsid w:val="00E37246"/>
    <w:rsid w:val="00E40870"/>
    <w:rsid w:val="00E4150E"/>
    <w:rsid w:val="00E43712"/>
    <w:rsid w:val="00E4507D"/>
    <w:rsid w:val="00E46F94"/>
    <w:rsid w:val="00E51017"/>
    <w:rsid w:val="00E515A6"/>
    <w:rsid w:val="00E52068"/>
    <w:rsid w:val="00E5300F"/>
    <w:rsid w:val="00E55A11"/>
    <w:rsid w:val="00E55F47"/>
    <w:rsid w:val="00E643D9"/>
    <w:rsid w:val="00E66A63"/>
    <w:rsid w:val="00E700AA"/>
    <w:rsid w:val="00E707E5"/>
    <w:rsid w:val="00E73B50"/>
    <w:rsid w:val="00E73CBB"/>
    <w:rsid w:val="00E76885"/>
    <w:rsid w:val="00E770CE"/>
    <w:rsid w:val="00E82D69"/>
    <w:rsid w:val="00E83E08"/>
    <w:rsid w:val="00E83FEB"/>
    <w:rsid w:val="00E86ACB"/>
    <w:rsid w:val="00E87185"/>
    <w:rsid w:val="00E87DC2"/>
    <w:rsid w:val="00E91E00"/>
    <w:rsid w:val="00E93345"/>
    <w:rsid w:val="00E93906"/>
    <w:rsid w:val="00E93B2F"/>
    <w:rsid w:val="00E96D41"/>
    <w:rsid w:val="00EA0E6C"/>
    <w:rsid w:val="00EA10AA"/>
    <w:rsid w:val="00EA2F4F"/>
    <w:rsid w:val="00EA3590"/>
    <w:rsid w:val="00EA3D59"/>
    <w:rsid w:val="00EA42A0"/>
    <w:rsid w:val="00EA54AE"/>
    <w:rsid w:val="00EC0B9E"/>
    <w:rsid w:val="00EC0D30"/>
    <w:rsid w:val="00EC0EE4"/>
    <w:rsid w:val="00EC1A10"/>
    <w:rsid w:val="00EC2F8B"/>
    <w:rsid w:val="00EC2FD0"/>
    <w:rsid w:val="00EC71ED"/>
    <w:rsid w:val="00EC780D"/>
    <w:rsid w:val="00ED1AC1"/>
    <w:rsid w:val="00ED1FA1"/>
    <w:rsid w:val="00ED2184"/>
    <w:rsid w:val="00ED2FFF"/>
    <w:rsid w:val="00ED68AD"/>
    <w:rsid w:val="00EE19CE"/>
    <w:rsid w:val="00EE3DBC"/>
    <w:rsid w:val="00EE4899"/>
    <w:rsid w:val="00EE5DE5"/>
    <w:rsid w:val="00EE7673"/>
    <w:rsid w:val="00EF038F"/>
    <w:rsid w:val="00EF1F2D"/>
    <w:rsid w:val="00EF2F36"/>
    <w:rsid w:val="00EF4A35"/>
    <w:rsid w:val="00EF5A42"/>
    <w:rsid w:val="00F00E81"/>
    <w:rsid w:val="00F0229D"/>
    <w:rsid w:val="00F0471D"/>
    <w:rsid w:val="00F05D89"/>
    <w:rsid w:val="00F10DBE"/>
    <w:rsid w:val="00F10F42"/>
    <w:rsid w:val="00F117CC"/>
    <w:rsid w:val="00F12CF9"/>
    <w:rsid w:val="00F1322F"/>
    <w:rsid w:val="00F1330C"/>
    <w:rsid w:val="00F133B2"/>
    <w:rsid w:val="00F1753B"/>
    <w:rsid w:val="00F20B91"/>
    <w:rsid w:val="00F21182"/>
    <w:rsid w:val="00F22C68"/>
    <w:rsid w:val="00F23D45"/>
    <w:rsid w:val="00F23DE2"/>
    <w:rsid w:val="00F25F9E"/>
    <w:rsid w:val="00F26CC2"/>
    <w:rsid w:val="00F273B6"/>
    <w:rsid w:val="00F30B4C"/>
    <w:rsid w:val="00F32291"/>
    <w:rsid w:val="00F32D9E"/>
    <w:rsid w:val="00F34016"/>
    <w:rsid w:val="00F37492"/>
    <w:rsid w:val="00F406B4"/>
    <w:rsid w:val="00F4124A"/>
    <w:rsid w:val="00F4370E"/>
    <w:rsid w:val="00F438C0"/>
    <w:rsid w:val="00F44E34"/>
    <w:rsid w:val="00F45E1A"/>
    <w:rsid w:val="00F46E22"/>
    <w:rsid w:val="00F5271D"/>
    <w:rsid w:val="00F53803"/>
    <w:rsid w:val="00F53C62"/>
    <w:rsid w:val="00F574D1"/>
    <w:rsid w:val="00F636BA"/>
    <w:rsid w:val="00F637AE"/>
    <w:rsid w:val="00F66DFF"/>
    <w:rsid w:val="00F67DFA"/>
    <w:rsid w:val="00F71DC0"/>
    <w:rsid w:val="00F741C2"/>
    <w:rsid w:val="00F751F2"/>
    <w:rsid w:val="00F77088"/>
    <w:rsid w:val="00F80DEB"/>
    <w:rsid w:val="00F8299E"/>
    <w:rsid w:val="00F83064"/>
    <w:rsid w:val="00F85993"/>
    <w:rsid w:val="00F867AC"/>
    <w:rsid w:val="00F8775E"/>
    <w:rsid w:val="00F90D1E"/>
    <w:rsid w:val="00F91B50"/>
    <w:rsid w:val="00F92E05"/>
    <w:rsid w:val="00F93845"/>
    <w:rsid w:val="00F95356"/>
    <w:rsid w:val="00F95D3D"/>
    <w:rsid w:val="00FA0973"/>
    <w:rsid w:val="00FA4043"/>
    <w:rsid w:val="00FA51CB"/>
    <w:rsid w:val="00FA61DF"/>
    <w:rsid w:val="00FB009C"/>
    <w:rsid w:val="00FB1BC0"/>
    <w:rsid w:val="00FB2273"/>
    <w:rsid w:val="00FB3DB3"/>
    <w:rsid w:val="00FC2EEE"/>
    <w:rsid w:val="00FC381D"/>
    <w:rsid w:val="00FC468E"/>
    <w:rsid w:val="00FC5E36"/>
    <w:rsid w:val="00FC68A2"/>
    <w:rsid w:val="00FC6EE8"/>
    <w:rsid w:val="00FD41BC"/>
    <w:rsid w:val="00FD41F8"/>
    <w:rsid w:val="00FD4F00"/>
    <w:rsid w:val="00FD792C"/>
    <w:rsid w:val="00FF0A32"/>
    <w:rsid w:val="00FF165B"/>
    <w:rsid w:val="00FF3E8B"/>
    <w:rsid w:val="00FF5601"/>
    <w:rsid w:val="07EE52C1"/>
    <w:rsid w:val="4839E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45AE8C"/>
  <w15:docId w15:val="{F10D20C4-35DA-4D39-BEE2-3E9A1FAE9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 w:unhideWhenUsed="1"/>
    <w:lsdException w:name="Intense Emphasis" w:semiHidden="1" w:unhideWhenUsed="1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156082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156082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156082" w:themeColor="accent1"/>
      </w:pBdr>
      <w:spacing w:after="300"/>
      <w:contextualSpacing/>
    </w:pPr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156082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30F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0F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0F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0F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0F9A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D524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524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D5248"/>
    <w:rPr>
      <w:vertAlign w:val="superscript"/>
    </w:rPr>
  </w:style>
  <w:style w:type="paragraph" w:styleId="Footer">
    <w:name w:val="footer"/>
    <w:basedOn w:val="Normal"/>
    <w:link w:val="FooterChar"/>
    <w:uiPriority w:val="99"/>
    <w:semiHidden/>
    <w:unhideWhenUsed/>
    <w:rsid w:val="00BA3F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A3FE4"/>
  </w:style>
  <w:style w:type="character" w:styleId="Mention">
    <w:name w:val="Mention"/>
    <w:basedOn w:val="DefaultParagraphFont"/>
    <w:uiPriority w:val="99"/>
    <w:unhideWhenUsed/>
    <w:rsid w:val="00435CED"/>
    <w:rPr>
      <w:color w:val="2B579A"/>
      <w:shd w:val="clear" w:color="auto" w:fill="E1DFDD"/>
    </w:rPr>
  </w:style>
  <w:style w:type="paragraph" w:styleId="Revision">
    <w:name w:val="Revision"/>
    <w:hidden/>
    <w:uiPriority w:val="99"/>
    <w:unhideWhenUsed/>
    <w:rsid w:val="002D5F60"/>
    <w:pPr>
      <w:spacing w:after="0" w:line="240" w:lineRule="auto"/>
    </w:pPr>
  </w:style>
  <w:style w:type="character" w:styleId="EndnoteReference">
    <w:name w:val="endnote reference"/>
    <w:basedOn w:val="DefaultParagraphFont"/>
    <w:uiPriority w:val="99"/>
    <w:semiHidden/>
    <w:unhideWhenUsed/>
    <w:rsid w:val="00E83E0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D055F4-9B64-4725-BF32-17FFFEB733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21</Words>
  <Characters>6963</Characters>
  <Application>Microsoft Office Word</Application>
  <DocSecurity>0</DocSecurity>
  <Lines>58</Lines>
  <Paragraphs>16</Paragraphs>
  <ScaleCrop>false</ScaleCrop>
  <Company/>
  <LinksUpToDate>false</LinksUpToDate>
  <CharactersWithSpaces>8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Weiss</dc:creator>
  <cp:keywords/>
  <cp:lastModifiedBy>Helen Weiss</cp:lastModifiedBy>
  <cp:revision>3</cp:revision>
  <dcterms:created xsi:type="dcterms:W3CDTF">2024-12-16T17:31:00Z</dcterms:created>
  <dcterms:modified xsi:type="dcterms:W3CDTF">2024-12-16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0dab6ccadf99df57313a4a04eac89c188e908bdffe705655cbb8ea3018a12d</vt:lpwstr>
  </property>
</Properties>
</file>